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5C413B" w14:textId="4002452F" w:rsidR="003377EB" w:rsidRPr="001762A8" w:rsidRDefault="00375303" w:rsidP="00052BC5">
      <w:pPr>
        <w:rPr>
          <w:rFonts w:ascii="Times New Roman" w:hAnsi="Times New Roman" w:cs="Times New Roman"/>
          <w:b/>
          <w:sz w:val="24"/>
          <w:szCs w:val="24"/>
          <w:u w:val="single"/>
        </w:rPr>
      </w:pPr>
      <w:r>
        <w:rPr>
          <w:rFonts w:ascii="Times New Roman" w:hAnsi="Times New Roman" w:cs="Times New Roman"/>
          <w:b/>
          <w:sz w:val="24"/>
          <w:szCs w:val="24"/>
          <w:u w:val="single"/>
        </w:rPr>
        <w:t>Supplementary Materials 1:</w:t>
      </w:r>
      <w:r w:rsidR="00052BC5" w:rsidRPr="001762A8">
        <w:rPr>
          <w:rFonts w:ascii="Times New Roman" w:hAnsi="Times New Roman" w:cs="Times New Roman"/>
          <w:b/>
          <w:sz w:val="24"/>
          <w:szCs w:val="24"/>
          <w:u w:val="single"/>
        </w:rPr>
        <w:t xml:space="preserve"> Database Search Strategies</w:t>
      </w:r>
    </w:p>
    <w:p w14:paraId="4D84B464" w14:textId="79F9668A" w:rsidR="0025271A" w:rsidRPr="001762A8" w:rsidRDefault="00235651" w:rsidP="00052BC5">
      <w:pPr>
        <w:rPr>
          <w:rFonts w:ascii="Times New Roman" w:hAnsi="Times New Roman" w:cs="Times New Roman"/>
          <w:b/>
          <w:sz w:val="24"/>
          <w:szCs w:val="24"/>
        </w:rPr>
      </w:pPr>
      <w:r w:rsidRPr="001762A8">
        <w:rPr>
          <w:rFonts w:ascii="Times New Roman" w:hAnsi="Times New Roman" w:cs="Times New Roman"/>
          <w:b/>
          <w:sz w:val="24"/>
          <w:szCs w:val="24"/>
        </w:rPr>
        <w:t>Perioperative considerations and outcomes in Asian American patients with Type 2 diabetes mellitus and/or metabolic syndrome: A scoping review</w:t>
      </w:r>
    </w:p>
    <w:p w14:paraId="2CA6DAC4" w14:textId="77777777" w:rsidR="00235651" w:rsidRPr="001762A8" w:rsidRDefault="00235651" w:rsidP="00052BC5">
      <w:pPr>
        <w:rPr>
          <w:rFonts w:ascii="Times New Roman" w:hAnsi="Times New Roman" w:cs="Times New Roman"/>
          <w:b/>
          <w:sz w:val="24"/>
          <w:szCs w:val="24"/>
          <w:u w:val="single"/>
        </w:rPr>
      </w:pPr>
    </w:p>
    <w:p w14:paraId="0165A064" w14:textId="45374149" w:rsidR="00314692" w:rsidRPr="001762A8" w:rsidRDefault="0098174B">
      <w:pPr>
        <w:rPr>
          <w:rFonts w:ascii="Times New Roman" w:hAnsi="Times New Roman" w:cs="Times New Roman"/>
          <w:b/>
          <w:sz w:val="24"/>
          <w:szCs w:val="24"/>
        </w:rPr>
      </w:pPr>
      <w:r w:rsidRPr="001762A8">
        <w:rPr>
          <w:rFonts w:ascii="Times New Roman" w:hAnsi="Times New Roman" w:cs="Times New Roman"/>
          <w:b/>
          <w:sz w:val="24"/>
          <w:szCs w:val="24"/>
        </w:rPr>
        <w:t>Ovid MEDLINE(R) ALL &lt;1946 to February 08, 2024&gt;</w:t>
      </w:r>
      <w:r w:rsidR="00052BC5" w:rsidRPr="001762A8">
        <w:rPr>
          <w:rFonts w:ascii="Times New Roman" w:hAnsi="Times New Roman" w:cs="Times New Roman"/>
          <w:b/>
          <w:sz w:val="24"/>
          <w:szCs w:val="24"/>
        </w:rPr>
        <w:br/>
        <w:t xml:space="preserve">Searched </w:t>
      </w:r>
      <w:r w:rsidRPr="001762A8">
        <w:rPr>
          <w:rFonts w:ascii="Times New Roman" w:hAnsi="Times New Roman" w:cs="Times New Roman"/>
          <w:b/>
          <w:sz w:val="24"/>
          <w:szCs w:val="24"/>
        </w:rPr>
        <w:t>February 9, 2024</w:t>
      </w:r>
      <w:r w:rsidR="00E2339B" w:rsidRPr="001762A8">
        <w:rPr>
          <w:rFonts w:ascii="Times New Roman" w:hAnsi="Times New Roman" w:cs="Times New Roman"/>
          <w:b/>
          <w:sz w:val="24"/>
          <w:szCs w:val="24"/>
        </w:rPr>
        <w:t>.</w:t>
      </w:r>
      <w:r w:rsidR="00314692" w:rsidRPr="001762A8">
        <w:rPr>
          <w:rFonts w:ascii="Times New Roman" w:hAnsi="Times New Roman" w:cs="Times New Roman"/>
          <w:b/>
          <w:sz w:val="24"/>
          <w:szCs w:val="24"/>
        </w:rPr>
        <w:br/>
      </w:r>
      <w:r w:rsidR="000B7BB9" w:rsidRPr="001762A8">
        <w:rPr>
          <w:rFonts w:ascii="Times New Roman" w:hAnsi="Times New Roman" w:cs="Times New Roman"/>
          <w:b/>
          <w:sz w:val="24"/>
          <w:szCs w:val="24"/>
        </w:rPr>
        <w:t>71</w:t>
      </w:r>
      <w:r w:rsidR="00235043" w:rsidRPr="001762A8">
        <w:rPr>
          <w:rFonts w:ascii="Times New Roman" w:hAnsi="Times New Roman" w:cs="Times New Roman"/>
          <w:b/>
          <w:sz w:val="24"/>
          <w:szCs w:val="24"/>
        </w:rPr>
        <w:t xml:space="preserve"> records </w:t>
      </w:r>
      <w:r w:rsidR="00F750CF" w:rsidRPr="001762A8">
        <w:rPr>
          <w:rFonts w:ascii="Times New Roman" w:hAnsi="Times New Roman" w:cs="Times New Roman"/>
          <w:b/>
          <w:bCs/>
          <w:sz w:val="24"/>
          <w:szCs w:val="24"/>
        </w:rPr>
        <w:t>retrieved</w:t>
      </w:r>
      <w:r w:rsidR="000E6151" w:rsidRPr="001762A8">
        <w:rPr>
          <w:rFonts w:ascii="Times New Roman" w:hAnsi="Times New Roman" w:cs="Times New Roman"/>
          <w:b/>
          <w:sz w:val="24"/>
          <w:szCs w:val="24"/>
        </w:rPr>
        <w:t>.</w:t>
      </w:r>
    </w:p>
    <w:tbl>
      <w:tblPr>
        <w:tblStyle w:val="TableGrid"/>
        <w:tblW w:w="9717" w:type="dxa"/>
        <w:tblLook w:val="04A0" w:firstRow="1" w:lastRow="0" w:firstColumn="1" w:lastColumn="0" w:noHBand="0" w:noVBand="1"/>
      </w:tblPr>
      <w:tblGrid>
        <w:gridCol w:w="625"/>
        <w:gridCol w:w="8019"/>
        <w:gridCol w:w="1073"/>
      </w:tblGrid>
      <w:tr w:rsidR="001B0150" w:rsidRPr="001762A8" w14:paraId="7C1078EE" w14:textId="77777777" w:rsidTr="009E760D">
        <w:trPr>
          <w:trHeight w:val="319"/>
        </w:trPr>
        <w:tc>
          <w:tcPr>
            <w:tcW w:w="625" w:type="dxa"/>
            <w:noWrap/>
            <w:hideMark/>
          </w:tcPr>
          <w:p w14:paraId="51761E55"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w:t>
            </w:r>
          </w:p>
        </w:tc>
        <w:tc>
          <w:tcPr>
            <w:tcW w:w="8019" w:type="dxa"/>
            <w:noWrap/>
            <w:hideMark/>
          </w:tcPr>
          <w:p w14:paraId="3B7674C7"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xp Diabetes Mellitus, Type 2/</w:t>
            </w:r>
          </w:p>
        </w:tc>
        <w:tc>
          <w:tcPr>
            <w:tcW w:w="1073" w:type="dxa"/>
            <w:noWrap/>
            <w:hideMark/>
          </w:tcPr>
          <w:p w14:paraId="4A6ABE3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77159</w:t>
            </w:r>
          </w:p>
        </w:tc>
      </w:tr>
      <w:tr w:rsidR="001B0150" w:rsidRPr="001762A8" w14:paraId="1147F9A0" w14:textId="77777777" w:rsidTr="009E760D">
        <w:trPr>
          <w:trHeight w:val="319"/>
        </w:trPr>
        <w:tc>
          <w:tcPr>
            <w:tcW w:w="625" w:type="dxa"/>
            <w:noWrap/>
            <w:hideMark/>
          </w:tcPr>
          <w:p w14:paraId="1EFC35B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w:t>
            </w:r>
          </w:p>
        </w:tc>
        <w:tc>
          <w:tcPr>
            <w:tcW w:w="8019" w:type="dxa"/>
            <w:noWrap/>
            <w:hideMark/>
          </w:tcPr>
          <w:p w14:paraId="4CA4FBF4"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Diabet* adj2 (adult-onset or insulin-independent* or ketosis-resistant or latent* or matur*-onset or non-insulin-dependent or slow-onset or stable or type-2 or type-II)).ti,ab,kf.</w:t>
            </w:r>
          </w:p>
        </w:tc>
        <w:tc>
          <w:tcPr>
            <w:tcW w:w="1073" w:type="dxa"/>
            <w:noWrap/>
            <w:hideMark/>
          </w:tcPr>
          <w:p w14:paraId="7062970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10168</w:t>
            </w:r>
          </w:p>
        </w:tc>
      </w:tr>
      <w:tr w:rsidR="001B0150" w:rsidRPr="001762A8" w14:paraId="0C12102B" w14:textId="77777777" w:rsidTr="009E760D">
        <w:trPr>
          <w:trHeight w:val="319"/>
        </w:trPr>
        <w:tc>
          <w:tcPr>
            <w:tcW w:w="625" w:type="dxa"/>
            <w:noWrap/>
            <w:hideMark/>
          </w:tcPr>
          <w:p w14:paraId="1140372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w:t>
            </w:r>
          </w:p>
        </w:tc>
        <w:tc>
          <w:tcPr>
            <w:tcW w:w="8019" w:type="dxa"/>
            <w:noWrap/>
            <w:hideMark/>
          </w:tcPr>
          <w:p w14:paraId="678FDC2E"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DM-2* or DM2* or MODY* or NIDDM* or T2D* or T2DM*).ti,ab,kf.</w:t>
            </w:r>
          </w:p>
        </w:tc>
        <w:tc>
          <w:tcPr>
            <w:tcW w:w="1073" w:type="dxa"/>
            <w:noWrap/>
            <w:hideMark/>
          </w:tcPr>
          <w:p w14:paraId="14FEBFD5"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6449</w:t>
            </w:r>
          </w:p>
        </w:tc>
      </w:tr>
      <w:tr w:rsidR="001B0150" w:rsidRPr="001762A8" w14:paraId="5CA79EF8" w14:textId="77777777" w:rsidTr="009E760D">
        <w:trPr>
          <w:trHeight w:val="319"/>
        </w:trPr>
        <w:tc>
          <w:tcPr>
            <w:tcW w:w="625" w:type="dxa"/>
            <w:noWrap/>
            <w:hideMark/>
          </w:tcPr>
          <w:p w14:paraId="2C03078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w:t>
            </w:r>
          </w:p>
        </w:tc>
        <w:tc>
          <w:tcPr>
            <w:tcW w:w="8019" w:type="dxa"/>
            <w:noWrap/>
            <w:hideMark/>
          </w:tcPr>
          <w:p w14:paraId="0B44B1F1"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Metabolic Syndrome/</w:t>
            </w:r>
          </w:p>
        </w:tc>
        <w:tc>
          <w:tcPr>
            <w:tcW w:w="1073" w:type="dxa"/>
            <w:noWrap/>
            <w:hideMark/>
          </w:tcPr>
          <w:p w14:paraId="656B339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9150</w:t>
            </w:r>
          </w:p>
        </w:tc>
      </w:tr>
      <w:tr w:rsidR="001B0150" w:rsidRPr="001762A8" w14:paraId="0E612A8B" w14:textId="77777777" w:rsidTr="009E760D">
        <w:trPr>
          <w:trHeight w:val="319"/>
        </w:trPr>
        <w:tc>
          <w:tcPr>
            <w:tcW w:w="625" w:type="dxa"/>
            <w:noWrap/>
            <w:hideMark/>
          </w:tcPr>
          <w:p w14:paraId="258A6BE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w:t>
            </w:r>
          </w:p>
        </w:tc>
        <w:tc>
          <w:tcPr>
            <w:tcW w:w="8019" w:type="dxa"/>
            <w:noWrap/>
            <w:hideMark/>
          </w:tcPr>
          <w:p w14:paraId="4A598422"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metabolic* or cardiometabolic or cardio-metabolic* or dysmetabolic* or dys-metabolic* or insulin-resistan* or reaven*) adj3 syndrom*).ti,ab,kf.</w:t>
            </w:r>
          </w:p>
        </w:tc>
        <w:tc>
          <w:tcPr>
            <w:tcW w:w="1073" w:type="dxa"/>
            <w:noWrap/>
            <w:hideMark/>
          </w:tcPr>
          <w:p w14:paraId="672EEDA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1725</w:t>
            </w:r>
          </w:p>
        </w:tc>
      </w:tr>
      <w:tr w:rsidR="001B0150" w:rsidRPr="001762A8" w14:paraId="03132F04" w14:textId="77777777" w:rsidTr="009E760D">
        <w:trPr>
          <w:trHeight w:val="319"/>
        </w:trPr>
        <w:tc>
          <w:tcPr>
            <w:tcW w:w="625" w:type="dxa"/>
            <w:noWrap/>
            <w:hideMark/>
          </w:tcPr>
          <w:p w14:paraId="40A9D36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w:t>
            </w:r>
          </w:p>
        </w:tc>
        <w:tc>
          <w:tcPr>
            <w:tcW w:w="8019" w:type="dxa"/>
            <w:noWrap/>
            <w:hideMark/>
          </w:tcPr>
          <w:p w14:paraId="4E2056D5"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1c or hb-a1c or haemoglobin-a1c or haemoglobin-a-1c or haemoglobin-aic or hba-1c or hba1c or hemoglobin-a1c or hemoglobin-a-1c or hemoglobin-aic).ti,ab,kf.</w:t>
            </w:r>
          </w:p>
        </w:tc>
        <w:tc>
          <w:tcPr>
            <w:tcW w:w="1073" w:type="dxa"/>
            <w:noWrap/>
            <w:hideMark/>
          </w:tcPr>
          <w:p w14:paraId="49B0149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5661</w:t>
            </w:r>
          </w:p>
        </w:tc>
      </w:tr>
      <w:tr w:rsidR="001B0150" w:rsidRPr="001762A8" w14:paraId="5FDB2A70" w14:textId="77777777" w:rsidTr="009E760D">
        <w:trPr>
          <w:trHeight w:val="319"/>
        </w:trPr>
        <w:tc>
          <w:tcPr>
            <w:tcW w:w="625" w:type="dxa"/>
            <w:noWrap/>
            <w:hideMark/>
          </w:tcPr>
          <w:p w14:paraId="11FF627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w:t>
            </w:r>
          </w:p>
        </w:tc>
        <w:tc>
          <w:tcPr>
            <w:tcW w:w="8019" w:type="dxa"/>
            <w:noWrap/>
            <w:hideMark/>
          </w:tcPr>
          <w:p w14:paraId="0D71BABE"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glucosaemi* or glucosemi* or glycaemi* or glycemi* or hyperglycaemi* or hyperglycemia* or hyper-glycemia* or hyperglycaemi* or hyper-glycaemi* or hyperglucemi*).ti,ab,kf.</w:t>
            </w:r>
          </w:p>
        </w:tc>
        <w:tc>
          <w:tcPr>
            <w:tcW w:w="1073" w:type="dxa"/>
            <w:noWrap/>
            <w:hideMark/>
          </w:tcPr>
          <w:p w14:paraId="5F15BC0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34685</w:t>
            </w:r>
          </w:p>
        </w:tc>
      </w:tr>
      <w:tr w:rsidR="001B0150" w:rsidRPr="001762A8" w14:paraId="02379178" w14:textId="77777777" w:rsidTr="009E760D">
        <w:trPr>
          <w:trHeight w:val="319"/>
        </w:trPr>
        <w:tc>
          <w:tcPr>
            <w:tcW w:w="625" w:type="dxa"/>
            <w:noWrap/>
            <w:hideMark/>
          </w:tcPr>
          <w:p w14:paraId="75F7F8F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8</w:t>
            </w:r>
          </w:p>
        </w:tc>
        <w:tc>
          <w:tcPr>
            <w:tcW w:w="8019" w:type="dxa"/>
            <w:noWrap/>
            <w:hideMark/>
          </w:tcPr>
          <w:p w14:paraId="45179D69"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or/1-7</w:t>
            </w:r>
          </w:p>
        </w:tc>
        <w:tc>
          <w:tcPr>
            <w:tcW w:w="1073" w:type="dxa"/>
            <w:noWrap/>
            <w:hideMark/>
          </w:tcPr>
          <w:p w14:paraId="35FE921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21093</w:t>
            </w:r>
          </w:p>
        </w:tc>
      </w:tr>
      <w:tr w:rsidR="001B0150" w:rsidRPr="001762A8" w14:paraId="40DBB8D7" w14:textId="77777777" w:rsidTr="009E760D">
        <w:trPr>
          <w:trHeight w:val="319"/>
        </w:trPr>
        <w:tc>
          <w:tcPr>
            <w:tcW w:w="625" w:type="dxa"/>
            <w:noWrap/>
            <w:hideMark/>
          </w:tcPr>
          <w:p w14:paraId="28D4478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9</w:t>
            </w:r>
          </w:p>
        </w:tc>
        <w:tc>
          <w:tcPr>
            <w:tcW w:w="8019" w:type="dxa"/>
            <w:noWrap/>
            <w:hideMark/>
          </w:tcPr>
          <w:p w14:paraId="72C953A5"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Intraop* or Intra-op* or intrasurg* or intra-surg*).ti,ab,kf.</w:t>
            </w:r>
          </w:p>
        </w:tc>
        <w:tc>
          <w:tcPr>
            <w:tcW w:w="1073" w:type="dxa"/>
            <w:noWrap/>
            <w:hideMark/>
          </w:tcPr>
          <w:p w14:paraId="309AE1F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95705</w:t>
            </w:r>
          </w:p>
        </w:tc>
      </w:tr>
      <w:tr w:rsidR="001B0150" w:rsidRPr="001762A8" w14:paraId="2FE21EF8" w14:textId="77777777" w:rsidTr="009E760D">
        <w:trPr>
          <w:trHeight w:val="319"/>
        </w:trPr>
        <w:tc>
          <w:tcPr>
            <w:tcW w:w="625" w:type="dxa"/>
            <w:noWrap/>
            <w:hideMark/>
          </w:tcPr>
          <w:p w14:paraId="484EF07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0</w:t>
            </w:r>
          </w:p>
        </w:tc>
        <w:tc>
          <w:tcPr>
            <w:tcW w:w="8019" w:type="dxa"/>
            <w:noWrap/>
            <w:hideMark/>
          </w:tcPr>
          <w:p w14:paraId="176BCF56"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oper* or surg*) adj2 (durat* or length* or time*)).ti,ab,kf.</w:t>
            </w:r>
          </w:p>
        </w:tc>
        <w:tc>
          <w:tcPr>
            <w:tcW w:w="1073" w:type="dxa"/>
            <w:noWrap/>
            <w:hideMark/>
          </w:tcPr>
          <w:p w14:paraId="1DFDE25F"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4862</w:t>
            </w:r>
          </w:p>
        </w:tc>
      </w:tr>
      <w:tr w:rsidR="001B0150" w:rsidRPr="001762A8" w14:paraId="5FEED091" w14:textId="77777777" w:rsidTr="009E760D">
        <w:trPr>
          <w:trHeight w:val="319"/>
        </w:trPr>
        <w:tc>
          <w:tcPr>
            <w:tcW w:w="625" w:type="dxa"/>
            <w:noWrap/>
            <w:hideMark/>
          </w:tcPr>
          <w:p w14:paraId="10CADC6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1</w:t>
            </w:r>
          </w:p>
        </w:tc>
        <w:tc>
          <w:tcPr>
            <w:tcW w:w="8019" w:type="dxa"/>
            <w:noWrap/>
            <w:hideMark/>
          </w:tcPr>
          <w:p w14:paraId="5174FEE7"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ostoperative Period/ or Postoperative Care/</w:t>
            </w:r>
          </w:p>
        </w:tc>
        <w:tc>
          <w:tcPr>
            <w:tcW w:w="1073" w:type="dxa"/>
            <w:noWrap/>
            <w:hideMark/>
          </w:tcPr>
          <w:p w14:paraId="1063CE5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16409</w:t>
            </w:r>
          </w:p>
        </w:tc>
      </w:tr>
      <w:tr w:rsidR="001B0150" w:rsidRPr="001762A8" w14:paraId="0530DBEF" w14:textId="77777777" w:rsidTr="009E760D">
        <w:trPr>
          <w:trHeight w:val="319"/>
        </w:trPr>
        <w:tc>
          <w:tcPr>
            <w:tcW w:w="625" w:type="dxa"/>
            <w:noWrap/>
            <w:hideMark/>
          </w:tcPr>
          <w:p w14:paraId="67C42E0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2</w:t>
            </w:r>
          </w:p>
        </w:tc>
        <w:tc>
          <w:tcPr>
            <w:tcW w:w="8019" w:type="dxa"/>
            <w:noWrap/>
            <w:hideMark/>
          </w:tcPr>
          <w:p w14:paraId="6C26BD33"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ostop* or post-op* or postsurg* or post-surg* or post-proced*).ti,ab,kf.</w:t>
            </w:r>
          </w:p>
        </w:tc>
        <w:tc>
          <w:tcPr>
            <w:tcW w:w="1073" w:type="dxa"/>
            <w:noWrap/>
            <w:hideMark/>
          </w:tcPr>
          <w:p w14:paraId="253534A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811215</w:t>
            </w:r>
          </w:p>
        </w:tc>
      </w:tr>
      <w:tr w:rsidR="001B0150" w:rsidRPr="001762A8" w14:paraId="0712B179" w14:textId="77777777" w:rsidTr="009E760D">
        <w:trPr>
          <w:trHeight w:val="319"/>
        </w:trPr>
        <w:tc>
          <w:tcPr>
            <w:tcW w:w="625" w:type="dxa"/>
            <w:noWrap/>
            <w:hideMark/>
          </w:tcPr>
          <w:p w14:paraId="3E72125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3</w:t>
            </w:r>
          </w:p>
        </w:tc>
        <w:tc>
          <w:tcPr>
            <w:tcW w:w="8019" w:type="dxa"/>
            <w:noWrap/>
            <w:hideMark/>
          </w:tcPr>
          <w:p w14:paraId="3935E454"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operat* or surg* or proced*) adj7 sequelae*).ti,ab,kf.</w:t>
            </w:r>
          </w:p>
        </w:tc>
        <w:tc>
          <w:tcPr>
            <w:tcW w:w="1073" w:type="dxa"/>
            <w:noWrap/>
            <w:hideMark/>
          </w:tcPr>
          <w:p w14:paraId="63852CC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962</w:t>
            </w:r>
          </w:p>
        </w:tc>
      </w:tr>
      <w:tr w:rsidR="001B0150" w:rsidRPr="001762A8" w14:paraId="58F79DAB" w14:textId="77777777" w:rsidTr="009E760D">
        <w:trPr>
          <w:trHeight w:val="319"/>
        </w:trPr>
        <w:tc>
          <w:tcPr>
            <w:tcW w:w="625" w:type="dxa"/>
            <w:noWrap/>
            <w:hideMark/>
          </w:tcPr>
          <w:p w14:paraId="732F1BC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w:t>
            </w:r>
          </w:p>
        </w:tc>
        <w:tc>
          <w:tcPr>
            <w:tcW w:w="8019" w:type="dxa"/>
            <w:noWrap/>
            <w:hideMark/>
          </w:tcPr>
          <w:p w14:paraId="7148F981"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xp Perioperative Care/ or exp Perioperative Period/ or Perioperative Medicine/</w:t>
            </w:r>
          </w:p>
        </w:tc>
        <w:tc>
          <w:tcPr>
            <w:tcW w:w="1073" w:type="dxa"/>
            <w:noWrap/>
            <w:hideMark/>
          </w:tcPr>
          <w:p w14:paraId="1798B8D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55985</w:t>
            </w:r>
          </w:p>
        </w:tc>
      </w:tr>
      <w:tr w:rsidR="001B0150" w:rsidRPr="001762A8" w14:paraId="0D823DC9" w14:textId="77777777" w:rsidTr="009E760D">
        <w:trPr>
          <w:trHeight w:val="319"/>
        </w:trPr>
        <w:tc>
          <w:tcPr>
            <w:tcW w:w="625" w:type="dxa"/>
            <w:noWrap/>
            <w:hideMark/>
          </w:tcPr>
          <w:p w14:paraId="2E687E3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5</w:t>
            </w:r>
          </w:p>
        </w:tc>
        <w:tc>
          <w:tcPr>
            <w:tcW w:w="8019" w:type="dxa"/>
            <w:noWrap/>
            <w:hideMark/>
          </w:tcPr>
          <w:p w14:paraId="79BFD12F"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eriop* or peri-op* or perisurg* or peri-surg*).ti,ab,kf.</w:t>
            </w:r>
          </w:p>
        </w:tc>
        <w:tc>
          <w:tcPr>
            <w:tcW w:w="1073" w:type="dxa"/>
            <w:noWrap/>
            <w:hideMark/>
          </w:tcPr>
          <w:p w14:paraId="4EC8EEE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0607</w:t>
            </w:r>
          </w:p>
        </w:tc>
      </w:tr>
      <w:tr w:rsidR="001B0150" w:rsidRPr="001762A8" w14:paraId="5E52F62B" w14:textId="77777777" w:rsidTr="009E760D">
        <w:trPr>
          <w:trHeight w:val="319"/>
        </w:trPr>
        <w:tc>
          <w:tcPr>
            <w:tcW w:w="625" w:type="dxa"/>
            <w:noWrap/>
            <w:hideMark/>
          </w:tcPr>
          <w:p w14:paraId="5888F30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6</w:t>
            </w:r>
          </w:p>
        </w:tc>
        <w:tc>
          <w:tcPr>
            <w:tcW w:w="8019" w:type="dxa"/>
            <w:noWrap/>
            <w:hideMark/>
          </w:tcPr>
          <w:p w14:paraId="18E0376D"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xp Perioperative Nursing/</w:t>
            </w:r>
          </w:p>
        </w:tc>
        <w:tc>
          <w:tcPr>
            <w:tcW w:w="1073" w:type="dxa"/>
            <w:noWrap/>
            <w:hideMark/>
          </w:tcPr>
          <w:p w14:paraId="6CBB08F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3982</w:t>
            </w:r>
          </w:p>
        </w:tc>
      </w:tr>
      <w:tr w:rsidR="001B0150" w:rsidRPr="001762A8" w14:paraId="5AA9FBB7" w14:textId="77777777" w:rsidTr="009E760D">
        <w:trPr>
          <w:trHeight w:val="319"/>
        </w:trPr>
        <w:tc>
          <w:tcPr>
            <w:tcW w:w="625" w:type="dxa"/>
            <w:noWrap/>
            <w:hideMark/>
          </w:tcPr>
          <w:p w14:paraId="2FBAA9C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7</w:t>
            </w:r>
          </w:p>
        </w:tc>
        <w:tc>
          <w:tcPr>
            <w:tcW w:w="8019" w:type="dxa"/>
            <w:noWrap/>
            <w:hideMark/>
          </w:tcPr>
          <w:p w14:paraId="270F6506"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nesthesia Recovery Period/</w:t>
            </w:r>
          </w:p>
        </w:tc>
        <w:tc>
          <w:tcPr>
            <w:tcW w:w="1073" w:type="dxa"/>
            <w:noWrap/>
            <w:hideMark/>
          </w:tcPr>
          <w:p w14:paraId="14A3601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565</w:t>
            </w:r>
          </w:p>
        </w:tc>
      </w:tr>
      <w:tr w:rsidR="001B0150" w:rsidRPr="001762A8" w14:paraId="2BCA31C8" w14:textId="77777777" w:rsidTr="009E760D">
        <w:trPr>
          <w:trHeight w:val="319"/>
        </w:trPr>
        <w:tc>
          <w:tcPr>
            <w:tcW w:w="625" w:type="dxa"/>
            <w:noWrap/>
            <w:hideMark/>
          </w:tcPr>
          <w:p w14:paraId="462A7F8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8</w:t>
            </w:r>
          </w:p>
        </w:tc>
        <w:tc>
          <w:tcPr>
            <w:tcW w:w="8019" w:type="dxa"/>
            <w:noWrap/>
            <w:hideMark/>
          </w:tcPr>
          <w:p w14:paraId="676A8ADF"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xp Anesthesia/ or exp Conscious Sedation/ or exp Deep Sedation/ or exp Neuromuscular Blockade/ or exp Preanesthetic Medication/</w:t>
            </w:r>
          </w:p>
        </w:tc>
        <w:tc>
          <w:tcPr>
            <w:tcW w:w="1073" w:type="dxa"/>
            <w:noWrap/>
            <w:hideMark/>
          </w:tcPr>
          <w:p w14:paraId="7D5E756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20403</w:t>
            </w:r>
          </w:p>
        </w:tc>
      </w:tr>
      <w:tr w:rsidR="001B0150" w:rsidRPr="001762A8" w14:paraId="60F3F8AC" w14:textId="77777777" w:rsidTr="009E760D">
        <w:trPr>
          <w:trHeight w:val="319"/>
        </w:trPr>
        <w:tc>
          <w:tcPr>
            <w:tcW w:w="625" w:type="dxa"/>
            <w:noWrap/>
            <w:hideMark/>
          </w:tcPr>
          <w:p w14:paraId="06E47ED5"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9</w:t>
            </w:r>
          </w:p>
        </w:tc>
        <w:tc>
          <w:tcPr>
            <w:tcW w:w="8019" w:type="dxa"/>
            <w:noWrap/>
            <w:hideMark/>
          </w:tcPr>
          <w:p w14:paraId="06E25533"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nesthe* or anaesthe* or cryoanaesthe* or cryo-anaesthe* or cryoanesthe* or cryo-anesthe* or electro-anaesthe* or electroanasthaesia or electroanesthe* or electro-anesthe* or neuro-anaesthe* or neuroanasthaesia or neuroanesthe* or neuro-anesthe* or neuroleptanaesthe* or neuro-leptanaesthe* or neuroleptanesthe* or neuro-leptanesthe*).ti,ab,kf.</w:t>
            </w:r>
          </w:p>
        </w:tc>
        <w:tc>
          <w:tcPr>
            <w:tcW w:w="1073" w:type="dxa"/>
            <w:noWrap/>
            <w:hideMark/>
          </w:tcPr>
          <w:p w14:paraId="33EB324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38881</w:t>
            </w:r>
          </w:p>
        </w:tc>
      </w:tr>
      <w:tr w:rsidR="001B0150" w:rsidRPr="001762A8" w14:paraId="37B6F16D" w14:textId="77777777" w:rsidTr="009E760D">
        <w:trPr>
          <w:trHeight w:val="319"/>
        </w:trPr>
        <w:tc>
          <w:tcPr>
            <w:tcW w:w="625" w:type="dxa"/>
            <w:noWrap/>
            <w:hideMark/>
          </w:tcPr>
          <w:p w14:paraId="0A97D18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0</w:t>
            </w:r>
          </w:p>
        </w:tc>
        <w:tc>
          <w:tcPr>
            <w:tcW w:w="8019" w:type="dxa"/>
            <w:noWrap/>
            <w:hideMark/>
          </w:tcPr>
          <w:p w14:paraId="7D4CEE5E"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 xml:space="preserve">(block* adj3 (autonomic or cauda or caudal or cervical or conduction or dural or epidural or extradural or ganglion or intercostal or lumbar or nerve or neurogenic or neuromuscular or paracervical or peridural or 'QL ' or quadratus lumborum or </w:t>
            </w:r>
            <w:r w:rsidRPr="001762A8">
              <w:rPr>
                <w:rFonts w:ascii="Times New Roman" w:hAnsi="Times New Roman" w:cs="Times New Roman"/>
                <w:sz w:val="24"/>
                <w:szCs w:val="24"/>
              </w:rPr>
              <w:lastRenderedPageBreak/>
              <w:t>retrobulbar or retroocular or spinal or stellate-ganglion or subarachnoid or TAP or "transverse abdominal plane")).ti,ab,kf.</w:t>
            </w:r>
          </w:p>
        </w:tc>
        <w:tc>
          <w:tcPr>
            <w:tcW w:w="1073" w:type="dxa"/>
            <w:noWrap/>
            <w:hideMark/>
          </w:tcPr>
          <w:p w14:paraId="0B61884F"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lastRenderedPageBreak/>
              <w:t>49677</w:t>
            </w:r>
          </w:p>
        </w:tc>
      </w:tr>
      <w:tr w:rsidR="001B0150" w:rsidRPr="001762A8" w14:paraId="09F7C523" w14:textId="77777777" w:rsidTr="009E760D">
        <w:trPr>
          <w:trHeight w:val="319"/>
        </w:trPr>
        <w:tc>
          <w:tcPr>
            <w:tcW w:w="625" w:type="dxa"/>
            <w:noWrap/>
            <w:hideMark/>
          </w:tcPr>
          <w:p w14:paraId="0058BB5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1</w:t>
            </w:r>
          </w:p>
        </w:tc>
        <w:tc>
          <w:tcPr>
            <w:tcW w:w="8019" w:type="dxa"/>
            <w:noWrap/>
            <w:hideMark/>
          </w:tcPr>
          <w:p w14:paraId="6716C84C"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ostanesthes* or post-anesthes* or postanaesthes* or post-anesthaes* or (recover* adj (room* or ward* or period*)) or PACU).ti,ab,kf.</w:t>
            </w:r>
          </w:p>
        </w:tc>
        <w:tc>
          <w:tcPr>
            <w:tcW w:w="1073" w:type="dxa"/>
            <w:noWrap/>
            <w:hideMark/>
          </w:tcPr>
          <w:p w14:paraId="700EFC7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4589</w:t>
            </w:r>
          </w:p>
        </w:tc>
      </w:tr>
      <w:tr w:rsidR="001B0150" w:rsidRPr="001762A8" w14:paraId="0160F344" w14:textId="77777777" w:rsidTr="009E760D">
        <w:trPr>
          <w:trHeight w:val="319"/>
        </w:trPr>
        <w:tc>
          <w:tcPr>
            <w:tcW w:w="625" w:type="dxa"/>
            <w:noWrap/>
            <w:hideMark/>
          </w:tcPr>
          <w:p w14:paraId="01527ED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2</w:t>
            </w:r>
          </w:p>
        </w:tc>
        <w:tc>
          <w:tcPr>
            <w:tcW w:w="8019" w:type="dxa"/>
            <w:noWrap/>
            <w:hideMark/>
          </w:tcPr>
          <w:p w14:paraId="54D907F9"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Intraoperative Complications/ or Blood Loss, Surgical/ or Intraoperative Awareness/ or Malignant Hyperthermia/</w:t>
            </w:r>
          </w:p>
        </w:tc>
        <w:tc>
          <w:tcPr>
            <w:tcW w:w="1073" w:type="dxa"/>
            <w:noWrap/>
            <w:hideMark/>
          </w:tcPr>
          <w:p w14:paraId="2513BDB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7298</w:t>
            </w:r>
          </w:p>
        </w:tc>
      </w:tr>
      <w:tr w:rsidR="001B0150" w:rsidRPr="001762A8" w14:paraId="5402254C" w14:textId="77777777" w:rsidTr="009E760D">
        <w:trPr>
          <w:trHeight w:val="319"/>
        </w:trPr>
        <w:tc>
          <w:tcPr>
            <w:tcW w:w="625" w:type="dxa"/>
            <w:noWrap/>
            <w:hideMark/>
          </w:tcPr>
          <w:p w14:paraId="7F61218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3</w:t>
            </w:r>
          </w:p>
        </w:tc>
        <w:tc>
          <w:tcPr>
            <w:tcW w:w="8019" w:type="dxa"/>
            <w:noWrap/>
            <w:hideMark/>
          </w:tcPr>
          <w:p w14:paraId="4C4F8611"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surg* or operat*) adj2 (advers* or injur* or complicat* or blood-loss or hemorrhag* or haemorrhag*)).ti,ab,kf.</w:t>
            </w:r>
          </w:p>
        </w:tc>
        <w:tc>
          <w:tcPr>
            <w:tcW w:w="1073" w:type="dxa"/>
            <w:noWrap/>
            <w:hideMark/>
          </w:tcPr>
          <w:p w14:paraId="21D719B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99438</w:t>
            </w:r>
          </w:p>
        </w:tc>
      </w:tr>
      <w:tr w:rsidR="001B0150" w:rsidRPr="001762A8" w14:paraId="41404999" w14:textId="77777777" w:rsidTr="009E760D">
        <w:trPr>
          <w:trHeight w:val="319"/>
        </w:trPr>
        <w:tc>
          <w:tcPr>
            <w:tcW w:w="625" w:type="dxa"/>
            <w:noWrap/>
            <w:hideMark/>
          </w:tcPr>
          <w:p w14:paraId="715DA7B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4</w:t>
            </w:r>
          </w:p>
        </w:tc>
        <w:tc>
          <w:tcPr>
            <w:tcW w:w="8019" w:type="dxa"/>
            <w:noWrap/>
            <w:hideMark/>
          </w:tcPr>
          <w:p w14:paraId="30F78F17"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nesthesi* or anesthaesi* or malignan*) adj4 (hypertherm* or hyperpyrex*)).ti,ab,kf.</w:t>
            </w:r>
          </w:p>
        </w:tc>
        <w:tc>
          <w:tcPr>
            <w:tcW w:w="1073" w:type="dxa"/>
            <w:noWrap/>
            <w:hideMark/>
          </w:tcPr>
          <w:p w14:paraId="2439320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676</w:t>
            </w:r>
          </w:p>
        </w:tc>
      </w:tr>
      <w:tr w:rsidR="001B0150" w:rsidRPr="001762A8" w14:paraId="50722ED6" w14:textId="77777777" w:rsidTr="009E760D">
        <w:trPr>
          <w:trHeight w:val="319"/>
        </w:trPr>
        <w:tc>
          <w:tcPr>
            <w:tcW w:w="625" w:type="dxa"/>
            <w:noWrap/>
            <w:hideMark/>
          </w:tcPr>
          <w:p w14:paraId="5A54486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5</w:t>
            </w:r>
          </w:p>
        </w:tc>
        <w:tc>
          <w:tcPr>
            <w:tcW w:w="8019" w:type="dxa"/>
            <w:noWrap/>
            <w:hideMark/>
          </w:tcPr>
          <w:p w14:paraId="6E6963E3"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xp Postoperative Complications/</w:t>
            </w:r>
          </w:p>
        </w:tc>
        <w:tc>
          <w:tcPr>
            <w:tcW w:w="1073" w:type="dxa"/>
            <w:noWrap/>
            <w:hideMark/>
          </w:tcPr>
          <w:p w14:paraId="5C29F39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20337</w:t>
            </w:r>
          </w:p>
        </w:tc>
      </w:tr>
      <w:tr w:rsidR="001B0150" w:rsidRPr="001762A8" w14:paraId="79C223C9" w14:textId="77777777" w:rsidTr="009E760D">
        <w:trPr>
          <w:trHeight w:val="319"/>
        </w:trPr>
        <w:tc>
          <w:tcPr>
            <w:tcW w:w="625" w:type="dxa"/>
            <w:noWrap/>
            <w:hideMark/>
          </w:tcPr>
          <w:p w14:paraId="477B98D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6</w:t>
            </w:r>
          </w:p>
        </w:tc>
        <w:tc>
          <w:tcPr>
            <w:tcW w:w="8019" w:type="dxa"/>
            <w:noWrap/>
            <w:hideMark/>
          </w:tcPr>
          <w:p w14:paraId="6BA251EE"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xp Surgical Procedures, Operative/ae, co [Adverse Effects, Complications]</w:t>
            </w:r>
          </w:p>
        </w:tc>
        <w:tc>
          <w:tcPr>
            <w:tcW w:w="1073" w:type="dxa"/>
            <w:noWrap/>
            <w:hideMark/>
          </w:tcPr>
          <w:p w14:paraId="4D2E06A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39670</w:t>
            </w:r>
          </w:p>
        </w:tc>
      </w:tr>
      <w:tr w:rsidR="001B0150" w:rsidRPr="001762A8" w14:paraId="13D43569" w14:textId="77777777" w:rsidTr="009E760D">
        <w:trPr>
          <w:trHeight w:val="319"/>
        </w:trPr>
        <w:tc>
          <w:tcPr>
            <w:tcW w:w="625" w:type="dxa"/>
            <w:noWrap/>
            <w:hideMark/>
          </w:tcPr>
          <w:p w14:paraId="27E3BE2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7</w:t>
            </w:r>
          </w:p>
        </w:tc>
        <w:tc>
          <w:tcPr>
            <w:tcW w:w="8019" w:type="dxa"/>
            <w:noWrap/>
            <w:hideMark/>
          </w:tcPr>
          <w:p w14:paraId="6703640A"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fferent* or efferent*) adj (loop* or limb*) adj3 (syndrome* or disease* or obstruct*)).ti,ab,kf.</w:t>
            </w:r>
          </w:p>
        </w:tc>
        <w:tc>
          <w:tcPr>
            <w:tcW w:w="1073" w:type="dxa"/>
            <w:noWrap/>
            <w:hideMark/>
          </w:tcPr>
          <w:p w14:paraId="0821CD7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15</w:t>
            </w:r>
          </w:p>
        </w:tc>
      </w:tr>
      <w:tr w:rsidR="001B0150" w:rsidRPr="001762A8" w14:paraId="03BE033A" w14:textId="77777777" w:rsidTr="009E760D">
        <w:trPr>
          <w:trHeight w:val="319"/>
        </w:trPr>
        <w:tc>
          <w:tcPr>
            <w:tcW w:w="625" w:type="dxa"/>
            <w:noWrap/>
            <w:hideMark/>
          </w:tcPr>
          <w:p w14:paraId="4F11B53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8</w:t>
            </w:r>
          </w:p>
        </w:tc>
        <w:tc>
          <w:tcPr>
            <w:tcW w:w="8019" w:type="dxa"/>
            <w:noWrap/>
            <w:hideMark/>
          </w:tcPr>
          <w:p w14:paraId="7560ED8B"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nastomosis* or anastomotic*) adj3 (dehiscen* or leak* or rupture*)).ti,ab,kf.</w:t>
            </w:r>
          </w:p>
        </w:tc>
        <w:tc>
          <w:tcPr>
            <w:tcW w:w="1073" w:type="dxa"/>
            <w:noWrap/>
            <w:hideMark/>
          </w:tcPr>
          <w:p w14:paraId="2285D80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530</w:t>
            </w:r>
          </w:p>
        </w:tc>
      </w:tr>
      <w:tr w:rsidR="001B0150" w:rsidRPr="001762A8" w14:paraId="02629E80" w14:textId="77777777" w:rsidTr="009E760D">
        <w:trPr>
          <w:trHeight w:val="319"/>
        </w:trPr>
        <w:tc>
          <w:tcPr>
            <w:tcW w:w="625" w:type="dxa"/>
            <w:noWrap/>
            <w:hideMark/>
          </w:tcPr>
          <w:p w14:paraId="2B8E8AC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9</w:t>
            </w:r>
          </w:p>
        </w:tc>
        <w:tc>
          <w:tcPr>
            <w:tcW w:w="8019" w:type="dxa"/>
            <w:noWrap/>
            <w:hideMark/>
          </w:tcPr>
          <w:p w14:paraId="166E0148"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breast* adj2 cancer) or mastectom*) adj3 (lymphedem* or lymphoedem*)).ti,ab,kf.</w:t>
            </w:r>
          </w:p>
        </w:tc>
        <w:tc>
          <w:tcPr>
            <w:tcW w:w="1073" w:type="dxa"/>
            <w:noWrap/>
            <w:hideMark/>
          </w:tcPr>
          <w:p w14:paraId="1533E19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759</w:t>
            </w:r>
          </w:p>
        </w:tc>
      </w:tr>
      <w:tr w:rsidR="001B0150" w:rsidRPr="001762A8" w14:paraId="1FA11B94" w14:textId="77777777" w:rsidTr="009E760D">
        <w:trPr>
          <w:trHeight w:val="319"/>
        </w:trPr>
        <w:tc>
          <w:tcPr>
            <w:tcW w:w="625" w:type="dxa"/>
            <w:noWrap/>
            <w:hideMark/>
          </w:tcPr>
          <w:p w14:paraId="1C6747E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0</w:t>
            </w:r>
          </w:p>
        </w:tc>
        <w:tc>
          <w:tcPr>
            <w:tcW w:w="8019" w:type="dxa"/>
            <w:noWrap/>
            <w:hideMark/>
          </w:tcPr>
          <w:p w14:paraId="413E33A0"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cornea* adj endothel* adj2 (loss* or damag* or injur*)).ti,ab,kf.</w:t>
            </w:r>
          </w:p>
        </w:tc>
        <w:tc>
          <w:tcPr>
            <w:tcW w:w="1073" w:type="dxa"/>
            <w:noWrap/>
            <w:hideMark/>
          </w:tcPr>
          <w:p w14:paraId="0A4F4F4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854</w:t>
            </w:r>
          </w:p>
        </w:tc>
      </w:tr>
      <w:tr w:rsidR="001B0150" w:rsidRPr="001762A8" w14:paraId="1C31E146" w14:textId="77777777" w:rsidTr="009E760D">
        <w:trPr>
          <w:trHeight w:val="319"/>
        </w:trPr>
        <w:tc>
          <w:tcPr>
            <w:tcW w:w="625" w:type="dxa"/>
            <w:noWrap/>
            <w:hideMark/>
          </w:tcPr>
          <w:p w14:paraId="02ABCCD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1</w:t>
            </w:r>
          </w:p>
        </w:tc>
        <w:tc>
          <w:tcPr>
            <w:tcW w:w="8019" w:type="dxa"/>
            <w:noWrap/>
            <w:hideMark/>
          </w:tcPr>
          <w:p w14:paraId="13DF1ACC"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coronary-subclavian steal.ti,ab,kf.</w:t>
            </w:r>
          </w:p>
        </w:tc>
        <w:tc>
          <w:tcPr>
            <w:tcW w:w="1073" w:type="dxa"/>
            <w:noWrap/>
            <w:hideMark/>
          </w:tcPr>
          <w:p w14:paraId="7113B5C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29</w:t>
            </w:r>
          </w:p>
        </w:tc>
      </w:tr>
      <w:tr w:rsidR="001B0150" w:rsidRPr="001762A8" w14:paraId="11FB639B" w14:textId="77777777" w:rsidTr="009E760D">
        <w:trPr>
          <w:trHeight w:val="319"/>
        </w:trPr>
        <w:tc>
          <w:tcPr>
            <w:tcW w:w="625" w:type="dxa"/>
            <w:noWrap/>
            <w:hideMark/>
          </w:tcPr>
          <w:p w14:paraId="409BFAA5"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2</w:t>
            </w:r>
          </w:p>
        </w:tc>
        <w:tc>
          <w:tcPr>
            <w:tcW w:w="8019" w:type="dxa"/>
            <w:noWrap/>
            <w:hideMark/>
          </w:tcPr>
          <w:p w14:paraId="3AEB58F8"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delay* adj2 (awake* or conscious* or (emergenc* adj2 anesth?es*))) or (residual adj2 (block* or curarizat*))).ti,ab,kf.</w:t>
            </w:r>
          </w:p>
        </w:tc>
        <w:tc>
          <w:tcPr>
            <w:tcW w:w="1073" w:type="dxa"/>
            <w:noWrap/>
            <w:hideMark/>
          </w:tcPr>
          <w:p w14:paraId="71C0F17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713</w:t>
            </w:r>
          </w:p>
        </w:tc>
      </w:tr>
      <w:tr w:rsidR="001B0150" w:rsidRPr="001762A8" w14:paraId="402C7E83" w14:textId="77777777" w:rsidTr="009E760D">
        <w:trPr>
          <w:trHeight w:val="319"/>
        </w:trPr>
        <w:tc>
          <w:tcPr>
            <w:tcW w:w="625" w:type="dxa"/>
            <w:noWrap/>
            <w:hideMark/>
          </w:tcPr>
          <w:p w14:paraId="7428E5F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3</w:t>
            </w:r>
          </w:p>
        </w:tc>
        <w:tc>
          <w:tcPr>
            <w:tcW w:w="8019" w:type="dxa"/>
            <w:noWrap/>
            <w:hideMark/>
          </w:tcPr>
          <w:p w14:paraId="600BC29F"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merg* or post-an?esth* or postan?esth*) adj (deliri* or agitat* or excit*)).ti,ab,kf.</w:t>
            </w:r>
          </w:p>
        </w:tc>
        <w:tc>
          <w:tcPr>
            <w:tcW w:w="1073" w:type="dxa"/>
            <w:noWrap/>
            <w:hideMark/>
          </w:tcPr>
          <w:p w14:paraId="3E36321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146</w:t>
            </w:r>
          </w:p>
        </w:tc>
      </w:tr>
      <w:tr w:rsidR="001B0150" w:rsidRPr="001762A8" w14:paraId="572C4D7A" w14:textId="77777777" w:rsidTr="009E760D">
        <w:trPr>
          <w:trHeight w:val="319"/>
        </w:trPr>
        <w:tc>
          <w:tcPr>
            <w:tcW w:w="625" w:type="dxa"/>
            <w:noWrap/>
            <w:hideMark/>
          </w:tcPr>
          <w:p w14:paraId="05FE3F7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4</w:t>
            </w:r>
          </w:p>
        </w:tc>
        <w:tc>
          <w:tcPr>
            <w:tcW w:w="8019" w:type="dxa"/>
            <w:noWrap/>
            <w:hideMark/>
          </w:tcPr>
          <w:p w14:paraId="05D62E00"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failed back surg* or ((failed-back or post-laminectom* or postlaminectom*) adj2 syndrome*) or FBSS).ti,ab,kf.</w:t>
            </w:r>
          </w:p>
        </w:tc>
        <w:tc>
          <w:tcPr>
            <w:tcW w:w="1073" w:type="dxa"/>
            <w:noWrap/>
            <w:hideMark/>
          </w:tcPr>
          <w:p w14:paraId="04AF611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513</w:t>
            </w:r>
          </w:p>
        </w:tc>
      </w:tr>
      <w:tr w:rsidR="001B0150" w:rsidRPr="001762A8" w14:paraId="0364ED6F" w14:textId="77777777" w:rsidTr="009E760D">
        <w:trPr>
          <w:trHeight w:val="319"/>
        </w:trPr>
        <w:tc>
          <w:tcPr>
            <w:tcW w:w="625" w:type="dxa"/>
            <w:noWrap/>
            <w:hideMark/>
          </w:tcPr>
          <w:p w14:paraId="59A51BE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5</w:t>
            </w:r>
          </w:p>
        </w:tc>
        <w:tc>
          <w:tcPr>
            <w:tcW w:w="8019" w:type="dxa"/>
            <w:noWrap/>
            <w:hideMark/>
          </w:tcPr>
          <w:p w14:paraId="2E2C8446"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Graft Rejection/</w:t>
            </w:r>
          </w:p>
        </w:tc>
        <w:tc>
          <w:tcPr>
            <w:tcW w:w="1073" w:type="dxa"/>
            <w:noWrap/>
            <w:hideMark/>
          </w:tcPr>
          <w:p w14:paraId="7CDB47F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4816</w:t>
            </w:r>
          </w:p>
        </w:tc>
      </w:tr>
      <w:tr w:rsidR="001B0150" w:rsidRPr="001762A8" w14:paraId="42927068" w14:textId="77777777" w:rsidTr="009E760D">
        <w:trPr>
          <w:trHeight w:val="319"/>
        </w:trPr>
        <w:tc>
          <w:tcPr>
            <w:tcW w:w="625" w:type="dxa"/>
            <w:noWrap/>
            <w:hideMark/>
          </w:tcPr>
          <w:p w14:paraId="51F5640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6</w:t>
            </w:r>
          </w:p>
        </w:tc>
        <w:tc>
          <w:tcPr>
            <w:tcW w:w="8019" w:type="dxa"/>
            <w:noWrap/>
            <w:hideMark/>
          </w:tcPr>
          <w:p w14:paraId="4E0A92C4"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graft* or allograft* or transplant* or flap*) adj2 (occlusion* or occlude* or restenosi* or disease* or disorder* or dysfunct* or fail* or infect* or necros* or reject* or vasculopath*)).ti,ab,kf.</w:t>
            </w:r>
          </w:p>
        </w:tc>
        <w:tc>
          <w:tcPr>
            <w:tcW w:w="1073" w:type="dxa"/>
            <w:noWrap/>
            <w:hideMark/>
          </w:tcPr>
          <w:p w14:paraId="06AD549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86205</w:t>
            </w:r>
          </w:p>
        </w:tc>
      </w:tr>
      <w:tr w:rsidR="001B0150" w:rsidRPr="001762A8" w14:paraId="52F2424B" w14:textId="77777777" w:rsidTr="009E760D">
        <w:trPr>
          <w:trHeight w:val="319"/>
        </w:trPr>
        <w:tc>
          <w:tcPr>
            <w:tcW w:w="625" w:type="dxa"/>
            <w:noWrap/>
            <w:hideMark/>
          </w:tcPr>
          <w:p w14:paraId="06EF19E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7</w:t>
            </w:r>
          </w:p>
        </w:tc>
        <w:tc>
          <w:tcPr>
            <w:tcW w:w="8019" w:type="dxa"/>
            <w:noWrap/>
            <w:hideMark/>
          </w:tcPr>
          <w:p w14:paraId="1DC27244"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cicatr* or incision* or scar*) adj3 hernia*).ti,ab,kf.</w:t>
            </w:r>
          </w:p>
        </w:tc>
        <w:tc>
          <w:tcPr>
            <w:tcW w:w="1073" w:type="dxa"/>
            <w:noWrap/>
            <w:hideMark/>
          </w:tcPr>
          <w:p w14:paraId="47A6540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102</w:t>
            </w:r>
          </w:p>
        </w:tc>
      </w:tr>
      <w:tr w:rsidR="001B0150" w:rsidRPr="001762A8" w14:paraId="3428804B" w14:textId="77777777" w:rsidTr="009E760D">
        <w:trPr>
          <w:trHeight w:val="319"/>
        </w:trPr>
        <w:tc>
          <w:tcPr>
            <w:tcW w:w="625" w:type="dxa"/>
            <w:noWrap/>
            <w:hideMark/>
          </w:tcPr>
          <w:p w14:paraId="32E6287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8</w:t>
            </w:r>
          </w:p>
        </w:tc>
        <w:tc>
          <w:tcPr>
            <w:tcW w:w="8019" w:type="dxa"/>
            <w:noWrap/>
            <w:hideMark/>
          </w:tcPr>
          <w:p w14:paraId="42AB2251"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seudomeli* or pseudo-meli* or (phantom adj3 (limb* or pain* or sensation*))).ti,ab,kf.</w:t>
            </w:r>
          </w:p>
        </w:tc>
        <w:tc>
          <w:tcPr>
            <w:tcW w:w="1073" w:type="dxa"/>
            <w:noWrap/>
            <w:hideMark/>
          </w:tcPr>
          <w:p w14:paraId="3A50430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779</w:t>
            </w:r>
          </w:p>
        </w:tc>
      </w:tr>
      <w:tr w:rsidR="001B0150" w:rsidRPr="001762A8" w14:paraId="12301E39" w14:textId="77777777" w:rsidTr="009E760D">
        <w:trPr>
          <w:trHeight w:val="319"/>
        </w:trPr>
        <w:tc>
          <w:tcPr>
            <w:tcW w:w="625" w:type="dxa"/>
            <w:noWrap/>
            <w:hideMark/>
          </w:tcPr>
          <w:p w14:paraId="10CE96C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9</w:t>
            </w:r>
          </w:p>
        </w:tc>
        <w:tc>
          <w:tcPr>
            <w:tcW w:w="8019" w:type="dxa"/>
            <w:noWrap/>
            <w:hideMark/>
          </w:tcPr>
          <w:p w14:paraId="607B792E"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cholecystectom* or post-cholecystectom* or postcholecystectom* or choledochoduodenostom* or post-choledochoduodenostom* or postcholedochoduodenostom* or sump).ti,ab,kf.</w:t>
            </w:r>
          </w:p>
        </w:tc>
        <w:tc>
          <w:tcPr>
            <w:tcW w:w="1073" w:type="dxa"/>
            <w:noWrap/>
            <w:hideMark/>
          </w:tcPr>
          <w:p w14:paraId="7BE4C395"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6271</w:t>
            </w:r>
          </w:p>
        </w:tc>
      </w:tr>
      <w:tr w:rsidR="001B0150" w:rsidRPr="001762A8" w14:paraId="6043A884" w14:textId="77777777" w:rsidTr="009E760D">
        <w:trPr>
          <w:trHeight w:val="319"/>
        </w:trPr>
        <w:tc>
          <w:tcPr>
            <w:tcW w:w="625" w:type="dxa"/>
            <w:noWrap/>
            <w:hideMark/>
          </w:tcPr>
          <w:p w14:paraId="5B04242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0</w:t>
            </w:r>
          </w:p>
        </w:tc>
        <w:tc>
          <w:tcPr>
            <w:tcW w:w="8019" w:type="dxa"/>
            <w:noWrap/>
            <w:hideMark/>
          </w:tcPr>
          <w:p w14:paraId="48ECF0BF"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ostgastrectom* or post-gastrectom* or stomach-resect* or dumping*).ti,ab,kf.</w:t>
            </w:r>
          </w:p>
        </w:tc>
        <w:tc>
          <w:tcPr>
            <w:tcW w:w="1073" w:type="dxa"/>
            <w:noWrap/>
            <w:hideMark/>
          </w:tcPr>
          <w:p w14:paraId="44DCA8C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928</w:t>
            </w:r>
          </w:p>
        </w:tc>
      </w:tr>
      <w:tr w:rsidR="001B0150" w:rsidRPr="001762A8" w14:paraId="36F1A643" w14:textId="77777777" w:rsidTr="009E760D">
        <w:trPr>
          <w:trHeight w:val="319"/>
        </w:trPr>
        <w:tc>
          <w:tcPr>
            <w:tcW w:w="625" w:type="dxa"/>
            <w:noWrap/>
            <w:hideMark/>
          </w:tcPr>
          <w:p w14:paraId="1EA4C21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1</w:t>
            </w:r>
          </w:p>
        </w:tc>
        <w:tc>
          <w:tcPr>
            <w:tcW w:w="8019" w:type="dxa"/>
            <w:noWrap/>
            <w:hideMark/>
          </w:tcPr>
          <w:p w14:paraId="31B5F884"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ndoleak* or endo-leak* or perigraft-leak*).ti,ab,kf.</w:t>
            </w:r>
          </w:p>
        </w:tc>
        <w:tc>
          <w:tcPr>
            <w:tcW w:w="1073" w:type="dxa"/>
            <w:noWrap/>
            <w:hideMark/>
          </w:tcPr>
          <w:p w14:paraId="2D0BC0D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560</w:t>
            </w:r>
          </w:p>
        </w:tc>
      </w:tr>
      <w:tr w:rsidR="001B0150" w:rsidRPr="001762A8" w14:paraId="16345AE3" w14:textId="77777777" w:rsidTr="009E760D">
        <w:trPr>
          <w:trHeight w:val="319"/>
        </w:trPr>
        <w:tc>
          <w:tcPr>
            <w:tcW w:w="625" w:type="dxa"/>
            <w:noWrap/>
            <w:hideMark/>
          </w:tcPr>
          <w:p w14:paraId="6F842DF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2</w:t>
            </w:r>
          </w:p>
        </w:tc>
        <w:tc>
          <w:tcPr>
            <w:tcW w:w="8019" w:type="dxa"/>
            <w:noWrap/>
            <w:hideMark/>
          </w:tcPr>
          <w:p w14:paraId="3CE4E7A0"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onv.ti,ab,kf.</w:t>
            </w:r>
          </w:p>
        </w:tc>
        <w:tc>
          <w:tcPr>
            <w:tcW w:w="1073" w:type="dxa"/>
            <w:noWrap/>
            <w:hideMark/>
          </w:tcPr>
          <w:p w14:paraId="3496BF4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976</w:t>
            </w:r>
          </w:p>
        </w:tc>
      </w:tr>
      <w:tr w:rsidR="001B0150" w:rsidRPr="001762A8" w14:paraId="65A32F4C" w14:textId="77777777" w:rsidTr="009E760D">
        <w:trPr>
          <w:trHeight w:val="319"/>
        </w:trPr>
        <w:tc>
          <w:tcPr>
            <w:tcW w:w="625" w:type="dxa"/>
            <w:noWrap/>
            <w:hideMark/>
          </w:tcPr>
          <w:p w14:paraId="718F7F5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3</w:t>
            </w:r>
          </w:p>
        </w:tc>
        <w:tc>
          <w:tcPr>
            <w:tcW w:w="8019" w:type="dxa"/>
            <w:noWrap/>
            <w:hideMark/>
          </w:tcPr>
          <w:p w14:paraId="29162F3D"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ostcommissurotom* or postpericardiotom* or post-commissurotom* or post-pericardiotom*).ti,ab,kf.</w:t>
            </w:r>
          </w:p>
        </w:tc>
        <w:tc>
          <w:tcPr>
            <w:tcW w:w="1073" w:type="dxa"/>
            <w:noWrap/>
            <w:hideMark/>
          </w:tcPr>
          <w:p w14:paraId="531EF4D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64</w:t>
            </w:r>
          </w:p>
        </w:tc>
      </w:tr>
      <w:tr w:rsidR="001B0150" w:rsidRPr="001762A8" w14:paraId="59686D2F" w14:textId="77777777" w:rsidTr="009E760D">
        <w:trPr>
          <w:trHeight w:val="319"/>
        </w:trPr>
        <w:tc>
          <w:tcPr>
            <w:tcW w:w="625" w:type="dxa"/>
            <w:noWrap/>
            <w:hideMark/>
          </w:tcPr>
          <w:p w14:paraId="405A5EF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4</w:t>
            </w:r>
          </w:p>
        </w:tc>
        <w:tc>
          <w:tcPr>
            <w:tcW w:w="8019" w:type="dxa"/>
            <w:noWrap/>
            <w:hideMark/>
          </w:tcPr>
          <w:p w14:paraId="65FAC45C"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rosthesis* or prosthetic*) adj3 (fail* or complicat* or durab* or loos* or migrat* or infect* or surviv*)).ti,ab,kf.</w:t>
            </w:r>
          </w:p>
        </w:tc>
        <w:tc>
          <w:tcPr>
            <w:tcW w:w="1073" w:type="dxa"/>
            <w:noWrap/>
            <w:hideMark/>
          </w:tcPr>
          <w:p w14:paraId="604BDCF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444</w:t>
            </w:r>
          </w:p>
        </w:tc>
      </w:tr>
      <w:tr w:rsidR="001B0150" w:rsidRPr="001762A8" w14:paraId="068D4EED" w14:textId="77777777" w:rsidTr="009E760D">
        <w:trPr>
          <w:trHeight w:val="319"/>
        </w:trPr>
        <w:tc>
          <w:tcPr>
            <w:tcW w:w="625" w:type="dxa"/>
            <w:noWrap/>
            <w:hideMark/>
          </w:tcPr>
          <w:p w14:paraId="1631772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5</w:t>
            </w:r>
          </w:p>
        </w:tc>
        <w:tc>
          <w:tcPr>
            <w:tcW w:w="8019" w:type="dxa"/>
            <w:noWrap/>
            <w:hideMark/>
          </w:tcPr>
          <w:p w14:paraId="02B59753"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capsul* contract*.ti,ab,kf.</w:t>
            </w:r>
          </w:p>
        </w:tc>
        <w:tc>
          <w:tcPr>
            <w:tcW w:w="1073" w:type="dxa"/>
            <w:noWrap/>
            <w:hideMark/>
          </w:tcPr>
          <w:p w14:paraId="0B7AF17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387</w:t>
            </w:r>
          </w:p>
        </w:tc>
      </w:tr>
      <w:tr w:rsidR="001B0150" w:rsidRPr="001762A8" w14:paraId="2172ECBB" w14:textId="77777777" w:rsidTr="009E760D">
        <w:trPr>
          <w:trHeight w:val="319"/>
        </w:trPr>
        <w:tc>
          <w:tcPr>
            <w:tcW w:w="625" w:type="dxa"/>
            <w:noWrap/>
            <w:hideMark/>
          </w:tcPr>
          <w:p w14:paraId="7619A085"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6</w:t>
            </w:r>
          </w:p>
        </w:tc>
        <w:tc>
          <w:tcPr>
            <w:tcW w:w="8019" w:type="dxa"/>
            <w:noWrap/>
            <w:hideMark/>
          </w:tcPr>
          <w:p w14:paraId="502FF55F"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reperfus* adj3 (injur* or damag*)).ti,ab,kf.</w:t>
            </w:r>
          </w:p>
        </w:tc>
        <w:tc>
          <w:tcPr>
            <w:tcW w:w="1073" w:type="dxa"/>
            <w:noWrap/>
            <w:hideMark/>
          </w:tcPr>
          <w:p w14:paraId="5AE5156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8699</w:t>
            </w:r>
          </w:p>
        </w:tc>
      </w:tr>
      <w:tr w:rsidR="001B0150" w:rsidRPr="001762A8" w14:paraId="1F61DFC3" w14:textId="77777777" w:rsidTr="009E760D">
        <w:trPr>
          <w:trHeight w:val="319"/>
        </w:trPr>
        <w:tc>
          <w:tcPr>
            <w:tcW w:w="625" w:type="dxa"/>
            <w:noWrap/>
            <w:hideMark/>
          </w:tcPr>
          <w:p w14:paraId="50F0936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lastRenderedPageBreak/>
              <w:t>47</w:t>
            </w:r>
          </w:p>
        </w:tc>
        <w:tc>
          <w:tcPr>
            <w:tcW w:w="8019" w:type="dxa"/>
            <w:noWrap/>
            <w:hideMark/>
          </w:tcPr>
          <w:p w14:paraId="3852DB16"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ost-cardiac arrest* or postresuscitation or post-resuscitat* or post-heart-arrest*) adj3 syndrome*).ti,ab,kf.</w:t>
            </w:r>
          </w:p>
        </w:tc>
        <w:tc>
          <w:tcPr>
            <w:tcW w:w="1073" w:type="dxa"/>
            <w:noWrap/>
            <w:hideMark/>
          </w:tcPr>
          <w:p w14:paraId="5DABB59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58</w:t>
            </w:r>
          </w:p>
        </w:tc>
      </w:tr>
      <w:tr w:rsidR="001B0150" w:rsidRPr="001762A8" w14:paraId="7FE36755" w14:textId="77777777" w:rsidTr="009E760D">
        <w:trPr>
          <w:trHeight w:val="319"/>
        </w:trPr>
        <w:tc>
          <w:tcPr>
            <w:tcW w:w="625" w:type="dxa"/>
            <w:noWrap/>
            <w:hideMark/>
          </w:tcPr>
          <w:p w14:paraId="08D1EC0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8</w:t>
            </w:r>
          </w:p>
        </w:tc>
        <w:tc>
          <w:tcPr>
            <w:tcW w:w="8019" w:type="dxa"/>
            <w:noWrap/>
            <w:hideMark/>
          </w:tcPr>
          <w:p w14:paraId="78584DC9"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rimary graft dysfunct*.ti,ab,kf.</w:t>
            </w:r>
          </w:p>
        </w:tc>
        <w:tc>
          <w:tcPr>
            <w:tcW w:w="1073" w:type="dxa"/>
            <w:noWrap/>
            <w:hideMark/>
          </w:tcPr>
          <w:p w14:paraId="6EAD0D4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376</w:t>
            </w:r>
          </w:p>
        </w:tc>
      </w:tr>
      <w:tr w:rsidR="001B0150" w:rsidRPr="001762A8" w14:paraId="0F04A6E6" w14:textId="77777777" w:rsidTr="009E760D">
        <w:trPr>
          <w:trHeight w:val="319"/>
        </w:trPr>
        <w:tc>
          <w:tcPr>
            <w:tcW w:w="625" w:type="dxa"/>
            <w:noWrap/>
            <w:hideMark/>
          </w:tcPr>
          <w:p w14:paraId="5200228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9</w:t>
            </w:r>
          </w:p>
        </w:tc>
        <w:tc>
          <w:tcPr>
            <w:tcW w:w="8019" w:type="dxa"/>
            <w:noWrap/>
            <w:hideMark/>
          </w:tcPr>
          <w:p w14:paraId="6A39C8F2"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surg* adj3 (shock or collaps*)).ti,ab,kf.</w:t>
            </w:r>
          </w:p>
        </w:tc>
        <w:tc>
          <w:tcPr>
            <w:tcW w:w="1073" w:type="dxa"/>
            <w:noWrap/>
            <w:hideMark/>
          </w:tcPr>
          <w:p w14:paraId="45DECA5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317</w:t>
            </w:r>
          </w:p>
        </w:tc>
      </w:tr>
      <w:tr w:rsidR="001B0150" w:rsidRPr="001762A8" w14:paraId="505EB5F9" w14:textId="77777777" w:rsidTr="009E760D">
        <w:trPr>
          <w:trHeight w:val="319"/>
        </w:trPr>
        <w:tc>
          <w:tcPr>
            <w:tcW w:w="625" w:type="dxa"/>
            <w:noWrap/>
            <w:hideMark/>
          </w:tcPr>
          <w:p w14:paraId="408389B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0</w:t>
            </w:r>
          </w:p>
        </w:tc>
        <w:tc>
          <w:tcPr>
            <w:tcW w:w="8019" w:type="dxa"/>
            <w:noWrap/>
            <w:hideMark/>
          </w:tcPr>
          <w:p w14:paraId="1147FCBE"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short* adj (bowel* or gut* or intestin*) adj syndrome*).ti,ab,kf.</w:t>
            </w:r>
          </w:p>
        </w:tc>
        <w:tc>
          <w:tcPr>
            <w:tcW w:w="1073" w:type="dxa"/>
            <w:noWrap/>
            <w:hideMark/>
          </w:tcPr>
          <w:p w14:paraId="11B7B9C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318</w:t>
            </w:r>
          </w:p>
        </w:tc>
      </w:tr>
      <w:tr w:rsidR="001B0150" w:rsidRPr="001762A8" w14:paraId="65BA34EA" w14:textId="77777777" w:rsidTr="009E760D">
        <w:trPr>
          <w:trHeight w:val="319"/>
        </w:trPr>
        <w:tc>
          <w:tcPr>
            <w:tcW w:w="625" w:type="dxa"/>
            <w:noWrap/>
            <w:hideMark/>
          </w:tcPr>
          <w:p w14:paraId="5C77F18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1</w:t>
            </w:r>
          </w:p>
        </w:tc>
        <w:tc>
          <w:tcPr>
            <w:tcW w:w="8019" w:type="dxa"/>
            <w:noWrap/>
            <w:hideMark/>
          </w:tcPr>
          <w:p w14:paraId="0079298D"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slit-ventricle*.ti,ab,kf.</w:t>
            </w:r>
          </w:p>
        </w:tc>
        <w:tc>
          <w:tcPr>
            <w:tcW w:w="1073" w:type="dxa"/>
            <w:noWrap/>
            <w:hideMark/>
          </w:tcPr>
          <w:p w14:paraId="433BBC79"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87</w:t>
            </w:r>
          </w:p>
        </w:tc>
      </w:tr>
      <w:tr w:rsidR="001B0150" w:rsidRPr="001762A8" w14:paraId="1213EE49" w14:textId="77777777" w:rsidTr="009E760D">
        <w:trPr>
          <w:trHeight w:val="319"/>
        </w:trPr>
        <w:tc>
          <w:tcPr>
            <w:tcW w:w="625" w:type="dxa"/>
            <w:noWrap/>
            <w:hideMark/>
          </w:tcPr>
          <w:p w14:paraId="338CDAD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2</w:t>
            </w:r>
          </w:p>
        </w:tc>
        <w:tc>
          <w:tcPr>
            <w:tcW w:w="8019" w:type="dxa"/>
            <w:noWrap/>
            <w:hideMark/>
          </w:tcPr>
          <w:p w14:paraId="3DB417D0"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wound* or suture* or surgical-wound*) adj3 (dehiscence* or disrupt* or rupture* or separat* or seperat*)).ti,ab,kf.</w:t>
            </w:r>
          </w:p>
        </w:tc>
        <w:tc>
          <w:tcPr>
            <w:tcW w:w="1073" w:type="dxa"/>
            <w:noWrap/>
            <w:hideMark/>
          </w:tcPr>
          <w:p w14:paraId="410258C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9313</w:t>
            </w:r>
          </w:p>
        </w:tc>
      </w:tr>
      <w:tr w:rsidR="001B0150" w:rsidRPr="001762A8" w14:paraId="1F9E2FFB" w14:textId="77777777" w:rsidTr="009E760D">
        <w:trPr>
          <w:trHeight w:val="319"/>
        </w:trPr>
        <w:tc>
          <w:tcPr>
            <w:tcW w:w="625" w:type="dxa"/>
            <w:noWrap/>
            <w:hideMark/>
          </w:tcPr>
          <w:p w14:paraId="21A917E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3</w:t>
            </w:r>
          </w:p>
        </w:tc>
        <w:tc>
          <w:tcPr>
            <w:tcW w:w="8019" w:type="dxa"/>
            <w:noWrap/>
            <w:hideMark/>
          </w:tcPr>
          <w:p w14:paraId="6F06A0ED"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vasopleg* or vaso-pleg*).ti,ab,kf.</w:t>
            </w:r>
          </w:p>
        </w:tc>
        <w:tc>
          <w:tcPr>
            <w:tcW w:w="1073" w:type="dxa"/>
            <w:noWrap/>
            <w:hideMark/>
          </w:tcPr>
          <w:p w14:paraId="6C58A42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35</w:t>
            </w:r>
          </w:p>
        </w:tc>
      </w:tr>
      <w:tr w:rsidR="001B0150" w:rsidRPr="001762A8" w14:paraId="768B3E0C" w14:textId="77777777" w:rsidTr="009E760D">
        <w:trPr>
          <w:trHeight w:val="319"/>
        </w:trPr>
        <w:tc>
          <w:tcPr>
            <w:tcW w:w="625" w:type="dxa"/>
            <w:noWrap/>
            <w:hideMark/>
          </w:tcPr>
          <w:p w14:paraId="12A3728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4</w:t>
            </w:r>
          </w:p>
        </w:tc>
        <w:tc>
          <w:tcPr>
            <w:tcW w:w="8019" w:type="dxa"/>
            <w:noWrap/>
            <w:hideMark/>
          </w:tcPr>
          <w:p w14:paraId="236C4276"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bone* adj3 (cement* or glue* or paste*)).ti,ab,kf.</w:t>
            </w:r>
          </w:p>
        </w:tc>
        <w:tc>
          <w:tcPr>
            <w:tcW w:w="1073" w:type="dxa"/>
            <w:noWrap/>
            <w:hideMark/>
          </w:tcPr>
          <w:p w14:paraId="0B3E77E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0287</w:t>
            </w:r>
          </w:p>
        </w:tc>
      </w:tr>
      <w:tr w:rsidR="001B0150" w:rsidRPr="001762A8" w14:paraId="2EFEA9F0" w14:textId="77777777" w:rsidTr="009E760D">
        <w:trPr>
          <w:trHeight w:val="319"/>
        </w:trPr>
        <w:tc>
          <w:tcPr>
            <w:tcW w:w="625" w:type="dxa"/>
            <w:noWrap/>
            <w:hideMark/>
          </w:tcPr>
          <w:p w14:paraId="56D83DB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5</w:t>
            </w:r>
          </w:p>
        </w:tc>
        <w:tc>
          <w:tcPr>
            <w:tcW w:w="8019" w:type="dxa"/>
            <w:noWrap/>
            <w:hideMark/>
          </w:tcPr>
          <w:p w14:paraId="40C51403"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breast* or mammar*) adj3 (implant* or prosthes* or endoprosthes)).ti,ab,kf. or Breast Implants/) and (rupt* or fail* or leak*).ti,ab,kf.</w:t>
            </w:r>
          </w:p>
        </w:tc>
        <w:tc>
          <w:tcPr>
            <w:tcW w:w="1073" w:type="dxa"/>
            <w:noWrap/>
            <w:hideMark/>
          </w:tcPr>
          <w:p w14:paraId="639D923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96</w:t>
            </w:r>
          </w:p>
        </w:tc>
      </w:tr>
      <w:tr w:rsidR="001B0150" w:rsidRPr="001762A8" w14:paraId="0B3B3AA0" w14:textId="77777777" w:rsidTr="009E760D">
        <w:trPr>
          <w:trHeight w:val="319"/>
        </w:trPr>
        <w:tc>
          <w:tcPr>
            <w:tcW w:w="625" w:type="dxa"/>
            <w:noWrap/>
            <w:hideMark/>
          </w:tcPr>
          <w:p w14:paraId="7ACA15E1"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6</w:t>
            </w:r>
          </w:p>
        </w:tc>
        <w:tc>
          <w:tcPr>
            <w:tcW w:w="8019" w:type="dxa"/>
            <w:noWrap/>
            <w:hideMark/>
          </w:tcPr>
          <w:p w14:paraId="35B653B2"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Keratitis/ or (diffus* adj2 lamellar* adj2 keratit*).ti,ab,kf.</w:t>
            </w:r>
          </w:p>
        </w:tc>
        <w:tc>
          <w:tcPr>
            <w:tcW w:w="1073" w:type="dxa"/>
            <w:noWrap/>
            <w:hideMark/>
          </w:tcPr>
          <w:p w14:paraId="2EB5B05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9466</w:t>
            </w:r>
          </w:p>
        </w:tc>
      </w:tr>
      <w:tr w:rsidR="001B0150" w:rsidRPr="001762A8" w14:paraId="74D9FF9D" w14:textId="77777777" w:rsidTr="009E760D">
        <w:trPr>
          <w:trHeight w:val="319"/>
        </w:trPr>
        <w:tc>
          <w:tcPr>
            <w:tcW w:w="625" w:type="dxa"/>
            <w:noWrap/>
            <w:hideMark/>
          </w:tcPr>
          <w:p w14:paraId="7A44BC0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7</w:t>
            </w:r>
          </w:p>
        </w:tc>
        <w:tc>
          <w:tcPr>
            <w:tcW w:w="8019" w:type="dxa"/>
            <w:noWrap/>
            <w:hideMark/>
          </w:tcPr>
          <w:p w14:paraId="39ED4ED3"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gastric*-band* adj3 (erode* or erosion* or fail*)).ti,ab,kf.</w:t>
            </w:r>
          </w:p>
        </w:tc>
        <w:tc>
          <w:tcPr>
            <w:tcW w:w="1073" w:type="dxa"/>
            <w:noWrap/>
            <w:hideMark/>
          </w:tcPr>
          <w:p w14:paraId="5FF5D42F"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91</w:t>
            </w:r>
          </w:p>
        </w:tc>
      </w:tr>
      <w:tr w:rsidR="001B0150" w:rsidRPr="001762A8" w14:paraId="7BD6EE6E" w14:textId="77777777" w:rsidTr="009E760D">
        <w:trPr>
          <w:trHeight w:val="319"/>
        </w:trPr>
        <w:tc>
          <w:tcPr>
            <w:tcW w:w="625" w:type="dxa"/>
            <w:noWrap/>
            <w:hideMark/>
          </w:tcPr>
          <w:p w14:paraId="6A30237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8</w:t>
            </w:r>
          </w:p>
        </w:tc>
        <w:tc>
          <w:tcPr>
            <w:tcW w:w="8019" w:type="dxa"/>
            <w:noWrap/>
            <w:hideMark/>
          </w:tcPr>
          <w:p w14:paraId="53CE838C"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hypocalcemi* or hypocalcaemi* or hungry-bone*).ti,ab,kf.</w:t>
            </w:r>
          </w:p>
        </w:tc>
        <w:tc>
          <w:tcPr>
            <w:tcW w:w="1073" w:type="dxa"/>
            <w:noWrap/>
            <w:hideMark/>
          </w:tcPr>
          <w:p w14:paraId="3499657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305</w:t>
            </w:r>
          </w:p>
        </w:tc>
      </w:tr>
      <w:tr w:rsidR="001B0150" w:rsidRPr="001762A8" w14:paraId="448E2023" w14:textId="77777777" w:rsidTr="009E760D">
        <w:trPr>
          <w:trHeight w:val="319"/>
        </w:trPr>
        <w:tc>
          <w:tcPr>
            <w:tcW w:w="625" w:type="dxa"/>
            <w:noWrap/>
            <w:hideMark/>
          </w:tcPr>
          <w:p w14:paraId="7F85EE7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9</w:t>
            </w:r>
          </w:p>
        </w:tc>
        <w:tc>
          <w:tcPr>
            <w:tcW w:w="8019" w:type="dxa"/>
            <w:noWrap/>
            <w:hideMark/>
          </w:tcPr>
          <w:p w14:paraId="501B2D6A"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low-anterior-resection or LAR) adj3 syndrome*).ti,ab,kf.</w:t>
            </w:r>
          </w:p>
        </w:tc>
        <w:tc>
          <w:tcPr>
            <w:tcW w:w="1073" w:type="dxa"/>
            <w:noWrap/>
            <w:hideMark/>
          </w:tcPr>
          <w:p w14:paraId="3DAA2D0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488</w:t>
            </w:r>
          </w:p>
        </w:tc>
      </w:tr>
      <w:tr w:rsidR="001B0150" w:rsidRPr="001762A8" w14:paraId="5537AAD5" w14:textId="77777777" w:rsidTr="009E760D">
        <w:trPr>
          <w:trHeight w:val="319"/>
        </w:trPr>
        <w:tc>
          <w:tcPr>
            <w:tcW w:w="625" w:type="dxa"/>
            <w:noWrap/>
            <w:hideMark/>
          </w:tcPr>
          <w:p w14:paraId="1B73BA3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0</w:t>
            </w:r>
          </w:p>
        </w:tc>
        <w:tc>
          <w:tcPr>
            <w:tcW w:w="8019" w:type="dxa"/>
            <w:noWrap/>
            <w:hideMark/>
          </w:tcPr>
          <w:p w14:paraId="41BB2E6A"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aravalvular adj (leak* or regurgitat*)).ti,ab,kf.</w:t>
            </w:r>
          </w:p>
        </w:tc>
        <w:tc>
          <w:tcPr>
            <w:tcW w:w="1073" w:type="dxa"/>
            <w:noWrap/>
            <w:hideMark/>
          </w:tcPr>
          <w:p w14:paraId="44F063F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217</w:t>
            </w:r>
          </w:p>
        </w:tc>
      </w:tr>
      <w:tr w:rsidR="001B0150" w:rsidRPr="001762A8" w14:paraId="48BAFF70" w14:textId="77777777" w:rsidTr="009E760D">
        <w:trPr>
          <w:trHeight w:val="319"/>
        </w:trPr>
        <w:tc>
          <w:tcPr>
            <w:tcW w:w="625" w:type="dxa"/>
            <w:noWrap/>
            <w:hideMark/>
          </w:tcPr>
          <w:p w14:paraId="53A19EBF"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1</w:t>
            </w:r>
          </w:p>
        </w:tc>
        <w:tc>
          <w:tcPr>
            <w:tcW w:w="8019" w:type="dxa"/>
            <w:noWrap/>
            <w:hideMark/>
          </w:tcPr>
          <w:p w14:paraId="7A53D867"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malignan*-glaucoma or aqueous-misdirection or ciliar*-block-glaucoma).ti,ab,kf.</w:t>
            </w:r>
          </w:p>
        </w:tc>
        <w:tc>
          <w:tcPr>
            <w:tcW w:w="1073" w:type="dxa"/>
            <w:noWrap/>
            <w:hideMark/>
          </w:tcPr>
          <w:p w14:paraId="7DA1F182"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21</w:t>
            </w:r>
          </w:p>
        </w:tc>
      </w:tr>
      <w:tr w:rsidR="001B0150" w:rsidRPr="001762A8" w14:paraId="3E11CE6D" w14:textId="77777777" w:rsidTr="009E760D">
        <w:trPr>
          <w:trHeight w:val="319"/>
        </w:trPr>
        <w:tc>
          <w:tcPr>
            <w:tcW w:w="625" w:type="dxa"/>
            <w:noWrap/>
            <w:hideMark/>
          </w:tcPr>
          <w:p w14:paraId="48E6453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2</w:t>
            </w:r>
          </w:p>
        </w:tc>
        <w:tc>
          <w:tcPr>
            <w:tcW w:w="8019" w:type="dxa"/>
            <w:noWrap/>
            <w:hideMark/>
          </w:tcPr>
          <w:p w14:paraId="44FA9E3B"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seudo* adj3 glaucoma).ti,ab,kf.</w:t>
            </w:r>
          </w:p>
        </w:tc>
        <w:tc>
          <w:tcPr>
            <w:tcW w:w="1073" w:type="dxa"/>
            <w:noWrap/>
            <w:hideMark/>
          </w:tcPr>
          <w:p w14:paraId="5D95274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354</w:t>
            </w:r>
          </w:p>
        </w:tc>
      </w:tr>
      <w:tr w:rsidR="001B0150" w:rsidRPr="001762A8" w14:paraId="1A89D6CA" w14:textId="77777777" w:rsidTr="009E760D">
        <w:trPr>
          <w:trHeight w:val="319"/>
        </w:trPr>
        <w:tc>
          <w:tcPr>
            <w:tcW w:w="625" w:type="dxa"/>
            <w:noWrap/>
            <w:hideMark/>
          </w:tcPr>
          <w:p w14:paraId="4C29057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3</w:t>
            </w:r>
          </w:p>
        </w:tc>
        <w:tc>
          <w:tcPr>
            <w:tcW w:w="8019" w:type="dxa"/>
            <w:noWrap/>
            <w:hideMark/>
          </w:tcPr>
          <w:p w14:paraId="5CC26B5C"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pneumonectom* or post-pneumonectom* or postpneumonectom*) adj3 syndrome*).ti,ab,kf.</w:t>
            </w:r>
          </w:p>
        </w:tc>
        <w:tc>
          <w:tcPr>
            <w:tcW w:w="1073" w:type="dxa"/>
            <w:noWrap/>
            <w:hideMark/>
          </w:tcPr>
          <w:p w14:paraId="299D81D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77</w:t>
            </w:r>
          </w:p>
        </w:tc>
      </w:tr>
      <w:tr w:rsidR="001B0150" w:rsidRPr="001762A8" w14:paraId="69FB2F97" w14:textId="77777777" w:rsidTr="009E760D">
        <w:trPr>
          <w:trHeight w:val="319"/>
        </w:trPr>
        <w:tc>
          <w:tcPr>
            <w:tcW w:w="625" w:type="dxa"/>
            <w:noWrap/>
            <w:hideMark/>
          </w:tcPr>
          <w:p w14:paraId="3501CF2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4</w:t>
            </w:r>
          </w:p>
        </w:tc>
        <w:tc>
          <w:tcPr>
            <w:tcW w:w="8019" w:type="dxa"/>
            <w:noWrap/>
            <w:hideMark/>
          </w:tcPr>
          <w:p w14:paraId="21743DB2"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ndoprosthe* or endo-prosthe* or prosthe* or periprosthe* or peri-prosthe* or screw*) adj3 (dysfunction* or disfunction* or deteriorat* or dislocat* or endocarditis* or erod* or erosion* or fail* or fracture* or loosen* or thrombosis)).ti,ab,kf.</w:t>
            </w:r>
          </w:p>
        </w:tc>
        <w:tc>
          <w:tcPr>
            <w:tcW w:w="1073" w:type="dxa"/>
            <w:noWrap/>
            <w:hideMark/>
          </w:tcPr>
          <w:p w14:paraId="036F903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0684</w:t>
            </w:r>
          </w:p>
        </w:tc>
      </w:tr>
      <w:tr w:rsidR="001B0150" w:rsidRPr="001762A8" w14:paraId="6458EC9C" w14:textId="77777777" w:rsidTr="009E760D">
        <w:trPr>
          <w:trHeight w:val="319"/>
        </w:trPr>
        <w:tc>
          <w:tcPr>
            <w:tcW w:w="625" w:type="dxa"/>
            <w:noWrap/>
            <w:hideMark/>
          </w:tcPr>
          <w:p w14:paraId="645DAFD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5</w:t>
            </w:r>
          </w:p>
        </w:tc>
        <w:tc>
          <w:tcPr>
            <w:tcW w:w="8019" w:type="dxa"/>
            <w:noWrap/>
            <w:hideMark/>
          </w:tcPr>
          <w:p w14:paraId="79307C5C"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retain* adj3 (appliance* or body or bodies or clip* or cotton* or drain* or gauze* or linen* or item* or instrument* or material* or needle* or object* or pad or pads or sponge* or swab* or textile* or tool* or towel*)) or textiloma* or gossypiboma*).ti,ab,kf.</w:t>
            </w:r>
          </w:p>
        </w:tc>
        <w:tc>
          <w:tcPr>
            <w:tcW w:w="1073" w:type="dxa"/>
            <w:noWrap/>
            <w:hideMark/>
          </w:tcPr>
          <w:p w14:paraId="541FD5C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463</w:t>
            </w:r>
          </w:p>
        </w:tc>
      </w:tr>
      <w:tr w:rsidR="001B0150" w:rsidRPr="001762A8" w14:paraId="09E39751" w14:textId="77777777" w:rsidTr="009E760D">
        <w:trPr>
          <w:trHeight w:val="319"/>
        </w:trPr>
        <w:tc>
          <w:tcPr>
            <w:tcW w:w="625" w:type="dxa"/>
            <w:noWrap/>
            <w:hideMark/>
          </w:tcPr>
          <w:p w14:paraId="427A1B2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6</w:t>
            </w:r>
          </w:p>
        </w:tc>
        <w:tc>
          <w:tcPr>
            <w:tcW w:w="8019" w:type="dxa"/>
            <w:noWrap/>
            <w:hideMark/>
          </w:tcPr>
          <w:p w14:paraId="61707205"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surg* or operat*) adj3 infect*).ti,ab,kf.</w:t>
            </w:r>
          </w:p>
        </w:tc>
        <w:tc>
          <w:tcPr>
            <w:tcW w:w="1073" w:type="dxa"/>
            <w:noWrap/>
            <w:hideMark/>
          </w:tcPr>
          <w:p w14:paraId="31D3154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9952</w:t>
            </w:r>
          </w:p>
        </w:tc>
      </w:tr>
      <w:tr w:rsidR="001B0150" w:rsidRPr="001762A8" w14:paraId="0E78026C" w14:textId="77777777" w:rsidTr="009E760D">
        <w:trPr>
          <w:trHeight w:val="319"/>
        </w:trPr>
        <w:tc>
          <w:tcPr>
            <w:tcW w:w="625" w:type="dxa"/>
            <w:noWrap/>
            <w:hideMark/>
          </w:tcPr>
          <w:p w14:paraId="7B30A815"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7</w:t>
            </w:r>
          </w:p>
        </w:tc>
        <w:tc>
          <w:tcPr>
            <w:tcW w:w="8019" w:type="dxa"/>
            <w:noWrap/>
            <w:hideMark/>
          </w:tcPr>
          <w:p w14:paraId="14AD2D89"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scar* adj3 endometriosis*).ti,ab,kf.</w:t>
            </w:r>
          </w:p>
        </w:tc>
        <w:tc>
          <w:tcPr>
            <w:tcW w:w="1073" w:type="dxa"/>
            <w:noWrap/>
            <w:hideMark/>
          </w:tcPr>
          <w:p w14:paraId="52B896A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93</w:t>
            </w:r>
          </w:p>
        </w:tc>
      </w:tr>
      <w:tr w:rsidR="001B0150" w:rsidRPr="001762A8" w14:paraId="4DB5D456" w14:textId="77777777" w:rsidTr="009E760D">
        <w:trPr>
          <w:trHeight w:val="319"/>
        </w:trPr>
        <w:tc>
          <w:tcPr>
            <w:tcW w:w="625" w:type="dxa"/>
            <w:noWrap/>
            <w:hideMark/>
          </w:tcPr>
          <w:p w14:paraId="2D01B1D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8</w:t>
            </w:r>
          </w:p>
        </w:tc>
        <w:tc>
          <w:tcPr>
            <w:tcW w:w="8019" w:type="dxa"/>
            <w:noWrap/>
            <w:hideMark/>
          </w:tcPr>
          <w:p w14:paraId="35105F52"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or/9-67</w:t>
            </w:r>
          </w:p>
        </w:tc>
        <w:tc>
          <w:tcPr>
            <w:tcW w:w="1073" w:type="dxa"/>
            <w:noWrap/>
            <w:hideMark/>
          </w:tcPr>
          <w:p w14:paraId="50259AF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401957</w:t>
            </w:r>
          </w:p>
        </w:tc>
      </w:tr>
      <w:tr w:rsidR="001B0150" w:rsidRPr="001762A8" w14:paraId="3AB2AEA7" w14:textId="77777777" w:rsidTr="009E760D">
        <w:trPr>
          <w:trHeight w:val="319"/>
        </w:trPr>
        <w:tc>
          <w:tcPr>
            <w:tcW w:w="625" w:type="dxa"/>
            <w:noWrap/>
            <w:hideMark/>
          </w:tcPr>
          <w:p w14:paraId="539FB757"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9</w:t>
            </w:r>
          </w:p>
        </w:tc>
        <w:tc>
          <w:tcPr>
            <w:tcW w:w="8019" w:type="dxa"/>
            <w:noWrap/>
            <w:hideMark/>
          </w:tcPr>
          <w:p w14:paraId="3149651D"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sian American Native Hawaiian and Pacific Islander/</w:t>
            </w:r>
          </w:p>
        </w:tc>
        <w:tc>
          <w:tcPr>
            <w:tcW w:w="1073" w:type="dxa"/>
            <w:noWrap/>
            <w:hideMark/>
          </w:tcPr>
          <w:p w14:paraId="67B8E19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30</w:t>
            </w:r>
          </w:p>
        </w:tc>
      </w:tr>
      <w:tr w:rsidR="001B0150" w:rsidRPr="001762A8" w14:paraId="4C2AAF20" w14:textId="77777777" w:rsidTr="009E760D">
        <w:trPr>
          <w:trHeight w:val="319"/>
        </w:trPr>
        <w:tc>
          <w:tcPr>
            <w:tcW w:w="625" w:type="dxa"/>
            <w:noWrap/>
            <w:hideMark/>
          </w:tcPr>
          <w:p w14:paraId="73E305DF"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0</w:t>
            </w:r>
          </w:p>
        </w:tc>
        <w:tc>
          <w:tcPr>
            <w:tcW w:w="8019" w:type="dxa"/>
            <w:noWrap/>
            <w:hideMark/>
          </w:tcPr>
          <w:p w14:paraId="6765279B"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sian/</w:t>
            </w:r>
          </w:p>
        </w:tc>
        <w:tc>
          <w:tcPr>
            <w:tcW w:w="1073" w:type="dxa"/>
            <w:noWrap/>
            <w:hideMark/>
          </w:tcPr>
          <w:p w14:paraId="2EAD5F3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9442</w:t>
            </w:r>
          </w:p>
        </w:tc>
      </w:tr>
      <w:tr w:rsidR="001B0150" w:rsidRPr="001762A8" w14:paraId="6AEB2F37" w14:textId="77777777" w:rsidTr="009E760D">
        <w:trPr>
          <w:trHeight w:val="319"/>
        </w:trPr>
        <w:tc>
          <w:tcPr>
            <w:tcW w:w="625" w:type="dxa"/>
            <w:noWrap/>
            <w:hideMark/>
          </w:tcPr>
          <w:p w14:paraId="1C8D38EB"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1</w:t>
            </w:r>
          </w:p>
        </w:tc>
        <w:tc>
          <w:tcPr>
            <w:tcW w:w="8019" w:type="dxa"/>
            <w:noWrap/>
            <w:hideMark/>
          </w:tcPr>
          <w:p w14:paraId="70CD3E20"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sian People/ or East Asian People/ or Southeast Asian People/ or South Asian People/</w:t>
            </w:r>
          </w:p>
        </w:tc>
        <w:tc>
          <w:tcPr>
            <w:tcW w:w="1073" w:type="dxa"/>
            <w:noWrap/>
            <w:hideMark/>
          </w:tcPr>
          <w:p w14:paraId="0CD538A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80139</w:t>
            </w:r>
          </w:p>
        </w:tc>
      </w:tr>
      <w:tr w:rsidR="001B0150" w:rsidRPr="001762A8" w14:paraId="35FE40DC" w14:textId="77777777" w:rsidTr="009E760D">
        <w:trPr>
          <w:trHeight w:val="319"/>
        </w:trPr>
        <w:tc>
          <w:tcPr>
            <w:tcW w:w="625" w:type="dxa"/>
            <w:noWrap/>
            <w:hideMark/>
          </w:tcPr>
          <w:p w14:paraId="5B7F34EF"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2</w:t>
            </w:r>
          </w:p>
        </w:tc>
        <w:tc>
          <w:tcPr>
            <w:tcW w:w="8019" w:type="dxa"/>
            <w:noWrap/>
            <w:hideMark/>
          </w:tcPr>
          <w:p w14:paraId="3A1E9AA7"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sia/ or Asia, Southeastern/ or Borneo/ or Brunei/ or Cambodia/ or Indochina/ or Indonesia/ or Laos/ or Malaysia/ or Mekong Valley/ or Myanmar/ or Philippines/ or Singapore/ or Thailand/ or Timor-Leste/ or Vietnam/ or Asia, Eastern/ or China/ or Beijing/ or Hong Kong/ or Macau/ or Tibet/ or Japan/ or Tokyo/ or Korea/ or "Democratic People's Republic of Korea"/ or "Republic of Korea"/ or Mongolia/ or Taiwan/</w:t>
            </w:r>
          </w:p>
        </w:tc>
        <w:tc>
          <w:tcPr>
            <w:tcW w:w="1073" w:type="dxa"/>
            <w:noWrap/>
            <w:hideMark/>
          </w:tcPr>
          <w:p w14:paraId="431FCCB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672681</w:t>
            </w:r>
          </w:p>
        </w:tc>
      </w:tr>
      <w:tr w:rsidR="001B0150" w:rsidRPr="001762A8" w14:paraId="30060F6F" w14:textId="77777777" w:rsidTr="009E760D">
        <w:trPr>
          <w:trHeight w:val="319"/>
        </w:trPr>
        <w:tc>
          <w:tcPr>
            <w:tcW w:w="625" w:type="dxa"/>
            <w:noWrap/>
            <w:hideMark/>
          </w:tcPr>
          <w:p w14:paraId="760AF55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lastRenderedPageBreak/>
              <w:t>73</w:t>
            </w:r>
          </w:p>
        </w:tc>
        <w:tc>
          <w:tcPr>
            <w:tcW w:w="8019" w:type="dxa"/>
            <w:noWrap/>
            <w:hideMark/>
          </w:tcPr>
          <w:p w14:paraId="1D73C887"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inu* or Asia* or Bai* or Bangladesh* or Bhote* or Bhutan* or Bornean* or Borneo* or Brunei* or Burma* or Burmese* or Cambodia* or Ceylon* or China* or Chinese* or Darussalam* or Dayak* or Dyak* or Filipin* or Hmong* or Hong Kong* or Hongkong* or Hu or Huren or Huzu or Hus or India* or Indo-chin* or Indonesia* or Iu-Mien* or Japan* or Kalmyk* or Kampuchea* or Kampudja* or Karen* or Kashmir* or Khmer* or Korea* or Lao* or Macanes* or Macanese* or Macao* or Macau* or Malaysia* or Maldiv* or Manchu* or Maylay* or Melanesia* or Mien* or Mongol* or Mongolia* or Myanma* or Nepal* or Pakistan* or Paracel* or Philippin* or Ryukyuan* or Singapor* or Sinhal* or South*-asia* or Spratly* or Srilanka* or Sri-Lanka* or Taiwan* or Tamil* or Thai* or Tibet* or Timor* or Turkic* or Viet* or Zhuang*).ti,ab,kf.</w:t>
            </w:r>
          </w:p>
        </w:tc>
        <w:tc>
          <w:tcPr>
            <w:tcW w:w="1073" w:type="dxa"/>
            <w:noWrap/>
            <w:hideMark/>
          </w:tcPr>
          <w:p w14:paraId="7DE0B17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622735</w:t>
            </w:r>
          </w:p>
        </w:tc>
      </w:tr>
      <w:tr w:rsidR="001B0150" w:rsidRPr="001762A8" w14:paraId="3EA37099" w14:textId="77777777" w:rsidTr="009E760D">
        <w:trPr>
          <w:trHeight w:val="319"/>
        </w:trPr>
        <w:tc>
          <w:tcPr>
            <w:tcW w:w="625" w:type="dxa"/>
            <w:noWrap/>
            <w:hideMark/>
          </w:tcPr>
          <w:p w14:paraId="738AD51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4</w:t>
            </w:r>
          </w:p>
        </w:tc>
        <w:tc>
          <w:tcPr>
            <w:tcW w:w="8019" w:type="dxa"/>
            <w:noWrap/>
            <w:hideMark/>
          </w:tcPr>
          <w:p w14:paraId="301D9CF0"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or/70-73</w:t>
            </w:r>
          </w:p>
        </w:tc>
        <w:tc>
          <w:tcPr>
            <w:tcW w:w="1073" w:type="dxa"/>
            <w:noWrap/>
            <w:hideMark/>
          </w:tcPr>
          <w:p w14:paraId="7B1A650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767212</w:t>
            </w:r>
          </w:p>
        </w:tc>
      </w:tr>
      <w:tr w:rsidR="001B0150" w:rsidRPr="001762A8" w14:paraId="1139D6D5" w14:textId="77777777" w:rsidTr="009E760D">
        <w:trPr>
          <w:trHeight w:val="319"/>
        </w:trPr>
        <w:tc>
          <w:tcPr>
            <w:tcW w:w="625" w:type="dxa"/>
            <w:noWrap/>
            <w:hideMark/>
          </w:tcPr>
          <w:p w14:paraId="1F23858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5</w:t>
            </w:r>
          </w:p>
        </w:tc>
        <w:tc>
          <w:tcPr>
            <w:tcW w:w="8019" w:type="dxa"/>
            <w:noWrap/>
            <w:hideMark/>
          </w:tcPr>
          <w:p w14:paraId="30C5A398"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exp United States/</w:t>
            </w:r>
          </w:p>
        </w:tc>
        <w:tc>
          <w:tcPr>
            <w:tcW w:w="1073" w:type="dxa"/>
            <w:noWrap/>
            <w:hideMark/>
          </w:tcPr>
          <w:p w14:paraId="2921D01E"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475402</w:t>
            </w:r>
          </w:p>
        </w:tc>
      </w:tr>
      <w:tr w:rsidR="001B0150" w:rsidRPr="001762A8" w14:paraId="7B3C0A9F" w14:textId="77777777" w:rsidTr="009E760D">
        <w:trPr>
          <w:trHeight w:val="319"/>
        </w:trPr>
        <w:tc>
          <w:tcPr>
            <w:tcW w:w="625" w:type="dxa"/>
            <w:noWrap/>
            <w:hideMark/>
          </w:tcPr>
          <w:p w14:paraId="72F36B3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6</w:t>
            </w:r>
          </w:p>
        </w:tc>
        <w:tc>
          <w:tcPr>
            <w:tcW w:w="8019" w:type="dxa"/>
            <w:noWrap/>
            <w:hideMark/>
          </w:tcPr>
          <w:p w14:paraId="7F65F665"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merica* or united states).ti,ab,kf.</w:t>
            </w:r>
          </w:p>
        </w:tc>
        <w:tc>
          <w:tcPr>
            <w:tcW w:w="1073" w:type="dxa"/>
            <w:noWrap/>
            <w:hideMark/>
          </w:tcPr>
          <w:p w14:paraId="05AA8EF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95538</w:t>
            </w:r>
          </w:p>
        </w:tc>
      </w:tr>
      <w:tr w:rsidR="001B0150" w:rsidRPr="001762A8" w14:paraId="21CA42B9" w14:textId="77777777" w:rsidTr="009E760D">
        <w:trPr>
          <w:trHeight w:val="319"/>
        </w:trPr>
        <w:tc>
          <w:tcPr>
            <w:tcW w:w="625" w:type="dxa"/>
            <w:noWrap/>
            <w:hideMark/>
          </w:tcPr>
          <w:p w14:paraId="497074F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7</w:t>
            </w:r>
          </w:p>
        </w:tc>
        <w:tc>
          <w:tcPr>
            <w:tcW w:w="8019" w:type="dxa"/>
            <w:noWrap/>
            <w:hideMark/>
          </w:tcPr>
          <w:p w14:paraId="7A44F83B"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Alabama* or Alaska* or Arizona* or Arkansa* or California* or Carolina* or Colorad* or Connecticut* or Dakota* or Delaware* or District of Columbia or Florida* or Floridian* or Georgia* or Hawaii* or Idaho* or Illinois* or Indiana* or Iowa* or Kansas or Kansan or Kentuck* or Louisiana* or Maine* or Maryland* or Massachusetts* or Michigan* or Minnesota* or Mississippi* or Missouri* or Montana* or Nebraska* or Nevada* or New England* or New Hampshir* or New Jersey* or New Mexic* or New York* or North Carolin* or Ohio* or Oklahom* or Oregon* or Pennsylvania* or Puerto Ric* or Rhode Island* or South Carolin* or Tennesse* or Texas* or Texan* or Utah* or Vermont* or Virginia* or Washington* or West Virginia* or Wisconsin* or Wyoming*).ti,ab,kf.</w:t>
            </w:r>
          </w:p>
        </w:tc>
        <w:tc>
          <w:tcPr>
            <w:tcW w:w="1073" w:type="dxa"/>
            <w:noWrap/>
            <w:hideMark/>
          </w:tcPr>
          <w:p w14:paraId="42F3E5F8"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526896</w:t>
            </w:r>
          </w:p>
        </w:tc>
      </w:tr>
      <w:tr w:rsidR="001B0150" w:rsidRPr="001762A8" w14:paraId="52B07AB7" w14:textId="77777777" w:rsidTr="009E760D">
        <w:trPr>
          <w:trHeight w:val="319"/>
        </w:trPr>
        <w:tc>
          <w:tcPr>
            <w:tcW w:w="625" w:type="dxa"/>
            <w:noWrap/>
            <w:hideMark/>
          </w:tcPr>
          <w:p w14:paraId="676E6EB3"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8</w:t>
            </w:r>
          </w:p>
        </w:tc>
        <w:tc>
          <w:tcPr>
            <w:tcW w:w="8019" w:type="dxa"/>
            <w:noWrap/>
            <w:hideMark/>
          </w:tcPr>
          <w:p w14:paraId="1299AB69"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 xml:space="preserve">(New York or Los Angeles or Chicago or Houston or Phoenix or Philadelphia or San Antonio or San Diego or Dallas or Austin or Jacksonville or San Jose or ((Fort or Ft) adj Worth) or Columbus or Charlotte or Indianapolis or San Francisco or Seattle or Denver or Oklahoma City or Nashville or El Paso or Washington or Las Vegas or Boston or Portland or Louisville or Memphis or Detroit or Baltimore or Milwaukee or Albuquerque or Tucson or Fresno or Sacramento or Mesa or Kansas City or Atlanta or Colorado Springs or Omaha or Raleigh or Virginia Beach or Long Beach or Miami or Oakland or Minneapolis or Tulsa or Bakersfield or Tampa or Wichita or Arlington or Aurora or New Orleans or Cleveland or Anaheim or Honolulu or Henderson or Stockton or Riverside or Lexington or Corpus Christi or Orlando or Irvine or Cincinnati or Santa Ana or Newark or ((Saint or St) adj Paul) or Pittsburgh or Greensboro or Lincoln or Durham or Plano or Anchorage or Jersey City or ((Saint or St) adj Louis) or Chandler or North Las Vegas or Chula Vista or Buffalo or Gilbert or Reno or Madison or ((Fort or Ft) adj Wayne) or Toledo or Lubbock or ((Saint or St) adj Petersburg) or Laredo or Irving or Chesapeake or Glendale or Winston-Salem or Scottsdale or Garland or Boise or Norfolk or (Port adj (Saint or St) adj Lucie) or Spokane or Richmond or Fremont or Huntsville or Tacoma or Baton Rouge or Santa Clarita or San Bernardino or Hialeah or Frisco or Modesto or Cape Coral or Fontana or Moreno Valley or Des Moines or Rochester or Fayetteville or Yonkers or McKinney or Worcester or Salt Lake City or Little </w:t>
            </w:r>
            <w:r w:rsidRPr="001762A8">
              <w:rPr>
                <w:rFonts w:ascii="Times New Roman" w:hAnsi="Times New Roman" w:cs="Times New Roman"/>
                <w:sz w:val="24"/>
                <w:szCs w:val="24"/>
              </w:rPr>
              <w:lastRenderedPageBreak/>
              <w:t>Rock or Columbus or Augusta or Sioux Falls or Grand Prairie or Tallahassee or Amarillo or Oxnard or Peoria or Overland Park or Montgomery or Birmingham or Grand Rapids or Knoxville or Vancouver or Huntington Beach or Providence or Brownsville or Glendale or Akron or Tempe or Newport News or Chattanooga or Mobile or ((Fort or Ft) adj Lauderdale) or Cary or Shreveport or Ontario or Eugene or Aurora or Elk Grove or Salem or Santa Rosa or Clarksville or Rancho Cucamonga or Oceanside or Springfield or Pembroke Pines or Garden Grove or ((Fort or Ft) adj Collins) or Lancaster or Palmdale or Murfreesboro or Salinas or Corona or Killeen or Hayward or Paterson or Macon or Lakewood or Alexandria or Roseville or Surprise or Springfield or Charleston or Kansas City or Sunnyvale or Bellevue or Hollywood or Denton or Escondido or Joliet or Naperville or Bridgeport or Savannah or Mesquite or Pasadena or Rockford or Pomona or Jackson or Olathe or Gainesville or McAllen or Syracuse or Waco or Visalia or Thornton or Torrance or Fullerton or Columbia or Lakewood or New Haven or Hampton or Miramar or Victorville or Warren or West Valley City or Cedar Rapids or Stamford or Orange or Dayton or Midland or Kent or Elizabeth or Pasadena or Carrollton or Coral Springs or Sterling Heights or Fargo or Lewisville or Meridian or Norman or Palm Bay or Athens or Columbia or Abilene or Pearland or Santa Clara or Round Rock or Topeka or Allentown or Clovis or Simi Valley or College Station or Thousand Oaks or Vallejo or Concord or Rochester or Arvada or Lafayette or Independence or West Palm Beach or Hartford or Wilmington or Lakeland or Billings or Ann Arbor or Fairfield or Berkeley or Richardson or North Charleston or Cambridge or Broken Arrow or Clearwater or West Jordan or Evansville or League City or Antioch or Manchester or High Point or Waterbury or Westminster or Richmond or Carlsbad or Las Cruces or Murrieta or Lowell or Provo or Springfield or Elgin or Odessa or Lansing or Pompano Beach or Beaumont or Temecula or Gresham or Allen or Pueblo or Everett or South Fulton or Peoria or Nampa or Tuscaloosa or Miami Gardens or Santa Maria or Downey or Concord or Ventura or Costa Mesa or Sugar Land or Menifee or Tyler or Sparks or Greeley or Rio Rancho or Sandy Springs or Dearborn or Jurupa Valley or Edison or Spokane Valley or Hillsboro or Davie or Green Bay or Centennial or Buckeye or Boulder or Goodyear or El Monte or West Covina or Brockton or New Braunfels or El Cajon or Edinburg or Renton or Burbank or Inglewood or Rialto or Lee's Summit or Bend or Woodbridge or South Bend or Wichita Falls or ((Saint or St) adj George) or Fishers or Carmel or Vacaville or Quincy or Conroe or Chico or San Mateo or Lynn or Albany or Hesperia or New Bedford or Davenport or Daly City).ti,ab,kf.</w:t>
            </w:r>
          </w:p>
        </w:tc>
        <w:tc>
          <w:tcPr>
            <w:tcW w:w="1073" w:type="dxa"/>
            <w:noWrap/>
            <w:hideMark/>
          </w:tcPr>
          <w:p w14:paraId="2C51A194"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lastRenderedPageBreak/>
              <w:t>804699</w:t>
            </w:r>
          </w:p>
        </w:tc>
      </w:tr>
      <w:tr w:rsidR="001B0150" w:rsidRPr="001762A8" w14:paraId="25BBE189" w14:textId="77777777" w:rsidTr="009E760D">
        <w:trPr>
          <w:trHeight w:val="319"/>
        </w:trPr>
        <w:tc>
          <w:tcPr>
            <w:tcW w:w="625" w:type="dxa"/>
            <w:noWrap/>
            <w:hideMark/>
          </w:tcPr>
          <w:p w14:paraId="5760910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9</w:t>
            </w:r>
          </w:p>
        </w:tc>
        <w:tc>
          <w:tcPr>
            <w:tcW w:w="8019" w:type="dxa"/>
            <w:noWrap/>
            <w:hideMark/>
          </w:tcPr>
          <w:p w14:paraId="2EA98002"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or/75-78</w:t>
            </w:r>
          </w:p>
        </w:tc>
        <w:tc>
          <w:tcPr>
            <w:tcW w:w="1073" w:type="dxa"/>
            <w:noWrap/>
            <w:hideMark/>
          </w:tcPr>
          <w:p w14:paraId="37A08FDD"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2765081</w:t>
            </w:r>
          </w:p>
        </w:tc>
      </w:tr>
      <w:tr w:rsidR="001B0150" w:rsidRPr="001762A8" w14:paraId="2DED7498" w14:textId="77777777" w:rsidTr="009E760D">
        <w:trPr>
          <w:trHeight w:val="319"/>
        </w:trPr>
        <w:tc>
          <w:tcPr>
            <w:tcW w:w="625" w:type="dxa"/>
            <w:noWrap/>
            <w:hideMark/>
          </w:tcPr>
          <w:p w14:paraId="33C80CDA"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80</w:t>
            </w:r>
          </w:p>
        </w:tc>
        <w:tc>
          <w:tcPr>
            <w:tcW w:w="8019" w:type="dxa"/>
            <w:noWrap/>
            <w:hideMark/>
          </w:tcPr>
          <w:p w14:paraId="1CA1D6FF"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69 or (74 and 79)</w:t>
            </w:r>
          </w:p>
        </w:tc>
        <w:tc>
          <w:tcPr>
            <w:tcW w:w="1073" w:type="dxa"/>
            <w:noWrap/>
            <w:hideMark/>
          </w:tcPr>
          <w:p w14:paraId="07C1B946"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180957</w:t>
            </w:r>
          </w:p>
        </w:tc>
      </w:tr>
      <w:tr w:rsidR="001B0150" w:rsidRPr="001762A8" w14:paraId="2749BD6E" w14:textId="77777777" w:rsidTr="009E760D">
        <w:trPr>
          <w:trHeight w:val="319"/>
        </w:trPr>
        <w:tc>
          <w:tcPr>
            <w:tcW w:w="625" w:type="dxa"/>
            <w:noWrap/>
            <w:hideMark/>
          </w:tcPr>
          <w:p w14:paraId="099EAD9C"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81</w:t>
            </w:r>
          </w:p>
        </w:tc>
        <w:tc>
          <w:tcPr>
            <w:tcW w:w="8019" w:type="dxa"/>
            <w:noWrap/>
            <w:hideMark/>
          </w:tcPr>
          <w:p w14:paraId="2776EA9A" w14:textId="77777777" w:rsidR="001B0150" w:rsidRPr="001762A8" w:rsidRDefault="001B0150">
            <w:pPr>
              <w:rPr>
                <w:rFonts w:ascii="Times New Roman" w:hAnsi="Times New Roman" w:cs="Times New Roman"/>
                <w:sz w:val="24"/>
                <w:szCs w:val="24"/>
              </w:rPr>
            </w:pPr>
            <w:r w:rsidRPr="001762A8">
              <w:rPr>
                <w:rFonts w:ascii="Times New Roman" w:hAnsi="Times New Roman" w:cs="Times New Roman"/>
                <w:sz w:val="24"/>
                <w:szCs w:val="24"/>
              </w:rPr>
              <w:t>8 and 68 and 80</w:t>
            </w:r>
          </w:p>
        </w:tc>
        <w:tc>
          <w:tcPr>
            <w:tcW w:w="1073" w:type="dxa"/>
            <w:noWrap/>
            <w:hideMark/>
          </w:tcPr>
          <w:p w14:paraId="1812E0E0" w14:textId="77777777" w:rsidR="001B0150" w:rsidRPr="001762A8" w:rsidRDefault="001B0150" w:rsidP="001B0150">
            <w:pPr>
              <w:rPr>
                <w:rFonts w:ascii="Times New Roman" w:hAnsi="Times New Roman" w:cs="Times New Roman"/>
                <w:sz w:val="24"/>
                <w:szCs w:val="24"/>
              </w:rPr>
            </w:pPr>
            <w:r w:rsidRPr="001762A8">
              <w:rPr>
                <w:rFonts w:ascii="Times New Roman" w:hAnsi="Times New Roman" w:cs="Times New Roman"/>
                <w:sz w:val="24"/>
                <w:szCs w:val="24"/>
              </w:rPr>
              <w:t>71</w:t>
            </w:r>
          </w:p>
        </w:tc>
      </w:tr>
    </w:tbl>
    <w:p w14:paraId="2EFAFC30" w14:textId="77777777" w:rsidR="003D7904" w:rsidRPr="001762A8" w:rsidRDefault="003D7904" w:rsidP="003D7904">
      <w:pPr>
        <w:rPr>
          <w:rFonts w:ascii="Times New Roman" w:hAnsi="Times New Roman" w:cs="Times New Roman"/>
          <w:sz w:val="24"/>
          <w:szCs w:val="24"/>
        </w:rPr>
      </w:pPr>
    </w:p>
    <w:p w14:paraId="08DA1FBD" w14:textId="7F3DADA5" w:rsidR="003D7904" w:rsidRPr="001762A8" w:rsidRDefault="00F76F91" w:rsidP="00143FBA">
      <w:pPr>
        <w:ind w:right="-450"/>
        <w:rPr>
          <w:rFonts w:ascii="Times New Roman" w:hAnsi="Times New Roman" w:cs="Times New Roman"/>
          <w:b/>
          <w:sz w:val="24"/>
          <w:szCs w:val="24"/>
        </w:rPr>
      </w:pPr>
      <w:r w:rsidRPr="001762A8">
        <w:rPr>
          <w:rFonts w:ascii="Times New Roman" w:hAnsi="Times New Roman" w:cs="Times New Roman"/>
          <w:b/>
          <w:sz w:val="24"/>
          <w:szCs w:val="24"/>
        </w:rPr>
        <w:t>Embase (Elsevier Embase.com)</w:t>
      </w:r>
      <w:r w:rsidRPr="001762A8">
        <w:rPr>
          <w:rFonts w:ascii="Times New Roman" w:hAnsi="Times New Roman" w:cs="Times New Roman"/>
          <w:b/>
          <w:sz w:val="24"/>
          <w:szCs w:val="24"/>
        </w:rPr>
        <w:br/>
      </w:r>
      <w:r w:rsidRPr="001762A8">
        <w:rPr>
          <w:rFonts w:ascii="Times New Roman" w:hAnsi="Times New Roman" w:cs="Times New Roman"/>
          <w:b/>
          <w:bCs/>
          <w:sz w:val="24"/>
          <w:szCs w:val="24"/>
        </w:rPr>
        <w:t>Sources: Embase, Embase Classic, MEDLINE</w:t>
      </w:r>
      <w:r w:rsidR="00A32101" w:rsidRPr="001762A8">
        <w:rPr>
          <w:rFonts w:ascii="Times New Roman" w:hAnsi="Times New Roman" w:cs="Times New Roman"/>
          <w:b/>
          <w:bCs/>
          <w:sz w:val="24"/>
          <w:szCs w:val="24"/>
        </w:rPr>
        <w:t xml:space="preserve">.  </w:t>
      </w:r>
      <w:r w:rsidR="00F74065" w:rsidRPr="001762A8">
        <w:rPr>
          <w:rFonts w:ascii="Times New Roman" w:hAnsi="Times New Roman" w:cs="Times New Roman"/>
          <w:b/>
          <w:bCs/>
          <w:sz w:val="24"/>
          <w:szCs w:val="24"/>
        </w:rPr>
        <w:br/>
      </w:r>
      <w:r w:rsidR="00581220" w:rsidRPr="001762A8">
        <w:rPr>
          <w:rFonts w:ascii="Times New Roman" w:hAnsi="Times New Roman" w:cs="Times New Roman"/>
          <w:b/>
          <w:sz w:val="24"/>
          <w:szCs w:val="24"/>
        </w:rPr>
        <w:lastRenderedPageBreak/>
        <w:t>Searched February 9, 2024.</w:t>
      </w:r>
      <w:r w:rsidR="00581220" w:rsidRPr="001762A8">
        <w:rPr>
          <w:rFonts w:ascii="Times New Roman" w:hAnsi="Times New Roman" w:cs="Times New Roman"/>
          <w:b/>
          <w:sz w:val="24"/>
          <w:szCs w:val="24"/>
        </w:rPr>
        <w:br/>
      </w:r>
      <w:r w:rsidR="00143FBA" w:rsidRPr="001762A8">
        <w:rPr>
          <w:rFonts w:ascii="Times New Roman" w:hAnsi="Times New Roman" w:cs="Times New Roman"/>
          <w:b/>
          <w:sz w:val="24"/>
          <w:szCs w:val="24"/>
        </w:rPr>
        <w:t>300</w:t>
      </w:r>
      <w:r w:rsidR="00581220" w:rsidRPr="001762A8">
        <w:rPr>
          <w:rFonts w:ascii="Times New Roman" w:hAnsi="Times New Roman" w:cs="Times New Roman"/>
          <w:b/>
          <w:sz w:val="24"/>
          <w:szCs w:val="24"/>
        </w:rPr>
        <w:t xml:space="preserve"> records </w:t>
      </w:r>
      <w:r w:rsidR="00581220" w:rsidRPr="001762A8">
        <w:rPr>
          <w:rFonts w:ascii="Times New Roman" w:hAnsi="Times New Roman" w:cs="Times New Roman"/>
          <w:b/>
          <w:bCs/>
          <w:sz w:val="24"/>
          <w:szCs w:val="24"/>
        </w:rPr>
        <w:t>retrieved</w:t>
      </w:r>
      <w:r w:rsidR="00581220" w:rsidRPr="001762A8">
        <w:rPr>
          <w:rFonts w:ascii="Times New Roman" w:hAnsi="Times New Roman" w:cs="Times New Roman"/>
          <w:b/>
          <w:sz w:val="24"/>
          <w:szCs w:val="24"/>
        </w:rPr>
        <w:t>.</w:t>
      </w:r>
    </w:p>
    <w:tbl>
      <w:tblPr>
        <w:tblStyle w:val="TableGrid"/>
        <w:tblW w:w="9805" w:type="dxa"/>
        <w:tblLook w:val="04A0" w:firstRow="1" w:lastRow="0" w:firstColumn="1" w:lastColumn="0" w:noHBand="0" w:noVBand="1"/>
      </w:tblPr>
      <w:tblGrid>
        <w:gridCol w:w="609"/>
        <w:gridCol w:w="8026"/>
        <w:gridCol w:w="1170"/>
      </w:tblGrid>
      <w:tr w:rsidR="003D3BE8" w:rsidRPr="001762A8" w14:paraId="20B3A71D" w14:textId="77777777" w:rsidTr="00615976">
        <w:trPr>
          <w:trHeight w:val="319"/>
        </w:trPr>
        <w:tc>
          <w:tcPr>
            <w:tcW w:w="609" w:type="dxa"/>
            <w:noWrap/>
            <w:hideMark/>
          </w:tcPr>
          <w:p w14:paraId="6D3BD60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No.</w:t>
            </w:r>
          </w:p>
        </w:tc>
        <w:tc>
          <w:tcPr>
            <w:tcW w:w="8026" w:type="dxa"/>
            <w:noWrap/>
            <w:hideMark/>
          </w:tcPr>
          <w:p w14:paraId="2B8E4A5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Query</w:t>
            </w:r>
          </w:p>
        </w:tc>
        <w:tc>
          <w:tcPr>
            <w:tcW w:w="1170" w:type="dxa"/>
            <w:noWrap/>
            <w:hideMark/>
          </w:tcPr>
          <w:p w14:paraId="0CC5F0C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Results</w:t>
            </w:r>
          </w:p>
        </w:tc>
      </w:tr>
      <w:tr w:rsidR="003D3BE8" w:rsidRPr="001762A8" w14:paraId="3232BF11" w14:textId="77777777" w:rsidTr="00615976">
        <w:trPr>
          <w:trHeight w:val="319"/>
        </w:trPr>
        <w:tc>
          <w:tcPr>
            <w:tcW w:w="609" w:type="dxa"/>
            <w:noWrap/>
            <w:hideMark/>
          </w:tcPr>
          <w:p w14:paraId="271ED7A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90</w:t>
            </w:r>
          </w:p>
        </w:tc>
        <w:tc>
          <w:tcPr>
            <w:tcW w:w="8026" w:type="dxa"/>
            <w:noWrap/>
            <w:hideMark/>
          </w:tcPr>
          <w:p w14:paraId="6545076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 AND #75 AND #89</w:t>
            </w:r>
          </w:p>
        </w:tc>
        <w:tc>
          <w:tcPr>
            <w:tcW w:w="1170" w:type="dxa"/>
            <w:noWrap/>
            <w:hideMark/>
          </w:tcPr>
          <w:p w14:paraId="2438CD8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00</w:t>
            </w:r>
          </w:p>
        </w:tc>
      </w:tr>
      <w:tr w:rsidR="003D3BE8" w:rsidRPr="001762A8" w14:paraId="5D21A020" w14:textId="77777777" w:rsidTr="00615976">
        <w:trPr>
          <w:trHeight w:val="319"/>
        </w:trPr>
        <w:tc>
          <w:tcPr>
            <w:tcW w:w="609" w:type="dxa"/>
            <w:noWrap/>
            <w:hideMark/>
          </w:tcPr>
          <w:p w14:paraId="5FD8BA0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9</w:t>
            </w:r>
          </w:p>
        </w:tc>
        <w:tc>
          <w:tcPr>
            <w:tcW w:w="8026" w:type="dxa"/>
            <w:noWrap/>
            <w:hideMark/>
          </w:tcPr>
          <w:p w14:paraId="186589F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8 OR #88</w:t>
            </w:r>
          </w:p>
        </w:tc>
        <w:tc>
          <w:tcPr>
            <w:tcW w:w="1170" w:type="dxa"/>
            <w:noWrap/>
            <w:hideMark/>
          </w:tcPr>
          <w:p w14:paraId="0A6B9AE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63805</w:t>
            </w:r>
          </w:p>
        </w:tc>
      </w:tr>
      <w:tr w:rsidR="003D3BE8" w:rsidRPr="001762A8" w14:paraId="1E878DDB" w14:textId="77777777" w:rsidTr="00615976">
        <w:trPr>
          <w:trHeight w:val="319"/>
        </w:trPr>
        <w:tc>
          <w:tcPr>
            <w:tcW w:w="609" w:type="dxa"/>
            <w:noWrap/>
            <w:hideMark/>
          </w:tcPr>
          <w:p w14:paraId="6E08C52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8</w:t>
            </w:r>
          </w:p>
        </w:tc>
        <w:tc>
          <w:tcPr>
            <w:tcW w:w="8026" w:type="dxa"/>
            <w:noWrap/>
            <w:hideMark/>
          </w:tcPr>
          <w:p w14:paraId="6180B86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2 AND #87</w:t>
            </w:r>
          </w:p>
        </w:tc>
        <w:tc>
          <w:tcPr>
            <w:tcW w:w="1170" w:type="dxa"/>
            <w:noWrap/>
            <w:hideMark/>
          </w:tcPr>
          <w:p w14:paraId="222FCAE6"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61353</w:t>
            </w:r>
          </w:p>
        </w:tc>
      </w:tr>
      <w:tr w:rsidR="003D3BE8" w:rsidRPr="001762A8" w14:paraId="44A5EB5D" w14:textId="77777777" w:rsidTr="00615976">
        <w:trPr>
          <w:trHeight w:val="319"/>
        </w:trPr>
        <w:tc>
          <w:tcPr>
            <w:tcW w:w="609" w:type="dxa"/>
            <w:noWrap/>
            <w:hideMark/>
          </w:tcPr>
          <w:p w14:paraId="5159DC2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7</w:t>
            </w:r>
          </w:p>
        </w:tc>
        <w:tc>
          <w:tcPr>
            <w:tcW w:w="8026" w:type="dxa"/>
            <w:noWrap/>
            <w:hideMark/>
          </w:tcPr>
          <w:p w14:paraId="7F5FBCF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3 OR #84 OR #85 OR #86</w:t>
            </w:r>
          </w:p>
        </w:tc>
        <w:tc>
          <w:tcPr>
            <w:tcW w:w="1170" w:type="dxa"/>
            <w:noWrap/>
            <w:hideMark/>
          </w:tcPr>
          <w:p w14:paraId="16E0AEFD"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4094489</w:t>
            </w:r>
          </w:p>
        </w:tc>
      </w:tr>
      <w:tr w:rsidR="003D3BE8" w:rsidRPr="001762A8" w14:paraId="12AFED9B" w14:textId="77777777" w:rsidTr="00615976">
        <w:trPr>
          <w:trHeight w:val="319"/>
        </w:trPr>
        <w:tc>
          <w:tcPr>
            <w:tcW w:w="609" w:type="dxa"/>
            <w:noWrap/>
            <w:hideMark/>
          </w:tcPr>
          <w:p w14:paraId="2C43254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6</w:t>
            </w:r>
          </w:p>
        </w:tc>
        <w:tc>
          <w:tcPr>
            <w:tcW w:w="8026" w:type="dxa"/>
            <w:noWrap/>
            <w:hideMark/>
          </w:tcPr>
          <w:p w14:paraId="26F8F99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 xml:space="preserve">'new york':ti,ab,kw OR 'los angeles':ti,ab,kw OR chicago:ti,ab,kw OR houston:ti,ab,kw OR phoenix:ti,ab,kw OR philadelphia:ti,ab,kw OR 'san antonio':ti,ab,kw OR 'san diego':ti,ab,kw OR dallas:ti,ab,kw OR austin:ti,ab,kw OR jacksonville:ti,ab,kw OR 'san jose':ti,ab,kw OR (((fort OR ft) NEXT/1 worth):ti,ab,kw) OR charlotte:ti,ab,kw OR indianapolis:ti,ab,kw OR 'san francisco':ti,ab,kw OR seattle:ti,ab,kw OR denver:ti,ab,kw OR 'oklahoma city':ti,ab,kw OR nashville:ti,ab,kw OR 'el paso':ti,ab,kw OR washington:ti,ab,kw OR 'las vegas':ti,ab,kw OR boston:ti,ab,kw OR portland:ti,ab,kw OR louisville:ti,ab,kw OR memphis:ti,ab,kw OR detroit:ti,ab,kw OR baltimore:ti,ab,kw OR milwaukee:ti,ab,kw OR albuquerque:ti,ab,kw OR tucson:ti,ab,kw OR fresno:ti,ab,kw OR sacramento:ti,ab,kw OR mesa:ti,ab,kw OR atlanta:ti,ab,kw OR 'colorado springs':ti,ab,kw OR omaha:ti,ab,kw OR raleigh:ti,ab,kw OR 'virginia beach':ti,ab,kw OR 'long beach':ti,ab,kw OR miami:ti,ab,kw OR oakland:ti,ab,kw OR minneapolis:ti,ab,kw OR tulsa:ti,ab,kw OR bakersfield:ti,ab,kw OR tampa:ti,ab,kw OR wichita:ti,ab,kw OR arlington:ti,ab,kw OR 'new orleans':ti,ab,kw OR cleveland:ti,ab,kw OR anaheim:ti,ab,kw OR honolulu:ti,ab,kw OR henderson:ti,ab,kw OR stockton:ti,ab,kw OR riverside:ti,ab,kw OR lexington:ti,ab,kw OR 'corpus christi':ti,ab,kw OR orlando:ti,ab,kw OR irvine:ti,ab,kw OR cincinnati:ti,ab,kw OR 'santa ana':ti,ab,kw OR newark:ti,ab,kw OR (((saint OR st) NEXT/1 paul):ti,ab,kw) OR pittsburgh:ti,ab,kw OR greensboro:ti,ab,kw OR lincoln:ti,ab,kw OR durham:ti,ab,kw OR plano:ti,ab,kw OR anchorage:ti,ab,kw OR 'jersey city':ti,ab,kw OR (((saint OR st) NEXT/1 louis):ti,ab,kw) OR chandler:ti,ab,kw OR 'north las vegas':ti,ab,kw OR 'chula vista':ti,ab,kw OR buffalo:ti,ab,kw OR gilbert:ti,ab,kw OR reno:ti,ab,kw OR madison:ti,ab,kw OR (((fort OR ft) NEXT/1 wayne):ti,ab,kw) OR toledo:ti,ab,kw OR lubbock:ti,ab,kw OR (((saint OR st) NEXT/1 petersburg):ti,ab,kw) OR laredo:ti,ab,kw OR irving:ti,ab,kw OR chesapeake:ti,ab,kw OR 'winston salem':ti,ab,kw OR scottsdale:ti,ab,kw OR garland:ti,ab,kw OR boise:ti,ab,kw OR norfolk:ti,ab,kw OR ((port NEXT/1 (saint OR st) NEXT/1 lucie):ti,ab,kw) OR spokane:ti,ab,kw OR fremont:ti,ab,kw OR huntsville:ti,ab,kw OR tacoma:ti,ab,kw OR 'baton rouge':ti,ab,kw OR 'santa clarita':ti,ab,kw OR 'san bernardino':ti,ab,kw OR hialeah:ti,ab,kw OR frisco:ti,ab,kw OR modesto:ti,ab,kw OR 'cape coral':ti,ab,kw OR fontana:ti,ab,kw OR 'moreno valley':ti,ab,kw OR 'des moines':ti,ab,kw OR fayetteville:ti,ab,kw OR yonkers:ti,ab,kw OR mckinney:ti,ab,kw OR worcester:ti,ab,kw OR 'salt lake city':ti,ab,kw OR 'little rock':ti,ab,kw OR columbus:ti,ab,kw OR augusta:ti,ab,kw OR 'sioux </w:t>
            </w:r>
            <w:r w:rsidRPr="001762A8">
              <w:rPr>
                <w:rFonts w:ascii="Times New Roman" w:hAnsi="Times New Roman" w:cs="Times New Roman"/>
                <w:sz w:val="24"/>
                <w:szCs w:val="24"/>
              </w:rPr>
              <w:lastRenderedPageBreak/>
              <w:t xml:space="preserve">falls':ti,ab,kw OR 'grand prairie':ti,ab,kw OR tallahassee:ti,ab,kw OR amarillo:ti,ab,kw OR oxnard:ti,ab,kw OR 'overland park':ti,ab,kw OR montgomery:ti,ab,kw OR birmingham:ti,ab,kw OR 'grand rapids':ti,ab,kw OR knoxville:ti,ab,kw OR vancouver:ti,ab,kw OR 'huntington beach':ti,ab,kw OR providence:ti,ab,kw OR brownsville:ti,ab,kw OR glendale:ti,ab,kw OR akron:ti,ab,kw OR tempe:ti,ab,kw OR 'newport news':ti,ab,kw OR chattanooga:ti,ab,kw OR mobile:ti,ab,kw OR (((fort OR ft) NEXT/1 lauderdale):ti,ab,kw) OR cary:ti,ab,kw OR shreveport:ti,ab,kw OR ontario:ti,ab,kw OR eugene:ti,ab,kw OR aurora:ti,ab,kw OR 'elk grove':ti,ab,kw OR salem:ti,ab,kw OR 'santa rosa':ti,ab,kw OR clarksville:ti,ab,kw OR 'rancho cucamonga':ti,ab,kw OR oceanside:ti,ab,kw OR 'pembroke pines':ti,ab,kw OR 'garden grove':ti,ab,kw OR (((fort OR ft) NEXT/1 collins):ti,ab,kw) OR lancaster:ti,ab,kw OR palmdale:ti,ab,kw OR murfreesboro:ti,ab,kw OR salinas:ti,ab,kw OR corona:ti,ab,kw OR killeen:ti,ab,kw OR hayward:ti,ab,kw OR paterson:ti,ab,kw OR macon:ti,ab,kw OR alexandria:ti,ab,kw OR roseville:ti,ab,kw OR surprise:ti,ab,kw OR charleston:ti,ab,kw OR 'kansas city':ti,ab,kw OR sunnyvale:ti,ab,kw OR bellevue:ti,ab,kw OR hollywood:ti,ab,kw OR denton:ti,ab,kw OR escondido:ti,ab,kw OR joliet:ti,ab,kw OR naperville:ti,ab,kw OR bridgeport:ti,ab,kw OR savannah:ti,ab,kw OR mesquite:ti,ab,kw OR rockford:ti,ab,kw OR pomona:ti,ab,kw OR jackson:ti,ab,kw OR olathe:ti,ab,kw OR gainesville:ti,ab,kw OR mcallen:ti,ab,kw OR syracuse:ti,ab,kw OR waco:ti,ab,kw OR visalia:ti,ab,kw OR thornton:ti,ab,kw OR torrance:ti,ab,kw OR fullerton:ti,ab,kw OR lakewood:ti,ab,kw OR 'new haven':ti,ab,kw OR hampton:ti,ab,kw OR miramar:ti,ab,kw OR victorville:ti,ab,kw OR warren:ti,ab,kw OR 'west valley city':ti,ab,kw OR 'cedar rapids':ti,ab,kw OR stamford:ti,ab,kw OR orange:ti,ab,kw OR dayton:ti,ab,kw OR midland:ti,ab,kw OR kent:ti,ab,kw OR elizabeth:ti,ab,kw OR pasadena:ti,ab,kw OR carrollton:ti,ab,kw OR 'coral springs':ti,ab,kw OR 'sterling heights':ti,ab,kw OR fargo:ti,ab,kw OR lewisville:ti,ab,kw OR meridian:ti,ab,kw OR norman:ti,ab,kw OR 'palm bay':ti,ab,kw OR athens:ti,ab,kw OR columbia:ti,ab,kw OR abilene:ti,ab,kw OR pearland:ti,ab,kw OR 'santa clara':ti,ab,kw OR 'round rock':ti,ab,kw OR topeka:ti,ab,kw OR allentown:ti,ab,kw OR clovis:ti,ab,kw OR 'simi valley':ti,ab,kw OR 'college station':ti,ab,kw OR 'thousand oaks':ti,ab,kw OR vallejo:ti,ab,kw OR rochester:ti,ab,kw OR arvada:ti,ab,kw OR lafayette:ti,ab,kw OR independence:ti,ab,kw OR 'west palm beach':ti,ab,kw OR hartford:ti,ab,kw OR wilmington:ti,ab,kw OR lakeland:ti,ab,kw OR billings:ti,ab,kw OR 'ann arbor':ti,ab,kw OR fairfield:ti,ab,kw OR berkeley:ti,ab,kw OR richardson:ti,ab,kw OR 'north charleston':ti,ab,kw OR cambridge:ti,ab,kw OR 'broken arrow':ti,ab,kw OR clearwater:ti,ab,kw OR 'west jordan':ti,ab,kw OR evansville:ti,ab,kw OR 'league city':ti,ab,kw OR antioch:ti,ab,kw OR manchester:ti,ab,kw OR 'high point':ti,ab,kw OR waterbury:ti,ab,kw OR westminster:ti,ab,kw OR richmond:ti,ab,kw OR carlsbad:ti,ab,kw OR 'las cruces':ti,ab,kw OR murrieta:ti,ab,kw OR lowell:ti,ab,kw OR provo:ti,ab,kw OR springfield:ti,ab,kw OR elgin:ti,ab,kw OR odessa:ti,ab,kw OR lansing:ti,ab,kw OR 'pompano beach':ti,ab,kw OR </w:t>
            </w:r>
            <w:r w:rsidRPr="001762A8">
              <w:rPr>
                <w:rFonts w:ascii="Times New Roman" w:hAnsi="Times New Roman" w:cs="Times New Roman"/>
                <w:sz w:val="24"/>
                <w:szCs w:val="24"/>
              </w:rPr>
              <w:lastRenderedPageBreak/>
              <w:t>beaumont:ti,ab,kw OR temecula:ti,ab,kw OR gresham:ti,ab,kw OR allen:ti,ab,kw OR pueblo:ti,ab,kw OR everett:ti,ab,kw OR 'south fulton':ti,ab,kw OR peoria:ti,ab,kw OR nampa:ti,ab,kw OR tuscaloosa:ti,ab,kw OR 'miami gardens':ti,ab,kw OR 'santa maria':ti,ab,kw OR downey:ti,ab,kw OR concord:ti,ab,kw OR ventura:ti,ab,kw OR 'costa mesa':ti,ab,kw OR 'sugar land':ti,ab,kw OR menifee:ti,ab,kw OR tyler:ti,ab,kw OR sparks:ti,ab,kw OR greeley:ti,ab,kw OR 'rio rancho':ti,ab,kw OR 'sandy springs':ti,ab,kw OR dearborn:ti,ab,kw OR 'jurupa valley':ti,ab,kw OR edison:ti,ab,kw OR 'spokane valley':ti,ab,kw OR hillsboro:ti,ab,kw OR davie:ti,ab,kw OR 'green bay':ti,ab,kw OR centennial:ti,ab,kw OR buckeye:ti,ab,kw OR boulder:ti,ab,kw OR goodyear:ti,ab,kw OR 'el monte':ti,ab,kw OR 'west covina':ti,ab,kw OR brockton:ti,ab,kw OR 'new braunfels':ti,ab,kw OR 'el cajon':ti,ab,kw OR edinburg:ti,ab,kw OR renton:ti,ab,kw OR burbank:ti,ab,kw OR inglewood:ti,ab,kw OR rialto:ti,ab,kw OR 'lees summit':ti,ab,kw OR bend:ti,ab,kw OR woodbridge:ti,ab,kw OR 'south bend':ti,ab,kw OR 'wichita falls':ti,ab,kw OR (((saint OR st) NEXT/1 george):ti,ab,kw) OR fishers:ti,ab,kw OR carmel:ti,ab,kw OR vacaville:ti,ab,kw OR quincy:ti,ab,kw OR conroe:ti,ab,kw OR chico:ti,ab,kw OR 'san mateo':ti,ab,kw OR lynn:ti,ab,kw OR albany:ti,ab,kw OR hesperia:ti,ab,kw OR 'new bedford':ti,ab,kw OR davenport:ti,ab,kw OR 'daly city':ti,ab,kw</w:t>
            </w:r>
          </w:p>
        </w:tc>
        <w:tc>
          <w:tcPr>
            <w:tcW w:w="1170" w:type="dxa"/>
            <w:noWrap/>
            <w:hideMark/>
          </w:tcPr>
          <w:p w14:paraId="388CF56B"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lastRenderedPageBreak/>
              <w:t>1222151</w:t>
            </w:r>
          </w:p>
        </w:tc>
      </w:tr>
      <w:tr w:rsidR="003D3BE8" w:rsidRPr="001762A8" w14:paraId="733A93FE" w14:textId="77777777" w:rsidTr="00615976">
        <w:trPr>
          <w:trHeight w:val="319"/>
        </w:trPr>
        <w:tc>
          <w:tcPr>
            <w:tcW w:w="609" w:type="dxa"/>
            <w:noWrap/>
            <w:hideMark/>
          </w:tcPr>
          <w:p w14:paraId="023AFDB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lastRenderedPageBreak/>
              <w:t>#85</w:t>
            </w:r>
          </w:p>
        </w:tc>
        <w:tc>
          <w:tcPr>
            <w:tcW w:w="8026" w:type="dxa"/>
            <w:noWrap/>
            <w:hideMark/>
          </w:tcPr>
          <w:p w14:paraId="2C244E5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labama*:ti,ab,kw OR alaska*:ti,ab,kw OR arizona*:ti,ab,kw OR arkansa*:ti,ab,kw OR california*:ti,ab,kw OR carolina*:ti,ab,kw OR colorad*:ti,ab,kw OR connecticut*:ti,ab,kw OR dakota*:ti,ab,kw OR delaware*:ti,ab,kw OR 'district of columbia':ti,ab,kw OR florida*:ti,ab,kw OR floridian*:ti,ab,kw OR georgia*:ti,ab,kw OR hawaii*:ti,ab,kw OR idaho*:ti,ab,kw OR illinois*:ti,ab,kw OR indiana*:ti,ab,kw OR iowa*:ti,ab,kw OR kansas:ti,ab,kw OR kansan:ti,ab,kw OR kentuck*:ti,ab,kw OR louisiana*:ti,ab,kw OR maine*:ti,ab,kw OR maryland*:ti,ab,kw OR massachusetts*:ti,ab,kw OR michigan*:ti,ab,kw OR minnesota*:ti,ab,kw OR mississippi*:ti,ab,kw OR missouri*:ti,ab,kw OR montana*:ti,ab,kw OR nebraska*:ti,ab,kw OR nevada*:ti,ab,kw OR 'new england*':ti,ab,kw OR 'new hampshir*':ti,ab,kw OR 'new jersey*':ti,ab,kw OR 'new mexic*':ti,ab,kw OR 'new york*':ti,ab,kw OR 'north carolin*':ti,ab,kw OR ohio*:ti,ab,kw OR oklahom*:ti,ab,kw OR oregon*:ti,ab,kw OR pennsylvania*:ti,ab,kw OR 'puerto ric*':ti,ab,kw OR 'rhode island*':ti,ab,kw OR 'south carolin*':ti,ab,kw OR tennesse*:ti,ab,kw OR texas*:ti,ab,kw OR texan*:ti,ab,kw OR utah*:ti,ab,kw OR vermont*:ti,ab,kw OR virginia*:ti,ab,kw OR washington*:ti,ab,kw OR 'west virginia*':ti,ab,kw OR wisconsin*:ti,ab,kw OR wyoming*:ti,ab,kw</w:t>
            </w:r>
          </w:p>
        </w:tc>
        <w:tc>
          <w:tcPr>
            <w:tcW w:w="1170" w:type="dxa"/>
            <w:noWrap/>
            <w:hideMark/>
          </w:tcPr>
          <w:p w14:paraId="07DE38ED"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711815</w:t>
            </w:r>
          </w:p>
        </w:tc>
      </w:tr>
      <w:tr w:rsidR="003D3BE8" w:rsidRPr="001762A8" w14:paraId="3C1FB75F" w14:textId="77777777" w:rsidTr="00615976">
        <w:trPr>
          <w:trHeight w:val="319"/>
        </w:trPr>
        <w:tc>
          <w:tcPr>
            <w:tcW w:w="609" w:type="dxa"/>
            <w:noWrap/>
            <w:hideMark/>
          </w:tcPr>
          <w:p w14:paraId="294C647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4</w:t>
            </w:r>
          </w:p>
        </w:tc>
        <w:tc>
          <w:tcPr>
            <w:tcW w:w="8026" w:type="dxa"/>
            <w:noWrap/>
            <w:hideMark/>
          </w:tcPr>
          <w:p w14:paraId="72B635E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merica*:ti,ab,kw OR 'united states':ti,ab,kw</w:t>
            </w:r>
          </w:p>
        </w:tc>
        <w:tc>
          <w:tcPr>
            <w:tcW w:w="1170" w:type="dxa"/>
            <w:noWrap/>
            <w:hideMark/>
          </w:tcPr>
          <w:p w14:paraId="533F3D4E"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752494</w:t>
            </w:r>
          </w:p>
        </w:tc>
      </w:tr>
      <w:tr w:rsidR="003D3BE8" w:rsidRPr="001762A8" w14:paraId="1E9BCE1A" w14:textId="77777777" w:rsidTr="00615976">
        <w:trPr>
          <w:trHeight w:val="319"/>
        </w:trPr>
        <w:tc>
          <w:tcPr>
            <w:tcW w:w="609" w:type="dxa"/>
            <w:noWrap/>
            <w:hideMark/>
          </w:tcPr>
          <w:p w14:paraId="27CA8FC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3</w:t>
            </w:r>
          </w:p>
        </w:tc>
        <w:tc>
          <w:tcPr>
            <w:tcW w:w="8026" w:type="dxa"/>
            <w:noWrap/>
            <w:hideMark/>
          </w:tcPr>
          <w:p w14:paraId="20FA9E16"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united states'/exp OR 'american'/de</w:t>
            </w:r>
          </w:p>
        </w:tc>
        <w:tc>
          <w:tcPr>
            <w:tcW w:w="1170" w:type="dxa"/>
            <w:noWrap/>
            <w:hideMark/>
          </w:tcPr>
          <w:p w14:paraId="498F6ED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610208</w:t>
            </w:r>
          </w:p>
        </w:tc>
      </w:tr>
      <w:tr w:rsidR="003D3BE8" w:rsidRPr="001762A8" w14:paraId="0F1FB068" w14:textId="77777777" w:rsidTr="00615976">
        <w:trPr>
          <w:trHeight w:val="319"/>
        </w:trPr>
        <w:tc>
          <w:tcPr>
            <w:tcW w:w="609" w:type="dxa"/>
            <w:noWrap/>
            <w:hideMark/>
          </w:tcPr>
          <w:p w14:paraId="5A3E846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2</w:t>
            </w:r>
          </w:p>
        </w:tc>
        <w:tc>
          <w:tcPr>
            <w:tcW w:w="8026" w:type="dxa"/>
            <w:noWrap/>
            <w:hideMark/>
          </w:tcPr>
          <w:p w14:paraId="2B6B204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9 OR #80 OR #81</w:t>
            </w:r>
          </w:p>
        </w:tc>
        <w:tc>
          <w:tcPr>
            <w:tcW w:w="1170" w:type="dxa"/>
            <w:noWrap/>
            <w:hideMark/>
          </w:tcPr>
          <w:p w14:paraId="47C296C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227017</w:t>
            </w:r>
          </w:p>
        </w:tc>
      </w:tr>
      <w:tr w:rsidR="003D3BE8" w:rsidRPr="001762A8" w14:paraId="6DDCF7B2" w14:textId="77777777" w:rsidTr="00615976">
        <w:trPr>
          <w:trHeight w:val="319"/>
        </w:trPr>
        <w:tc>
          <w:tcPr>
            <w:tcW w:w="609" w:type="dxa"/>
            <w:noWrap/>
            <w:hideMark/>
          </w:tcPr>
          <w:p w14:paraId="4DBF444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1</w:t>
            </w:r>
          </w:p>
        </w:tc>
        <w:tc>
          <w:tcPr>
            <w:tcW w:w="8026" w:type="dxa"/>
            <w:noWrap/>
            <w:hideMark/>
          </w:tcPr>
          <w:p w14:paraId="3DAAF7A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 xml:space="preserve">ainu*:ti,ab,kw OR asia*:ti,ab,kw OR bai*:ti,ab,kw OR bangladesh*:ti,ab,kw OR bhote*:ti,ab,kw OR bhutan*:ti,ab,kw OR bornean*:ti,ab,kw OR borneo*:ti,ab,kw OR brunei*:ti,ab,kw OR burma*:ti,ab,kw OR burmese*:ti,ab,kw OR cambodia*:ti,ab,kw OR ceylon*:ti,ab,kw OR china*:ti,ab,kw OR chinese*:ti,ab,kw OR darussalam*:ti,ab,kw OR </w:t>
            </w:r>
            <w:r w:rsidRPr="001762A8">
              <w:rPr>
                <w:rFonts w:ascii="Times New Roman" w:hAnsi="Times New Roman" w:cs="Times New Roman"/>
                <w:sz w:val="24"/>
                <w:szCs w:val="24"/>
              </w:rPr>
              <w:lastRenderedPageBreak/>
              <w:t>dayak*:ti,ab,kw OR dyak*:ti,ab,kw OR filipin*:ti,ab,kw OR hmong*:ti,ab,kw OR 'hong kong*':ti,ab,kw OR hongkong*:ti,ab,kw OR hu:ti,ab,kw OR huren:ti,ab,kw OR huzu:ti,ab,kw OR hus:ti,ab,kw OR india*:ti,ab,kw OR 'indo chin*':ti,ab,kw OR indonesia*:ti,ab,kw OR 'iu mien*':ti,ab,kw OR japan*:ti,ab,kw OR kalmyk*:ti,ab,kw OR kampuchea*:ti,ab,kw OR kampudja*:ti,ab,kw OR karen*:ti,ab,kw OR kashmir*:ti,ab,kw OR khmer*:ti,ab,kw OR korea*:ti,ab,kw OR lao*:ti,ab,kw OR macanes*:ti,ab,kw OR macanese*:ti,ab,kw OR macao*:ti,ab,kw OR macau*:ti,ab,kw OR malaysia*:ti,ab,kw OR maldiv*:ti,ab,kw OR manchu*:ti,ab,kw OR maylay*:ti,ab,kw OR melanesia*:ti,ab,kw OR mien*:ti,ab,kw OR mongol*:ti,ab,kw OR mongolia*:ti,ab,kw OR myanma*:ti,ab,kw OR nepal*:ti,ab,kw OR pakistan*:ti,ab,kw OR paracel*:ti,ab,kw OR philippin*:ti,ab,kw OR ryukyuan*:ti,ab,kw OR singapor*:ti,ab,kw OR sinhal*:ti,ab,kw OR 'south* asia*':ti,ab,kw OR spratly*:ti,ab,kw OR srilanka*:ti,ab,kw OR 'sri lanka*':ti,ab,kw OR taiwan*:ti,ab,kw OR tamil*:ti,ab,kw OR thai*:ti,ab,kw OR tibet*:ti,ab,kw OR timor*:ti,ab,kw OR turkic*:ti,ab,kw OR viet*:ti,ab,kw OR zhuang*:ti,ab,kw</w:t>
            </w:r>
          </w:p>
        </w:tc>
        <w:tc>
          <w:tcPr>
            <w:tcW w:w="1170" w:type="dxa"/>
            <w:noWrap/>
            <w:hideMark/>
          </w:tcPr>
          <w:p w14:paraId="62EB099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lastRenderedPageBreak/>
              <w:t>2170311</w:t>
            </w:r>
          </w:p>
        </w:tc>
      </w:tr>
      <w:tr w:rsidR="003D3BE8" w:rsidRPr="001762A8" w14:paraId="66D85D4C" w14:textId="77777777" w:rsidTr="00615976">
        <w:trPr>
          <w:trHeight w:val="319"/>
        </w:trPr>
        <w:tc>
          <w:tcPr>
            <w:tcW w:w="609" w:type="dxa"/>
            <w:noWrap/>
            <w:hideMark/>
          </w:tcPr>
          <w:p w14:paraId="511746D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0</w:t>
            </w:r>
          </w:p>
        </w:tc>
        <w:tc>
          <w:tcPr>
            <w:tcW w:w="8026" w:type="dxa"/>
            <w:noWrap/>
            <w:hideMark/>
          </w:tcPr>
          <w:p w14:paraId="0504DA8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sian'/de OR 'east asian'/exp OR 'south asian'/exp OR 'southeast asian'/exp</w:t>
            </w:r>
          </w:p>
        </w:tc>
        <w:tc>
          <w:tcPr>
            <w:tcW w:w="1170" w:type="dxa"/>
            <w:noWrap/>
            <w:hideMark/>
          </w:tcPr>
          <w:p w14:paraId="263F5624"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58157</w:t>
            </w:r>
          </w:p>
        </w:tc>
      </w:tr>
      <w:tr w:rsidR="003D3BE8" w:rsidRPr="001762A8" w14:paraId="5F11D1FC" w14:textId="77777777" w:rsidTr="00615976">
        <w:trPr>
          <w:trHeight w:val="319"/>
        </w:trPr>
        <w:tc>
          <w:tcPr>
            <w:tcW w:w="609" w:type="dxa"/>
            <w:noWrap/>
            <w:hideMark/>
          </w:tcPr>
          <w:p w14:paraId="15800B9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9</w:t>
            </w:r>
          </w:p>
        </w:tc>
        <w:tc>
          <w:tcPr>
            <w:tcW w:w="8026" w:type="dxa"/>
            <w:noWrap/>
            <w:hideMark/>
          </w:tcPr>
          <w:p w14:paraId="6C4A9286"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sian continental ancestry group'/de</w:t>
            </w:r>
          </w:p>
        </w:tc>
        <w:tc>
          <w:tcPr>
            <w:tcW w:w="1170" w:type="dxa"/>
            <w:noWrap/>
            <w:hideMark/>
          </w:tcPr>
          <w:p w14:paraId="03E40EA0"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541</w:t>
            </w:r>
          </w:p>
        </w:tc>
      </w:tr>
      <w:tr w:rsidR="003D3BE8" w:rsidRPr="001762A8" w14:paraId="0C697C46" w14:textId="77777777" w:rsidTr="00615976">
        <w:trPr>
          <w:trHeight w:val="319"/>
        </w:trPr>
        <w:tc>
          <w:tcPr>
            <w:tcW w:w="609" w:type="dxa"/>
            <w:noWrap/>
            <w:hideMark/>
          </w:tcPr>
          <w:p w14:paraId="49B1A3C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8</w:t>
            </w:r>
          </w:p>
        </w:tc>
        <w:tc>
          <w:tcPr>
            <w:tcW w:w="8026" w:type="dxa"/>
            <w:noWrap/>
            <w:hideMark/>
          </w:tcPr>
          <w:p w14:paraId="3EE53DC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6 OR #77</w:t>
            </w:r>
          </w:p>
        </w:tc>
        <w:tc>
          <w:tcPr>
            <w:tcW w:w="1170" w:type="dxa"/>
            <w:noWrap/>
            <w:hideMark/>
          </w:tcPr>
          <w:p w14:paraId="7B808489"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709</w:t>
            </w:r>
          </w:p>
        </w:tc>
      </w:tr>
      <w:tr w:rsidR="003D3BE8" w:rsidRPr="001762A8" w14:paraId="24C361AA" w14:textId="77777777" w:rsidTr="00615976">
        <w:trPr>
          <w:trHeight w:val="319"/>
        </w:trPr>
        <w:tc>
          <w:tcPr>
            <w:tcW w:w="609" w:type="dxa"/>
            <w:noWrap/>
            <w:hideMark/>
          </w:tcPr>
          <w:p w14:paraId="45D150B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7</w:t>
            </w:r>
          </w:p>
        </w:tc>
        <w:tc>
          <w:tcPr>
            <w:tcW w:w="8026" w:type="dxa"/>
            <w:noWrap/>
            <w:hideMark/>
          </w:tcPr>
          <w:p w14:paraId="0A113FD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sian american, native hawaiian and pacific islander'/de</w:t>
            </w:r>
          </w:p>
        </w:tc>
        <w:tc>
          <w:tcPr>
            <w:tcW w:w="1170" w:type="dxa"/>
            <w:noWrap/>
            <w:hideMark/>
          </w:tcPr>
          <w:p w14:paraId="52C9DA2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51</w:t>
            </w:r>
          </w:p>
        </w:tc>
      </w:tr>
      <w:tr w:rsidR="003D3BE8" w:rsidRPr="001762A8" w14:paraId="2A15D7E1" w14:textId="77777777" w:rsidTr="00615976">
        <w:trPr>
          <w:trHeight w:val="319"/>
        </w:trPr>
        <w:tc>
          <w:tcPr>
            <w:tcW w:w="609" w:type="dxa"/>
            <w:noWrap/>
            <w:hideMark/>
          </w:tcPr>
          <w:p w14:paraId="7686798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6</w:t>
            </w:r>
          </w:p>
        </w:tc>
        <w:tc>
          <w:tcPr>
            <w:tcW w:w="8026" w:type="dxa"/>
            <w:noWrap/>
            <w:hideMark/>
          </w:tcPr>
          <w:p w14:paraId="1FF0B71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sian american'/de OR 'asian american, native hawaiian and pacific islander'/de</w:t>
            </w:r>
          </w:p>
        </w:tc>
        <w:tc>
          <w:tcPr>
            <w:tcW w:w="1170" w:type="dxa"/>
            <w:noWrap/>
            <w:hideMark/>
          </w:tcPr>
          <w:p w14:paraId="70ACA3D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719</w:t>
            </w:r>
          </w:p>
        </w:tc>
      </w:tr>
      <w:tr w:rsidR="003D3BE8" w:rsidRPr="001762A8" w14:paraId="2FA25AEF" w14:textId="77777777" w:rsidTr="00615976">
        <w:trPr>
          <w:trHeight w:val="319"/>
        </w:trPr>
        <w:tc>
          <w:tcPr>
            <w:tcW w:w="609" w:type="dxa"/>
            <w:noWrap/>
            <w:hideMark/>
          </w:tcPr>
          <w:p w14:paraId="2307A0E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5</w:t>
            </w:r>
          </w:p>
        </w:tc>
        <w:tc>
          <w:tcPr>
            <w:tcW w:w="8026" w:type="dxa"/>
            <w:noWrap/>
            <w:hideMark/>
          </w:tcPr>
          <w:p w14:paraId="76B40F9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w:t>
            </w:r>
          </w:p>
        </w:tc>
        <w:tc>
          <w:tcPr>
            <w:tcW w:w="1170" w:type="dxa"/>
            <w:noWrap/>
            <w:hideMark/>
          </w:tcPr>
          <w:p w14:paraId="74C7CA21"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4017649</w:t>
            </w:r>
          </w:p>
        </w:tc>
      </w:tr>
      <w:tr w:rsidR="003D3BE8" w:rsidRPr="001762A8" w14:paraId="6232E01E" w14:textId="77777777" w:rsidTr="00615976">
        <w:trPr>
          <w:trHeight w:val="319"/>
        </w:trPr>
        <w:tc>
          <w:tcPr>
            <w:tcW w:w="609" w:type="dxa"/>
            <w:noWrap/>
            <w:hideMark/>
          </w:tcPr>
          <w:p w14:paraId="028761E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4</w:t>
            </w:r>
          </w:p>
        </w:tc>
        <w:tc>
          <w:tcPr>
            <w:tcW w:w="8026" w:type="dxa"/>
            <w:noWrap/>
            <w:hideMark/>
          </w:tcPr>
          <w:p w14:paraId="1EC3EE6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scar* NEAR/3 endometriosis*):ti,ab,kw</w:t>
            </w:r>
          </w:p>
        </w:tc>
        <w:tc>
          <w:tcPr>
            <w:tcW w:w="1170" w:type="dxa"/>
            <w:noWrap/>
            <w:hideMark/>
          </w:tcPr>
          <w:p w14:paraId="5D9CC4B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428</w:t>
            </w:r>
          </w:p>
        </w:tc>
      </w:tr>
      <w:tr w:rsidR="003D3BE8" w:rsidRPr="001762A8" w14:paraId="5CCECC40" w14:textId="77777777" w:rsidTr="00615976">
        <w:trPr>
          <w:trHeight w:val="319"/>
        </w:trPr>
        <w:tc>
          <w:tcPr>
            <w:tcW w:w="609" w:type="dxa"/>
            <w:noWrap/>
            <w:hideMark/>
          </w:tcPr>
          <w:p w14:paraId="54CCB79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3</w:t>
            </w:r>
          </w:p>
        </w:tc>
        <w:tc>
          <w:tcPr>
            <w:tcW w:w="8026" w:type="dxa"/>
            <w:noWrap/>
            <w:hideMark/>
          </w:tcPr>
          <w:p w14:paraId="4CACDE4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surg* OR operat*) NEAR/3 infect*):ti,ab,kw</w:t>
            </w:r>
          </w:p>
        </w:tc>
        <w:tc>
          <w:tcPr>
            <w:tcW w:w="1170" w:type="dxa"/>
            <w:noWrap/>
            <w:hideMark/>
          </w:tcPr>
          <w:p w14:paraId="1ED7EDE9"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58937</w:t>
            </w:r>
          </w:p>
        </w:tc>
      </w:tr>
      <w:tr w:rsidR="003D3BE8" w:rsidRPr="001762A8" w14:paraId="39528610" w14:textId="77777777" w:rsidTr="00615976">
        <w:trPr>
          <w:trHeight w:val="319"/>
        </w:trPr>
        <w:tc>
          <w:tcPr>
            <w:tcW w:w="609" w:type="dxa"/>
            <w:noWrap/>
            <w:hideMark/>
          </w:tcPr>
          <w:p w14:paraId="047E8D7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2</w:t>
            </w:r>
          </w:p>
        </w:tc>
        <w:tc>
          <w:tcPr>
            <w:tcW w:w="8026" w:type="dxa"/>
            <w:noWrap/>
            <w:hideMark/>
          </w:tcPr>
          <w:p w14:paraId="0605DC6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retain* NEAR/3 (appliance* OR body OR bodies OR clip* OR cotton* OR drain* OR gauze* OR linen* OR item* OR instrument* OR material* OR needle* OR object* OR pad OR pads OR sponge* OR swab* OR textile* OR tool* OR towel*)):ti,ab,kw) OR textiloma*:ti,ab,kw OR gossypiboma*:ti,ab,kw</w:t>
            </w:r>
          </w:p>
        </w:tc>
        <w:tc>
          <w:tcPr>
            <w:tcW w:w="1170" w:type="dxa"/>
            <w:noWrap/>
            <w:hideMark/>
          </w:tcPr>
          <w:p w14:paraId="29E4606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8239</w:t>
            </w:r>
          </w:p>
        </w:tc>
      </w:tr>
      <w:tr w:rsidR="003D3BE8" w:rsidRPr="001762A8" w14:paraId="77AA39E8" w14:textId="77777777" w:rsidTr="00615976">
        <w:trPr>
          <w:trHeight w:val="319"/>
        </w:trPr>
        <w:tc>
          <w:tcPr>
            <w:tcW w:w="609" w:type="dxa"/>
            <w:noWrap/>
            <w:hideMark/>
          </w:tcPr>
          <w:p w14:paraId="2DEDF45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1</w:t>
            </w:r>
          </w:p>
        </w:tc>
        <w:tc>
          <w:tcPr>
            <w:tcW w:w="8026" w:type="dxa"/>
            <w:noWrap/>
            <w:hideMark/>
          </w:tcPr>
          <w:p w14:paraId="1CC2C5D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endoprosthe* OR 'endo prosthe*' OR prosthe* OR periprosthe* OR 'peri prosthe*' OR screw*) NEAR/3 (dysfunction* OR disfunction* OR deteriorat* OR dislocat* OR endocarditis* OR erod* OR erosion* OR fail* OR fracture* OR loosen* OR thrombosis)):ti,ab,kw</w:t>
            </w:r>
          </w:p>
        </w:tc>
        <w:tc>
          <w:tcPr>
            <w:tcW w:w="1170" w:type="dxa"/>
            <w:noWrap/>
            <w:hideMark/>
          </w:tcPr>
          <w:p w14:paraId="772C404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5469</w:t>
            </w:r>
          </w:p>
        </w:tc>
      </w:tr>
      <w:tr w:rsidR="003D3BE8" w:rsidRPr="001762A8" w14:paraId="27510D5B" w14:textId="77777777" w:rsidTr="00615976">
        <w:trPr>
          <w:trHeight w:val="319"/>
        </w:trPr>
        <w:tc>
          <w:tcPr>
            <w:tcW w:w="609" w:type="dxa"/>
            <w:noWrap/>
            <w:hideMark/>
          </w:tcPr>
          <w:p w14:paraId="587C64F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0</w:t>
            </w:r>
          </w:p>
        </w:tc>
        <w:tc>
          <w:tcPr>
            <w:tcW w:w="8026" w:type="dxa"/>
            <w:noWrap/>
            <w:hideMark/>
          </w:tcPr>
          <w:p w14:paraId="3739BF3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neumonectom* OR 'post pneumonectom*' OR postpneumonectom*) NEAR/3 syndrome*):ti,ab,kw</w:t>
            </w:r>
          </w:p>
        </w:tc>
        <w:tc>
          <w:tcPr>
            <w:tcW w:w="1170" w:type="dxa"/>
            <w:noWrap/>
            <w:hideMark/>
          </w:tcPr>
          <w:p w14:paraId="3D6A0510"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10</w:t>
            </w:r>
          </w:p>
        </w:tc>
      </w:tr>
      <w:tr w:rsidR="003D3BE8" w:rsidRPr="001762A8" w14:paraId="43F3F3AC" w14:textId="77777777" w:rsidTr="00615976">
        <w:trPr>
          <w:trHeight w:val="319"/>
        </w:trPr>
        <w:tc>
          <w:tcPr>
            <w:tcW w:w="609" w:type="dxa"/>
            <w:noWrap/>
            <w:hideMark/>
          </w:tcPr>
          <w:p w14:paraId="6B7A2E0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9</w:t>
            </w:r>
          </w:p>
        </w:tc>
        <w:tc>
          <w:tcPr>
            <w:tcW w:w="8026" w:type="dxa"/>
            <w:noWrap/>
            <w:hideMark/>
          </w:tcPr>
          <w:p w14:paraId="4944B7C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seudo* NEAR/3 glaucoma):ti,ab,kw</w:t>
            </w:r>
          </w:p>
        </w:tc>
        <w:tc>
          <w:tcPr>
            <w:tcW w:w="1170" w:type="dxa"/>
            <w:noWrap/>
            <w:hideMark/>
          </w:tcPr>
          <w:p w14:paraId="6C4C3E0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628</w:t>
            </w:r>
          </w:p>
        </w:tc>
      </w:tr>
      <w:tr w:rsidR="003D3BE8" w:rsidRPr="001762A8" w14:paraId="2990F4DF" w14:textId="77777777" w:rsidTr="00615976">
        <w:trPr>
          <w:trHeight w:val="319"/>
        </w:trPr>
        <w:tc>
          <w:tcPr>
            <w:tcW w:w="609" w:type="dxa"/>
            <w:noWrap/>
            <w:hideMark/>
          </w:tcPr>
          <w:p w14:paraId="00D7ED9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8</w:t>
            </w:r>
          </w:p>
        </w:tc>
        <w:tc>
          <w:tcPr>
            <w:tcW w:w="8026" w:type="dxa"/>
            <w:noWrap/>
            <w:hideMark/>
          </w:tcPr>
          <w:p w14:paraId="76C3A1F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malignan* glaucoma':ti,ab,kw OR 'aqueous misdirection':ti,ab,kw OR 'ciliar* block glaucoma':ti,ab,kw</w:t>
            </w:r>
          </w:p>
        </w:tc>
        <w:tc>
          <w:tcPr>
            <w:tcW w:w="1170" w:type="dxa"/>
            <w:noWrap/>
            <w:hideMark/>
          </w:tcPr>
          <w:p w14:paraId="4A2932DC"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68</w:t>
            </w:r>
          </w:p>
        </w:tc>
      </w:tr>
      <w:tr w:rsidR="003D3BE8" w:rsidRPr="001762A8" w14:paraId="250FE7F4" w14:textId="77777777" w:rsidTr="00615976">
        <w:trPr>
          <w:trHeight w:val="319"/>
        </w:trPr>
        <w:tc>
          <w:tcPr>
            <w:tcW w:w="609" w:type="dxa"/>
            <w:noWrap/>
            <w:hideMark/>
          </w:tcPr>
          <w:p w14:paraId="390EC56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lastRenderedPageBreak/>
              <w:t>#67</w:t>
            </w:r>
          </w:p>
        </w:tc>
        <w:tc>
          <w:tcPr>
            <w:tcW w:w="8026" w:type="dxa"/>
            <w:noWrap/>
            <w:hideMark/>
          </w:tcPr>
          <w:p w14:paraId="06B8220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aravalvular NEXT/1 (leak* OR regurgitat*)):ti,ab,kw</w:t>
            </w:r>
          </w:p>
        </w:tc>
        <w:tc>
          <w:tcPr>
            <w:tcW w:w="1170" w:type="dxa"/>
            <w:noWrap/>
            <w:hideMark/>
          </w:tcPr>
          <w:p w14:paraId="60FEABC1"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5575</w:t>
            </w:r>
          </w:p>
        </w:tc>
      </w:tr>
      <w:tr w:rsidR="003D3BE8" w:rsidRPr="001762A8" w14:paraId="4910EC9B" w14:textId="77777777" w:rsidTr="00615976">
        <w:trPr>
          <w:trHeight w:val="319"/>
        </w:trPr>
        <w:tc>
          <w:tcPr>
            <w:tcW w:w="609" w:type="dxa"/>
            <w:noWrap/>
            <w:hideMark/>
          </w:tcPr>
          <w:p w14:paraId="6E42312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6</w:t>
            </w:r>
          </w:p>
        </w:tc>
        <w:tc>
          <w:tcPr>
            <w:tcW w:w="8026" w:type="dxa"/>
            <w:noWrap/>
            <w:hideMark/>
          </w:tcPr>
          <w:p w14:paraId="7C64001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low anterior resection' OR lar) NEAR/3 syndrome*):ti,ab,kw</w:t>
            </w:r>
          </w:p>
        </w:tc>
        <w:tc>
          <w:tcPr>
            <w:tcW w:w="1170" w:type="dxa"/>
            <w:noWrap/>
            <w:hideMark/>
          </w:tcPr>
          <w:p w14:paraId="2363DC8E"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825</w:t>
            </w:r>
          </w:p>
        </w:tc>
      </w:tr>
      <w:tr w:rsidR="003D3BE8" w:rsidRPr="001762A8" w14:paraId="6896A410" w14:textId="77777777" w:rsidTr="00615976">
        <w:trPr>
          <w:trHeight w:val="319"/>
        </w:trPr>
        <w:tc>
          <w:tcPr>
            <w:tcW w:w="609" w:type="dxa"/>
            <w:noWrap/>
            <w:hideMark/>
          </w:tcPr>
          <w:p w14:paraId="2951D8E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5</w:t>
            </w:r>
          </w:p>
        </w:tc>
        <w:tc>
          <w:tcPr>
            <w:tcW w:w="8026" w:type="dxa"/>
            <w:noWrap/>
            <w:hideMark/>
          </w:tcPr>
          <w:p w14:paraId="43FB645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hypocalcemi*:ti,ab,kw OR hypocalcaemi*:ti,ab,kw OR 'hungry bone*':ti,ab,kw</w:t>
            </w:r>
          </w:p>
        </w:tc>
        <w:tc>
          <w:tcPr>
            <w:tcW w:w="1170" w:type="dxa"/>
            <w:noWrap/>
            <w:hideMark/>
          </w:tcPr>
          <w:p w14:paraId="1E456DEB"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2622</w:t>
            </w:r>
          </w:p>
        </w:tc>
      </w:tr>
      <w:tr w:rsidR="003D3BE8" w:rsidRPr="001762A8" w14:paraId="740EE265" w14:textId="77777777" w:rsidTr="00615976">
        <w:trPr>
          <w:trHeight w:val="319"/>
        </w:trPr>
        <w:tc>
          <w:tcPr>
            <w:tcW w:w="609" w:type="dxa"/>
            <w:noWrap/>
            <w:hideMark/>
          </w:tcPr>
          <w:p w14:paraId="7620F5E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4</w:t>
            </w:r>
          </w:p>
        </w:tc>
        <w:tc>
          <w:tcPr>
            <w:tcW w:w="8026" w:type="dxa"/>
            <w:noWrap/>
            <w:hideMark/>
          </w:tcPr>
          <w:p w14:paraId="6986243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gastric* band*' NEAR/3 (erode* OR erosion* OR fail*)):ti,ab,kw</w:t>
            </w:r>
          </w:p>
        </w:tc>
        <w:tc>
          <w:tcPr>
            <w:tcW w:w="1170" w:type="dxa"/>
            <w:noWrap/>
            <w:hideMark/>
          </w:tcPr>
          <w:p w14:paraId="5A290E1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63</w:t>
            </w:r>
          </w:p>
        </w:tc>
      </w:tr>
      <w:tr w:rsidR="003D3BE8" w:rsidRPr="001762A8" w14:paraId="741D51A1" w14:textId="77777777" w:rsidTr="00615976">
        <w:trPr>
          <w:trHeight w:val="319"/>
        </w:trPr>
        <w:tc>
          <w:tcPr>
            <w:tcW w:w="609" w:type="dxa"/>
            <w:noWrap/>
            <w:hideMark/>
          </w:tcPr>
          <w:p w14:paraId="7A102C8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3</w:t>
            </w:r>
          </w:p>
        </w:tc>
        <w:tc>
          <w:tcPr>
            <w:tcW w:w="8026" w:type="dxa"/>
            <w:noWrap/>
            <w:hideMark/>
          </w:tcPr>
          <w:p w14:paraId="598A4B2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diffus* NEAR/2 lamellar* NEAR/2 keratit*):ti,ab,kw</w:t>
            </w:r>
          </w:p>
        </w:tc>
        <w:tc>
          <w:tcPr>
            <w:tcW w:w="1170" w:type="dxa"/>
            <w:noWrap/>
            <w:hideMark/>
          </w:tcPr>
          <w:p w14:paraId="2971217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26</w:t>
            </w:r>
          </w:p>
        </w:tc>
      </w:tr>
      <w:tr w:rsidR="003D3BE8" w:rsidRPr="001762A8" w14:paraId="45F802E8" w14:textId="77777777" w:rsidTr="00615976">
        <w:trPr>
          <w:trHeight w:val="319"/>
        </w:trPr>
        <w:tc>
          <w:tcPr>
            <w:tcW w:w="609" w:type="dxa"/>
            <w:noWrap/>
            <w:hideMark/>
          </w:tcPr>
          <w:p w14:paraId="23D17C4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2</w:t>
            </w:r>
          </w:p>
        </w:tc>
        <w:tc>
          <w:tcPr>
            <w:tcW w:w="8026" w:type="dxa"/>
            <w:noWrap/>
            <w:hideMark/>
          </w:tcPr>
          <w:p w14:paraId="369AAF0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keratitis'/exp</w:t>
            </w:r>
          </w:p>
        </w:tc>
        <w:tc>
          <w:tcPr>
            <w:tcW w:w="1170" w:type="dxa"/>
            <w:noWrap/>
            <w:hideMark/>
          </w:tcPr>
          <w:p w14:paraId="673A631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45337</w:t>
            </w:r>
          </w:p>
        </w:tc>
      </w:tr>
      <w:tr w:rsidR="003D3BE8" w:rsidRPr="001762A8" w14:paraId="1B3A75EC" w14:textId="77777777" w:rsidTr="00615976">
        <w:trPr>
          <w:trHeight w:val="319"/>
        </w:trPr>
        <w:tc>
          <w:tcPr>
            <w:tcW w:w="609" w:type="dxa"/>
            <w:noWrap/>
            <w:hideMark/>
          </w:tcPr>
          <w:p w14:paraId="569455C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1</w:t>
            </w:r>
          </w:p>
        </w:tc>
        <w:tc>
          <w:tcPr>
            <w:tcW w:w="8026" w:type="dxa"/>
            <w:noWrap/>
            <w:hideMark/>
          </w:tcPr>
          <w:p w14:paraId="13AC52F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breast* OR mammar*) NEAR/3 (implant* OR prosthes* OR endoprosthes)):ti,ab,kw) OR 'breast implants'/de) AND (rupt*:ti,ab,kw OR fail*:ti,ab,kw OR leak*:ti,ab,kw)</w:t>
            </w:r>
          </w:p>
        </w:tc>
        <w:tc>
          <w:tcPr>
            <w:tcW w:w="1170" w:type="dxa"/>
            <w:noWrap/>
            <w:hideMark/>
          </w:tcPr>
          <w:p w14:paraId="54F6CD9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884</w:t>
            </w:r>
          </w:p>
        </w:tc>
      </w:tr>
      <w:tr w:rsidR="003D3BE8" w:rsidRPr="001762A8" w14:paraId="2AE7087C" w14:textId="77777777" w:rsidTr="00615976">
        <w:trPr>
          <w:trHeight w:val="319"/>
        </w:trPr>
        <w:tc>
          <w:tcPr>
            <w:tcW w:w="609" w:type="dxa"/>
            <w:noWrap/>
            <w:hideMark/>
          </w:tcPr>
          <w:p w14:paraId="2CCAA49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0</w:t>
            </w:r>
          </w:p>
        </w:tc>
        <w:tc>
          <w:tcPr>
            <w:tcW w:w="8026" w:type="dxa"/>
            <w:noWrap/>
            <w:hideMark/>
          </w:tcPr>
          <w:p w14:paraId="7518339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bone* NEAR/3 (cement* OR glue* OR paste*)):ti,ab,kw</w:t>
            </w:r>
          </w:p>
        </w:tc>
        <w:tc>
          <w:tcPr>
            <w:tcW w:w="1170" w:type="dxa"/>
            <w:noWrap/>
            <w:hideMark/>
          </w:tcPr>
          <w:p w14:paraId="3C808E7C"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2514</w:t>
            </w:r>
          </w:p>
        </w:tc>
      </w:tr>
      <w:tr w:rsidR="003D3BE8" w:rsidRPr="001762A8" w14:paraId="2DF1E29B" w14:textId="77777777" w:rsidTr="00615976">
        <w:trPr>
          <w:trHeight w:val="319"/>
        </w:trPr>
        <w:tc>
          <w:tcPr>
            <w:tcW w:w="609" w:type="dxa"/>
            <w:noWrap/>
            <w:hideMark/>
          </w:tcPr>
          <w:p w14:paraId="7C3D43E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9</w:t>
            </w:r>
          </w:p>
        </w:tc>
        <w:tc>
          <w:tcPr>
            <w:tcW w:w="8026" w:type="dxa"/>
            <w:noWrap/>
            <w:hideMark/>
          </w:tcPr>
          <w:p w14:paraId="5563D4D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vasopleg*:ti,ab,kw OR 'vaso pleg*':ti,ab,kw</w:t>
            </w:r>
          </w:p>
        </w:tc>
        <w:tc>
          <w:tcPr>
            <w:tcW w:w="1170" w:type="dxa"/>
            <w:noWrap/>
            <w:hideMark/>
          </w:tcPr>
          <w:p w14:paraId="71E9B5D7"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298</w:t>
            </w:r>
          </w:p>
        </w:tc>
      </w:tr>
      <w:tr w:rsidR="003D3BE8" w:rsidRPr="001762A8" w14:paraId="5F30B863" w14:textId="77777777" w:rsidTr="00615976">
        <w:trPr>
          <w:trHeight w:val="319"/>
        </w:trPr>
        <w:tc>
          <w:tcPr>
            <w:tcW w:w="609" w:type="dxa"/>
            <w:noWrap/>
            <w:hideMark/>
          </w:tcPr>
          <w:p w14:paraId="338F248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8</w:t>
            </w:r>
          </w:p>
        </w:tc>
        <w:tc>
          <w:tcPr>
            <w:tcW w:w="8026" w:type="dxa"/>
            <w:noWrap/>
            <w:hideMark/>
          </w:tcPr>
          <w:p w14:paraId="157A4A0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wound* OR suture* OR 'surgical wound*') NEAR/3 (dehiscence* OR disrupt* OR rupture* OR separat* OR seperat*)):ti,ab,kw</w:t>
            </w:r>
          </w:p>
        </w:tc>
        <w:tc>
          <w:tcPr>
            <w:tcW w:w="1170" w:type="dxa"/>
            <w:noWrap/>
            <w:hideMark/>
          </w:tcPr>
          <w:p w14:paraId="0F76E4B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3913</w:t>
            </w:r>
          </w:p>
        </w:tc>
      </w:tr>
      <w:tr w:rsidR="003D3BE8" w:rsidRPr="001762A8" w14:paraId="651BFA1B" w14:textId="77777777" w:rsidTr="00615976">
        <w:trPr>
          <w:trHeight w:val="319"/>
        </w:trPr>
        <w:tc>
          <w:tcPr>
            <w:tcW w:w="609" w:type="dxa"/>
            <w:noWrap/>
            <w:hideMark/>
          </w:tcPr>
          <w:p w14:paraId="6B1E967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7</w:t>
            </w:r>
          </w:p>
        </w:tc>
        <w:tc>
          <w:tcPr>
            <w:tcW w:w="8026" w:type="dxa"/>
            <w:noWrap/>
            <w:hideMark/>
          </w:tcPr>
          <w:p w14:paraId="0F80222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slit ventricle*':ti,ab,kw</w:t>
            </w:r>
          </w:p>
        </w:tc>
        <w:tc>
          <w:tcPr>
            <w:tcW w:w="1170" w:type="dxa"/>
            <w:noWrap/>
            <w:hideMark/>
          </w:tcPr>
          <w:p w14:paraId="41AB5656"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91</w:t>
            </w:r>
          </w:p>
        </w:tc>
      </w:tr>
      <w:tr w:rsidR="003D3BE8" w:rsidRPr="001762A8" w14:paraId="7D26CE0B" w14:textId="77777777" w:rsidTr="00615976">
        <w:trPr>
          <w:trHeight w:val="319"/>
        </w:trPr>
        <w:tc>
          <w:tcPr>
            <w:tcW w:w="609" w:type="dxa"/>
            <w:noWrap/>
            <w:hideMark/>
          </w:tcPr>
          <w:p w14:paraId="7D56C7F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6</w:t>
            </w:r>
          </w:p>
        </w:tc>
        <w:tc>
          <w:tcPr>
            <w:tcW w:w="8026" w:type="dxa"/>
            <w:noWrap/>
            <w:hideMark/>
          </w:tcPr>
          <w:p w14:paraId="0542D0C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short* NEXT/1 (bowel* OR gut* OR intestin*) NEXT/1 syndrome*):ti,ab,kw</w:t>
            </w:r>
          </w:p>
        </w:tc>
        <w:tc>
          <w:tcPr>
            <w:tcW w:w="1170" w:type="dxa"/>
            <w:noWrap/>
            <w:hideMark/>
          </w:tcPr>
          <w:p w14:paraId="6F50785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963</w:t>
            </w:r>
          </w:p>
        </w:tc>
      </w:tr>
      <w:tr w:rsidR="003D3BE8" w:rsidRPr="001762A8" w14:paraId="2DF1C38F" w14:textId="77777777" w:rsidTr="00615976">
        <w:trPr>
          <w:trHeight w:val="319"/>
        </w:trPr>
        <w:tc>
          <w:tcPr>
            <w:tcW w:w="609" w:type="dxa"/>
            <w:noWrap/>
            <w:hideMark/>
          </w:tcPr>
          <w:p w14:paraId="54BB6DD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5</w:t>
            </w:r>
          </w:p>
        </w:tc>
        <w:tc>
          <w:tcPr>
            <w:tcW w:w="8026" w:type="dxa"/>
            <w:noWrap/>
            <w:hideMark/>
          </w:tcPr>
          <w:p w14:paraId="35709B1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surg* NEAR/3 (shock OR collaps*)):ti,ab,kw</w:t>
            </w:r>
          </w:p>
        </w:tc>
        <w:tc>
          <w:tcPr>
            <w:tcW w:w="1170" w:type="dxa"/>
            <w:noWrap/>
            <w:hideMark/>
          </w:tcPr>
          <w:p w14:paraId="3BFB2CC8"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003</w:t>
            </w:r>
          </w:p>
        </w:tc>
      </w:tr>
      <w:tr w:rsidR="003D3BE8" w:rsidRPr="001762A8" w14:paraId="1C782983" w14:textId="77777777" w:rsidTr="00615976">
        <w:trPr>
          <w:trHeight w:val="319"/>
        </w:trPr>
        <w:tc>
          <w:tcPr>
            <w:tcW w:w="609" w:type="dxa"/>
            <w:noWrap/>
            <w:hideMark/>
          </w:tcPr>
          <w:p w14:paraId="2EE802B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4</w:t>
            </w:r>
          </w:p>
        </w:tc>
        <w:tc>
          <w:tcPr>
            <w:tcW w:w="8026" w:type="dxa"/>
            <w:noWrap/>
            <w:hideMark/>
          </w:tcPr>
          <w:p w14:paraId="15BC0D8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rimary graft dysfunct*':ti,ab,kw</w:t>
            </w:r>
          </w:p>
        </w:tc>
        <w:tc>
          <w:tcPr>
            <w:tcW w:w="1170" w:type="dxa"/>
            <w:noWrap/>
            <w:hideMark/>
          </w:tcPr>
          <w:p w14:paraId="6A60BE79"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826</w:t>
            </w:r>
          </w:p>
        </w:tc>
      </w:tr>
      <w:tr w:rsidR="003D3BE8" w:rsidRPr="001762A8" w14:paraId="1F84BBD1" w14:textId="77777777" w:rsidTr="00615976">
        <w:trPr>
          <w:trHeight w:val="319"/>
        </w:trPr>
        <w:tc>
          <w:tcPr>
            <w:tcW w:w="609" w:type="dxa"/>
            <w:noWrap/>
            <w:hideMark/>
          </w:tcPr>
          <w:p w14:paraId="48DD3C3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3</w:t>
            </w:r>
          </w:p>
        </w:tc>
        <w:tc>
          <w:tcPr>
            <w:tcW w:w="8026" w:type="dxa"/>
            <w:noWrap/>
            <w:hideMark/>
          </w:tcPr>
          <w:p w14:paraId="6A5CCC1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st-cardiac arrest*' OR postresuscitation OR 'post resuscitat*' OR 'post heart arrest*') NEAR/3 syndrome*):ti,ab,kw</w:t>
            </w:r>
          </w:p>
        </w:tc>
        <w:tc>
          <w:tcPr>
            <w:tcW w:w="1170" w:type="dxa"/>
            <w:noWrap/>
            <w:hideMark/>
          </w:tcPr>
          <w:p w14:paraId="050EB00E"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757</w:t>
            </w:r>
          </w:p>
        </w:tc>
      </w:tr>
      <w:tr w:rsidR="003D3BE8" w:rsidRPr="001762A8" w14:paraId="5B47C692" w14:textId="77777777" w:rsidTr="00615976">
        <w:trPr>
          <w:trHeight w:val="319"/>
        </w:trPr>
        <w:tc>
          <w:tcPr>
            <w:tcW w:w="609" w:type="dxa"/>
            <w:noWrap/>
            <w:hideMark/>
          </w:tcPr>
          <w:p w14:paraId="4225F34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2</w:t>
            </w:r>
          </w:p>
        </w:tc>
        <w:tc>
          <w:tcPr>
            <w:tcW w:w="8026" w:type="dxa"/>
            <w:noWrap/>
            <w:hideMark/>
          </w:tcPr>
          <w:p w14:paraId="44F2C70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reperfus* NEAR/3 (injur* OR damag*)):ti,ab,kw</w:t>
            </w:r>
          </w:p>
        </w:tc>
        <w:tc>
          <w:tcPr>
            <w:tcW w:w="1170" w:type="dxa"/>
            <w:noWrap/>
            <w:hideMark/>
          </w:tcPr>
          <w:p w14:paraId="30CA486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8344</w:t>
            </w:r>
          </w:p>
        </w:tc>
      </w:tr>
      <w:tr w:rsidR="003D3BE8" w:rsidRPr="001762A8" w14:paraId="4A10C0E1" w14:textId="77777777" w:rsidTr="00615976">
        <w:trPr>
          <w:trHeight w:val="319"/>
        </w:trPr>
        <w:tc>
          <w:tcPr>
            <w:tcW w:w="609" w:type="dxa"/>
            <w:noWrap/>
            <w:hideMark/>
          </w:tcPr>
          <w:p w14:paraId="6B99A94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1</w:t>
            </w:r>
          </w:p>
        </w:tc>
        <w:tc>
          <w:tcPr>
            <w:tcW w:w="8026" w:type="dxa"/>
            <w:noWrap/>
            <w:hideMark/>
          </w:tcPr>
          <w:p w14:paraId="00FEF0C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capsul* contract*':ti,ab,kw</w:t>
            </w:r>
          </w:p>
        </w:tc>
        <w:tc>
          <w:tcPr>
            <w:tcW w:w="1170" w:type="dxa"/>
            <w:noWrap/>
            <w:hideMark/>
          </w:tcPr>
          <w:p w14:paraId="4F675410"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689</w:t>
            </w:r>
          </w:p>
        </w:tc>
      </w:tr>
      <w:tr w:rsidR="003D3BE8" w:rsidRPr="001762A8" w14:paraId="4A7BE947" w14:textId="77777777" w:rsidTr="00615976">
        <w:trPr>
          <w:trHeight w:val="319"/>
        </w:trPr>
        <w:tc>
          <w:tcPr>
            <w:tcW w:w="609" w:type="dxa"/>
            <w:noWrap/>
            <w:hideMark/>
          </w:tcPr>
          <w:p w14:paraId="7FC45F96"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0</w:t>
            </w:r>
          </w:p>
        </w:tc>
        <w:tc>
          <w:tcPr>
            <w:tcW w:w="8026" w:type="dxa"/>
            <w:noWrap/>
            <w:hideMark/>
          </w:tcPr>
          <w:p w14:paraId="2B93F44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rosthesis* OR prosthetic*) NEAR/3 (fail* OR complicat* OR durab* OR loos* OR migrat* OR infect* OR surviv*)):ti,ab,kw</w:t>
            </w:r>
          </w:p>
        </w:tc>
        <w:tc>
          <w:tcPr>
            <w:tcW w:w="1170" w:type="dxa"/>
            <w:noWrap/>
            <w:hideMark/>
          </w:tcPr>
          <w:p w14:paraId="660E37B4"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8056</w:t>
            </w:r>
          </w:p>
        </w:tc>
      </w:tr>
      <w:tr w:rsidR="003D3BE8" w:rsidRPr="001762A8" w14:paraId="05111E14" w14:textId="77777777" w:rsidTr="00615976">
        <w:trPr>
          <w:trHeight w:val="319"/>
        </w:trPr>
        <w:tc>
          <w:tcPr>
            <w:tcW w:w="609" w:type="dxa"/>
            <w:noWrap/>
            <w:hideMark/>
          </w:tcPr>
          <w:p w14:paraId="0EB1306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9</w:t>
            </w:r>
          </w:p>
        </w:tc>
        <w:tc>
          <w:tcPr>
            <w:tcW w:w="8026" w:type="dxa"/>
            <w:noWrap/>
            <w:hideMark/>
          </w:tcPr>
          <w:p w14:paraId="3E9B5AB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rosthesis infection'/exp</w:t>
            </w:r>
          </w:p>
        </w:tc>
        <w:tc>
          <w:tcPr>
            <w:tcW w:w="1170" w:type="dxa"/>
            <w:noWrap/>
            <w:hideMark/>
          </w:tcPr>
          <w:p w14:paraId="68F473F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3971</w:t>
            </w:r>
          </w:p>
        </w:tc>
      </w:tr>
      <w:tr w:rsidR="003D3BE8" w:rsidRPr="001762A8" w14:paraId="6E720C49" w14:textId="77777777" w:rsidTr="00615976">
        <w:trPr>
          <w:trHeight w:val="319"/>
        </w:trPr>
        <w:tc>
          <w:tcPr>
            <w:tcW w:w="609" w:type="dxa"/>
            <w:noWrap/>
            <w:hideMark/>
          </w:tcPr>
          <w:p w14:paraId="7CBB8ED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8</w:t>
            </w:r>
          </w:p>
        </w:tc>
        <w:tc>
          <w:tcPr>
            <w:tcW w:w="8026" w:type="dxa"/>
            <w:noWrap/>
            <w:hideMark/>
          </w:tcPr>
          <w:p w14:paraId="426413C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stcommissurotom*:ti,ab,kw OR postpericardiotom*:ti,ab,kw OR 'post commissurotom*':ti,ab,kw OR 'post pericardiotom*':ti,ab,kw</w:t>
            </w:r>
          </w:p>
        </w:tc>
        <w:tc>
          <w:tcPr>
            <w:tcW w:w="1170" w:type="dxa"/>
            <w:noWrap/>
            <w:hideMark/>
          </w:tcPr>
          <w:p w14:paraId="145726A4"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718</w:t>
            </w:r>
          </w:p>
        </w:tc>
      </w:tr>
      <w:tr w:rsidR="003D3BE8" w:rsidRPr="001762A8" w14:paraId="11741CD9" w14:textId="77777777" w:rsidTr="00615976">
        <w:trPr>
          <w:trHeight w:val="319"/>
        </w:trPr>
        <w:tc>
          <w:tcPr>
            <w:tcW w:w="609" w:type="dxa"/>
            <w:noWrap/>
            <w:hideMark/>
          </w:tcPr>
          <w:p w14:paraId="284E3AE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7</w:t>
            </w:r>
          </w:p>
        </w:tc>
        <w:tc>
          <w:tcPr>
            <w:tcW w:w="8026" w:type="dxa"/>
            <w:noWrap/>
            <w:hideMark/>
          </w:tcPr>
          <w:p w14:paraId="5C3605B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nv:ti,ab,kw</w:t>
            </w:r>
          </w:p>
        </w:tc>
        <w:tc>
          <w:tcPr>
            <w:tcW w:w="1170" w:type="dxa"/>
            <w:noWrap/>
            <w:hideMark/>
          </w:tcPr>
          <w:p w14:paraId="1F86CD06"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4375</w:t>
            </w:r>
          </w:p>
        </w:tc>
      </w:tr>
      <w:tr w:rsidR="003D3BE8" w:rsidRPr="001762A8" w14:paraId="020B8C0B" w14:textId="77777777" w:rsidTr="00615976">
        <w:trPr>
          <w:trHeight w:val="319"/>
        </w:trPr>
        <w:tc>
          <w:tcPr>
            <w:tcW w:w="609" w:type="dxa"/>
            <w:noWrap/>
            <w:hideMark/>
          </w:tcPr>
          <w:p w14:paraId="2E83771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6</w:t>
            </w:r>
          </w:p>
        </w:tc>
        <w:tc>
          <w:tcPr>
            <w:tcW w:w="8026" w:type="dxa"/>
            <w:noWrap/>
            <w:hideMark/>
          </w:tcPr>
          <w:p w14:paraId="047D7BE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endoleak*:ti,ab,kw OR 'endo leak*':ti,ab,kw OR 'perigraft leak*':ti,ab,kw</w:t>
            </w:r>
          </w:p>
        </w:tc>
        <w:tc>
          <w:tcPr>
            <w:tcW w:w="1170" w:type="dxa"/>
            <w:noWrap/>
            <w:hideMark/>
          </w:tcPr>
          <w:p w14:paraId="5D07747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9445</w:t>
            </w:r>
          </w:p>
        </w:tc>
      </w:tr>
      <w:tr w:rsidR="003D3BE8" w:rsidRPr="001762A8" w14:paraId="20FCCCE2" w14:textId="77777777" w:rsidTr="00615976">
        <w:trPr>
          <w:trHeight w:val="319"/>
        </w:trPr>
        <w:tc>
          <w:tcPr>
            <w:tcW w:w="609" w:type="dxa"/>
            <w:noWrap/>
            <w:hideMark/>
          </w:tcPr>
          <w:p w14:paraId="100825D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5</w:t>
            </w:r>
          </w:p>
        </w:tc>
        <w:tc>
          <w:tcPr>
            <w:tcW w:w="8026" w:type="dxa"/>
            <w:noWrap/>
            <w:hideMark/>
          </w:tcPr>
          <w:p w14:paraId="239F6FA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endoleak'/de</w:t>
            </w:r>
          </w:p>
        </w:tc>
        <w:tc>
          <w:tcPr>
            <w:tcW w:w="1170" w:type="dxa"/>
            <w:noWrap/>
            <w:hideMark/>
          </w:tcPr>
          <w:p w14:paraId="368B81BC"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146</w:t>
            </w:r>
          </w:p>
        </w:tc>
      </w:tr>
      <w:tr w:rsidR="003D3BE8" w:rsidRPr="001762A8" w14:paraId="5B72F6AE" w14:textId="77777777" w:rsidTr="00615976">
        <w:trPr>
          <w:trHeight w:val="319"/>
        </w:trPr>
        <w:tc>
          <w:tcPr>
            <w:tcW w:w="609" w:type="dxa"/>
            <w:noWrap/>
            <w:hideMark/>
          </w:tcPr>
          <w:p w14:paraId="1D4CCDC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4</w:t>
            </w:r>
          </w:p>
        </w:tc>
        <w:tc>
          <w:tcPr>
            <w:tcW w:w="8026" w:type="dxa"/>
            <w:noWrap/>
            <w:hideMark/>
          </w:tcPr>
          <w:p w14:paraId="267FE0D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stgastrectom*:ti,ab,kw OR 'post gastrectom*':ti,ab,kw OR 'stomach resect*':ti,ab,kw OR dumping*:ti,ab,kw</w:t>
            </w:r>
          </w:p>
        </w:tc>
        <w:tc>
          <w:tcPr>
            <w:tcW w:w="1170" w:type="dxa"/>
            <w:noWrap/>
            <w:hideMark/>
          </w:tcPr>
          <w:p w14:paraId="12E0F711"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9723</w:t>
            </w:r>
          </w:p>
        </w:tc>
      </w:tr>
      <w:tr w:rsidR="003D3BE8" w:rsidRPr="001762A8" w14:paraId="7D1F8B8D" w14:textId="77777777" w:rsidTr="00615976">
        <w:trPr>
          <w:trHeight w:val="319"/>
        </w:trPr>
        <w:tc>
          <w:tcPr>
            <w:tcW w:w="609" w:type="dxa"/>
            <w:noWrap/>
            <w:hideMark/>
          </w:tcPr>
          <w:p w14:paraId="646E513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3</w:t>
            </w:r>
          </w:p>
        </w:tc>
        <w:tc>
          <w:tcPr>
            <w:tcW w:w="8026" w:type="dxa"/>
            <w:noWrap/>
            <w:hideMark/>
          </w:tcPr>
          <w:p w14:paraId="772DB8C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cholecystectom*:ti,ab,kw OR 'post cholecystectom*':ti,ab,kw OR postcholecystectom*:ti,ab,kw OR choledochoduodenostom*:ti,ab,kw OR 'post choledochoduodenostom*':ti,ab,kw OR postcholedochoduodenostom*:ti,ab,kw OR sump:ti,ab,kw</w:t>
            </w:r>
          </w:p>
        </w:tc>
        <w:tc>
          <w:tcPr>
            <w:tcW w:w="1170" w:type="dxa"/>
            <w:noWrap/>
            <w:hideMark/>
          </w:tcPr>
          <w:p w14:paraId="3016FE1E"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54944</w:t>
            </w:r>
          </w:p>
        </w:tc>
      </w:tr>
      <w:tr w:rsidR="003D3BE8" w:rsidRPr="001762A8" w14:paraId="29D86752" w14:textId="77777777" w:rsidTr="00615976">
        <w:trPr>
          <w:trHeight w:val="319"/>
        </w:trPr>
        <w:tc>
          <w:tcPr>
            <w:tcW w:w="609" w:type="dxa"/>
            <w:noWrap/>
            <w:hideMark/>
          </w:tcPr>
          <w:p w14:paraId="3E39AB7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2</w:t>
            </w:r>
          </w:p>
        </w:tc>
        <w:tc>
          <w:tcPr>
            <w:tcW w:w="8026" w:type="dxa"/>
            <w:noWrap/>
            <w:hideMark/>
          </w:tcPr>
          <w:p w14:paraId="4572D46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seudomeli*:ti,ab,kw OR 'pseudo meli*':ti,ab,kw OR ((phantom NEAR/3 (limb* OR pain* OR sensation*)):ti,ab,kw)</w:t>
            </w:r>
          </w:p>
        </w:tc>
        <w:tc>
          <w:tcPr>
            <w:tcW w:w="1170" w:type="dxa"/>
            <w:noWrap/>
            <w:hideMark/>
          </w:tcPr>
          <w:p w14:paraId="614B891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931</w:t>
            </w:r>
          </w:p>
        </w:tc>
      </w:tr>
      <w:tr w:rsidR="003D3BE8" w:rsidRPr="001762A8" w14:paraId="78D8A538" w14:textId="77777777" w:rsidTr="00615976">
        <w:trPr>
          <w:trHeight w:val="319"/>
        </w:trPr>
        <w:tc>
          <w:tcPr>
            <w:tcW w:w="609" w:type="dxa"/>
            <w:noWrap/>
            <w:hideMark/>
          </w:tcPr>
          <w:p w14:paraId="6E006E5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1</w:t>
            </w:r>
          </w:p>
        </w:tc>
        <w:tc>
          <w:tcPr>
            <w:tcW w:w="8026" w:type="dxa"/>
            <w:noWrap/>
            <w:hideMark/>
          </w:tcPr>
          <w:p w14:paraId="21959FE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cicatr* OR incision* OR scar*) NEAR/3 hernia*):ti,ab,kw</w:t>
            </w:r>
          </w:p>
        </w:tc>
        <w:tc>
          <w:tcPr>
            <w:tcW w:w="1170" w:type="dxa"/>
            <w:noWrap/>
            <w:hideMark/>
          </w:tcPr>
          <w:p w14:paraId="04241F7D"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9970</w:t>
            </w:r>
          </w:p>
        </w:tc>
      </w:tr>
      <w:tr w:rsidR="003D3BE8" w:rsidRPr="001762A8" w14:paraId="7CC81A8D" w14:textId="77777777" w:rsidTr="00615976">
        <w:trPr>
          <w:trHeight w:val="319"/>
        </w:trPr>
        <w:tc>
          <w:tcPr>
            <w:tcW w:w="609" w:type="dxa"/>
            <w:noWrap/>
            <w:hideMark/>
          </w:tcPr>
          <w:p w14:paraId="2A4758F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0</w:t>
            </w:r>
          </w:p>
        </w:tc>
        <w:tc>
          <w:tcPr>
            <w:tcW w:w="8026" w:type="dxa"/>
            <w:noWrap/>
            <w:hideMark/>
          </w:tcPr>
          <w:p w14:paraId="0E2DE7A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graft* OR allograft* OR transplant* OR flap*) NEAR/2 (occlusion* OR occlude* OR restenosi* OR disease* OR disorder* OR dysfunct* OR fail* OR infect* OR necros* OR reject* OR vasculopath*)):ti,ab,kw</w:t>
            </w:r>
          </w:p>
        </w:tc>
        <w:tc>
          <w:tcPr>
            <w:tcW w:w="1170" w:type="dxa"/>
            <w:noWrap/>
            <w:hideMark/>
          </w:tcPr>
          <w:p w14:paraId="121CFAA4"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39989</w:t>
            </w:r>
          </w:p>
        </w:tc>
      </w:tr>
      <w:tr w:rsidR="003D3BE8" w:rsidRPr="001762A8" w14:paraId="5BA30C4A" w14:textId="77777777" w:rsidTr="00615976">
        <w:trPr>
          <w:trHeight w:val="319"/>
        </w:trPr>
        <w:tc>
          <w:tcPr>
            <w:tcW w:w="609" w:type="dxa"/>
            <w:noWrap/>
            <w:hideMark/>
          </w:tcPr>
          <w:p w14:paraId="23AF7D2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lastRenderedPageBreak/>
              <w:t>#39</w:t>
            </w:r>
          </w:p>
        </w:tc>
        <w:tc>
          <w:tcPr>
            <w:tcW w:w="8026" w:type="dxa"/>
            <w:noWrap/>
            <w:hideMark/>
          </w:tcPr>
          <w:p w14:paraId="1E61D4D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failed back surg*':ti,ab,kw OR ((('failed back' OR 'post laminectom*' OR postlaminectom*) NEAR/2 syndrome*):ti,ab,kw) OR fbss:ti,ab,kw</w:t>
            </w:r>
          </w:p>
        </w:tc>
        <w:tc>
          <w:tcPr>
            <w:tcW w:w="1170" w:type="dxa"/>
            <w:noWrap/>
            <w:hideMark/>
          </w:tcPr>
          <w:p w14:paraId="2A2EACAC"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834</w:t>
            </w:r>
          </w:p>
        </w:tc>
      </w:tr>
      <w:tr w:rsidR="003D3BE8" w:rsidRPr="001762A8" w14:paraId="024FCA80" w14:textId="77777777" w:rsidTr="00615976">
        <w:trPr>
          <w:trHeight w:val="319"/>
        </w:trPr>
        <w:tc>
          <w:tcPr>
            <w:tcW w:w="609" w:type="dxa"/>
            <w:noWrap/>
            <w:hideMark/>
          </w:tcPr>
          <w:p w14:paraId="191B498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8</w:t>
            </w:r>
          </w:p>
        </w:tc>
        <w:tc>
          <w:tcPr>
            <w:tcW w:w="8026" w:type="dxa"/>
            <w:noWrap/>
            <w:hideMark/>
          </w:tcPr>
          <w:p w14:paraId="46DF8C7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emerg* OR 'post an$esth*' OR postan$esth*) NEXT/1 (deliri* OR agitat* OR excit*)):ti,ab,kw</w:t>
            </w:r>
          </w:p>
        </w:tc>
        <w:tc>
          <w:tcPr>
            <w:tcW w:w="1170" w:type="dxa"/>
            <w:noWrap/>
            <w:hideMark/>
          </w:tcPr>
          <w:p w14:paraId="091B95D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470</w:t>
            </w:r>
          </w:p>
        </w:tc>
      </w:tr>
      <w:tr w:rsidR="003D3BE8" w:rsidRPr="001762A8" w14:paraId="3B2AFC30" w14:textId="77777777" w:rsidTr="00615976">
        <w:trPr>
          <w:trHeight w:val="319"/>
        </w:trPr>
        <w:tc>
          <w:tcPr>
            <w:tcW w:w="609" w:type="dxa"/>
            <w:noWrap/>
            <w:hideMark/>
          </w:tcPr>
          <w:p w14:paraId="4A1833D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7</w:t>
            </w:r>
          </w:p>
        </w:tc>
        <w:tc>
          <w:tcPr>
            <w:tcW w:w="8026" w:type="dxa"/>
            <w:noWrap/>
            <w:hideMark/>
          </w:tcPr>
          <w:p w14:paraId="1D8A9B4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residual NEAR/2 (block* OR curarizat*)):ti,ab,kw</w:t>
            </w:r>
          </w:p>
        </w:tc>
        <w:tc>
          <w:tcPr>
            <w:tcW w:w="1170" w:type="dxa"/>
            <w:noWrap/>
            <w:hideMark/>
          </w:tcPr>
          <w:p w14:paraId="6974A6AC"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924</w:t>
            </w:r>
          </w:p>
        </w:tc>
      </w:tr>
      <w:tr w:rsidR="003D3BE8" w:rsidRPr="001762A8" w14:paraId="3A65A877" w14:textId="77777777" w:rsidTr="00615976">
        <w:trPr>
          <w:trHeight w:val="319"/>
        </w:trPr>
        <w:tc>
          <w:tcPr>
            <w:tcW w:w="609" w:type="dxa"/>
            <w:noWrap/>
            <w:hideMark/>
          </w:tcPr>
          <w:p w14:paraId="7B197FE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6</w:t>
            </w:r>
          </w:p>
        </w:tc>
        <w:tc>
          <w:tcPr>
            <w:tcW w:w="8026" w:type="dxa"/>
            <w:noWrap/>
            <w:hideMark/>
          </w:tcPr>
          <w:p w14:paraId="1C4C78D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delay* AND ((emerg* NEXT/2 anesthes*):ti,ab,kw)</w:t>
            </w:r>
          </w:p>
        </w:tc>
        <w:tc>
          <w:tcPr>
            <w:tcW w:w="1170" w:type="dxa"/>
            <w:noWrap/>
            <w:hideMark/>
          </w:tcPr>
          <w:p w14:paraId="3CC3B0E2"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69</w:t>
            </w:r>
          </w:p>
        </w:tc>
      </w:tr>
      <w:tr w:rsidR="003D3BE8" w:rsidRPr="001762A8" w14:paraId="70EA4508" w14:textId="77777777" w:rsidTr="00615976">
        <w:trPr>
          <w:trHeight w:val="319"/>
        </w:trPr>
        <w:tc>
          <w:tcPr>
            <w:tcW w:w="609" w:type="dxa"/>
            <w:noWrap/>
            <w:hideMark/>
          </w:tcPr>
          <w:p w14:paraId="68FCB95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5</w:t>
            </w:r>
          </w:p>
        </w:tc>
        <w:tc>
          <w:tcPr>
            <w:tcW w:w="8026" w:type="dxa"/>
            <w:noWrap/>
            <w:hideMark/>
          </w:tcPr>
          <w:p w14:paraId="425E3B5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delay* NEAR/2 (awake* OR conscious*)):ti,ab,kw</w:t>
            </w:r>
          </w:p>
        </w:tc>
        <w:tc>
          <w:tcPr>
            <w:tcW w:w="1170" w:type="dxa"/>
            <w:noWrap/>
            <w:hideMark/>
          </w:tcPr>
          <w:p w14:paraId="3416FCB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59</w:t>
            </w:r>
          </w:p>
        </w:tc>
      </w:tr>
      <w:tr w:rsidR="003D3BE8" w:rsidRPr="001762A8" w14:paraId="18466D78" w14:textId="77777777" w:rsidTr="00615976">
        <w:trPr>
          <w:trHeight w:val="319"/>
        </w:trPr>
        <w:tc>
          <w:tcPr>
            <w:tcW w:w="609" w:type="dxa"/>
            <w:noWrap/>
            <w:hideMark/>
          </w:tcPr>
          <w:p w14:paraId="66673F76"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4</w:t>
            </w:r>
          </w:p>
        </w:tc>
        <w:tc>
          <w:tcPr>
            <w:tcW w:w="8026" w:type="dxa"/>
            <w:noWrap/>
            <w:hideMark/>
          </w:tcPr>
          <w:p w14:paraId="21FA7FF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delay* NEAR/2 (awake* OR conscious*)):ti,ab,kw</w:t>
            </w:r>
          </w:p>
        </w:tc>
        <w:tc>
          <w:tcPr>
            <w:tcW w:w="1170" w:type="dxa"/>
            <w:noWrap/>
            <w:hideMark/>
          </w:tcPr>
          <w:p w14:paraId="220AED8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59</w:t>
            </w:r>
          </w:p>
        </w:tc>
      </w:tr>
      <w:tr w:rsidR="003D3BE8" w:rsidRPr="001762A8" w14:paraId="75B6469F" w14:textId="77777777" w:rsidTr="00615976">
        <w:trPr>
          <w:trHeight w:val="319"/>
        </w:trPr>
        <w:tc>
          <w:tcPr>
            <w:tcW w:w="609" w:type="dxa"/>
            <w:noWrap/>
            <w:hideMark/>
          </w:tcPr>
          <w:p w14:paraId="60E254E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3</w:t>
            </w:r>
          </w:p>
        </w:tc>
        <w:tc>
          <w:tcPr>
            <w:tcW w:w="8026" w:type="dxa"/>
            <w:noWrap/>
            <w:hideMark/>
          </w:tcPr>
          <w:p w14:paraId="65DF361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coronary-subclavian steal':ti,ab,kw</w:t>
            </w:r>
          </w:p>
        </w:tc>
        <w:tc>
          <w:tcPr>
            <w:tcW w:w="1170" w:type="dxa"/>
            <w:noWrap/>
            <w:hideMark/>
          </w:tcPr>
          <w:p w14:paraId="3F2B284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06</w:t>
            </w:r>
          </w:p>
        </w:tc>
      </w:tr>
      <w:tr w:rsidR="003D3BE8" w:rsidRPr="001762A8" w14:paraId="0BC5DA63" w14:textId="77777777" w:rsidTr="00615976">
        <w:trPr>
          <w:trHeight w:val="319"/>
        </w:trPr>
        <w:tc>
          <w:tcPr>
            <w:tcW w:w="609" w:type="dxa"/>
            <w:noWrap/>
            <w:hideMark/>
          </w:tcPr>
          <w:p w14:paraId="6CC03F7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2</w:t>
            </w:r>
          </w:p>
        </w:tc>
        <w:tc>
          <w:tcPr>
            <w:tcW w:w="8026" w:type="dxa"/>
            <w:noWrap/>
            <w:hideMark/>
          </w:tcPr>
          <w:p w14:paraId="265096D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cornea* NEXT/1 endothel* NEAR/2 (loss* OR damag* OR injur*)):ti,ab,kw</w:t>
            </w:r>
          </w:p>
        </w:tc>
        <w:tc>
          <w:tcPr>
            <w:tcW w:w="1170" w:type="dxa"/>
            <w:noWrap/>
            <w:hideMark/>
          </w:tcPr>
          <w:p w14:paraId="7CB6CC3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904</w:t>
            </w:r>
          </w:p>
        </w:tc>
      </w:tr>
      <w:tr w:rsidR="003D3BE8" w:rsidRPr="001762A8" w14:paraId="3CB3E8D4" w14:textId="77777777" w:rsidTr="00615976">
        <w:trPr>
          <w:trHeight w:val="319"/>
        </w:trPr>
        <w:tc>
          <w:tcPr>
            <w:tcW w:w="609" w:type="dxa"/>
            <w:noWrap/>
            <w:hideMark/>
          </w:tcPr>
          <w:p w14:paraId="4057D19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1</w:t>
            </w:r>
          </w:p>
        </w:tc>
        <w:tc>
          <w:tcPr>
            <w:tcW w:w="8026" w:type="dxa"/>
            <w:noWrap/>
            <w:hideMark/>
          </w:tcPr>
          <w:p w14:paraId="0411897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corneal endothelial cell loss'/de</w:t>
            </w:r>
          </w:p>
        </w:tc>
        <w:tc>
          <w:tcPr>
            <w:tcW w:w="1170" w:type="dxa"/>
            <w:noWrap/>
            <w:hideMark/>
          </w:tcPr>
          <w:p w14:paraId="2FD2953C"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118</w:t>
            </w:r>
          </w:p>
        </w:tc>
      </w:tr>
      <w:tr w:rsidR="003D3BE8" w:rsidRPr="001762A8" w14:paraId="4F9A5DEA" w14:textId="77777777" w:rsidTr="00615976">
        <w:trPr>
          <w:trHeight w:val="319"/>
        </w:trPr>
        <w:tc>
          <w:tcPr>
            <w:tcW w:w="609" w:type="dxa"/>
            <w:noWrap/>
            <w:hideMark/>
          </w:tcPr>
          <w:p w14:paraId="5CF7D22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0</w:t>
            </w:r>
          </w:p>
        </w:tc>
        <w:tc>
          <w:tcPr>
            <w:tcW w:w="8026" w:type="dxa"/>
            <w:noWrap/>
            <w:hideMark/>
          </w:tcPr>
          <w:p w14:paraId="2A46D4E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breast* NEXT/2 cancer NEAR/3 (lymphedem* OR lymphoedem*)):ti,ab,kw) OR ((mastectom* NEAR/3 (lymphedem* OR lymphoedem*)):ti,ab,kw)</w:t>
            </w:r>
          </w:p>
        </w:tc>
        <w:tc>
          <w:tcPr>
            <w:tcW w:w="1170" w:type="dxa"/>
            <w:noWrap/>
            <w:hideMark/>
          </w:tcPr>
          <w:p w14:paraId="7A6353F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912</w:t>
            </w:r>
          </w:p>
        </w:tc>
      </w:tr>
      <w:tr w:rsidR="003D3BE8" w:rsidRPr="001762A8" w14:paraId="0E23036A" w14:textId="77777777" w:rsidTr="00615976">
        <w:trPr>
          <w:trHeight w:val="319"/>
        </w:trPr>
        <w:tc>
          <w:tcPr>
            <w:tcW w:w="609" w:type="dxa"/>
            <w:noWrap/>
            <w:hideMark/>
          </w:tcPr>
          <w:p w14:paraId="7011B2A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9</w:t>
            </w:r>
          </w:p>
        </w:tc>
        <w:tc>
          <w:tcPr>
            <w:tcW w:w="8026" w:type="dxa"/>
            <w:noWrap/>
            <w:hideMark/>
          </w:tcPr>
          <w:p w14:paraId="71FF5F92"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breast cancer-related lymphedema'/de</w:t>
            </w:r>
          </w:p>
        </w:tc>
        <w:tc>
          <w:tcPr>
            <w:tcW w:w="1170" w:type="dxa"/>
            <w:noWrap/>
            <w:hideMark/>
          </w:tcPr>
          <w:p w14:paraId="6D025926"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30</w:t>
            </w:r>
          </w:p>
        </w:tc>
      </w:tr>
      <w:tr w:rsidR="003D3BE8" w:rsidRPr="001762A8" w14:paraId="19288391" w14:textId="77777777" w:rsidTr="00615976">
        <w:trPr>
          <w:trHeight w:val="319"/>
        </w:trPr>
        <w:tc>
          <w:tcPr>
            <w:tcW w:w="609" w:type="dxa"/>
            <w:noWrap/>
            <w:hideMark/>
          </w:tcPr>
          <w:p w14:paraId="7046AFA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8</w:t>
            </w:r>
          </w:p>
        </w:tc>
        <w:tc>
          <w:tcPr>
            <w:tcW w:w="8026" w:type="dxa"/>
            <w:noWrap/>
            <w:hideMark/>
          </w:tcPr>
          <w:p w14:paraId="62CE8C9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nastomosis* OR anastomotic*) NEAR/3 (dehiscen* OR leak* OR rupture*)):ti,ab,kw</w:t>
            </w:r>
          </w:p>
        </w:tc>
        <w:tc>
          <w:tcPr>
            <w:tcW w:w="1170" w:type="dxa"/>
            <w:noWrap/>
            <w:hideMark/>
          </w:tcPr>
          <w:p w14:paraId="28F34EF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3996</w:t>
            </w:r>
          </w:p>
        </w:tc>
      </w:tr>
      <w:tr w:rsidR="003D3BE8" w:rsidRPr="001762A8" w14:paraId="581EF932" w14:textId="77777777" w:rsidTr="00615976">
        <w:trPr>
          <w:trHeight w:val="319"/>
        </w:trPr>
        <w:tc>
          <w:tcPr>
            <w:tcW w:w="609" w:type="dxa"/>
            <w:noWrap/>
            <w:hideMark/>
          </w:tcPr>
          <w:p w14:paraId="424C097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7</w:t>
            </w:r>
          </w:p>
        </w:tc>
        <w:tc>
          <w:tcPr>
            <w:tcW w:w="8026" w:type="dxa"/>
            <w:noWrap/>
            <w:hideMark/>
          </w:tcPr>
          <w:p w14:paraId="7A153356"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fferent* OR efferent*) NEXT/1 (loop* OR limb*) NEAR/3 (syndrome* OR disease* OR obstruct*)):ti,ab,kw</w:t>
            </w:r>
          </w:p>
        </w:tc>
        <w:tc>
          <w:tcPr>
            <w:tcW w:w="1170" w:type="dxa"/>
            <w:noWrap/>
            <w:hideMark/>
          </w:tcPr>
          <w:p w14:paraId="1A5F6128"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723</w:t>
            </w:r>
          </w:p>
        </w:tc>
      </w:tr>
      <w:tr w:rsidR="003D3BE8" w:rsidRPr="001762A8" w14:paraId="1A71A784" w14:textId="77777777" w:rsidTr="00615976">
        <w:trPr>
          <w:trHeight w:val="319"/>
        </w:trPr>
        <w:tc>
          <w:tcPr>
            <w:tcW w:w="609" w:type="dxa"/>
            <w:noWrap/>
            <w:hideMark/>
          </w:tcPr>
          <w:p w14:paraId="374ADFD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6</w:t>
            </w:r>
          </w:p>
        </w:tc>
        <w:tc>
          <w:tcPr>
            <w:tcW w:w="8026" w:type="dxa"/>
            <w:noWrap/>
            <w:hideMark/>
          </w:tcPr>
          <w:p w14:paraId="4E78F09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surgery'/exp AND ('adverse device effect'/lnk OR 'adverse drug reaction'/lnk OR 'complication'/lnk OR 'drug interaction'/lnk OR 'drug toxicity'/lnk OR 'side effect'/lnk OR 'unexpected outcome of drug treatment'/lnk)</w:t>
            </w:r>
          </w:p>
        </w:tc>
        <w:tc>
          <w:tcPr>
            <w:tcW w:w="1170" w:type="dxa"/>
            <w:noWrap/>
            <w:hideMark/>
          </w:tcPr>
          <w:p w14:paraId="10B21238"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199324</w:t>
            </w:r>
          </w:p>
        </w:tc>
      </w:tr>
      <w:tr w:rsidR="003D3BE8" w:rsidRPr="001762A8" w14:paraId="3A34D930" w14:textId="77777777" w:rsidTr="00615976">
        <w:trPr>
          <w:trHeight w:val="319"/>
        </w:trPr>
        <w:tc>
          <w:tcPr>
            <w:tcW w:w="609" w:type="dxa"/>
            <w:noWrap/>
            <w:hideMark/>
          </w:tcPr>
          <w:p w14:paraId="15343D2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5</w:t>
            </w:r>
          </w:p>
        </w:tc>
        <w:tc>
          <w:tcPr>
            <w:tcW w:w="8026" w:type="dxa"/>
            <w:noWrap/>
            <w:hideMark/>
          </w:tcPr>
          <w:p w14:paraId="101A147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stoperative complication'/exp</w:t>
            </w:r>
          </w:p>
        </w:tc>
        <w:tc>
          <w:tcPr>
            <w:tcW w:w="1170" w:type="dxa"/>
            <w:noWrap/>
            <w:hideMark/>
          </w:tcPr>
          <w:p w14:paraId="538F441C"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893142</w:t>
            </w:r>
          </w:p>
        </w:tc>
      </w:tr>
      <w:tr w:rsidR="003D3BE8" w:rsidRPr="001762A8" w14:paraId="5BA0F221" w14:textId="77777777" w:rsidTr="00615976">
        <w:trPr>
          <w:trHeight w:val="319"/>
        </w:trPr>
        <w:tc>
          <w:tcPr>
            <w:tcW w:w="609" w:type="dxa"/>
            <w:noWrap/>
            <w:hideMark/>
          </w:tcPr>
          <w:p w14:paraId="187CD95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4</w:t>
            </w:r>
          </w:p>
        </w:tc>
        <w:tc>
          <w:tcPr>
            <w:tcW w:w="8026" w:type="dxa"/>
            <w:noWrap/>
            <w:hideMark/>
          </w:tcPr>
          <w:p w14:paraId="08A9817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nesthesi* OR anesthaesi* OR malignan*) NEAR/4 (hypertherm* OR hyperpyrex*)):ti,ab,kw</w:t>
            </w:r>
          </w:p>
        </w:tc>
        <w:tc>
          <w:tcPr>
            <w:tcW w:w="1170" w:type="dxa"/>
            <w:noWrap/>
            <w:hideMark/>
          </w:tcPr>
          <w:p w14:paraId="69D997C9"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322</w:t>
            </w:r>
          </w:p>
        </w:tc>
      </w:tr>
      <w:tr w:rsidR="003D3BE8" w:rsidRPr="001762A8" w14:paraId="2332AA62" w14:textId="77777777" w:rsidTr="00615976">
        <w:trPr>
          <w:trHeight w:val="319"/>
        </w:trPr>
        <w:tc>
          <w:tcPr>
            <w:tcW w:w="609" w:type="dxa"/>
            <w:noWrap/>
            <w:hideMark/>
          </w:tcPr>
          <w:p w14:paraId="4875BC5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3</w:t>
            </w:r>
          </w:p>
        </w:tc>
        <w:tc>
          <w:tcPr>
            <w:tcW w:w="8026" w:type="dxa"/>
            <w:noWrap/>
            <w:hideMark/>
          </w:tcPr>
          <w:p w14:paraId="67C76C6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surg* OR operat*) NEAR/2 (advers* OR injur* OR complicat* OR 'blood loss' OR hemorrhag* OR haemorrhag*)):ti,ab,kw</w:t>
            </w:r>
          </w:p>
        </w:tc>
        <w:tc>
          <w:tcPr>
            <w:tcW w:w="1170" w:type="dxa"/>
            <w:noWrap/>
            <w:hideMark/>
          </w:tcPr>
          <w:p w14:paraId="6897D0D0"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54196</w:t>
            </w:r>
          </w:p>
        </w:tc>
      </w:tr>
      <w:tr w:rsidR="003D3BE8" w:rsidRPr="001762A8" w14:paraId="7F08481A" w14:textId="77777777" w:rsidTr="00615976">
        <w:trPr>
          <w:trHeight w:val="319"/>
        </w:trPr>
        <w:tc>
          <w:tcPr>
            <w:tcW w:w="609" w:type="dxa"/>
            <w:noWrap/>
            <w:hideMark/>
          </w:tcPr>
          <w:p w14:paraId="69BF3DE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2</w:t>
            </w:r>
          </w:p>
        </w:tc>
        <w:tc>
          <w:tcPr>
            <w:tcW w:w="8026" w:type="dxa"/>
            <w:noWrap/>
            <w:hideMark/>
          </w:tcPr>
          <w:p w14:paraId="68B5B72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eroperative complication'/exp OR 'operative blood loss'/de OR 'intraoperative awareness'/de OR 'malignant hyperthermia'/de</w:t>
            </w:r>
          </w:p>
        </w:tc>
        <w:tc>
          <w:tcPr>
            <w:tcW w:w="1170" w:type="dxa"/>
            <w:noWrap/>
            <w:hideMark/>
          </w:tcPr>
          <w:p w14:paraId="1E3F5764"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7161</w:t>
            </w:r>
          </w:p>
        </w:tc>
      </w:tr>
      <w:tr w:rsidR="003D3BE8" w:rsidRPr="001762A8" w14:paraId="2AE3AD3F" w14:textId="77777777" w:rsidTr="00615976">
        <w:trPr>
          <w:trHeight w:val="319"/>
        </w:trPr>
        <w:tc>
          <w:tcPr>
            <w:tcW w:w="609" w:type="dxa"/>
            <w:noWrap/>
            <w:hideMark/>
          </w:tcPr>
          <w:p w14:paraId="7BC3172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1</w:t>
            </w:r>
          </w:p>
        </w:tc>
        <w:tc>
          <w:tcPr>
            <w:tcW w:w="8026" w:type="dxa"/>
            <w:noWrap/>
            <w:hideMark/>
          </w:tcPr>
          <w:p w14:paraId="065C7AB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stanesthes*:ti,ab,kw OR 'post anesthes*':ti,ab,kw OR postanaesthes*:ti,ab,kw OR 'post anesthaes*':ti,ab,kw OR ((recover* NEXT/1 (room* OR ward* OR period*)):ti,ab,kw) OR pacu:ti,ab,kw</w:t>
            </w:r>
          </w:p>
        </w:tc>
        <w:tc>
          <w:tcPr>
            <w:tcW w:w="1170" w:type="dxa"/>
            <w:noWrap/>
            <w:hideMark/>
          </w:tcPr>
          <w:p w14:paraId="24DC1A24"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4620</w:t>
            </w:r>
          </w:p>
        </w:tc>
      </w:tr>
      <w:tr w:rsidR="003D3BE8" w:rsidRPr="001762A8" w14:paraId="167D127A" w14:textId="77777777" w:rsidTr="00615976">
        <w:trPr>
          <w:trHeight w:val="319"/>
        </w:trPr>
        <w:tc>
          <w:tcPr>
            <w:tcW w:w="609" w:type="dxa"/>
            <w:noWrap/>
            <w:hideMark/>
          </w:tcPr>
          <w:p w14:paraId="7B7A1F6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0</w:t>
            </w:r>
          </w:p>
        </w:tc>
        <w:tc>
          <w:tcPr>
            <w:tcW w:w="8026" w:type="dxa"/>
            <w:noWrap/>
            <w:hideMark/>
          </w:tcPr>
          <w:p w14:paraId="1712AFB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nesthetic recovery'/de</w:t>
            </w:r>
          </w:p>
        </w:tc>
        <w:tc>
          <w:tcPr>
            <w:tcW w:w="1170" w:type="dxa"/>
            <w:noWrap/>
            <w:hideMark/>
          </w:tcPr>
          <w:p w14:paraId="42ECEE41"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9195</w:t>
            </w:r>
          </w:p>
        </w:tc>
      </w:tr>
      <w:tr w:rsidR="003D3BE8" w:rsidRPr="001762A8" w14:paraId="516E5433" w14:textId="77777777" w:rsidTr="00615976">
        <w:trPr>
          <w:trHeight w:val="319"/>
        </w:trPr>
        <w:tc>
          <w:tcPr>
            <w:tcW w:w="609" w:type="dxa"/>
            <w:noWrap/>
            <w:hideMark/>
          </w:tcPr>
          <w:p w14:paraId="573A8426"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9</w:t>
            </w:r>
          </w:p>
        </w:tc>
        <w:tc>
          <w:tcPr>
            <w:tcW w:w="8026" w:type="dxa"/>
            <w:noWrap/>
            <w:hideMark/>
          </w:tcPr>
          <w:p w14:paraId="7AEC77A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block* NEAR/3 (autonomic OR cauda OR caudal OR cervical OR conduction OR dural OR epidural OR extradural OR ganglion OR intercostal OR lumbar OR nerve OR neurogenic OR neuromuscular OR paracervical OR peridural OR 'ql' OR 'quadratus lumborum' OR retrobulbar OR retroocular OR spinal OR 'stellate ganglion' OR subarachnoid OR tap OR 'transverse abdominal plane')):ti,ab,kw</w:t>
            </w:r>
          </w:p>
        </w:tc>
        <w:tc>
          <w:tcPr>
            <w:tcW w:w="1170" w:type="dxa"/>
            <w:noWrap/>
            <w:hideMark/>
          </w:tcPr>
          <w:p w14:paraId="5CB61C73"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74712</w:t>
            </w:r>
          </w:p>
        </w:tc>
      </w:tr>
      <w:tr w:rsidR="003D3BE8" w:rsidRPr="001762A8" w14:paraId="364F1634" w14:textId="77777777" w:rsidTr="00615976">
        <w:trPr>
          <w:trHeight w:val="319"/>
        </w:trPr>
        <w:tc>
          <w:tcPr>
            <w:tcW w:w="609" w:type="dxa"/>
            <w:noWrap/>
            <w:hideMark/>
          </w:tcPr>
          <w:p w14:paraId="10A0FC0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8</w:t>
            </w:r>
          </w:p>
        </w:tc>
        <w:tc>
          <w:tcPr>
            <w:tcW w:w="8026" w:type="dxa"/>
            <w:noWrap/>
            <w:hideMark/>
          </w:tcPr>
          <w:p w14:paraId="0AF04CD1"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 xml:space="preserve">cryoanaesthe*:ti,ab,kw OR 'cryo anaesthe*':ti,ab,kw OR cryoanesthe*:ti,ab,kw OR 'cryo anesthe*':ti,ab,kw OR 'electro anaesthe*':ti,ab,kw OR electroanasthaesia:ti,ab,kw OR electroanesthe*:ti,ab,kw OR 'electro anesthe*':ti,ab,kw OR 'neuro anaesthe*':ti,ab,kw OR neuroanasthaesia:ti,ab,kw OR neuroanesthe*:ti,ab,kw OR 'neuro anesthe*':ti,ab,kw OR </w:t>
            </w:r>
            <w:r w:rsidRPr="001762A8">
              <w:rPr>
                <w:rFonts w:ascii="Times New Roman" w:hAnsi="Times New Roman" w:cs="Times New Roman"/>
                <w:sz w:val="24"/>
                <w:szCs w:val="24"/>
              </w:rPr>
              <w:lastRenderedPageBreak/>
              <w:t>neuroleptanaesthe*:ti,ab,kw OR 'neuro leptanaesthe*':ti,ab,kw OR neuroleptanesthe*:ti,ab,kw OR 'neuro leptanesthe*':ti,ab,kw</w:t>
            </w:r>
          </w:p>
        </w:tc>
        <w:tc>
          <w:tcPr>
            <w:tcW w:w="1170" w:type="dxa"/>
            <w:noWrap/>
            <w:hideMark/>
          </w:tcPr>
          <w:p w14:paraId="3FBFA5F9"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lastRenderedPageBreak/>
              <w:t>1756</w:t>
            </w:r>
          </w:p>
        </w:tc>
      </w:tr>
      <w:tr w:rsidR="003D3BE8" w:rsidRPr="001762A8" w14:paraId="37ABF6A7" w14:textId="77777777" w:rsidTr="00615976">
        <w:trPr>
          <w:trHeight w:val="319"/>
        </w:trPr>
        <w:tc>
          <w:tcPr>
            <w:tcW w:w="609" w:type="dxa"/>
            <w:noWrap/>
            <w:hideMark/>
          </w:tcPr>
          <w:p w14:paraId="13138D1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7</w:t>
            </w:r>
          </w:p>
        </w:tc>
        <w:tc>
          <w:tcPr>
            <w:tcW w:w="8026" w:type="dxa"/>
            <w:noWrap/>
            <w:hideMark/>
          </w:tcPr>
          <w:p w14:paraId="7017F6F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nesthesiological procedure'/exp</w:t>
            </w:r>
          </w:p>
        </w:tc>
        <w:tc>
          <w:tcPr>
            <w:tcW w:w="1170" w:type="dxa"/>
            <w:noWrap/>
            <w:hideMark/>
          </w:tcPr>
          <w:p w14:paraId="626AD64B"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58530</w:t>
            </w:r>
          </w:p>
        </w:tc>
      </w:tr>
      <w:tr w:rsidR="003D3BE8" w:rsidRPr="001762A8" w14:paraId="0D9204F9" w14:textId="77777777" w:rsidTr="00615976">
        <w:trPr>
          <w:trHeight w:val="319"/>
        </w:trPr>
        <w:tc>
          <w:tcPr>
            <w:tcW w:w="609" w:type="dxa"/>
            <w:noWrap/>
            <w:hideMark/>
          </w:tcPr>
          <w:p w14:paraId="5B2244B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6</w:t>
            </w:r>
          </w:p>
        </w:tc>
        <w:tc>
          <w:tcPr>
            <w:tcW w:w="8026" w:type="dxa"/>
            <w:noWrap/>
            <w:hideMark/>
          </w:tcPr>
          <w:p w14:paraId="4CB3682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erioperative nursing'/exp</w:t>
            </w:r>
          </w:p>
        </w:tc>
        <w:tc>
          <w:tcPr>
            <w:tcW w:w="1170" w:type="dxa"/>
            <w:noWrap/>
            <w:hideMark/>
          </w:tcPr>
          <w:p w14:paraId="19AFEFD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7982</w:t>
            </w:r>
          </w:p>
        </w:tc>
      </w:tr>
      <w:tr w:rsidR="003D3BE8" w:rsidRPr="001762A8" w14:paraId="4E1E7CB0" w14:textId="77777777" w:rsidTr="00615976">
        <w:trPr>
          <w:trHeight w:val="319"/>
        </w:trPr>
        <w:tc>
          <w:tcPr>
            <w:tcW w:w="609" w:type="dxa"/>
            <w:noWrap/>
            <w:hideMark/>
          </w:tcPr>
          <w:p w14:paraId="35D5787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5</w:t>
            </w:r>
          </w:p>
        </w:tc>
        <w:tc>
          <w:tcPr>
            <w:tcW w:w="8026" w:type="dxa"/>
            <w:noWrap/>
            <w:hideMark/>
          </w:tcPr>
          <w:p w14:paraId="597AFC97"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eriop*:ti,ab,kw OR 'peri op*':ti,ab,kw OR perisurg*:ti,ab,kw OR 'peri surg*':ti,ab,kw OR perop*:ti,ab,kw OR 'per op*':ti,ab,kw OR persurg*:ti,ab,kw OR 'per surg*':ti,ab,kw</w:t>
            </w:r>
          </w:p>
        </w:tc>
        <w:tc>
          <w:tcPr>
            <w:tcW w:w="1170" w:type="dxa"/>
            <w:noWrap/>
            <w:hideMark/>
          </w:tcPr>
          <w:p w14:paraId="5E390FC2"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18772</w:t>
            </w:r>
          </w:p>
        </w:tc>
      </w:tr>
      <w:tr w:rsidR="003D3BE8" w:rsidRPr="001762A8" w14:paraId="70639679" w14:textId="77777777" w:rsidTr="00615976">
        <w:trPr>
          <w:trHeight w:val="319"/>
        </w:trPr>
        <w:tc>
          <w:tcPr>
            <w:tcW w:w="609" w:type="dxa"/>
            <w:noWrap/>
            <w:hideMark/>
          </w:tcPr>
          <w:p w14:paraId="02A2456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4</w:t>
            </w:r>
          </w:p>
        </w:tc>
        <w:tc>
          <w:tcPr>
            <w:tcW w:w="8026" w:type="dxa"/>
            <w:noWrap/>
            <w:hideMark/>
          </w:tcPr>
          <w:p w14:paraId="264D559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erioperative period'/de OR 'perioperative care'/de OR 'peroperative care'/de OR 'perioperative medicine'/de</w:t>
            </w:r>
          </w:p>
        </w:tc>
        <w:tc>
          <w:tcPr>
            <w:tcW w:w="1170" w:type="dxa"/>
            <w:noWrap/>
            <w:hideMark/>
          </w:tcPr>
          <w:p w14:paraId="7FDA2FA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82980</w:t>
            </w:r>
          </w:p>
        </w:tc>
      </w:tr>
      <w:tr w:rsidR="003D3BE8" w:rsidRPr="001762A8" w14:paraId="57BB3FB1" w14:textId="77777777" w:rsidTr="00615976">
        <w:trPr>
          <w:trHeight w:val="319"/>
        </w:trPr>
        <w:tc>
          <w:tcPr>
            <w:tcW w:w="609" w:type="dxa"/>
            <w:noWrap/>
            <w:hideMark/>
          </w:tcPr>
          <w:p w14:paraId="37909AC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3</w:t>
            </w:r>
          </w:p>
        </w:tc>
        <w:tc>
          <w:tcPr>
            <w:tcW w:w="8026" w:type="dxa"/>
            <w:noWrap/>
            <w:hideMark/>
          </w:tcPr>
          <w:p w14:paraId="418E1FF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operat* OR surg* OR proced*) NEAR/7 sequelae*):ti,ab,kw</w:t>
            </w:r>
          </w:p>
        </w:tc>
        <w:tc>
          <w:tcPr>
            <w:tcW w:w="1170" w:type="dxa"/>
            <w:noWrap/>
            <w:hideMark/>
          </w:tcPr>
          <w:p w14:paraId="046CA9D0"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5810</w:t>
            </w:r>
          </w:p>
        </w:tc>
      </w:tr>
      <w:tr w:rsidR="003D3BE8" w:rsidRPr="001762A8" w14:paraId="0E66159D" w14:textId="77777777" w:rsidTr="00615976">
        <w:trPr>
          <w:trHeight w:val="319"/>
        </w:trPr>
        <w:tc>
          <w:tcPr>
            <w:tcW w:w="609" w:type="dxa"/>
            <w:noWrap/>
            <w:hideMark/>
          </w:tcPr>
          <w:p w14:paraId="45874CC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2</w:t>
            </w:r>
          </w:p>
        </w:tc>
        <w:tc>
          <w:tcPr>
            <w:tcW w:w="8026" w:type="dxa"/>
            <w:noWrap/>
            <w:hideMark/>
          </w:tcPr>
          <w:p w14:paraId="729A5D1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stop*:ti,ab,kw OR 'post op*':ti,ab,kw OR postsurg*:ti,ab,kw OR 'post surg*':ti,ab,kw OR 'post proced*':ti,ab,kw</w:t>
            </w:r>
          </w:p>
        </w:tc>
        <w:tc>
          <w:tcPr>
            <w:tcW w:w="1170" w:type="dxa"/>
            <w:noWrap/>
            <w:hideMark/>
          </w:tcPr>
          <w:p w14:paraId="26F13409"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189843</w:t>
            </w:r>
          </w:p>
        </w:tc>
      </w:tr>
      <w:tr w:rsidR="003D3BE8" w:rsidRPr="001762A8" w14:paraId="01EB7D0D" w14:textId="77777777" w:rsidTr="00615976">
        <w:trPr>
          <w:trHeight w:val="319"/>
        </w:trPr>
        <w:tc>
          <w:tcPr>
            <w:tcW w:w="609" w:type="dxa"/>
            <w:noWrap/>
            <w:hideMark/>
          </w:tcPr>
          <w:p w14:paraId="7D57E16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1</w:t>
            </w:r>
          </w:p>
        </w:tc>
        <w:tc>
          <w:tcPr>
            <w:tcW w:w="8026" w:type="dxa"/>
            <w:noWrap/>
            <w:hideMark/>
          </w:tcPr>
          <w:p w14:paraId="2F70180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postoperative period'/exp</w:t>
            </w:r>
          </w:p>
        </w:tc>
        <w:tc>
          <w:tcPr>
            <w:tcW w:w="1170" w:type="dxa"/>
            <w:noWrap/>
            <w:hideMark/>
          </w:tcPr>
          <w:p w14:paraId="7A574B2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71597</w:t>
            </w:r>
          </w:p>
        </w:tc>
      </w:tr>
      <w:tr w:rsidR="003D3BE8" w:rsidRPr="001762A8" w14:paraId="7111B447" w14:textId="77777777" w:rsidTr="00615976">
        <w:trPr>
          <w:trHeight w:val="319"/>
        </w:trPr>
        <w:tc>
          <w:tcPr>
            <w:tcW w:w="609" w:type="dxa"/>
            <w:noWrap/>
            <w:hideMark/>
          </w:tcPr>
          <w:p w14:paraId="422919B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0</w:t>
            </w:r>
          </w:p>
        </w:tc>
        <w:tc>
          <w:tcPr>
            <w:tcW w:w="8026" w:type="dxa"/>
            <w:noWrap/>
            <w:hideMark/>
          </w:tcPr>
          <w:p w14:paraId="3DCB571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oper* OR surg*) NEAR/2 (durat* OR length* OR time*)):ti,ab,kw</w:t>
            </w:r>
          </w:p>
        </w:tc>
        <w:tc>
          <w:tcPr>
            <w:tcW w:w="1170" w:type="dxa"/>
            <w:noWrap/>
            <w:hideMark/>
          </w:tcPr>
          <w:p w14:paraId="3CD9229D"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32042</w:t>
            </w:r>
          </w:p>
        </w:tc>
      </w:tr>
      <w:tr w:rsidR="003D3BE8" w:rsidRPr="001762A8" w14:paraId="7340CAE1" w14:textId="77777777" w:rsidTr="00615976">
        <w:trPr>
          <w:trHeight w:val="319"/>
        </w:trPr>
        <w:tc>
          <w:tcPr>
            <w:tcW w:w="609" w:type="dxa"/>
            <w:noWrap/>
            <w:hideMark/>
          </w:tcPr>
          <w:p w14:paraId="4F3E006D"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9</w:t>
            </w:r>
          </w:p>
        </w:tc>
        <w:tc>
          <w:tcPr>
            <w:tcW w:w="8026" w:type="dxa"/>
            <w:noWrap/>
            <w:hideMark/>
          </w:tcPr>
          <w:p w14:paraId="18A34086"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intraop*:ti,ab,kw OR 'intra op*':ti,ab,kw OR intrasurg*:ti,ab,kw OR 'intra surg*':ti,ab,kw</w:t>
            </w:r>
          </w:p>
        </w:tc>
        <w:tc>
          <w:tcPr>
            <w:tcW w:w="1170" w:type="dxa"/>
            <w:noWrap/>
            <w:hideMark/>
          </w:tcPr>
          <w:p w14:paraId="49EF0FDF"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84450</w:t>
            </w:r>
          </w:p>
        </w:tc>
      </w:tr>
      <w:tr w:rsidR="003D3BE8" w:rsidRPr="001762A8" w14:paraId="2DF8CD8D" w14:textId="77777777" w:rsidTr="00615976">
        <w:trPr>
          <w:trHeight w:val="319"/>
        </w:trPr>
        <w:tc>
          <w:tcPr>
            <w:tcW w:w="609" w:type="dxa"/>
            <w:noWrap/>
            <w:hideMark/>
          </w:tcPr>
          <w:p w14:paraId="17B4170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8</w:t>
            </w:r>
          </w:p>
        </w:tc>
        <w:tc>
          <w:tcPr>
            <w:tcW w:w="8026" w:type="dxa"/>
            <w:noWrap/>
            <w:hideMark/>
          </w:tcPr>
          <w:p w14:paraId="72E3E94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 OR #2 OR #3 OR #4 OR #5 OR #6 OR #7</w:t>
            </w:r>
          </w:p>
        </w:tc>
        <w:tc>
          <w:tcPr>
            <w:tcW w:w="1170" w:type="dxa"/>
            <w:noWrap/>
            <w:hideMark/>
          </w:tcPr>
          <w:p w14:paraId="2C78B65D"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650068</w:t>
            </w:r>
          </w:p>
        </w:tc>
      </w:tr>
      <w:tr w:rsidR="003D3BE8" w:rsidRPr="001762A8" w14:paraId="0F1603EA" w14:textId="77777777" w:rsidTr="00615976">
        <w:trPr>
          <w:trHeight w:val="319"/>
        </w:trPr>
        <w:tc>
          <w:tcPr>
            <w:tcW w:w="609" w:type="dxa"/>
            <w:noWrap/>
            <w:hideMark/>
          </w:tcPr>
          <w:p w14:paraId="3CF263C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7</w:t>
            </w:r>
          </w:p>
        </w:tc>
        <w:tc>
          <w:tcPr>
            <w:tcW w:w="8026" w:type="dxa"/>
            <w:noWrap/>
            <w:hideMark/>
          </w:tcPr>
          <w:p w14:paraId="39EB978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glucosaemi*:ti,ab,kw OR glucosemi*:ti,ab,kw OR glycaemi*:ti,ab,kw OR glycemi*:ti,ab,kw OR hyperglycemi*:ti,ab,kw OR 'hyper glycemi*':ti,ab,kw OR hyperglycaemi*:ti,ab,kw OR 'hyper glycaemi*':ti,ab,kw OR hyperglucemi*:ti,ab,kw</w:t>
            </w:r>
          </w:p>
        </w:tc>
        <w:tc>
          <w:tcPr>
            <w:tcW w:w="1170" w:type="dxa"/>
            <w:noWrap/>
            <w:hideMark/>
          </w:tcPr>
          <w:p w14:paraId="1E21BB2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224563</w:t>
            </w:r>
          </w:p>
        </w:tc>
      </w:tr>
      <w:tr w:rsidR="003D3BE8" w:rsidRPr="001762A8" w14:paraId="235B0E68" w14:textId="77777777" w:rsidTr="00615976">
        <w:trPr>
          <w:trHeight w:val="319"/>
        </w:trPr>
        <w:tc>
          <w:tcPr>
            <w:tcW w:w="609" w:type="dxa"/>
            <w:noWrap/>
            <w:hideMark/>
          </w:tcPr>
          <w:p w14:paraId="5AA0F0B0"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6</w:t>
            </w:r>
          </w:p>
        </w:tc>
        <w:tc>
          <w:tcPr>
            <w:tcW w:w="8026" w:type="dxa"/>
            <w:noWrap/>
            <w:hideMark/>
          </w:tcPr>
          <w:p w14:paraId="6B3E711E"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a1c:ti,ab,kw OR 'hb a1c':ti,ab,kw OR 'haemoglobin a1c':ti,ab,kw OR 'haemoglobin a 1c':ti,ab,kw OR 'haemoglobin aic':ti,ab,kw OR 'hba 1c':ti,ab,kw OR hba1c:ti,ab,kw OR 'hemoglobin a1c':ti,ab,kw OR 'hemoglobin a 1c':ti,ab,kw OR 'hemoglobin aic':ti,ab,kw</w:t>
            </w:r>
          </w:p>
        </w:tc>
        <w:tc>
          <w:tcPr>
            <w:tcW w:w="1170" w:type="dxa"/>
            <w:noWrap/>
            <w:hideMark/>
          </w:tcPr>
          <w:p w14:paraId="55867C4A"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28410</w:t>
            </w:r>
          </w:p>
        </w:tc>
      </w:tr>
      <w:tr w:rsidR="003D3BE8" w:rsidRPr="001762A8" w14:paraId="01347BB1" w14:textId="77777777" w:rsidTr="00615976">
        <w:trPr>
          <w:trHeight w:val="319"/>
        </w:trPr>
        <w:tc>
          <w:tcPr>
            <w:tcW w:w="609" w:type="dxa"/>
            <w:noWrap/>
            <w:hideMark/>
          </w:tcPr>
          <w:p w14:paraId="7744785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5</w:t>
            </w:r>
          </w:p>
        </w:tc>
        <w:tc>
          <w:tcPr>
            <w:tcW w:w="8026" w:type="dxa"/>
            <w:noWrap/>
            <w:hideMark/>
          </w:tcPr>
          <w:p w14:paraId="18CA2D54"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metabolic* OR cardiometabolic OR 'cardio metabolic*' OR dysmetabolic* OR 'dys metabolic*' OR 'insulin resistan*' OR reaven*) NEAR/3 syndrom*):ti,ab,kw</w:t>
            </w:r>
          </w:p>
        </w:tc>
        <w:tc>
          <w:tcPr>
            <w:tcW w:w="1170" w:type="dxa"/>
            <w:noWrap/>
            <w:hideMark/>
          </w:tcPr>
          <w:p w14:paraId="1F39A32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10868</w:t>
            </w:r>
          </w:p>
        </w:tc>
      </w:tr>
      <w:tr w:rsidR="003D3BE8" w:rsidRPr="001762A8" w14:paraId="7292B42D" w14:textId="77777777" w:rsidTr="00615976">
        <w:trPr>
          <w:trHeight w:val="319"/>
        </w:trPr>
        <w:tc>
          <w:tcPr>
            <w:tcW w:w="609" w:type="dxa"/>
            <w:noWrap/>
            <w:hideMark/>
          </w:tcPr>
          <w:p w14:paraId="5579E015"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4</w:t>
            </w:r>
          </w:p>
        </w:tc>
        <w:tc>
          <w:tcPr>
            <w:tcW w:w="8026" w:type="dxa"/>
            <w:noWrap/>
            <w:hideMark/>
          </w:tcPr>
          <w:p w14:paraId="3F967AF8"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metabolic syndrome x'/de</w:t>
            </w:r>
          </w:p>
        </w:tc>
        <w:tc>
          <w:tcPr>
            <w:tcW w:w="1170" w:type="dxa"/>
            <w:noWrap/>
            <w:hideMark/>
          </w:tcPr>
          <w:p w14:paraId="0AF84C4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3507</w:t>
            </w:r>
          </w:p>
        </w:tc>
      </w:tr>
      <w:tr w:rsidR="003D3BE8" w:rsidRPr="001762A8" w14:paraId="00495BE1" w14:textId="77777777" w:rsidTr="00615976">
        <w:trPr>
          <w:trHeight w:val="319"/>
        </w:trPr>
        <w:tc>
          <w:tcPr>
            <w:tcW w:w="609" w:type="dxa"/>
            <w:noWrap/>
            <w:hideMark/>
          </w:tcPr>
          <w:p w14:paraId="01171CA3"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3</w:t>
            </w:r>
          </w:p>
        </w:tc>
        <w:tc>
          <w:tcPr>
            <w:tcW w:w="8026" w:type="dxa"/>
            <w:noWrap/>
            <w:hideMark/>
          </w:tcPr>
          <w:p w14:paraId="6EB2371C"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dm 2*':ti,ab,kw OR dm2*:ti,ab,kw OR mody*:ti,ab,kw OR niddm*:ti,ab,kw OR t2d*:ti,ab,kw OR t2dm*:ti,ab,kw</w:t>
            </w:r>
          </w:p>
        </w:tc>
        <w:tc>
          <w:tcPr>
            <w:tcW w:w="1170" w:type="dxa"/>
            <w:noWrap/>
            <w:hideMark/>
          </w:tcPr>
          <w:p w14:paraId="45F91938"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109425</w:t>
            </w:r>
          </w:p>
        </w:tc>
      </w:tr>
      <w:tr w:rsidR="003D3BE8" w:rsidRPr="001762A8" w14:paraId="4511E718" w14:textId="77777777" w:rsidTr="00615976">
        <w:trPr>
          <w:trHeight w:val="319"/>
        </w:trPr>
        <w:tc>
          <w:tcPr>
            <w:tcW w:w="609" w:type="dxa"/>
            <w:noWrap/>
            <w:hideMark/>
          </w:tcPr>
          <w:p w14:paraId="195674BF"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2</w:t>
            </w:r>
          </w:p>
        </w:tc>
        <w:tc>
          <w:tcPr>
            <w:tcW w:w="8026" w:type="dxa"/>
            <w:noWrap/>
            <w:hideMark/>
          </w:tcPr>
          <w:p w14:paraId="24C98B19"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diabet* NEAR/2 ('adult onset' OR 'insulin independent*' OR 'ketosis resistant' OR latent* OR 'matur* onset' OR 'non insulin dependent' OR 'slow onset' OR stable OR 'type 2' OR 'type ii')):ti,ab,kw</w:t>
            </w:r>
          </w:p>
        </w:tc>
        <w:tc>
          <w:tcPr>
            <w:tcW w:w="1170" w:type="dxa"/>
            <w:noWrap/>
            <w:hideMark/>
          </w:tcPr>
          <w:p w14:paraId="62E9F968"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21095</w:t>
            </w:r>
          </w:p>
        </w:tc>
      </w:tr>
      <w:tr w:rsidR="003D3BE8" w:rsidRPr="001762A8" w14:paraId="5D07B0AF" w14:textId="77777777" w:rsidTr="00615976">
        <w:trPr>
          <w:trHeight w:val="319"/>
        </w:trPr>
        <w:tc>
          <w:tcPr>
            <w:tcW w:w="609" w:type="dxa"/>
            <w:noWrap/>
            <w:hideMark/>
          </w:tcPr>
          <w:p w14:paraId="5ADB552A"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1</w:t>
            </w:r>
          </w:p>
        </w:tc>
        <w:tc>
          <w:tcPr>
            <w:tcW w:w="8026" w:type="dxa"/>
            <w:noWrap/>
            <w:hideMark/>
          </w:tcPr>
          <w:p w14:paraId="2B5F171B" w14:textId="77777777" w:rsidR="00143FBA" w:rsidRPr="001762A8" w:rsidRDefault="00143FBA">
            <w:pPr>
              <w:rPr>
                <w:rFonts w:ascii="Times New Roman" w:hAnsi="Times New Roman" w:cs="Times New Roman"/>
                <w:sz w:val="24"/>
                <w:szCs w:val="24"/>
              </w:rPr>
            </w:pPr>
            <w:r w:rsidRPr="001762A8">
              <w:rPr>
                <w:rFonts w:ascii="Times New Roman" w:hAnsi="Times New Roman" w:cs="Times New Roman"/>
                <w:sz w:val="24"/>
                <w:szCs w:val="24"/>
              </w:rPr>
              <w:t>'non insulin dependent diabetes mellitus'/de</w:t>
            </w:r>
          </w:p>
        </w:tc>
        <w:tc>
          <w:tcPr>
            <w:tcW w:w="1170" w:type="dxa"/>
            <w:noWrap/>
            <w:hideMark/>
          </w:tcPr>
          <w:p w14:paraId="7A064165" w14:textId="77777777" w:rsidR="00143FBA" w:rsidRPr="001762A8" w:rsidRDefault="00143FBA" w:rsidP="00143FBA">
            <w:pPr>
              <w:rPr>
                <w:rFonts w:ascii="Times New Roman" w:hAnsi="Times New Roman" w:cs="Times New Roman"/>
                <w:sz w:val="24"/>
                <w:szCs w:val="24"/>
              </w:rPr>
            </w:pPr>
            <w:r w:rsidRPr="001762A8">
              <w:rPr>
                <w:rFonts w:ascii="Times New Roman" w:hAnsi="Times New Roman" w:cs="Times New Roman"/>
                <w:sz w:val="24"/>
                <w:szCs w:val="24"/>
              </w:rPr>
              <w:t>349877</w:t>
            </w:r>
          </w:p>
        </w:tc>
      </w:tr>
    </w:tbl>
    <w:p w14:paraId="44D4F868" w14:textId="77777777" w:rsidR="0087505F" w:rsidRPr="001762A8" w:rsidRDefault="0087505F" w:rsidP="000066BA">
      <w:pPr>
        <w:rPr>
          <w:rFonts w:ascii="Times New Roman" w:hAnsi="Times New Roman" w:cs="Times New Roman"/>
          <w:sz w:val="24"/>
          <w:szCs w:val="24"/>
        </w:rPr>
      </w:pPr>
    </w:p>
    <w:p w14:paraId="39DA55FF" w14:textId="7C12003D" w:rsidR="00444AFF" w:rsidRPr="001762A8" w:rsidRDefault="00444AFF" w:rsidP="00444AFF">
      <w:pPr>
        <w:rPr>
          <w:rFonts w:ascii="Times New Roman" w:hAnsi="Times New Roman" w:cs="Times New Roman"/>
          <w:b/>
          <w:sz w:val="24"/>
          <w:szCs w:val="24"/>
        </w:rPr>
      </w:pPr>
      <w:r w:rsidRPr="001762A8">
        <w:rPr>
          <w:rFonts w:ascii="Times New Roman" w:hAnsi="Times New Roman" w:cs="Times New Roman"/>
          <w:b/>
          <w:bCs/>
          <w:sz w:val="24"/>
          <w:szCs w:val="24"/>
        </w:rPr>
        <w:t>Cochrane Central Register of Controlled Trials: CENTRAL (Wiley)</w:t>
      </w:r>
      <w:r w:rsidR="0022242D" w:rsidRPr="001762A8">
        <w:rPr>
          <w:rFonts w:ascii="Times New Roman" w:hAnsi="Times New Roman" w:cs="Times New Roman"/>
          <w:b/>
          <w:bCs/>
          <w:sz w:val="24"/>
          <w:szCs w:val="24"/>
        </w:rPr>
        <w:br/>
      </w:r>
      <w:r w:rsidR="00625D83" w:rsidRPr="001762A8">
        <w:rPr>
          <w:rFonts w:ascii="Times New Roman" w:hAnsi="Times New Roman" w:cs="Times New Roman"/>
          <w:b/>
          <w:sz w:val="24"/>
          <w:szCs w:val="24"/>
        </w:rPr>
        <w:t>Searched February 9, 2024.</w:t>
      </w:r>
      <w:r w:rsidR="00625D83" w:rsidRPr="001762A8">
        <w:rPr>
          <w:rFonts w:ascii="Times New Roman" w:hAnsi="Times New Roman" w:cs="Times New Roman"/>
          <w:b/>
          <w:sz w:val="24"/>
          <w:szCs w:val="24"/>
        </w:rPr>
        <w:br/>
      </w:r>
      <w:r w:rsidR="00625D83" w:rsidRPr="001762A8">
        <w:rPr>
          <w:rFonts w:ascii="Times New Roman" w:hAnsi="Times New Roman" w:cs="Times New Roman"/>
          <w:b/>
          <w:bCs/>
          <w:sz w:val="24"/>
          <w:szCs w:val="24"/>
        </w:rPr>
        <w:t>59</w:t>
      </w:r>
      <w:r w:rsidR="00F750CF" w:rsidRPr="001762A8">
        <w:rPr>
          <w:rFonts w:ascii="Times New Roman" w:hAnsi="Times New Roman" w:cs="Times New Roman"/>
          <w:b/>
          <w:bCs/>
          <w:sz w:val="24"/>
          <w:szCs w:val="24"/>
        </w:rPr>
        <w:t xml:space="preserve"> records retrieved. </w:t>
      </w:r>
      <w:r w:rsidR="0022242D" w:rsidRPr="001762A8">
        <w:rPr>
          <w:rFonts w:ascii="Times New Roman" w:hAnsi="Times New Roman" w:cs="Times New Roman"/>
          <w:b/>
          <w:bCs/>
          <w:sz w:val="24"/>
          <w:szCs w:val="24"/>
        </w:rPr>
        <w:br/>
      </w:r>
    </w:p>
    <w:tbl>
      <w:tblPr>
        <w:tblStyle w:val="TableGrid"/>
        <w:tblW w:w="9625" w:type="dxa"/>
        <w:tblLook w:val="04A0" w:firstRow="1" w:lastRow="0" w:firstColumn="1" w:lastColumn="0" w:noHBand="0" w:noVBand="1"/>
      </w:tblPr>
      <w:tblGrid>
        <w:gridCol w:w="576"/>
        <w:gridCol w:w="9245"/>
      </w:tblGrid>
      <w:tr w:rsidR="00A165A7" w:rsidRPr="001762A8" w14:paraId="1B523ADA" w14:textId="77777777" w:rsidTr="003D3BE8">
        <w:trPr>
          <w:trHeight w:val="319"/>
        </w:trPr>
        <w:tc>
          <w:tcPr>
            <w:tcW w:w="380" w:type="dxa"/>
            <w:noWrap/>
            <w:hideMark/>
          </w:tcPr>
          <w:p w14:paraId="3682E89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ID</w:t>
            </w:r>
          </w:p>
        </w:tc>
        <w:tc>
          <w:tcPr>
            <w:tcW w:w="9245" w:type="dxa"/>
            <w:hideMark/>
          </w:tcPr>
          <w:p w14:paraId="5720AB2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Search</w:t>
            </w:r>
          </w:p>
        </w:tc>
      </w:tr>
      <w:tr w:rsidR="00A165A7" w:rsidRPr="001762A8" w14:paraId="1D570A4C" w14:textId="77777777" w:rsidTr="003D3BE8">
        <w:trPr>
          <w:trHeight w:val="319"/>
        </w:trPr>
        <w:tc>
          <w:tcPr>
            <w:tcW w:w="380" w:type="dxa"/>
            <w:noWrap/>
            <w:hideMark/>
          </w:tcPr>
          <w:p w14:paraId="3CA88E91"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w:t>
            </w:r>
          </w:p>
        </w:tc>
        <w:tc>
          <w:tcPr>
            <w:tcW w:w="9245" w:type="dxa"/>
            <w:hideMark/>
          </w:tcPr>
          <w:p w14:paraId="2972348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Diabetes Mellitus, Type 2"]</w:t>
            </w:r>
          </w:p>
        </w:tc>
      </w:tr>
      <w:tr w:rsidR="00A165A7" w:rsidRPr="001762A8" w14:paraId="5054DBE8" w14:textId="77777777" w:rsidTr="003D3BE8">
        <w:trPr>
          <w:trHeight w:val="319"/>
        </w:trPr>
        <w:tc>
          <w:tcPr>
            <w:tcW w:w="380" w:type="dxa"/>
            <w:noWrap/>
            <w:hideMark/>
          </w:tcPr>
          <w:p w14:paraId="2F32CFD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w:t>
            </w:r>
          </w:p>
        </w:tc>
        <w:tc>
          <w:tcPr>
            <w:tcW w:w="9245" w:type="dxa"/>
            <w:hideMark/>
          </w:tcPr>
          <w:p w14:paraId="4B5D2B5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Diabet*:ti,ab,kw NEAR/2 (adult-onset:ti,ab,kw OR (insulin independent*):ti,ab,kw OR (ketosis resistant):ti,ab,kw OR latent*:ti,ab,kw OR (matur* onset):ti,ab,kw OR non-insulin-</w:t>
            </w:r>
            <w:r w:rsidRPr="001762A8">
              <w:rPr>
                <w:rFonts w:ascii="Times New Roman" w:hAnsi="Times New Roman" w:cs="Times New Roman"/>
                <w:bCs/>
                <w:sz w:val="24"/>
                <w:szCs w:val="24"/>
              </w:rPr>
              <w:lastRenderedPageBreak/>
              <w:t>dependent:ti,ab,kw OR slow-onset:ti,ab,kw OR stable:ti,ab,kw OR type-2:ti,ab,kw OR type-II:ti,ab,kw))</w:t>
            </w:r>
          </w:p>
        </w:tc>
      </w:tr>
      <w:tr w:rsidR="00A165A7" w:rsidRPr="001762A8" w14:paraId="2BA0E9EE" w14:textId="77777777" w:rsidTr="003D3BE8">
        <w:trPr>
          <w:trHeight w:val="319"/>
        </w:trPr>
        <w:tc>
          <w:tcPr>
            <w:tcW w:w="380" w:type="dxa"/>
            <w:noWrap/>
            <w:hideMark/>
          </w:tcPr>
          <w:p w14:paraId="628546A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lastRenderedPageBreak/>
              <w:t>#3</w:t>
            </w:r>
          </w:p>
        </w:tc>
        <w:tc>
          <w:tcPr>
            <w:tcW w:w="9245" w:type="dxa"/>
            <w:hideMark/>
          </w:tcPr>
          <w:p w14:paraId="2DF503D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DM-2*:ti,ab,kw OR DM2*:ti,ab,kw OR MODY*:ti,ab,kw OR NIDDM*:ti,ab,kw OR T2D*:ti,ab,kw OR T2DM*:ti,ab,kw)</w:t>
            </w:r>
          </w:p>
        </w:tc>
      </w:tr>
      <w:tr w:rsidR="00A165A7" w:rsidRPr="001762A8" w14:paraId="5A129DCD" w14:textId="77777777" w:rsidTr="003D3BE8">
        <w:trPr>
          <w:trHeight w:val="319"/>
        </w:trPr>
        <w:tc>
          <w:tcPr>
            <w:tcW w:w="380" w:type="dxa"/>
            <w:noWrap/>
            <w:hideMark/>
          </w:tcPr>
          <w:p w14:paraId="573B2A5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w:t>
            </w:r>
          </w:p>
        </w:tc>
        <w:tc>
          <w:tcPr>
            <w:tcW w:w="9245" w:type="dxa"/>
            <w:noWrap/>
            <w:hideMark/>
          </w:tcPr>
          <w:p w14:paraId="13D47ED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Metabolic Syndrome"]</w:t>
            </w:r>
          </w:p>
        </w:tc>
      </w:tr>
      <w:tr w:rsidR="00A165A7" w:rsidRPr="001762A8" w14:paraId="266365FB" w14:textId="77777777" w:rsidTr="003D3BE8">
        <w:trPr>
          <w:trHeight w:val="319"/>
        </w:trPr>
        <w:tc>
          <w:tcPr>
            <w:tcW w:w="380" w:type="dxa"/>
            <w:noWrap/>
            <w:hideMark/>
          </w:tcPr>
          <w:p w14:paraId="173C94F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w:t>
            </w:r>
          </w:p>
        </w:tc>
        <w:tc>
          <w:tcPr>
            <w:tcW w:w="9245" w:type="dxa"/>
            <w:noWrap/>
            <w:hideMark/>
          </w:tcPr>
          <w:p w14:paraId="0A2AC8B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etabolic*:ti,ab,kw OR cardiometabolic:ti,ab,kw OR (cardio metabolic*):ti,ab,kw OR dysmetabolic*:ti,ab,kw OR (dys-metabolic*):ti,ab,kw OR (insulin resistan*):ti,ab,kw OR reaven*:ti,ab,kw) NEAR/3 syndrom*:ti,ab,kw)</w:t>
            </w:r>
          </w:p>
        </w:tc>
      </w:tr>
      <w:tr w:rsidR="00A165A7" w:rsidRPr="001762A8" w14:paraId="38F24705" w14:textId="77777777" w:rsidTr="003D3BE8">
        <w:trPr>
          <w:trHeight w:val="319"/>
        </w:trPr>
        <w:tc>
          <w:tcPr>
            <w:tcW w:w="380" w:type="dxa"/>
            <w:noWrap/>
            <w:hideMark/>
          </w:tcPr>
          <w:p w14:paraId="4E4C22E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w:t>
            </w:r>
          </w:p>
        </w:tc>
        <w:tc>
          <w:tcPr>
            <w:tcW w:w="9245" w:type="dxa"/>
            <w:noWrap/>
            <w:hideMark/>
          </w:tcPr>
          <w:p w14:paraId="59E4C8A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a1c:ti,ab,kw OR hb-a1c:ti,ab,kw OR haemoglobin-a1c:ti,ab,kw OR haemoglobin-a-1c:ti,ab,kw OR haemoglobin-aic:ti,ab,kw OR hba-1c:ti,ab,kw OR hba1c:ti,ab,kw OR hemoglobin-a1c:ti,ab,kw OR hemoglobin-a-1c:ti,ab,kw OR hemoglobin-aic:ti,ab,kw)</w:t>
            </w:r>
          </w:p>
        </w:tc>
      </w:tr>
      <w:tr w:rsidR="00A165A7" w:rsidRPr="001762A8" w14:paraId="462BA4EC" w14:textId="77777777" w:rsidTr="003D3BE8">
        <w:trPr>
          <w:trHeight w:val="319"/>
        </w:trPr>
        <w:tc>
          <w:tcPr>
            <w:tcW w:w="380" w:type="dxa"/>
            <w:noWrap/>
            <w:hideMark/>
          </w:tcPr>
          <w:p w14:paraId="419B65E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w:t>
            </w:r>
          </w:p>
        </w:tc>
        <w:tc>
          <w:tcPr>
            <w:tcW w:w="9245" w:type="dxa"/>
            <w:noWrap/>
            <w:hideMark/>
          </w:tcPr>
          <w:p w14:paraId="01A2308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glucosaemi*:ti,ab,kw OR glucosemi*:ti,ab,kw OR glycaemi*:ti,ab,kw OR glycemi*:ti,ab,kw OR hyperglycaemi*:ti,ab,kw OR hyperglycemia*:ti,ab,kw OR hyper-glycemia*:ti,ab,kw OR hyperglycaemi*:ti,ab,kw OR hyper-glycaemi*:ti,ab,kw OR hyperglucemi*:ti,ab,kw)</w:t>
            </w:r>
          </w:p>
        </w:tc>
      </w:tr>
      <w:tr w:rsidR="00A165A7" w:rsidRPr="001762A8" w14:paraId="1AD5C229" w14:textId="77777777" w:rsidTr="003D3BE8">
        <w:trPr>
          <w:trHeight w:val="319"/>
        </w:trPr>
        <w:tc>
          <w:tcPr>
            <w:tcW w:w="380" w:type="dxa"/>
            <w:noWrap/>
            <w:hideMark/>
          </w:tcPr>
          <w:p w14:paraId="1362C65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8</w:t>
            </w:r>
          </w:p>
        </w:tc>
        <w:tc>
          <w:tcPr>
            <w:tcW w:w="9245" w:type="dxa"/>
            <w:hideMark/>
          </w:tcPr>
          <w:p w14:paraId="4F5F6C9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OR #1-#7}</w:t>
            </w:r>
          </w:p>
        </w:tc>
      </w:tr>
      <w:tr w:rsidR="00A165A7" w:rsidRPr="001762A8" w14:paraId="3866CC1A" w14:textId="77777777" w:rsidTr="003D3BE8">
        <w:trPr>
          <w:trHeight w:val="319"/>
        </w:trPr>
        <w:tc>
          <w:tcPr>
            <w:tcW w:w="380" w:type="dxa"/>
            <w:noWrap/>
            <w:hideMark/>
          </w:tcPr>
          <w:p w14:paraId="1586688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9</w:t>
            </w:r>
          </w:p>
        </w:tc>
        <w:tc>
          <w:tcPr>
            <w:tcW w:w="9245" w:type="dxa"/>
            <w:hideMark/>
          </w:tcPr>
          <w:p w14:paraId="6065B1E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Postoperative Period"] OR [mh ^"Postoperative Care"]</w:t>
            </w:r>
          </w:p>
        </w:tc>
      </w:tr>
      <w:tr w:rsidR="00A165A7" w:rsidRPr="001762A8" w14:paraId="41035743" w14:textId="77777777" w:rsidTr="003D3BE8">
        <w:trPr>
          <w:trHeight w:val="319"/>
        </w:trPr>
        <w:tc>
          <w:tcPr>
            <w:tcW w:w="380" w:type="dxa"/>
            <w:noWrap/>
            <w:hideMark/>
          </w:tcPr>
          <w:p w14:paraId="5AB0CB7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0</w:t>
            </w:r>
          </w:p>
        </w:tc>
        <w:tc>
          <w:tcPr>
            <w:tcW w:w="9245" w:type="dxa"/>
            <w:hideMark/>
          </w:tcPr>
          <w:p w14:paraId="4B7ACC7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Perioperative Care"] OR [mh "Perioperative Period"] OR [mh ^"Perioperative Medicine"]</w:t>
            </w:r>
          </w:p>
        </w:tc>
      </w:tr>
      <w:tr w:rsidR="00A165A7" w:rsidRPr="001762A8" w14:paraId="1C756E55" w14:textId="77777777" w:rsidTr="003D3BE8">
        <w:trPr>
          <w:trHeight w:val="319"/>
        </w:trPr>
        <w:tc>
          <w:tcPr>
            <w:tcW w:w="380" w:type="dxa"/>
            <w:noWrap/>
            <w:hideMark/>
          </w:tcPr>
          <w:p w14:paraId="3837713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1</w:t>
            </w:r>
          </w:p>
        </w:tc>
        <w:tc>
          <w:tcPr>
            <w:tcW w:w="9245" w:type="dxa"/>
            <w:hideMark/>
          </w:tcPr>
          <w:p w14:paraId="4200317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Perioperative Nursing"]</w:t>
            </w:r>
          </w:p>
        </w:tc>
      </w:tr>
      <w:tr w:rsidR="00A165A7" w:rsidRPr="001762A8" w14:paraId="2F19DDFE" w14:textId="77777777" w:rsidTr="003D3BE8">
        <w:trPr>
          <w:trHeight w:val="319"/>
        </w:trPr>
        <w:tc>
          <w:tcPr>
            <w:tcW w:w="380" w:type="dxa"/>
            <w:noWrap/>
            <w:hideMark/>
          </w:tcPr>
          <w:p w14:paraId="601661C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2</w:t>
            </w:r>
          </w:p>
        </w:tc>
        <w:tc>
          <w:tcPr>
            <w:tcW w:w="9245" w:type="dxa"/>
            <w:hideMark/>
          </w:tcPr>
          <w:p w14:paraId="55B22A9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Intraoperative Complications"] OR [mh ^"Blood Loss, Surgical"] OR [mh ^"Intraoperative Awareness"] OR [mh ^"Malignant Hyperthermia"]</w:t>
            </w:r>
          </w:p>
        </w:tc>
      </w:tr>
      <w:tr w:rsidR="00A165A7" w:rsidRPr="001762A8" w14:paraId="31BF99F6" w14:textId="77777777" w:rsidTr="003D3BE8">
        <w:trPr>
          <w:trHeight w:val="319"/>
        </w:trPr>
        <w:tc>
          <w:tcPr>
            <w:tcW w:w="380" w:type="dxa"/>
            <w:noWrap/>
            <w:hideMark/>
          </w:tcPr>
          <w:p w14:paraId="0E66370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3</w:t>
            </w:r>
          </w:p>
        </w:tc>
        <w:tc>
          <w:tcPr>
            <w:tcW w:w="9245" w:type="dxa"/>
            <w:hideMark/>
          </w:tcPr>
          <w:p w14:paraId="02592A7C"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Postoperative Complications"]</w:t>
            </w:r>
          </w:p>
        </w:tc>
      </w:tr>
      <w:tr w:rsidR="00A165A7" w:rsidRPr="001762A8" w14:paraId="1270A24A" w14:textId="77777777" w:rsidTr="003D3BE8">
        <w:trPr>
          <w:trHeight w:val="319"/>
        </w:trPr>
        <w:tc>
          <w:tcPr>
            <w:tcW w:w="380" w:type="dxa"/>
            <w:noWrap/>
            <w:hideMark/>
          </w:tcPr>
          <w:p w14:paraId="1E822DB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4</w:t>
            </w:r>
          </w:p>
        </w:tc>
        <w:tc>
          <w:tcPr>
            <w:tcW w:w="9245" w:type="dxa"/>
            <w:hideMark/>
          </w:tcPr>
          <w:p w14:paraId="03208A9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Surgical Procedures, Operative"/ae]</w:t>
            </w:r>
          </w:p>
        </w:tc>
      </w:tr>
      <w:tr w:rsidR="00A165A7" w:rsidRPr="001762A8" w14:paraId="68B9CDBA" w14:textId="77777777" w:rsidTr="003D3BE8">
        <w:trPr>
          <w:trHeight w:val="319"/>
        </w:trPr>
        <w:tc>
          <w:tcPr>
            <w:tcW w:w="380" w:type="dxa"/>
            <w:noWrap/>
            <w:hideMark/>
          </w:tcPr>
          <w:p w14:paraId="060E9A8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5</w:t>
            </w:r>
          </w:p>
        </w:tc>
        <w:tc>
          <w:tcPr>
            <w:tcW w:w="9245" w:type="dxa"/>
            <w:hideMark/>
          </w:tcPr>
          <w:p w14:paraId="794BB70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Surgical Procedures, Operative"/co]</w:t>
            </w:r>
          </w:p>
        </w:tc>
      </w:tr>
      <w:tr w:rsidR="00A165A7" w:rsidRPr="001762A8" w14:paraId="20FA219B" w14:textId="77777777" w:rsidTr="003D3BE8">
        <w:trPr>
          <w:trHeight w:val="319"/>
        </w:trPr>
        <w:tc>
          <w:tcPr>
            <w:tcW w:w="380" w:type="dxa"/>
            <w:noWrap/>
            <w:hideMark/>
          </w:tcPr>
          <w:p w14:paraId="3B16435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6</w:t>
            </w:r>
          </w:p>
        </w:tc>
        <w:tc>
          <w:tcPr>
            <w:tcW w:w="9245" w:type="dxa"/>
            <w:hideMark/>
          </w:tcPr>
          <w:p w14:paraId="60225A9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Graft Rejection"]</w:t>
            </w:r>
          </w:p>
        </w:tc>
      </w:tr>
      <w:tr w:rsidR="00A165A7" w:rsidRPr="001762A8" w14:paraId="3492CD11" w14:textId="77777777" w:rsidTr="003D3BE8">
        <w:trPr>
          <w:trHeight w:val="319"/>
        </w:trPr>
        <w:tc>
          <w:tcPr>
            <w:tcW w:w="380" w:type="dxa"/>
            <w:noWrap/>
            <w:hideMark/>
          </w:tcPr>
          <w:p w14:paraId="36E80D7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7</w:t>
            </w:r>
          </w:p>
        </w:tc>
        <w:tc>
          <w:tcPr>
            <w:tcW w:w="9245" w:type="dxa"/>
            <w:hideMark/>
          </w:tcPr>
          <w:p w14:paraId="7F59D6C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Anesthesia] OR [mh "Conscious Sedation"] OR [mh "Deep Sedation"] OR [mh "Neuromuscular Blockade"] OR [mh "Preanesthetic Medication"]</w:t>
            </w:r>
          </w:p>
        </w:tc>
      </w:tr>
      <w:tr w:rsidR="00A165A7" w:rsidRPr="001762A8" w14:paraId="110CEEEC" w14:textId="77777777" w:rsidTr="003D3BE8">
        <w:trPr>
          <w:trHeight w:val="319"/>
        </w:trPr>
        <w:tc>
          <w:tcPr>
            <w:tcW w:w="380" w:type="dxa"/>
            <w:noWrap/>
            <w:hideMark/>
          </w:tcPr>
          <w:p w14:paraId="7ED1E76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8</w:t>
            </w:r>
          </w:p>
        </w:tc>
        <w:tc>
          <w:tcPr>
            <w:tcW w:w="9245" w:type="dxa"/>
            <w:hideMark/>
          </w:tcPr>
          <w:p w14:paraId="55A75FA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Intraop*:ti,ab,kw OR Intra-op*:ti,ab,kw OR intrasurg*:ti,ab,kw OR intra-surg*:ti,ab,kw)</w:t>
            </w:r>
          </w:p>
        </w:tc>
      </w:tr>
      <w:tr w:rsidR="00A165A7" w:rsidRPr="001762A8" w14:paraId="317C41A3" w14:textId="77777777" w:rsidTr="003D3BE8">
        <w:trPr>
          <w:trHeight w:val="319"/>
        </w:trPr>
        <w:tc>
          <w:tcPr>
            <w:tcW w:w="380" w:type="dxa"/>
            <w:noWrap/>
            <w:hideMark/>
          </w:tcPr>
          <w:p w14:paraId="38368D21"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19</w:t>
            </w:r>
          </w:p>
        </w:tc>
        <w:tc>
          <w:tcPr>
            <w:tcW w:w="9245" w:type="dxa"/>
            <w:hideMark/>
          </w:tcPr>
          <w:p w14:paraId="1FD10A1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oper*:ti,ab,kw OR surg*:ti,ab,kw) NEAR/2 (durat*:ti,ab,kw OR length*:ti,ab,kw OR time*:ti,ab,kw))</w:t>
            </w:r>
          </w:p>
        </w:tc>
      </w:tr>
      <w:tr w:rsidR="00A165A7" w:rsidRPr="001762A8" w14:paraId="67656F9B" w14:textId="77777777" w:rsidTr="003D3BE8">
        <w:trPr>
          <w:trHeight w:val="319"/>
        </w:trPr>
        <w:tc>
          <w:tcPr>
            <w:tcW w:w="380" w:type="dxa"/>
            <w:noWrap/>
            <w:hideMark/>
          </w:tcPr>
          <w:p w14:paraId="06EECFA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0</w:t>
            </w:r>
          </w:p>
        </w:tc>
        <w:tc>
          <w:tcPr>
            <w:tcW w:w="9245" w:type="dxa"/>
            <w:hideMark/>
          </w:tcPr>
          <w:p w14:paraId="12A1E1F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ostop*:ti,ab,kw OR post-op*:ti,ab,kw OR postsurg*:ti,ab,kw OR post-surg*:ti,ab,kw OR post-proced*:ti,ab,kw)</w:t>
            </w:r>
          </w:p>
        </w:tc>
      </w:tr>
      <w:tr w:rsidR="00A165A7" w:rsidRPr="001762A8" w14:paraId="5ADC476A" w14:textId="77777777" w:rsidTr="003D3BE8">
        <w:trPr>
          <w:trHeight w:val="319"/>
        </w:trPr>
        <w:tc>
          <w:tcPr>
            <w:tcW w:w="380" w:type="dxa"/>
            <w:noWrap/>
            <w:hideMark/>
          </w:tcPr>
          <w:p w14:paraId="397768B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1</w:t>
            </w:r>
          </w:p>
        </w:tc>
        <w:tc>
          <w:tcPr>
            <w:tcW w:w="9245" w:type="dxa"/>
            <w:hideMark/>
          </w:tcPr>
          <w:p w14:paraId="34F94BC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operat*:ti,ab,kw OR surg*:ti,ab,kw OR proced*:ti,ab,kw) NEAR/7 sequelae*:ti,ab,kw)</w:t>
            </w:r>
          </w:p>
        </w:tc>
      </w:tr>
      <w:tr w:rsidR="00A165A7" w:rsidRPr="001762A8" w14:paraId="72DDD838" w14:textId="77777777" w:rsidTr="003D3BE8">
        <w:trPr>
          <w:trHeight w:val="319"/>
        </w:trPr>
        <w:tc>
          <w:tcPr>
            <w:tcW w:w="380" w:type="dxa"/>
            <w:noWrap/>
            <w:hideMark/>
          </w:tcPr>
          <w:p w14:paraId="4FAC839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2</w:t>
            </w:r>
          </w:p>
        </w:tc>
        <w:tc>
          <w:tcPr>
            <w:tcW w:w="9245" w:type="dxa"/>
            <w:hideMark/>
          </w:tcPr>
          <w:p w14:paraId="2841797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eriop*:ti,ab,kw OR peri-op*:ti,ab,kw OR perisurg*:ti,ab,kw OR peri-surg*:ti,ab,kw)</w:t>
            </w:r>
          </w:p>
        </w:tc>
      </w:tr>
      <w:tr w:rsidR="00A165A7" w:rsidRPr="001762A8" w14:paraId="47054CD2" w14:textId="77777777" w:rsidTr="003D3BE8">
        <w:trPr>
          <w:trHeight w:val="319"/>
        </w:trPr>
        <w:tc>
          <w:tcPr>
            <w:tcW w:w="380" w:type="dxa"/>
            <w:noWrap/>
            <w:hideMark/>
          </w:tcPr>
          <w:p w14:paraId="43BCBE3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3</w:t>
            </w:r>
          </w:p>
        </w:tc>
        <w:tc>
          <w:tcPr>
            <w:tcW w:w="9245" w:type="dxa"/>
            <w:hideMark/>
          </w:tcPr>
          <w:p w14:paraId="3AD98D0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ostanesthes*:ti,ab,kw OR post-anesthes*:ti,ab,kw OR postanaesthes*:ti,ab,kw OR post-anesthaes*:ti,ab,kw OR (recover*:ti,ab,kw NEXT (room*:ti,ab,kw OR ward*:ti,ab,kw OR period*:ti,ab,kw)) OR PACU:ti,ab,kw)</w:t>
            </w:r>
          </w:p>
        </w:tc>
      </w:tr>
      <w:tr w:rsidR="00A165A7" w:rsidRPr="001762A8" w14:paraId="3BCCC83E" w14:textId="77777777" w:rsidTr="003D3BE8">
        <w:trPr>
          <w:trHeight w:val="319"/>
        </w:trPr>
        <w:tc>
          <w:tcPr>
            <w:tcW w:w="380" w:type="dxa"/>
            <w:noWrap/>
            <w:hideMark/>
          </w:tcPr>
          <w:p w14:paraId="3160DBF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4</w:t>
            </w:r>
          </w:p>
        </w:tc>
        <w:tc>
          <w:tcPr>
            <w:tcW w:w="9245" w:type="dxa"/>
            <w:hideMark/>
          </w:tcPr>
          <w:p w14:paraId="6BE498F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surg*:ti,ab,kw OR operat*:ti,ab,kw) NEAR/2 (advers*:ti,ab,kw OR injur*:ti,ab,kw OR complicat*:ti,ab,kw OR blood-loss:ti,ab,kw OR hemorrhag*:ti,ab,kw OR haemorrhag*:ti,ab,kw))</w:t>
            </w:r>
          </w:p>
        </w:tc>
      </w:tr>
      <w:tr w:rsidR="00A165A7" w:rsidRPr="001762A8" w14:paraId="7C01D016" w14:textId="77777777" w:rsidTr="003D3BE8">
        <w:trPr>
          <w:trHeight w:val="319"/>
        </w:trPr>
        <w:tc>
          <w:tcPr>
            <w:tcW w:w="380" w:type="dxa"/>
            <w:noWrap/>
            <w:hideMark/>
          </w:tcPr>
          <w:p w14:paraId="3A2AD94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5</w:t>
            </w:r>
          </w:p>
        </w:tc>
        <w:tc>
          <w:tcPr>
            <w:tcW w:w="9245" w:type="dxa"/>
            <w:hideMark/>
          </w:tcPr>
          <w:p w14:paraId="18DD473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anesthesi*:ti,ab,kw OR anesthaesi*:ti,ab,kw OR malignan*:ti,ab,kw) NEAR/4 (hypertherm*:ti,ab,kw OR hyperpyrex*:ti,ab,kw))</w:t>
            </w:r>
          </w:p>
        </w:tc>
      </w:tr>
      <w:tr w:rsidR="00A165A7" w:rsidRPr="001762A8" w14:paraId="4DFA6716" w14:textId="77777777" w:rsidTr="003D3BE8">
        <w:trPr>
          <w:trHeight w:val="319"/>
        </w:trPr>
        <w:tc>
          <w:tcPr>
            <w:tcW w:w="380" w:type="dxa"/>
            <w:noWrap/>
            <w:hideMark/>
          </w:tcPr>
          <w:p w14:paraId="6C98C44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6</w:t>
            </w:r>
          </w:p>
        </w:tc>
        <w:tc>
          <w:tcPr>
            <w:tcW w:w="9245" w:type="dxa"/>
            <w:hideMark/>
          </w:tcPr>
          <w:p w14:paraId="3BAF451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afferent*:ti,ab,kw OR efferent*:ti,ab,kw) NEXT (loop*:ti,ab,kw OR limb*:ti,ab,kw) NEAR/3 (syndrome*:ti,ab,kw OR disease*:ti,ab,kw OR obstruct*:ti,ab,kw))</w:t>
            </w:r>
          </w:p>
        </w:tc>
      </w:tr>
      <w:tr w:rsidR="00A165A7" w:rsidRPr="001762A8" w14:paraId="506F7857" w14:textId="77777777" w:rsidTr="003D3BE8">
        <w:trPr>
          <w:trHeight w:val="319"/>
        </w:trPr>
        <w:tc>
          <w:tcPr>
            <w:tcW w:w="380" w:type="dxa"/>
            <w:noWrap/>
            <w:hideMark/>
          </w:tcPr>
          <w:p w14:paraId="1A5187C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lastRenderedPageBreak/>
              <w:t>#27</w:t>
            </w:r>
          </w:p>
        </w:tc>
        <w:tc>
          <w:tcPr>
            <w:tcW w:w="9245" w:type="dxa"/>
            <w:hideMark/>
          </w:tcPr>
          <w:p w14:paraId="44D23CB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anastomosis*:ti,ab,kw OR anastomotic*:ti,ab,kw) NEAR/3 (dehiscen*:ti,ab,kw OR leak*:ti,ab,kw OR rupture*:ti,ab,kw))</w:t>
            </w:r>
          </w:p>
        </w:tc>
      </w:tr>
      <w:tr w:rsidR="00A165A7" w:rsidRPr="001762A8" w14:paraId="6EABD684" w14:textId="77777777" w:rsidTr="003D3BE8">
        <w:trPr>
          <w:trHeight w:val="319"/>
        </w:trPr>
        <w:tc>
          <w:tcPr>
            <w:tcW w:w="380" w:type="dxa"/>
            <w:noWrap/>
            <w:hideMark/>
          </w:tcPr>
          <w:p w14:paraId="5F688F3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8</w:t>
            </w:r>
          </w:p>
        </w:tc>
        <w:tc>
          <w:tcPr>
            <w:tcW w:w="9245" w:type="dxa"/>
            <w:hideMark/>
          </w:tcPr>
          <w:p w14:paraId="494B73F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breast*:ti,ab,kw NEAR/2 cancer:ti,ab,kw) OR mastectom*:ti,ab,kw) NEAR/3 (lymphedem*:ti,ab,kw OR lymphoedem*:ti,ab,kw))</w:t>
            </w:r>
          </w:p>
        </w:tc>
      </w:tr>
      <w:tr w:rsidR="00A165A7" w:rsidRPr="001762A8" w14:paraId="6EAEF4D7" w14:textId="77777777" w:rsidTr="003D3BE8">
        <w:trPr>
          <w:trHeight w:val="319"/>
        </w:trPr>
        <w:tc>
          <w:tcPr>
            <w:tcW w:w="380" w:type="dxa"/>
            <w:noWrap/>
            <w:hideMark/>
          </w:tcPr>
          <w:p w14:paraId="51516A5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29</w:t>
            </w:r>
          </w:p>
        </w:tc>
        <w:tc>
          <w:tcPr>
            <w:tcW w:w="9245" w:type="dxa"/>
            <w:hideMark/>
          </w:tcPr>
          <w:p w14:paraId="3B6A0E2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cornea*:ti,ab,kw NEXT endothel*:ti,ab,kw NEAR/2 (loss*:ti,ab,kw OR damag*:ti,ab,kw OR injur*:ti,ab,kw))</w:t>
            </w:r>
          </w:p>
        </w:tc>
      </w:tr>
      <w:tr w:rsidR="00A165A7" w:rsidRPr="001762A8" w14:paraId="6F5A719D" w14:textId="77777777" w:rsidTr="003D3BE8">
        <w:trPr>
          <w:trHeight w:val="319"/>
        </w:trPr>
        <w:tc>
          <w:tcPr>
            <w:tcW w:w="380" w:type="dxa"/>
            <w:noWrap/>
            <w:hideMark/>
          </w:tcPr>
          <w:p w14:paraId="48F3DF2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0</w:t>
            </w:r>
          </w:p>
        </w:tc>
        <w:tc>
          <w:tcPr>
            <w:tcW w:w="9245" w:type="dxa"/>
            <w:hideMark/>
          </w:tcPr>
          <w:p w14:paraId="4EC4CF8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coronary-subclavian steal:ti,ab,kw</w:t>
            </w:r>
          </w:p>
        </w:tc>
      </w:tr>
      <w:tr w:rsidR="00A165A7" w:rsidRPr="001762A8" w14:paraId="0F6C93E7" w14:textId="77777777" w:rsidTr="003D3BE8">
        <w:trPr>
          <w:trHeight w:val="319"/>
        </w:trPr>
        <w:tc>
          <w:tcPr>
            <w:tcW w:w="380" w:type="dxa"/>
            <w:noWrap/>
            <w:hideMark/>
          </w:tcPr>
          <w:p w14:paraId="7BC592BC"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1</w:t>
            </w:r>
          </w:p>
        </w:tc>
        <w:tc>
          <w:tcPr>
            <w:tcW w:w="9245" w:type="dxa"/>
            <w:hideMark/>
          </w:tcPr>
          <w:p w14:paraId="659B3C7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delay*:ti,ab,kw NEAR/2 (awake*:ti,ab,kw OR conscious*:ti,ab,kw OR (emergenc*:ti,ab,kw NEAR/2 anesth?es*:ti,ab,kw))) OR (residual:ti,ab,kw NEAR/2 (block*:ti,ab,kw OR curarizat*:ti,ab,kw)))</w:t>
            </w:r>
          </w:p>
        </w:tc>
      </w:tr>
      <w:tr w:rsidR="00A165A7" w:rsidRPr="001762A8" w14:paraId="2C88EAEC" w14:textId="77777777" w:rsidTr="003D3BE8">
        <w:trPr>
          <w:trHeight w:val="319"/>
        </w:trPr>
        <w:tc>
          <w:tcPr>
            <w:tcW w:w="380" w:type="dxa"/>
            <w:noWrap/>
            <w:hideMark/>
          </w:tcPr>
          <w:p w14:paraId="5372CE7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2</w:t>
            </w:r>
          </w:p>
        </w:tc>
        <w:tc>
          <w:tcPr>
            <w:tcW w:w="9245" w:type="dxa"/>
            <w:hideMark/>
          </w:tcPr>
          <w:p w14:paraId="7668C63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emerg*:ti,ab,kw OR post-an?esth*:ti,ab,kw OR postan?esth*:ti,ab,kw) NEXT (deliri*:ti,ab,kw OR agitat*:ti,ab,kw OR excit*:ti,ab,kw))</w:t>
            </w:r>
          </w:p>
        </w:tc>
      </w:tr>
      <w:tr w:rsidR="00A165A7" w:rsidRPr="001762A8" w14:paraId="4577EFE9" w14:textId="77777777" w:rsidTr="003D3BE8">
        <w:trPr>
          <w:trHeight w:val="319"/>
        </w:trPr>
        <w:tc>
          <w:tcPr>
            <w:tcW w:w="380" w:type="dxa"/>
            <w:noWrap/>
            <w:hideMark/>
          </w:tcPr>
          <w:p w14:paraId="1BA9296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3</w:t>
            </w:r>
          </w:p>
        </w:tc>
        <w:tc>
          <w:tcPr>
            <w:tcW w:w="9245" w:type="dxa"/>
            <w:hideMark/>
          </w:tcPr>
          <w:p w14:paraId="43A5AA0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failed back" NEXT surg*):ti,ab,kw OR ((failed-back:ti,ab,kw OR post-laminectom*:ti,ab,kw OR postlaminectom*:ti,ab,kw) NEAR/2 syndrome*:ti,ab,kw) OR FBSS:ti,ab,kw)</w:t>
            </w:r>
          </w:p>
        </w:tc>
      </w:tr>
      <w:tr w:rsidR="00A165A7" w:rsidRPr="001762A8" w14:paraId="1DEFC24E" w14:textId="77777777" w:rsidTr="003D3BE8">
        <w:trPr>
          <w:trHeight w:val="319"/>
        </w:trPr>
        <w:tc>
          <w:tcPr>
            <w:tcW w:w="380" w:type="dxa"/>
            <w:noWrap/>
            <w:hideMark/>
          </w:tcPr>
          <w:p w14:paraId="253B87A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4</w:t>
            </w:r>
          </w:p>
        </w:tc>
        <w:tc>
          <w:tcPr>
            <w:tcW w:w="9245" w:type="dxa"/>
            <w:noWrap/>
            <w:hideMark/>
          </w:tcPr>
          <w:p w14:paraId="77D0BD01"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graft*:ti,ab,kw OR allograft*:ti,ab,kw OR transplant*:ti,ab,kw OR flap*:ti,ab,kw) NEAR/2 (occlusion*:ti,ab,kw OR occlude*:ti,ab,kw OR restenosi*:ti,ab,kw OR disease*:ti,ab,kw OR disorder*:ti,ab,kw OR dysfunct*:ti,ab,kw OR fail*:ti,ab,kw OR infect*:ti,ab,kw OR necros*:ti,ab,kw OR reject*:ti,ab,kw OR vasculopath*:ti,ab,kw))</w:t>
            </w:r>
          </w:p>
        </w:tc>
      </w:tr>
      <w:tr w:rsidR="00A165A7" w:rsidRPr="001762A8" w14:paraId="3B51F153" w14:textId="77777777" w:rsidTr="003D3BE8">
        <w:trPr>
          <w:trHeight w:val="319"/>
        </w:trPr>
        <w:tc>
          <w:tcPr>
            <w:tcW w:w="380" w:type="dxa"/>
            <w:noWrap/>
            <w:hideMark/>
          </w:tcPr>
          <w:p w14:paraId="11FDF66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5</w:t>
            </w:r>
          </w:p>
        </w:tc>
        <w:tc>
          <w:tcPr>
            <w:tcW w:w="9245" w:type="dxa"/>
            <w:noWrap/>
            <w:hideMark/>
          </w:tcPr>
          <w:p w14:paraId="56E21BD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cicatr*:ti,ab,kw OR incision*:ti,ab,kw OR scar*:ti,ab,kw) NEAR/3 hernia*:ti,ab,kw)</w:t>
            </w:r>
          </w:p>
        </w:tc>
      </w:tr>
      <w:tr w:rsidR="00A165A7" w:rsidRPr="001762A8" w14:paraId="4AACC7E1" w14:textId="77777777" w:rsidTr="003D3BE8">
        <w:trPr>
          <w:trHeight w:val="319"/>
        </w:trPr>
        <w:tc>
          <w:tcPr>
            <w:tcW w:w="380" w:type="dxa"/>
            <w:noWrap/>
            <w:hideMark/>
          </w:tcPr>
          <w:p w14:paraId="51A3D32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6</w:t>
            </w:r>
          </w:p>
        </w:tc>
        <w:tc>
          <w:tcPr>
            <w:tcW w:w="9245" w:type="dxa"/>
            <w:noWrap/>
            <w:hideMark/>
          </w:tcPr>
          <w:p w14:paraId="14E9068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seudomeli*:ti,ab,kw OR pseudo-meli*:ti,ab,kw OR (phantom:ti,ab,kw NEAR/3 (limb*:ti,ab,kw OR pain*:ti,ab,kw OR sensation*:ti,ab,kw)))</w:t>
            </w:r>
          </w:p>
        </w:tc>
      </w:tr>
      <w:tr w:rsidR="00A165A7" w:rsidRPr="001762A8" w14:paraId="763131EC" w14:textId="77777777" w:rsidTr="003D3BE8">
        <w:trPr>
          <w:trHeight w:val="319"/>
        </w:trPr>
        <w:tc>
          <w:tcPr>
            <w:tcW w:w="380" w:type="dxa"/>
            <w:noWrap/>
            <w:hideMark/>
          </w:tcPr>
          <w:p w14:paraId="617CE43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7</w:t>
            </w:r>
          </w:p>
        </w:tc>
        <w:tc>
          <w:tcPr>
            <w:tcW w:w="9245" w:type="dxa"/>
            <w:noWrap/>
            <w:hideMark/>
          </w:tcPr>
          <w:p w14:paraId="0F4C1E4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cholecystectom*:ti,ab,kw OR post-cholecystectom*:ti,ab,kw OR postcholecystectom*:ti,ab,kw OR choledochoduodenostom*:ti,ab,kw OR post-choledochoduodenostom*:ti,ab,kw OR postcholedochoduodenostom*:ti,ab,kw OR sump:ti,ab,kw)</w:t>
            </w:r>
          </w:p>
        </w:tc>
      </w:tr>
      <w:tr w:rsidR="00A165A7" w:rsidRPr="001762A8" w14:paraId="294D4238" w14:textId="77777777" w:rsidTr="003D3BE8">
        <w:trPr>
          <w:trHeight w:val="319"/>
        </w:trPr>
        <w:tc>
          <w:tcPr>
            <w:tcW w:w="380" w:type="dxa"/>
            <w:noWrap/>
            <w:hideMark/>
          </w:tcPr>
          <w:p w14:paraId="58551F2C"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8</w:t>
            </w:r>
          </w:p>
        </w:tc>
        <w:tc>
          <w:tcPr>
            <w:tcW w:w="9245" w:type="dxa"/>
            <w:noWrap/>
            <w:hideMark/>
          </w:tcPr>
          <w:p w14:paraId="5499BF5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ostgastrectom*:ti,ab,kw OR post-gastrectom*:ti,ab,kw OR stomach-resect*:ti,ab,kw OR dumping*:ti,ab,kw)</w:t>
            </w:r>
          </w:p>
        </w:tc>
      </w:tr>
      <w:tr w:rsidR="00A165A7" w:rsidRPr="001762A8" w14:paraId="75679B9E" w14:textId="77777777" w:rsidTr="003D3BE8">
        <w:trPr>
          <w:trHeight w:val="319"/>
        </w:trPr>
        <w:tc>
          <w:tcPr>
            <w:tcW w:w="380" w:type="dxa"/>
            <w:noWrap/>
            <w:hideMark/>
          </w:tcPr>
          <w:p w14:paraId="13F2363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39</w:t>
            </w:r>
          </w:p>
        </w:tc>
        <w:tc>
          <w:tcPr>
            <w:tcW w:w="9245" w:type="dxa"/>
            <w:noWrap/>
            <w:hideMark/>
          </w:tcPr>
          <w:p w14:paraId="4E17781C"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endoleak*:ti,ab,kw OR endo-leak*:ti,ab,kw OR perigraft-leak*:ti,ab,kw)</w:t>
            </w:r>
          </w:p>
        </w:tc>
      </w:tr>
      <w:tr w:rsidR="00A165A7" w:rsidRPr="001762A8" w14:paraId="7A7170B0" w14:textId="77777777" w:rsidTr="003D3BE8">
        <w:trPr>
          <w:trHeight w:val="319"/>
        </w:trPr>
        <w:tc>
          <w:tcPr>
            <w:tcW w:w="380" w:type="dxa"/>
            <w:noWrap/>
            <w:hideMark/>
          </w:tcPr>
          <w:p w14:paraId="22C9E74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0</w:t>
            </w:r>
          </w:p>
        </w:tc>
        <w:tc>
          <w:tcPr>
            <w:tcW w:w="9245" w:type="dxa"/>
            <w:noWrap/>
            <w:hideMark/>
          </w:tcPr>
          <w:p w14:paraId="36B936A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onv:ti,ab,kw</w:t>
            </w:r>
          </w:p>
        </w:tc>
      </w:tr>
      <w:tr w:rsidR="00A165A7" w:rsidRPr="001762A8" w14:paraId="25F3F9ED" w14:textId="77777777" w:rsidTr="003D3BE8">
        <w:trPr>
          <w:trHeight w:val="319"/>
        </w:trPr>
        <w:tc>
          <w:tcPr>
            <w:tcW w:w="380" w:type="dxa"/>
            <w:noWrap/>
            <w:hideMark/>
          </w:tcPr>
          <w:p w14:paraId="6CFD049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1</w:t>
            </w:r>
          </w:p>
        </w:tc>
        <w:tc>
          <w:tcPr>
            <w:tcW w:w="9245" w:type="dxa"/>
            <w:noWrap/>
            <w:hideMark/>
          </w:tcPr>
          <w:p w14:paraId="41A65AB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ostcommissurotom*:ti,ab,kw OR postpericardiotom*:ti,ab,kw OR post-commissurotom*:ti,ab,kw OR post-pericardiotom*:ti,ab,kw)</w:t>
            </w:r>
          </w:p>
        </w:tc>
      </w:tr>
      <w:tr w:rsidR="00A165A7" w:rsidRPr="001762A8" w14:paraId="345F3E50" w14:textId="77777777" w:rsidTr="003D3BE8">
        <w:trPr>
          <w:trHeight w:val="319"/>
        </w:trPr>
        <w:tc>
          <w:tcPr>
            <w:tcW w:w="380" w:type="dxa"/>
            <w:noWrap/>
            <w:hideMark/>
          </w:tcPr>
          <w:p w14:paraId="1BC7B6D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2</w:t>
            </w:r>
          </w:p>
        </w:tc>
        <w:tc>
          <w:tcPr>
            <w:tcW w:w="9245" w:type="dxa"/>
            <w:noWrap/>
            <w:hideMark/>
          </w:tcPr>
          <w:p w14:paraId="57BE235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rosthesis*:ti,ab,kw OR prosthetic*:ti,ab,kw) NEAR/3 (fail*:ti,ab,kw OR complicat*:ti,ab,kw OR durab*:ti,ab,kw OR loos*:ti,ab,kw OR migrat*:ti,ab,kw OR infect*:ti,ab,kw OR surviv*:ti,ab,kw))</w:t>
            </w:r>
          </w:p>
        </w:tc>
      </w:tr>
      <w:tr w:rsidR="00A165A7" w:rsidRPr="001762A8" w14:paraId="15967B48" w14:textId="77777777" w:rsidTr="003D3BE8">
        <w:trPr>
          <w:trHeight w:val="319"/>
        </w:trPr>
        <w:tc>
          <w:tcPr>
            <w:tcW w:w="380" w:type="dxa"/>
            <w:noWrap/>
            <w:hideMark/>
          </w:tcPr>
          <w:p w14:paraId="44E65E4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3</w:t>
            </w:r>
          </w:p>
        </w:tc>
        <w:tc>
          <w:tcPr>
            <w:tcW w:w="9245" w:type="dxa"/>
            <w:noWrap/>
            <w:hideMark/>
          </w:tcPr>
          <w:p w14:paraId="54BA994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capsul* NEXT contract*):ti,ab,kw</w:t>
            </w:r>
          </w:p>
        </w:tc>
      </w:tr>
      <w:tr w:rsidR="00A165A7" w:rsidRPr="001762A8" w14:paraId="360C4F2D" w14:textId="77777777" w:rsidTr="003D3BE8">
        <w:trPr>
          <w:trHeight w:val="319"/>
        </w:trPr>
        <w:tc>
          <w:tcPr>
            <w:tcW w:w="380" w:type="dxa"/>
            <w:noWrap/>
            <w:hideMark/>
          </w:tcPr>
          <w:p w14:paraId="490427C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4</w:t>
            </w:r>
          </w:p>
        </w:tc>
        <w:tc>
          <w:tcPr>
            <w:tcW w:w="9245" w:type="dxa"/>
            <w:noWrap/>
            <w:hideMark/>
          </w:tcPr>
          <w:p w14:paraId="3F763CE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reperfus*:ti,ab,kw NEAR/3 (injur*:ti,ab,kw OR damag*:ti,ab,kw))</w:t>
            </w:r>
          </w:p>
        </w:tc>
      </w:tr>
      <w:tr w:rsidR="00A165A7" w:rsidRPr="001762A8" w14:paraId="1D254211" w14:textId="77777777" w:rsidTr="003D3BE8">
        <w:trPr>
          <w:trHeight w:val="319"/>
        </w:trPr>
        <w:tc>
          <w:tcPr>
            <w:tcW w:w="380" w:type="dxa"/>
            <w:noWrap/>
            <w:hideMark/>
          </w:tcPr>
          <w:p w14:paraId="11464D9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5</w:t>
            </w:r>
          </w:p>
        </w:tc>
        <w:tc>
          <w:tcPr>
            <w:tcW w:w="9245" w:type="dxa"/>
            <w:noWrap/>
            <w:hideMark/>
          </w:tcPr>
          <w:p w14:paraId="511B3DF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ost-cardiac" NEXT arrest*):ti,ab,kw OR postresuscitation:ti,ab,kw OR post-resuscitat*:ti,ab,kw OR post-heart-arrest*:ti,ab,kw) NEAR/3 syndrome*:ti,ab,kw)</w:t>
            </w:r>
          </w:p>
        </w:tc>
      </w:tr>
      <w:tr w:rsidR="00A165A7" w:rsidRPr="001762A8" w14:paraId="520F2D73" w14:textId="77777777" w:rsidTr="003D3BE8">
        <w:trPr>
          <w:trHeight w:val="319"/>
        </w:trPr>
        <w:tc>
          <w:tcPr>
            <w:tcW w:w="380" w:type="dxa"/>
            <w:noWrap/>
            <w:hideMark/>
          </w:tcPr>
          <w:p w14:paraId="39643A0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6</w:t>
            </w:r>
          </w:p>
        </w:tc>
        <w:tc>
          <w:tcPr>
            <w:tcW w:w="9245" w:type="dxa"/>
            <w:noWrap/>
            <w:hideMark/>
          </w:tcPr>
          <w:p w14:paraId="5512ECB1"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rimary graft" NEXT dysfunct*):ti,ab,kw</w:t>
            </w:r>
          </w:p>
        </w:tc>
      </w:tr>
      <w:tr w:rsidR="00A165A7" w:rsidRPr="001762A8" w14:paraId="19FD4725" w14:textId="77777777" w:rsidTr="003D3BE8">
        <w:trPr>
          <w:trHeight w:val="319"/>
        </w:trPr>
        <w:tc>
          <w:tcPr>
            <w:tcW w:w="380" w:type="dxa"/>
            <w:noWrap/>
            <w:hideMark/>
          </w:tcPr>
          <w:p w14:paraId="2B4F64E1"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7</w:t>
            </w:r>
          </w:p>
        </w:tc>
        <w:tc>
          <w:tcPr>
            <w:tcW w:w="9245" w:type="dxa"/>
            <w:noWrap/>
            <w:hideMark/>
          </w:tcPr>
          <w:p w14:paraId="1FDDC5E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surg*:ti,ab,kw NEAR/3 (shock:ti,ab,kw OR collaps*:ti,ab,kw))</w:t>
            </w:r>
          </w:p>
        </w:tc>
      </w:tr>
      <w:tr w:rsidR="00A165A7" w:rsidRPr="001762A8" w14:paraId="54976B71" w14:textId="77777777" w:rsidTr="003D3BE8">
        <w:trPr>
          <w:trHeight w:val="319"/>
        </w:trPr>
        <w:tc>
          <w:tcPr>
            <w:tcW w:w="380" w:type="dxa"/>
            <w:noWrap/>
            <w:hideMark/>
          </w:tcPr>
          <w:p w14:paraId="249F1A5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8</w:t>
            </w:r>
          </w:p>
        </w:tc>
        <w:tc>
          <w:tcPr>
            <w:tcW w:w="9245" w:type="dxa"/>
            <w:noWrap/>
            <w:hideMark/>
          </w:tcPr>
          <w:p w14:paraId="06C1D1B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short*:ti,ab,kw NEXT (bowel*:ti,ab,kw OR gut*:ti,ab,kw OR intestin*:ti,ab,kw) NEXT syndrome*:ti,ab,kw)</w:t>
            </w:r>
          </w:p>
        </w:tc>
      </w:tr>
      <w:tr w:rsidR="00A165A7" w:rsidRPr="001762A8" w14:paraId="6815F412" w14:textId="77777777" w:rsidTr="003D3BE8">
        <w:trPr>
          <w:trHeight w:val="319"/>
        </w:trPr>
        <w:tc>
          <w:tcPr>
            <w:tcW w:w="380" w:type="dxa"/>
            <w:noWrap/>
            <w:hideMark/>
          </w:tcPr>
          <w:p w14:paraId="5001A19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49</w:t>
            </w:r>
          </w:p>
        </w:tc>
        <w:tc>
          <w:tcPr>
            <w:tcW w:w="9245" w:type="dxa"/>
            <w:noWrap/>
            <w:hideMark/>
          </w:tcPr>
          <w:p w14:paraId="69A1325C"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slit-ventricle*:ti,ab,kw</w:t>
            </w:r>
          </w:p>
        </w:tc>
      </w:tr>
      <w:tr w:rsidR="00A165A7" w:rsidRPr="001762A8" w14:paraId="6599DEF1" w14:textId="77777777" w:rsidTr="003D3BE8">
        <w:trPr>
          <w:trHeight w:val="319"/>
        </w:trPr>
        <w:tc>
          <w:tcPr>
            <w:tcW w:w="380" w:type="dxa"/>
            <w:noWrap/>
            <w:hideMark/>
          </w:tcPr>
          <w:p w14:paraId="2D41520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lastRenderedPageBreak/>
              <w:t>#50</w:t>
            </w:r>
          </w:p>
        </w:tc>
        <w:tc>
          <w:tcPr>
            <w:tcW w:w="9245" w:type="dxa"/>
            <w:noWrap/>
            <w:hideMark/>
          </w:tcPr>
          <w:p w14:paraId="3DF470D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wound*:ti,ab,kw OR suture*:ti,ab,kw OR surgical-wound*:ti,ab,kw) NEAR/3 (dehiscence*:ti,ab,kw OR disrupt*:ti,ab,kw OR rupture*:ti,ab,kw OR separat*:ti,ab,kw OR seperat*:ti,ab,kw))</w:t>
            </w:r>
          </w:p>
        </w:tc>
      </w:tr>
      <w:tr w:rsidR="00A165A7" w:rsidRPr="001762A8" w14:paraId="208653CD" w14:textId="77777777" w:rsidTr="003D3BE8">
        <w:trPr>
          <w:trHeight w:val="319"/>
        </w:trPr>
        <w:tc>
          <w:tcPr>
            <w:tcW w:w="380" w:type="dxa"/>
            <w:noWrap/>
            <w:hideMark/>
          </w:tcPr>
          <w:p w14:paraId="5B0AA08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1</w:t>
            </w:r>
          </w:p>
        </w:tc>
        <w:tc>
          <w:tcPr>
            <w:tcW w:w="9245" w:type="dxa"/>
            <w:noWrap/>
            <w:hideMark/>
          </w:tcPr>
          <w:p w14:paraId="41BD919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vasopleg*:ti,ab,kw OR vaso-pleg*:ti,ab,kw)</w:t>
            </w:r>
          </w:p>
        </w:tc>
      </w:tr>
      <w:tr w:rsidR="00A165A7" w:rsidRPr="001762A8" w14:paraId="308414A8" w14:textId="77777777" w:rsidTr="003D3BE8">
        <w:trPr>
          <w:trHeight w:val="319"/>
        </w:trPr>
        <w:tc>
          <w:tcPr>
            <w:tcW w:w="380" w:type="dxa"/>
            <w:noWrap/>
            <w:hideMark/>
          </w:tcPr>
          <w:p w14:paraId="5C499711"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2</w:t>
            </w:r>
          </w:p>
        </w:tc>
        <w:tc>
          <w:tcPr>
            <w:tcW w:w="9245" w:type="dxa"/>
            <w:noWrap/>
            <w:hideMark/>
          </w:tcPr>
          <w:p w14:paraId="0E355ED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bone*:ti,ab,kw NEAR/3 (cement*:ti,ab,kw OR glue*:ti,ab,kw OR paste*:ti,ab,kw))</w:t>
            </w:r>
          </w:p>
        </w:tc>
      </w:tr>
      <w:tr w:rsidR="00A165A7" w:rsidRPr="001762A8" w14:paraId="7785D3D2" w14:textId="77777777" w:rsidTr="003D3BE8">
        <w:trPr>
          <w:trHeight w:val="319"/>
        </w:trPr>
        <w:tc>
          <w:tcPr>
            <w:tcW w:w="380" w:type="dxa"/>
            <w:noWrap/>
            <w:hideMark/>
          </w:tcPr>
          <w:p w14:paraId="56192D7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3</w:t>
            </w:r>
          </w:p>
        </w:tc>
        <w:tc>
          <w:tcPr>
            <w:tcW w:w="9245" w:type="dxa"/>
            <w:noWrap/>
            <w:hideMark/>
          </w:tcPr>
          <w:p w14:paraId="1EF3516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breast*:ti,ab,kw OR mammar*:ti,ab,kw) NEAR/3 (implant*:ti,ab,kw OR prosthes*:ti,ab,kw OR endoprosthes:ti,ab,kw)) OR [mh ^"Breast Implants"]) AND (rupt*:ti,ab,kw OR fail*:ti,ab,kw OR leak*:ti,ab,kw)</w:t>
            </w:r>
          </w:p>
        </w:tc>
      </w:tr>
      <w:tr w:rsidR="00A165A7" w:rsidRPr="001762A8" w14:paraId="4BBD9621" w14:textId="77777777" w:rsidTr="003D3BE8">
        <w:trPr>
          <w:trHeight w:val="319"/>
        </w:trPr>
        <w:tc>
          <w:tcPr>
            <w:tcW w:w="380" w:type="dxa"/>
            <w:noWrap/>
            <w:hideMark/>
          </w:tcPr>
          <w:p w14:paraId="641C1A7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4</w:t>
            </w:r>
          </w:p>
        </w:tc>
        <w:tc>
          <w:tcPr>
            <w:tcW w:w="9245" w:type="dxa"/>
            <w:noWrap/>
            <w:hideMark/>
          </w:tcPr>
          <w:p w14:paraId="25305F1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Keratitis] OR (diffus*:ti,ab,kw NEAR/2 lamellar*:ti,ab,kw NEAR/2 keratit*:ti,ab,kw)</w:t>
            </w:r>
          </w:p>
        </w:tc>
      </w:tr>
      <w:tr w:rsidR="00A165A7" w:rsidRPr="001762A8" w14:paraId="256621EC" w14:textId="77777777" w:rsidTr="003D3BE8">
        <w:trPr>
          <w:trHeight w:val="319"/>
        </w:trPr>
        <w:tc>
          <w:tcPr>
            <w:tcW w:w="380" w:type="dxa"/>
            <w:noWrap/>
            <w:hideMark/>
          </w:tcPr>
          <w:p w14:paraId="43354B7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5</w:t>
            </w:r>
          </w:p>
        </w:tc>
        <w:tc>
          <w:tcPr>
            <w:tcW w:w="9245" w:type="dxa"/>
            <w:noWrap/>
            <w:hideMark/>
          </w:tcPr>
          <w:p w14:paraId="6E9D58D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gastric* NEXT/1 band*:ti,ab,kw NEAR/3 (erode*:ti,ab,kw OR erosion*:ti,ab,kw OR fail*:ti,ab,kw))</w:t>
            </w:r>
          </w:p>
        </w:tc>
      </w:tr>
      <w:tr w:rsidR="00A165A7" w:rsidRPr="001762A8" w14:paraId="6111281A" w14:textId="77777777" w:rsidTr="003D3BE8">
        <w:trPr>
          <w:trHeight w:val="319"/>
        </w:trPr>
        <w:tc>
          <w:tcPr>
            <w:tcW w:w="380" w:type="dxa"/>
            <w:noWrap/>
            <w:hideMark/>
          </w:tcPr>
          <w:p w14:paraId="5A30314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6</w:t>
            </w:r>
          </w:p>
        </w:tc>
        <w:tc>
          <w:tcPr>
            <w:tcW w:w="9245" w:type="dxa"/>
            <w:noWrap/>
            <w:hideMark/>
          </w:tcPr>
          <w:p w14:paraId="05DF42C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hypocalcemi*:ti,ab,kw OR hypocalcaemi*:ti,ab,kw OR hungry-bone*:ti,ab,kw)</w:t>
            </w:r>
          </w:p>
        </w:tc>
      </w:tr>
      <w:tr w:rsidR="00A165A7" w:rsidRPr="001762A8" w14:paraId="5FEF1536" w14:textId="77777777" w:rsidTr="003D3BE8">
        <w:trPr>
          <w:trHeight w:val="319"/>
        </w:trPr>
        <w:tc>
          <w:tcPr>
            <w:tcW w:w="380" w:type="dxa"/>
            <w:noWrap/>
            <w:hideMark/>
          </w:tcPr>
          <w:p w14:paraId="6A3C518C"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7</w:t>
            </w:r>
          </w:p>
        </w:tc>
        <w:tc>
          <w:tcPr>
            <w:tcW w:w="9245" w:type="dxa"/>
            <w:noWrap/>
            <w:hideMark/>
          </w:tcPr>
          <w:p w14:paraId="27115B7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low-anterior-resection:ti,ab,kw OR LAR:ti,ab,kw) NEAR/3 syndrome*:ti,ab,kw)</w:t>
            </w:r>
          </w:p>
        </w:tc>
      </w:tr>
      <w:tr w:rsidR="00A165A7" w:rsidRPr="001762A8" w14:paraId="36DB5DC5" w14:textId="77777777" w:rsidTr="003D3BE8">
        <w:trPr>
          <w:trHeight w:val="319"/>
        </w:trPr>
        <w:tc>
          <w:tcPr>
            <w:tcW w:w="380" w:type="dxa"/>
            <w:noWrap/>
            <w:hideMark/>
          </w:tcPr>
          <w:p w14:paraId="720D93C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8</w:t>
            </w:r>
          </w:p>
        </w:tc>
        <w:tc>
          <w:tcPr>
            <w:tcW w:w="9245" w:type="dxa"/>
            <w:noWrap/>
            <w:hideMark/>
          </w:tcPr>
          <w:p w14:paraId="0DEC21D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aravalvular:ti,ab,kw NEXT (leak*:ti,ab,kw OR regurgitat*:ti,ab,kw))</w:t>
            </w:r>
          </w:p>
        </w:tc>
      </w:tr>
      <w:tr w:rsidR="00A165A7" w:rsidRPr="001762A8" w14:paraId="43312BA3" w14:textId="77777777" w:rsidTr="003D3BE8">
        <w:trPr>
          <w:trHeight w:val="319"/>
        </w:trPr>
        <w:tc>
          <w:tcPr>
            <w:tcW w:w="380" w:type="dxa"/>
            <w:noWrap/>
            <w:hideMark/>
          </w:tcPr>
          <w:p w14:paraId="18A9238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59</w:t>
            </w:r>
          </w:p>
        </w:tc>
        <w:tc>
          <w:tcPr>
            <w:tcW w:w="9245" w:type="dxa"/>
            <w:noWrap/>
            <w:hideMark/>
          </w:tcPr>
          <w:p w14:paraId="2BC517DC"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alignan* NEXT/1 glaucoma:ti,ab,kw OR aqueous-misdirection:ti,ab,kw OR ciliar* NEXT/1 block-glaucoma:ti,ab,kw)</w:t>
            </w:r>
          </w:p>
        </w:tc>
      </w:tr>
      <w:tr w:rsidR="00A165A7" w:rsidRPr="001762A8" w14:paraId="685BC05D" w14:textId="77777777" w:rsidTr="003D3BE8">
        <w:trPr>
          <w:trHeight w:val="319"/>
        </w:trPr>
        <w:tc>
          <w:tcPr>
            <w:tcW w:w="380" w:type="dxa"/>
            <w:noWrap/>
            <w:hideMark/>
          </w:tcPr>
          <w:p w14:paraId="5063E87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0</w:t>
            </w:r>
          </w:p>
        </w:tc>
        <w:tc>
          <w:tcPr>
            <w:tcW w:w="9245" w:type="dxa"/>
            <w:noWrap/>
            <w:hideMark/>
          </w:tcPr>
          <w:p w14:paraId="23D9749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seudo*:ti,ab,kw NEAR/3 glaucoma:ti,ab,kw)</w:t>
            </w:r>
          </w:p>
        </w:tc>
      </w:tr>
      <w:tr w:rsidR="00A165A7" w:rsidRPr="001762A8" w14:paraId="1F1694F9" w14:textId="77777777" w:rsidTr="003D3BE8">
        <w:trPr>
          <w:trHeight w:val="319"/>
        </w:trPr>
        <w:tc>
          <w:tcPr>
            <w:tcW w:w="380" w:type="dxa"/>
            <w:noWrap/>
            <w:hideMark/>
          </w:tcPr>
          <w:p w14:paraId="22EFB05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1</w:t>
            </w:r>
          </w:p>
        </w:tc>
        <w:tc>
          <w:tcPr>
            <w:tcW w:w="9245" w:type="dxa"/>
            <w:noWrap/>
            <w:hideMark/>
          </w:tcPr>
          <w:p w14:paraId="604DADE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pneumonectom*:ti,ab,kw OR post-pneumonectom*:ti,ab,kw OR postpneumonectom*:ti,ab,kw) NEAR/3 syndrome*:ti,ab,kw)</w:t>
            </w:r>
          </w:p>
        </w:tc>
      </w:tr>
      <w:tr w:rsidR="00A165A7" w:rsidRPr="001762A8" w14:paraId="7F74FCC2" w14:textId="77777777" w:rsidTr="003D3BE8">
        <w:trPr>
          <w:trHeight w:val="319"/>
        </w:trPr>
        <w:tc>
          <w:tcPr>
            <w:tcW w:w="380" w:type="dxa"/>
            <w:noWrap/>
            <w:hideMark/>
          </w:tcPr>
          <w:p w14:paraId="405DE48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2</w:t>
            </w:r>
          </w:p>
        </w:tc>
        <w:tc>
          <w:tcPr>
            <w:tcW w:w="9245" w:type="dxa"/>
            <w:noWrap/>
            <w:hideMark/>
          </w:tcPr>
          <w:p w14:paraId="6D15FC1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endoprosthe*:ti,ab,kw OR endo-prosthe*:ti,ab,kw OR prosthe*:ti,ab,kw OR periprosthe*:ti,ab,kw OR peri-prosthe*:ti,ab,kw OR screw*:ti,ab,kw) NEAR/3 (dysfunction*:ti,ab,kw OR disfunction*:ti,ab,kw OR deteriorat*:ti,ab,kw OR dislocat*:ti,ab,kw OR endocarditis*:ti,ab,kw OR erod*:ti,ab,kw OR erosion*:ti,ab,kw OR fail*:ti,ab,kw OR fracture*:ti,ab,kw OR loosen*:ti,ab,kw OR thrombosis:ti,ab,kw))</w:t>
            </w:r>
          </w:p>
        </w:tc>
      </w:tr>
      <w:tr w:rsidR="00A165A7" w:rsidRPr="001762A8" w14:paraId="5D54B149" w14:textId="77777777" w:rsidTr="003D3BE8">
        <w:trPr>
          <w:trHeight w:val="319"/>
        </w:trPr>
        <w:tc>
          <w:tcPr>
            <w:tcW w:w="380" w:type="dxa"/>
            <w:noWrap/>
            <w:hideMark/>
          </w:tcPr>
          <w:p w14:paraId="461188CD"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3</w:t>
            </w:r>
          </w:p>
        </w:tc>
        <w:tc>
          <w:tcPr>
            <w:tcW w:w="9245" w:type="dxa"/>
            <w:noWrap/>
            <w:hideMark/>
          </w:tcPr>
          <w:p w14:paraId="29B9F0B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retain*:ti,ab,kw NEAR/3 (appliance*:ti,ab,kw OR body:ti,ab,kw OR bodies:ti,ab,kw OR clip*:ti,ab,kw OR cotton*:ti,ab,kw OR drain*:ti,ab,kw OR gauze*:ti,ab,kw OR linen*:ti,ab,kw OR item*:ti,ab,kw OR instrument*:ti,ab,kw OR material*:ti,ab,kw OR needle*:ti,ab,kw OR object*:ti,ab,kw OR pad:ti,ab,kw OR pads:ti,ab,kw OR sponge*:ti,ab,kw OR swab*:ti,ab,kw OR textile*:ti,ab,kw OR tool*:ti,ab,kw OR towel*:ti,ab,kw)) OR textiloma*:ti,ab,kw OR gossypiboma*:ti,ab,kw)</w:t>
            </w:r>
          </w:p>
        </w:tc>
      </w:tr>
      <w:tr w:rsidR="00A165A7" w:rsidRPr="001762A8" w14:paraId="26742AC8" w14:textId="77777777" w:rsidTr="003D3BE8">
        <w:trPr>
          <w:trHeight w:val="319"/>
        </w:trPr>
        <w:tc>
          <w:tcPr>
            <w:tcW w:w="380" w:type="dxa"/>
            <w:noWrap/>
            <w:hideMark/>
          </w:tcPr>
          <w:p w14:paraId="152233A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4</w:t>
            </w:r>
          </w:p>
        </w:tc>
        <w:tc>
          <w:tcPr>
            <w:tcW w:w="9245" w:type="dxa"/>
            <w:noWrap/>
            <w:hideMark/>
          </w:tcPr>
          <w:p w14:paraId="5C25853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surg*:ti,ab,kw OR operat*:ti,ab,kw) NEAR/3 infect*:ti,ab,kw)</w:t>
            </w:r>
          </w:p>
        </w:tc>
      </w:tr>
      <w:tr w:rsidR="00A165A7" w:rsidRPr="001762A8" w14:paraId="1A99EFD0" w14:textId="77777777" w:rsidTr="003D3BE8">
        <w:trPr>
          <w:trHeight w:val="319"/>
        </w:trPr>
        <w:tc>
          <w:tcPr>
            <w:tcW w:w="380" w:type="dxa"/>
            <w:noWrap/>
            <w:hideMark/>
          </w:tcPr>
          <w:p w14:paraId="5199FD0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5</w:t>
            </w:r>
          </w:p>
        </w:tc>
        <w:tc>
          <w:tcPr>
            <w:tcW w:w="9245" w:type="dxa"/>
            <w:noWrap/>
            <w:hideMark/>
          </w:tcPr>
          <w:p w14:paraId="1B8D664A"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scar*:ti,ab,kw NEAR/3 endometriosis*:ti,ab,kw)</w:t>
            </w:r>
          </w:p>
        </w:tc>
      </w:tr>
      <w:tr w:rsidR="00A165A7" w:rsidRPr="001762A8" w14:paraId="385864DD" w14:textId="77777777" w:rsidTr="003D3BE8">
        <w:trPr>
          <w:trHeight w:val="319"/>
        </w:trPr>
        <w:tc>
          <w:tcPr>
            <w:tcW w:w="380" w:type="dxa"/>
            <w:noWrap/>
            <w:hideMark/>
          </w:tcPr>
          <w:p w14:paraId="1E91CA9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6</w:t>
            </w:r>
          </w:p>
        </w:tc>
        <w:tc>
          <w:tcPr>
            <w:tcW w:w="9245" w:type="dxa"/>
            <w:noWrap/>
            <w:hideMark/>
          </w:tcPr>
          <w:p w14:paraId="5A16D0E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anesthe*:ti,ab,kw OR anaesthe*:ti,ab,kw OR cryoanaesthe*:ti,ab,kw OR cryo-anaesthe*:ti,ab,kw OR cryoanesthe*:ti,ab,kw OR cryo-anesthe*:ti,ab,kw OR electro-anaesthe*:ti,ab,kw OR electroanasthaesia:ti,ab,kw OR electroanesthe*:ti,ab,kw OR electro-anesthe*:ti,ab,kw OR neuro-anaesthe*:ti,ab,kw OR neuroanasthaesia:ti,ab,kw OR neuroanesthe*:ti,ab,kw OR neuro-anesthe*:ti,ab,kw OR neuroleptanaesthe*:ti,ab,kw OR neuro-leptanaesthe*:ti,ab,kw OR neuroleptanesthe*:ti,ab,kw OR neuro-leptanesthe*:ti,ab,kw)</w:t>
            </w:r>
          </w:p>
        </w:tc>
      </w:tr>
      <w:tr w:rsidR="00A165A7" w:rsidRPr="001762A8" w14:paraId="78CED992" w14:textId="77777777" w:rsidTr="003D3BE8">
        <w:trPr>
          <w:trHeight w:val="319"/>
        </w:trPr>
        <w:tc>
          <w:tcPr>
            <w:tcW w:w="380" w:type="dxa"/>
            <w:noWrap/>
            <w:hideMark/>
          </w:tcPr>
          <w:p w14:paraId="3222484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7</w:t>
            </w:r>
          </w:p>
        </w:tc>
        <w:tc>
          <w:tcPr>
            <w:tcW w:w="9245" w:type="dxa"/>
            <w:noWrap/>
            <w:hideMark/>
          </w:tcPr>
          <w:p w14:paraId="683C9FE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 xml:space="preserve">(block*:ti,ab,kw NEAR/3 (autonomic:ti,ab,kw OR cauda:ti,ab,kw OR caudal:ti,ab,kw OR cervical:ti,ab,kw OR conduction:ti,ab,kw OR dural:ti,ab,kw OR epidural:ti,ab,kw OR extradural:ti,ab,kw OR ganglion:ti,ab,kw OR intercostal:ti,ab,kw OR lumbar:ti,ab,kw OR nerve:ti,ab,kw OR neurogenic:ti,ab,kw OR neuromuscular:ti,ab,kw OR paracervical:ti,ab,kw OR peridural:ti,ab,kw OR "'QL '":ti,ab,kw OR "quadratus lumborum":ti,ab,kw OR </w:t>
            </w:r>
            <w:r w:rsidRPr="001762A8">
              <w:rPr>
                <w:rFonts w:ascii="Times New Roman" w:hAnsi="Times New Roman" w:cs="Times New Roman"/>
                <w:bCs/>
                <w:sz w:val="24"/>
                <w:szCs w:val="24"/>
              </w:rPr>
              <w:lastRenderedPageBreak/>
              <w:t>retrobulbar:ti,ab,kw OR retroocular:ti,ab,kw OR spinal:ti,ab,kw OR stellate-ganglion:ti,ab,kw OR subarachnoid:ti,ab,kw OR TAP:ti,ab,kw OR "transverse abdominal plane":ti,ab,kw))</w:t>
            </w:r>
          </w:p>
        </w:tc>
      </w:tr>
      <w:tr w:rsidR="00A165A7" w:rsidRPr="001762A8" w14:paraId="68677A45" w14:textId="77777777" w:rsidTr="003D3BE8">
        <w:trPr>
          <w:trHeight w:val="319"/>
        </w:trPr>
        <w:tc>
          <w:tcPr>
            <w:tcW w:w="380" w:type="dxa"/>
            <w:noWrap/>
            <w:hideMark/>
          </w:tcPr>
          <w:p w14:paraId="327DBDE3"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lastRenderedPageBreak/>
              <w:t>#68</w:t>
            </w:r>
          </w:p>
        </w:tc>
        <w:tc>
          <w:tcPr>
            <w:tcW w:w="9245" w:type="dxa"/>
            <w:noWrap/>
            <w:hideMark/>
          </w:tcPr>
          <w:p w14:paraId="1CEA6D1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OR #9-#67}</w:t>
            </w:r>
          </w:p>
        </w:tc>
      </w:tr>
      <w:tr w:rsidR="00A165A7" w:rsidRPr="001762A8" w14:paraId="6916B43A" w14:textId="77777777" w:rsidTr="003D3BE8">
        <w:trPr>
          <w:trHeight w:val="319"/>
        </w:trPr>
        <w:tc>
          <w:tcPr>
            <w:tcW w:w="380" w:type="dxa"/>
            <w:noWrap/>
            <w:hideMark/>
          </w:tcPr>
          <w:p w14:paraId="64CA996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9</w:t>
            </w:r>
          </w:p>
        </w:tc>
        <w:tc>
          <w:tcPr>
            <w:tcW w:w="9245" w:type="dxa"/>
            <w:noWrap/>
            <w:hideMark/>
          </w:tcPr>
          <w:p w14:paraId="4B6B292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Asian American Native Hawaiian and Pacific Islander"]</w:t>
            </w:r>
          </w:p>
        </w:tc>
      </w:tr>
      <w:tr w:rsidR="00A165A7" w:rsidRPr="001762A8" w14:paraId="1E7FEDB8" w14:textId="77777777" w:rsidTr="003D3BE8">
        <w:trPr>
          <w:trHeight w:val="319"/>
        </w:trPr>
        <w:tc>
          <w:tcPr>
            <w:tcW w:w="380" w:type="dxa"/>
            <w:noWrap/>
            <w:hideMark/>
          </w:tcPr>
          <w:p w14:paraId="270D06F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0</w:t>
            </w:r>
          </w:p>
        </w:tc>
        <w:tc>
          <w:tcPr>
            <w:tcW w:w="9245" w:type="dxa"/>
            <w:noWrap/>
            <w:hideMark/>
          </w:tcPr>
          <w:p w14:paraId="39D0E8C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Asian] OR [mh ^"Asian People"] OR [mh ^"East Asian People"] OR [mh ^"Southeast Asian People"] OR [mh ^"South Asian People"]</w:t>
            </w:r>
          </w:p>
        </w:tc>
      </w:tr>
      <w:tr w:rsidR="00A165A7" w:rsidRPr="001762A8" w14:paraId="576023AE" w14:textId="77777777" w:rsidTr="003D3BE8">
        <w:trPr>
          <w:trHeight w:val="319"/>
        </w:trPr>
        <w:tc>
          <w:tcPr>
            <w:tcW w:w="380" w:type="dxa"/>
            <w:noWrap/>
            <w:hideMark/>
          </w:tcPr>
          <w:p w14:paraId="2CCF7F3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1</w:t>
            </w:r>
          </w:p>
        </w:tc>
        <w:tc>
          <w:tcPr>
            <w:tcW w:w="9245" w:type="dxa"/>
            <w:noWrap/>
            <w:hideMark/>
          </w:tcPr>
          <w:p w14:paraId="2F51275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Asia] OR [mh ^"Asia, Southeastern"] OR [mh ^Borneo] OR [mh ^Brunei] OR [mh ^Cambodia] OR [mh ^Indochina] OR [mh ^Indonesia] OR [mh ^Laos] OR [mh ^Malaysia] OR [mh ^"Mekong Valley"] OR [mh ^Myanmar] OR [mh ^Philippines] OR [mh ^Singapore] OR [mh ^Thailand]  OR [mh ^Vietnam] OR [mh ^"Asia, Eastern"] OR [mh ^China] OR [mh ^Beijing] OR [mh ^"Hong Kong"] OR [mh ^Macau] OR [mh ^Tibet] OR [mh ^Japan] OR [mh ^Tokyo] OR [mh ^Korea] OR [mh ^"Democratic People's Republic of Korea"] OR [mh ^"Republic of Korea"] OR [mh ^Mongolia] OR [mh ^Taiwan]</w:t>
            </w:r>
          </w:p>
        </w:tc>
      </w:tr>
      <w:tr w:rsidR="00A165A7" w:rsidRPr="001762A8" w14:paraId="393EC210" w14:textId="77777777" w:rsidTr="003D3BE8">
        <w:trPr>
          <w:trHeight w:val="319"/>
        </w:trPr>
        <w:tc>
          <w:tcPr>
            <w:tcW w:w="380" w:type="dxa"/>
            <w:noWrap/>
            <w:hideMark/>
          </w:tcPr>
          <w:p w14:paraId="1E459E9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2</w:t>
            </w:r>
          </w:p>
        </w:tc>
        <w:tc>
          <w:tcPr>
            <w:tcW w:w="9245" w:type="dxa"/>
            <w:noWrap/>
            <w:hideMark/>
          </w:tcPr>
          <w:p w14:paraId="6FE181D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Timor-Leste]</w:t>
            </w:r>
          </w:p>
        </w:tc>
      </w:tr>
      <w:tr w:rsidR="00A165A7" w:rsidRPr="001762A8" w14:paraId="30FB4CDF" w14:textId="77777777" w:rsidTr="003D3BE8">
        <w:trPr>
          <w:trHeight w:val="319"/>
        </w:trPr>
        <w:tc>
          <w:tcPr>
            <w:tcW w:w="380" w:type="dxa"/>
            <w:noWrap/>
            <w:hideMark/>
          </w:tcPr>
          <w:p w14:paraId="37A7B90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3</w:t>
            </w:r>
          </w:p>
        </w:tc>
        <w:tc>
          <w:tcPr>
            <w:tcW w:w="9245" w:type="dxa"/>
            <w:noWrap/>
            <w:hideMark/>
          </w:tcPr>
          <w:p w14:paraId="38730E6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Ainu*:ti,ab,kw OR Asia*:ti,ab,kw OR Bai*:ti,ab,kw OR Bangladesh*:ti,ab,kw OR Bhote*:ti,ab,kw OR Bhutan*:ti,ab,kw OR Bornean*:ti,ab,kw OR Borneo*:ti,ab,kw OR Brunei*:ti,ab,kw OR Burma*:ti,ab,kw OR Burmese*:ti,ab,kw OR Cambodia*:ti,ab,kw OR Ceylon*:ti,ab,kw OR China*:ti,ab,kw OR Chinese*:ti,ab,kw OR Darussalam*:ti,ab,kw OR Dayak*:ti,ab,kw OR Dyak*:ti,ab,kw OR Filipin*:ti,ab,kw OR Hmong*:ti,ab,kw OR ("Hong" NEXT Kong*):ti,ab,kw OR Hongkong*:ti,ab,kw OR Hu:ti,ab,kw OR Huren:ti,ab,kw OR Huzu:ti,ab,kw OR Hus:ti,ab,kw OR India*:ti,ab,kw OR (Indo NEXT/1 chin*:ti,ab,kw) OR Indonesia*:ti,ab,kw OR (Iu NEXT/1 Mien*:ti,ab,kw) OR Japan*:ti,ab,kw OR Kalmyk*:ti,ab,kw OR Kampuchea*:ti,ab,kw OR Kampudja*:ti,ab,kw OR Karen*:ti,ab,kw OR Kashmir*:ti,ab,kw OR Khmer*:ti,ab,kw OR Korea*:ti,ab,kw OR Lao*:ti,ab,kw OR Macanes*:ti,ab,kw OR Macanese*:ti,ab,kw OR Macao*:ti,ab,kw OR Macau*:ti,ab,kw OR Malaysia*:ti,ab,kw OR Maldiv*:ti,ab,kw OR Manchu*:ti,ab,kw OR Maylay*:ti,ab,kw OR Melanesia*:ti,ab,kw OR Mien*:ti,ab,kw OR Mongol*:ti,ab,kw OR Mongolia*:ti,ab,kw OR Myanma*:ti,ab,kw OR Nepal*:ti,ab,kw OR Pakistan*:ti,ab,kw OR Paracel*:ti,ab,kw OR Philippin*:ti,ab,kw OR Ryukyuan*:ti,ab,kw OR Singapor*:ti,ab,kw OR Sinhal*:ti,ab,kw OR (South* NEXT/1 Asia*:ti,ab,kw) OR Spratly*:ti,ab,kw OR Srilanka*:ti,ab,kw OR (Sri NEXT/1 Lanka*:ti,ab,kw) OR Taiwan*:ti,ab,kw OR Tamil*:ti,ab,kw OR Thai*:ti,ab,kw OR Tibet*:ti,ab,kw OR Timor*:ti,ab,kw OR Turkic*:ti,ab,kw OR Viet*:ti,ab,kw OR Zhuang*:ti,ab,kw)</w:t>
            </w:r>
          </w:p>
        </w:tc>
      </w:tr>
      <w:tr w:rsidR="00A165A7" w:rsidRPr="001762A8" w14:paraId="6349615B" w14:textId="77777777" w:rsidTr="003D3BE8">
        <w:trPr>
          <w:trHeight w:val="319"/>
        </w:trPr>
        <w:tc>
          <w:tcPr>
            <w:tcW w:w="380" w:type="dxa"/>
            <w:noWrap/>
            <w:hideMark/>
          </w:tcPr>
          <w:p w14:paraId="33C0D23E"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4</w:t>
            </w:r>
          </w:p>
        </w:tc>
        <w:tc>
          <w:tcPr>
            <w:tcW w:w="9245" w:type="dxa"/>
            <w:noWrap/>
            <w:hideMark/>
          </w:tcPr>
          <w:p w14:paraId="074E5617"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OR #69-#73}</w:t>
            </w:r>
          </w:p>
        </w:tc>
      </w:tr>
      <w:tr w:rsidR="00A165A7" w:rsidRPr="001762A8" w14:paraId="74534011" w14:textId="77777777" w:rsidTr="003D3BE8">
        <w:trPr>
          <w:trHeight w:val="319"/>
        </w:trPr>
        <w:tc>
          <w:tcPr>
            <w:tcW w:w="380" w:type="dxa"/>
            <w:noWrap/>
            <w:hideMark/>
          </w:tcPr>
          <w:p w14:paraId="1128D85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5</w:t>
            </w:r>
          </w:p>
        </w:tc>
        <w:tc>
          <w:tcPr>
            <w:tcW w:w="9245" w:type="dxa"/>
            <w:noWrap/>
            <w:hideMark/>
          </w:tcPr>
          <w:p w14:paraId="66FF89B8"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mh "United States"]</w:t>
            </w:r>
          </w:p>
        </w:tc>
      </w:tr>
      <w:tr w:rsidR="00A165A7" w:rsidRPr="001762A8" w14:paraId="3B1CD2B1" w14:textId="77777777" w:rsidTr="003D3BE8">
        <w:trPr>
          <w:trHeight w:val="319"/>
        </w:trPr>
        <w:tc>
          <w:tcPr>
            <w:tcW w:w="380" w:type="dxa"/>
            <w:noWrap/>
            <w:hideMark/>
          </w:tcPr>
          <w:p w14:paraId="38CDBF6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6</w:t>
            </w:r>
          </w:p>
        </w:tc>
        <w:tc>
          <w:tcPr>
            <w:tcW w:w="9245" w:type="dxa"/>
            <w:noWrap/>
            <w:hideMark/>
          </w:tcPr>
          <w:p w14:paraId="48352D6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america*:ti,ab,kw OR "united states":ti,ab,kw)</w:t>
            </w:r>
          </w:p>
        </w:tc>
      </w:tr>
      <w:tr w:rsidR="00A165A7" w:rsidRPr="001762A8" w14:paraId="410DDEBB" w14:textId="77777777" w:rsidTr="003D3BE8">
        <w:trPr>
          <w:trHeight w:val="319"/>
        </w:trPr>
        <w:tc>
          <w:tcPr>
            <w:tcW w:w="380" w:type="dxa"/>
            <w:noWrap/>
            <w:hideMark/>
          </w:tcPr>
          <w:p w14:paraId="5BCBA23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77</w:t>
            </w:r>
          </w:p>
        </w:tc>
        <w:tc>
          <w:tcPr>
            <w:tcW w:w="9245" w:type="dxa"/>
            <w:noWrap/>
            <w:hideMark/>
          </w:tcPr>
          <w:p w14:paraId="2E1A4676"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 xml:space="preserve">(Alabama*:ti,ab,kw OR Alaska*:ti,ab,kw OR Arizona*:ti,ab,kw OR Arkansa*:ti,ab,kw OR California*:ti,ab,kw OR Carolina*:ti,ab,kw OR Colorad*:ti,ab,kw OR Connecticut*:ti,ab,kw OR Dakota*:ti,ab,kw OR Delaware*:ti,ab,kw OR "District of Columbia":ti,ab,kw OR Florida*:ti,ab,kw OR Floridian*:ti,ab,kw OR Georgia*:ti,ab,kw OR Hawaii*:ti,ab,kw OR Idaho*:ti,ab,kw OR Illinois*:ti,ab,kw OR Indiana*:ti,ab,kw OR Iowa*:ti,ab,kw OR Kansas:ti,ab,kw OR Kansan:ti,ab,kw OR Kentuck*:ti,ab,kw OR Louisiana*:ti,ab,kw OR Maine*:ti,ab,kw OR Maryland*:ti,ab,kw OR Massachusetts*:ti,ab,kw OR Michigan*:ti,ab,kw OR Minnesota*:ti,ab,kw OR Mississippi*:ti,ab,kw OR Missouri*:ti,ab,kw OR Montana*:ti,ab,kw OR Nebraska*:ti,ab,kw OR Nevada*:ti,ab,kw OR </w:t>
            </w:r>
            <w:r w:rsidRPr="001762A8">
              <w:rPr>
                <w:rFonts w:ascii="Times New Roman" w:hAnsi="Times New Roman" w:cs="Times New Roman"/>
                <w:bCs/>
                <w:sz w:val="24"/>
                <w:szCs w:val="24"/>
              </w:rPr>
              <w:lastRenderedPageBreak/>
              <w:t>("New" NEXT England*):ti,ab,kw OR ("New" NEXT Hampshir*):ti,ab,kw OR ("New" NEXT Jersey*):ti,ab,kw OR ("New" NEXT Mexic*):ti,ab,kw OR ("New" NEXT York*):ti,ab,kw OR ("North" NEXT Carolin*):ti,ab,kw OR Ohio*:ti,ab,kw OR Oklahom*:ti,ab,kw OR Oregon*:ti,ab,kw OR Pennsylvania*:ti,ab,kw OR ("Puerto" NEXT Ric*):ti,ab,kw OR ("Rhode" NEXT Island*):ti,ab,kw OR ("South" NEXT Carolin*):ti,ab,kw OR Tennesse*:ti,ab,kw OR Texas*:ti,ab,kw OR Texan*:ti,ab,kw OR Utah*:ti,ab,kw OR Vermont*:ti,ab,kw OR Virginia*:ti,ab,kw OR Washington*:ti,ab,kw OR ("West" NEXT Virginia*):ti,ab,kw OR Wisconsin*:ti,ab,kw OR Wyoming*:ti,ab,kw)</w:t>
            </w:r>
          </w:p>
        </w:tc>
      </w:tr>
      <w:tr w:rsidR="00A165A7" w:rsidRPr="001762A8" w14:paraId="37FB3440" w14:textId="77777777" w:rsidTr="003D3BE8">
        <w:trPr>
          <w:trHeight w:val="319"/>
        </w:trPr>
        <w:tc>
          <w:tcPr>
            <w:tcW w:w="380" w:type="dxa"/>
            <w:noWrap/>
            <w:hideMark/>
          </w:tcPr>
          <w:p w14:paraId="4C2678CF"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lastRenderedPageBreak/>
              <w:t>#78</w:t>
            </w:r>
          </w:p>
        </w:tc>
        <w:tc>
          <w:tcPr>
            <w:tcW w:w="9245" w:type="dxa"/>
            <w:noWrap/>
            <w:hideMark/>
          </w:tcPr>
          <w:p w14:paraId="7AF584F9"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 xml:space="preserve">("New York":ti,ab,kw OR "Los Angeles":ti,ab,kw OR Chicago:ti,ab,kw OR Houston:ti,ab,kw OR Phoenix:ti,ab,kw OR Philadelphia:ti,ab,kw OR "San Antonio":ti,ab,kw OR "San Diego":ti,ab,kw OR Dallas:ti,ab,kw OR Austin:ti,ab,kw OR Jacksonville:ti,ab,kw OR "San Jose":ti,ab,kw OR ((Fort:ti,ab,kw OR Ft:ti,ab,kw) NEXT Worth:ti,ab,kw) OR Columbus:ti,ab,kw OR Charlotte:ti,ab,kw OR Indianapolis:ti,ab,kw OR "San Francisco":ti,ab,kw OR Seattle:ti,ab,kw OR Denver:ti,ab,kw OR "Oklahoma City":ti,ab,kw OR Nashville:ti,ab,kw OR "El Paso":ti,ab,kw OR Washington:ti,ab,kw OR "Las Vegas":ti,ab,kw OR Boston:ti,ab,kw OR Portland:ti,ab,kw OR Louisville:ti,ab,kw OR Memphis:ti,ab,kw OR Detroit:ti,ab,kw OR Baltimore:ti,ab,kw OR Milwaukee:ti,ab,kw OR Albuquerque:ti,ab,kw OR Tucson:ti,ab,kw OR Fresno:ti,ab,kw OR Sacramento:ti,ab,kw OR Mesa:ti,ab,kw OR "Kansas City":ti,ab,kw OR Atlanta:ti,ab,kw OR "Colorado Springs":ti,ab,kw OR Omaha:ti,ab,kw OR Raleigh:ti,ab,kw OR "Virginia Beach":ti,ab,kw OR "Long Beach":ti,ab,kw OR Miami:ti,ab,kw OR Oakland:ti,ab,kw OR Minneapolis:ti,ab,kw OR Tulsa:ti,ab,kw OR Bakersfield:ti,ab,kw OR Tampa:ti,ab,kw OR Wichita:ti,ab,kw OR Arlington:ti,ab,kw OR Aurora:ti,ab,kw OR "New Orleans":ti,ab,kw OR Cleveland:ti,ab,kw OR Anaheim:ti,ab,kw OR Honolulu:ti,ab,kw OR Henderson:ti,ab,kw OR Stockton:ti,ab,kw OR Riverside:ti,ab,kw OR Lexington:ti,ab,kw OR "Corpus Christi":ti,ab,kw OR Orlando:ti,ab,kw OR Irvine:ti,ab,kw OR Cincinnati:ti,ab,kw OR "Santa Ana":ti,ab,kw OR Newark:ti,ab,kw OR ((Saint:ti,ab,kw OR St:ti,ab,kw) NEXT Paul:ti,ab,kw) OR Pittsburgh:ti,ab,kw OR Greensboro:ti,ab,kw OR Lincoln:ti,ab,kw OR Durham:ti,ab,kw OR Plano:ti,ab,kw OR Anchorage:ti,ab,kw OR "Jersey City":ti,ab,kw OR ((Saint:ti,ab,kw OR St:ti,ab,kw) NEXT Louis:ti,ab,kw) OR Chandler:ti,ab,kw OR "North Las Vegas":ti,ab,kw OR "Chula Vista":ti,ab,kw OR Buffalo:ti,ab,kw OR Gilbert:ti,ab,kw OR Reno:ti,ab,kw OR Madison:ti,ab,kw OR ((Fort:ti,ab,kw OR Ft:ti,ab,kw) NEXT Wayne:ti,ab,kw) OR Toledo:ti,ab,kw OR Lubbock:ti,ab,kw OR ((Saint:ti,ab,kw OR St:ti,ab,kw) NEXT Petersburg:ti,ab,kw) OR Laredo:ti,ab,kw OR Irving:ti,ab,kw OR Chesapeake:ti,ab,kw OR Glendale:ti,ab,kw OR Winston-Salem:ti,ab,kw OR Scottsdale:ti,ab,kw OR Garland:ti,ab,kw OR Boise:ti,ab,kw OR Norfolk:ti,ab,kw OR (Port:ti,ab,kw NEXT (Saint:ti,ab,kw OR St:ti,ab,kw) NEXT Lucie:ti,ab,kw) OR Spokane:ti,ab,kw OR Richmond:ti,ab,kw OR Fremont:ti,ab,kw OR Huntsville:ti,ab,kw OR Tacoma:ti,ab,kw OR "Baton Rouge":ti,ab,kw OR "Santa Clarita":ti,ab,kw OR "San Bernardino":ti,ab,kw OR Hialeah:ti,ab,kw OR Frisco:ti,ab,kw OR Modesto:ti,ab,kw OR "Cape Coral":ti,ab,kw OR Fontana:ti,ab,kw OR "Moreno Valley":ti,ab,kw OR "Des Moines":ti,ab,kw OR Rochester:ti,ab,kw OR Fayetteville:ti,ab,kw OR Yonkers:ti,ab,kw OR McKinney:ti,ab,kw OR Worcester:ti,ab,kw OR "Salt Lake City":ti,ab,kw OR "Little Rock":ti,ab,kw OR Columbus:ti,ab,kw OR Augusta:ti,ab,kw OR "Sioux Falls":ti,ab,kw OR "Grand Prairie":ti,ab,kw OR Tallahassee:ti,ab,kw OR Amarillo:ti,ab,kw OR Oxnard:ti,ab,kw OR Peoria:ti,ab,kw OR "Overland Park":ti,ab,kw OR Montgomery:ti,ab,kw OR Birmingham:ti,ab,kw OR "Grand </w:t>
            </w:r>
            <w:r w:rsidRPr="001762A8">
              <w:rPr>
                <w:rFonts w:ascii="Times New Roman" w:hAnsi="Times New Roman" w:cs="Times New Roman"/>
                <w:bCs/>
                <w:sz w:val="24"/>
                <w:szCs w:val="24"/>
              </w:rPr>
              <w:lastRenderedPageBreak/>
              <w:t xml:space="preserve">Rapids":ti,ab,kw OR Knoxville:ti,ab,kw OR Vancouver:ti,ab,kw OR "Huntington Beach":ti,ab,kw OR Providence:ti,ab,kw OR Brownsville:ti,ab,kw OR Glendale:ti,ab,kw OR Akron:ti,ab,kw OR Tempe:ti,ab,kw OR "Newport News":ti,ab,kw OR Chattanooga:ti,ab,kw OR Mobile:ti,ab,kw OR ((Fort:ti,ab,kw OR Ft:ti,ab,kw) NEXT Lauderdale:ti,ab,kw) OR Cary:ti,ab,kw OR Shreveport:ti,ab,kw OR Ontario:ti,ab,kw OR Eugene:ti,ab,kw OR Aurora:ti,ab,kw OR "Elk Grove":ti,ab,kw OR Salem:ti,ab,kw OR "Santa Rosa":ti,ab,kw OR Clarksville:ti,ab,kw OR "Rancho Cucamonga":ti,ab,kw OR Oceanside:ti,ab,kw OR Springfield:ti,ab,kw OR "Pembroke Pines":ti,ab,kw OR "Garden Grove":ti,ab,kw OR ((Fort:ti,ab,kw OR Ft:ti,ab,kw) NEXT Collins:ti,ab,kw) OR Lancaster:ti,ab,kw OR Palmdale:ti,ab,kw OR Murfreesboro:ti,ab,kw OR Salinas:ti,ab,kw OR Corona:ti,ab,kw OR Killeen:ti,ab,kw OR Hayward:ti,ab,kw OR Paterson:ti,ab,kw OR Macon:ti,ab,kw OR Lakewood:ti,ab,kw OR Alexandria:ti,ab,kw OR Roseville:ti,ab,kw OR Surprise:ti,ab,kw OR Springfield:ti,ab,kw OR Charleston:ti,ab,kw OR "Kansas City":ti,ab,kw OR Sunnyvale:ti,ab,kw OR Bellevue:ti,ab,kw OR Hollywood:ti,ab,kw OR Denton:ti,ab,kw OR Escondido:ti,ab,kw OR Joliet:ti,ab,kw OR Naperville:ti,ab,kw OR Bridgeport:ti,ab,kw OR Savannah:ti,ab,kw OR Mesquite:ti,ab,kw OR Pasadena:ti,ab,kw OR Rockford:ti,ab,kw OR Pomona:ti,ab,kw OR Jackson:ti,ab,kw OR Olathe:ti,ab,kw OR Gainesville:ti,ab,kw OR McAllen:ti,ab,kw OR Syracuse:ti,ab,kw OR Waco:ti,ab,kw OR Visalia:ti,ab,kw OR Thornton:ti,ab,kw OR Torrance:ti,ab,kw OR Fullerton:ti,ab,kw OR Columbia:ti,ab,kw OR Lakewood:ti,ab,kw OR "New Haven":ti,ab,kw OR Hampton:ti,ab,kw OR Miramar:ti,ab,kw OR Victorville:ti,ab,kw OR Warren:ti,ab,kw OR "West Valley City":ti,ab,kw OR "Cedar Rapids":ti,ab,kw OR Stamford:ti,ab,kw OR Orange:ti,ab,kw OR Dayton:ti,ab,kw OR Midland:ti,ab,kw OR Kent:ti,ab,kw OR Elizabeth:ti,ab,kw OR Pasadena:ti,ab,kw OR Carrollton:ti,ab,kw OR "Coral Springs":ti,ab,kw OR "Sterling Heights":ti,ab,kw OR Fargo:ti,ab,kw OR Lewisville:ti,ab,kw OR Meridian:ti,ab,kw OR Norman:ti,ab,kw OR "Palm Bay":ti,ab,kw OR Athens:ti,ab,kw OR Columbia:ti,ab,kw OR Abilene:ti,ab,kw OR Pearland:ti,ab,kw OR "Santa Clara":ti,ab,kw OR "Round Rock":ti,ab,kw OR Topeka:ti,ab,kw OR Allentown:ti,ab,kw OR Clovis:ti,ab,kw OR "Simi Valley":ti,ab,kw OR "College Station":ti,ab,kw OR "Thousand Oaks":ti,ab,kw OR Vallejo:ti,ab,kw OR Concord:ti,ab,kw OR Rochester:ti,ab,kw OR Arvada:ti,ab,kw OR Lafayette:ti,ab,kw OR Independence:ti,ab,kw OR "West Palm Beach":ti,ab,kw OR Hartford:ti,ab,kw OR Wilmington:ti,ab,kw OR Lakeland:ti,ab,kw OR Billings:ti,ab,kw OR "Ann Arbor":ti,ab,kw OR Fairfield:ti,ab,kw OR Berkeley:ti,ab,kw OR Richardson:ti,ab,kw OR "North Charleston":ti,ab,kw OR Cambridge:ti,ab,kw OR "Broken Arrow":ti,ab,kw OR Clearwater:ti,ab,kw OR "West Jordan":ti,ab,kw OR Evansville:ti,ab,kw OR "League City":ti,ab,kw OR Antioch:ti,ab,kw OR Manchester:ti,ab,kw OR "High Point":ti,ab,kw OR Waterbury:ti,ab,kw OR Westminster:ti,ab,kw OR Richmond:ti,ab,kw OR Carlsbad:ti,ab,kw OR "Las Cruces":ti,ab,kw OR Murrieta:ti,ab,kw OR Lowell:ti,ab,kw OR Provo:ti,ab,kw OR Springfield:ti,ab,kw OR Elgin:ti,ab,kw OR Odessa:ti,ab,kw OR Lansing:ti,ab,kw OR "Pompano Beach":ti,ab,kw OR Beaumont:ti,ab,kw OR Temecula:ti,ab,kw OR Gresham:ti,ab,kw OR Allen:ti,ab,kw OR Pueblo:ti,ab,kw OR Everett:ti,ab,kw OR "South Fulton":ti,ab,kw OR Peoria:ti,ab,kw OR Nampa:ti,ab,kw OR Tuscaloosa:ti,ab,kw OR "Miami Gardens":ti,ab,kw OR "Santa Maria":ti,ab,kw OR Downey:ti,ab,kw OR Concord:ti,ab,kw OR Ventura:ti,ab,kw OR "Costa Mesa":ti,ab,kw OR "Sugar Land":ti,ab,kw OR Menifee:ti,ab,kw OR Tyler:ti,ab,kw OR Sparks:ti,ab,kw OR Greeley:ti,ab,kw OR "Rio Rancho":ti,ab,kw OR "Sandy Springs":ti,ab,kw OR Dearborn:ti,ab,kw OR "Jurupa Valley":ti,ab,kw OR </w:t>
            </w:r>
            <w:r w:rsidRPr="001762A8">
              <w:rPr>
                <w:rFonts w:ascii="Times New Roman" w:hAnsi="Times New Roman" w:cs="Times New Roman"/>
                <w:bCs/>
                <w:sz w:val="24"/>
                <w:szCs w:val="24"/>
              </w:rPr>
              <w:lastRenderedPageBreak/>
              <w:t>Edison:ti,ab,kw OR "Spokane Valley":ti,ab,kw OR Hillsboro:ti,ab,kw OR Davie:ti,ab,kw OR "Green Bay":ti,ab,kw OR Centennial:ti,ab,kw OR Buckeye:ti,ab,kw OR Boulder:ti,ab,kw OR Goodyear:ti,ab,kw OR "El Monte":ti,ab,kw OR "West Covina":ti,ab,kw OR Brockton:ti,ab,kw OR "New Braunfels":ti,ab,kw OR "El Cajon":ti,ab,kw OR Edinburg:ti,ab,kw OR Renton:ti,ab,kw OR Burbank:ti,ab,kw OR Inglewood:ti,ab,kw OR Rialto:ti,ab,kw OR "Lee's Summit":ti,ab,kw OR Bend:ti,ab,kw OR Woodbridge:ti,ab,kw OR "South Bend":ti,ab,kw OR "Wichita Falls":ti,ab,kw OR ((Saint:ti,ab,kw OR St:ti,ab,kw) NEXT George:ti,ab,kw) OR Fishers:ti,ab,kw OR Carmel:ti,ab,kw OR Vacaville:ti,ab,kw OR Quincy:ti,ab,kw OR Conroe:ti,ab,kw OR Chico:ti,ab,kw OR "San Mateo":ti,ab,kw OR Lynn:ti,ab,kw OR Albany:ti,ab,kw OR Hesperia:ti,ab,kw OR "New Bedford":ti,ab,kw OR Davenport:ti,ab,kw OR "Daly City":ti,ab,kw)</w:t>
            </w:r>
          </w:p>
        </w:tc>
      </w:tr>
      <w:tr w:rsidR="00A165A7" w:rsidRPr="001762A8" w14:paraId="6CBBFE7E" w14:textId="77777777" w:rsidTr="003D3BE8">
        <w:trPr>
          <w:trHeight w:val="319"/>
        </w:trPr>
        <w:tc>
          <w:tcPr>
            <w:tcW w:w="380" w:type="dxa"/>
            <w:noWrap/>
            <w:hideMark/>
          </w:tcPr>
          <w:p w14:paraId="3B105564"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lastRenderedPageBreak/>
              <w:t>#79</w:t>
            </w:r>
          </w:p>
        </w:tc>
        <w:tc>
          <w:tcPr>
            <w:tcW w:w="9245" w:type="dxa"/>
            <w:noWrap/>
            <w:hideMark/>
          </w:tcPr>
          <w:p w14:paraId="7CA8A482"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OR #75-#78}</w:t>
            </w:r>
          </w:p>
        </w:tc>
      </w:tr>
      <w:tr w:rsidR="00A165A7" w:rsidRPr="001762A8" w14:paraId="467BF4B0" w14:textId="77777777" w:rsidTr="003D3BE8">
        <w:trPr>
          <w:trHeight w:val="319"/>
        </w:trPr>
        <w:tc>
          <w:tcPr>
            <w:tcW w:w="380" w:type="dxa"/>
            <w:noWrap/>
            <w:hideMark/>
          </w:tcPr>
          <w:p w14:paraId="031F1DF0"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80</w:t>
            </w:r>
          </w:p>
        </w:tc>
        <w:tc>
          <w:tcPr>
            <w:tcW w:w="9245" w:type="dxa"/>
            <w:noWrap/>
            <w:hideMark/>
          </w:tcPr>
          <w:p w14:paraId="5BCC44E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69 OR (#74 AND #79)</w:t>
            </w:r>
          </w:p>
        </w:tc>
      </w:tr>
      <w:tr w:rsidR="00A165A7" w:rsidRPr="001762A8" w14:paraId="28065DCB" w14:textId="77777777" w:rsidTr="003D3BE8">
        <w:trPr>
          <w:trHeight w:val="319"/>
        </w:trPr>
        <w:tc>
          <w:tcPr>
            <w:tcW w:w="380" w:type="dxa"/>
            <w:noWrap/>
            <w:hideMark/>
          </w:tcPr>
          <w:p w14:paraId="1C66D935"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81</w:t>
            </w:r>
          </w:p>
        </w:tc>
        <w:tc>
          <w:tcPr>
            <w:tcW w:w="9245" w:type="dxa"/>
            <w:noWrap/>
            <w:hideMark/>
          </w:tcPr>
          <w:p w14:paraId="30A794DB" w14:textId="77777777" w:rsidR="00A165A7" w:rsidRPr="001762A8" w:rsidRDefault="00A165A7">
            <w:pPr>
              <w:rPr>
                <w:rFonts w:ascii="Times New Roman" w:hAnsi="Times New Roman" w:cs="Times New Roman"/>
                <w:bCs/>
                <w:sz w:val="24"/>
                <w:szCs w:val="24"/>
              </w:rPr>
            </w:pPr>
            <w:r w:rsidRPr="001762A8">
              <w:rPr>
                <w:rFonts w:ascii="Times New Roman" w:hAnsi="Times New Roman" w:cs="Times New Roman"/>
                <w:bCs/>
                <w:sz w:val="24"/>
                <w:szCs w:val="24"/>
              </w:rPr>
              <w:t>#8 AND #68 AND #80 in Trials</w:t>
            </w:r>
          </w:p>
        </w:tc>
      </w:tr>
    </w:tbl>
    <w:p w14:paraId="0F48B9EC" w14:textId="77777777" w:rsidR="00DB2928" w:rsidRPr="001762A8" w:rsidRDefault="00DB2928" w:rsidP="00444AFF">
      <w:pPr>
        <w:rPr>
          <w:rFonts w:ascii="Times New Roman" w:hAnsi="Times New Roman" w:cs="Times New Roman"/>
          <w:b/>
          <w:sz w:val="24"/>
          <w:szCs w:val="24"/>
        </w:rPr>
      </w:pPr>
    </w:p>
    <w:p w14:paraId="47A0A45B" w14:textId="77777777" w:rsidR="009F09D5" w:rsidRPr="001762A8" w:rsidRDefault="009F09D5" w:rsidP="00EA6C05">
      <w:pPr>
        <w:rPr>
          <w:rFonts w:ascii="Times New Roman" w:hAnsi="Times New Roman" w:cs="Times New Roman"/>
          <w:sz w:val="24"/>
          <w:szCs w:val="24"/>
        </w:rPr>
      </w:pPr>
    </w:p>
    <w:p w14:paraId="6CD4F7AD" w14:textId="77777777" w:rsidR="00A166EA" w:rsidRPr="001762A8" w:rsidRDefault="00A166EA" w:rsidP="002B761D">
      <w:pPr>
        <w:rPr>
          <w:rFonts w:ascii="Times New Roman" w:hAnsi="Times New Roman" w:cs="Times New Roman"/>
          <w:b/>
          <w:sz w:val="24"/>
          <w:szCs w:val="24"/>
        </w:rPr>
      </w:pPr>
      <w:r w:rsidRPr="001762A8">
        <w:rPr>
          <w:rFonts w:ascii="Times New Roman" w:hAnsi="Times New Roman" w:cs="Times New Roman"/>
          <w:b/>
          <w:sz w:val="24"/>
          <w:szCs w:val="24"/>
        </w:rPr>
        <w:br/>
      </w:r>
      <w:r w:rsidRPr="001762A8">
        <w:rPr>
          <w:rFonts w:ascii="Times New Roman" w:hAnsi="Times New Roman" w:cs="Times New Roman"/>
          <w:b/>
          <w:sz w:val="24"/>
          <w:szCs w:val="24"/>
        </w:rPr>
        <w:br/>
      </w:r>
    </w:p>
    <w:p w14:paraId="342E80D9" w14:textId="77777777" w:rsidR="00A166EA" w:rsidRPr="001762A8" w:rsidRDefault="00A166EA">
      <w:pPr>
        <w:rPr>
          <w:rFonts w:ascii="Times New Roman" w:hAnsi="Times New Roman" w:cs="Times New Roman"/>
          <w:b/>
          <w:sz w:val="24"/>
          <w:szCs w:val="24"/>
        </w:rPr>
      </w:pPr>
      <w:r w:rsidRPr="001762A8">
        <w:rPr>
          <w:rFonts w:ascii="Times New Roman" w:hAnsi="Times New Roman" w:cs="Times New Roman"/>
          <w:b/>
          <w:sz w:val="24"/>
          <w:szCs w:val="24"/>
        </w:rPr>
        <w:br w:type="page"/>
      </w:r>
    </w:p>
    <w:p w14:paraId="34CC2E95" w14:textId="412E9C49" w:rsidR="00A166EA" w:rsidRPr="001762A8" w:rsidRDefault="00BF7B95" w:rsidP="002B761D">
      <w:pPr>
        <w:rPr>
          <w:rFonts w:ascii="Times New Roman" w:hAnsi="Times New Roman" w:cs="Times New Roman"/>
          <w:sz w:val="24"/>
          <w:szCs w:val="24"/>
        </w:rPr>
      </w:pPr>
      <w:r w:rsidRPr="001762A8">
        <w:rPr>
          <w:rFonts w:ascii="Times New Roman" w:hAnsi="Times New Roman" w:cs="Times New Roman"/>
          <w:b/>
          <w:sz w:val="24"/>
          <w:szCs w:val="24"/>
        </w:rPr>
        <w:lastRenderedPageBreak/>
        <w:t>Scopus (Elsevier)</w:t>
      </w:r>
      <w:r w:rsidRPr="001762A8">
        <w:rPr>
          <w:rFonts w:ascii="Times New Roman" w:hAnsi="Times New Roman" w:cs="Times New Roman"/>
          <w:b/>
          <w:sz w:val="24"/>
          <w:szCs w:val="24"/>
        </w:rPr>
        <w:br/>
      </w:r>
      <w:r w:rsidR="00625D83" w:rsidRPr="001762A8">
        <w:rPr>
          <w:rFonts w:ascii="Times New Roman" w:hAnsi="Times New Roman" w:cs="Times New Roman"/>
          <w:b/>
          <w:sz w:val="24"/>
          <w:szCs w:val="24"/>
        </w:rPr>
        <w:t>Searched February 9, 2024.</w:t>
      </w:r>
      <w:r w:rsidR="00625D83" w:rsidRPr="001762A8">
        <w:rPr>
          <w:rFonts w:ascii="Times New Roman" w:hAnsi="Times New Roman" w:cs="Times New Roman"/>
          <w:b/>
          <w:sz w:val="24"/>
          <w:szCs w:val="24"/>
        </w:rPr>
        <w:br/>
      </w:r>
      <w:r w:rsidR="00162105" w:rsidRPr="001762A8">
        <w:rPr>
          <w:rFonts w:ascii="Times New Roman" w:hAnsi="Times New Roman" w:cs="Times New Roman"/>
          <w:b/>
          <w:bCs/>
          <w:sz w:val="24"/>
          <w:szCs w:val="24"/>
        </w:rPr>
        <w:t>2</w:t>
      </w:r>
      <w:r w:rsidR="00F03A87" w:rsidRPr="001762A8">
        <w:rPr>
          <w:rFonts w:ascii="Times New Roman" w:hAnsi="Times New Roman" w:cs="Times New Roman"/>
          <w:b/>
          <w:bCs/>
          <w:sz w:val="24"/>
          <w:szCs w:val="24"/>
        </w:rPr>
        <w:t>08</w:t>
      </w:r>
      <w:r w:rsidR="00814D93" w:rsidRPr="001762A8">
        <w:rPr>
          <w:rFonts w:ascii="Times New Roman" w:hAnsi="Times New Roman" w:cs="Times New Roman"/>
          <w:b/>
          <w:bCs/>
          <w:sz w:val="24"/>
          <w:szCs w:val="24"/>
        </w:rPr>
        <w:t xml:space="preserve"> records retrieved.</w:t>
      </w:r>
      <w:r w:rsidR="00E26EA7" w:rsidRPr="001762A8">
        <w:rPr>
          <w:rFonts w:ascii="Times New Roman" w:hAnsi="Times New Roman" w:cs="Times New Roman"/>
          <w:b/>
          <w:bCs/>
          <w:sz w:val="24"/>
          <w:szCs w:val="24"/>
        </w:rPr>
        <w:br/>
      </w:r>
    </w:p>
    <w:tbl>
      <w:tblPr>
        <w:tblStyle w:val="TableGrid"/>
        <w:tblW w:w="0" w:type="auto"/>
        <w:tblLook w:val="04A0" w:firstRow="1" w:lastRow="0" w:firstColumn="1" w:lastColumn="0" w:noHBand="0" w:noVBand="1"/>
      </w:tblPr>
      <w:tblGrid>
        <w:gridCol w:w="9350"/>
      </w:tblGrid>
      <w:tr w:rsidR="00A166EA" w:rsidRPr="001762A8" w14:paraId="474A71BF" w14:textId="77777777" w:rsidTr="00A166EA">
        <w:tc>
          <w:tcPr>
            <w:tcW w:w="9350" w:type="dxa"/>
          </w:tcPr>
          <w:p w14:paraId="04D74FCE" w14:textId="77777777" w:rsidR="00A166EA" w:rsidRPr="001762A8" w:rsidRDefault="00A166EA" w:rsidP="00A166EA">
            <w:pPr>
              <w:rPr>
                <w:rFonts w:ascii="Times New Roman" w:hAnsi="Times New Roman" w:cs="Times New Roman"/>
                <w:color w:val="323232"/>
                <w:sz w:val="24"/>
                <w:szCs w:val="24"/>
              </w:rPr>
            </w:pPr>
            <w:r w:rsidRPr="001762A8">
              <w:rPr>
                <w:rFonts w:ascii="Times New Roman" w:hAnsi="Times New Roman" w:cs="Times New Roman"/>
                <w:color w:val="323232"/>
                <w:sz w:val="24"/>
                <w:szCs w:val="24"/>
              </w:rPr>
              <w:t xml:space="preserve">( TITLE-ABS-KEY ( ( diabet* W/2 ( adult-onset OR insulin-independent* OR ketosis-resistant OR latent* OR matur*-onset OR non-insulin-dependent OR slow-onset OR stable OR type-2 OR type-ii ) ) OR ( dm-2* OR dm2* OR mody* OR niddm* OR t2d* OR t2dm* ) OR ( ( metabolic* OR cardiometabolic OR cardio-metabolic* OR dysmetabolic* OR dys-metabolic* OR insulin-resistan* OR reaven* ) W/3 syndrom* ) OR ( a1c OR hb-a1c OR haemoglobin-a1c OR haemoglobin-a-1c OR haemoglobin-aic OR hba-1c OR hba1c OR hemoglobin-a1c OR hemoglobin-a-1c OR hemoglobin-aic ) OR ( glucosaemi* OR glucosemi* OR glycaemi* OR glycemi* OR hyperglycaemi* OR hyperglycemia* OR hyper-glycemia* OR hyperglycaemi* OR hyper-glycaemi* OR hyperglucemi* ) ) ) </w:t>
            </w:r>
          </w:p>
          <w:p w14:paraId="255A9B57" w14:textId="77777777" w:rsidR="00A166EA" w:rsidRPr="001762A8" w:rsidRDefault="00A166EA" w:rsidP="00A166EA">
            <w:pPr>
              <w:rPr>
                <w:rFonts w:ascii="Times New Roman" w:hAnsi="Times New Roman" w:cs="Times New Roman"/>
                <w:color w:val="323232"/>
                <w:sz w:val="24"/>
                <w:szCs w:val="24"/>
              </w:rPr>
            </w:pPr>
            <w:r w:rsidRPr="001762A8">
              <w:rPr>
                <w:rFonts w:ascii="Times New Roman" w:hAnsi="Times New Roman" w:cs="Times New Roman"/>
                <w:color w:val="323232"/>
                <w:sz w:val="24"/>
                <w:szCs w:val="24"/>
              </w:rPr>
              <w:t xml:space="preserve">AND </w:t>
            </w:r>
          </w:p>
          <w:p w14:paraId="6B1560DC" w14:textId="77777777" w:rsidR="00502D50" w:rsidRPr="001762A8" w:rsidRDefault="00A166EA" w:rsidP="00A166EA">
            <w:pPr>
              <w:rPr>
                <w:rFonts w:ascii="Times New Roman" w:hAnsi="Times New Roman" w:cs="Times New Roman"/>
                <w:color w:val="323232"/>
                <w:sz w:val="24"/>
                <w:szCs w:val="24"/>
              </w:rPr>
            </w:pPr>
            <w:r w:rsidRPr="001762A8">
              <w:rPr>
                <w:rFonts w:ascii="Times New Roman" w:hAnsi="Times New Roman" w:cs="Times New Roman"/>
                <w:color w:val="323232"/>
                <w:sz w:val="24"/>
                <w:szCs w:val="24"/>
              </w:rPr>
              <w:t xml:space="preserve">( TITLE-ABS-KEY ( ( intraop* OR intra-op* OR intrasurg* OR intra-surg* ) OR ( ( oper* OR surg* ) W/2 ( durat* OR length* OR time* ) ) OR ( postop* OR post-op* OR postsurg* OR post-surg* OR post-proced* ) OR ( ( operat* OR surg* OR proced* ) W/7 sequelae* ) OR ( periop* OR peri-op* OR perisurg* OR peri-surg* ) OR ( anesthe* OR anaesthe* OR cryoanaesthe* OR cryo-anaesthe* OR cryoanesthe* OR cryo-anesthe* OR electro-anaesthe* OR electroanasthaesia OR electroanesthe* OR electro-anesthe* OR neuro-anaesthe* OR neuroanasthaesia OR neuroanesthe* OR neuro-anesthe* OR neuroleptanaesthe* OR neuro-leptanaesthe* OR neuroleptanesthe* OR neuro-leptanesthe* ) OR ( block* W/3 ( autonomic OR cauda OR caudal OR cervical OR conduction OR dural OR epidural OR extradural OR ganglion OR intercostal OR lumbar OR nerve OR neurogenic OR neuromuscular OR paracervical OR peridural OR "ql" OR "quadratus lumborum" OR retrobulbar OR retroocular OR spinal OR stellate-ganglion OR subarachnoid OR tap OR "transverse abdominal plane" ) ) OR ( postanesthes* OR post-anesthes* OR postanaesthes* OR post-anesthaes* OR ( recover* W/1 ( room* OR ward* OR period* ) ) OR pacu ) OR ( ( surg* OR operat* ) W/2 ( advers* OR injur* OR complicat* OR blood-loss OR hemorrhag* OR haemorrhag* ) ) OR ( ( anesthesi* OR anesthaesi* OR malignan* ) W/4 ( hypertherm* OR hyperpyrex* ) ) OR ( ( afferent* OR efferent* ) W/1 ( loop* OR limb* ) W/3 ( syndrome* OR disease* OR obstruct* ) ) OR ( ( anastomosis* OR anastomotic* ) W/3 ( dehiscen* OR leak* OR rupture* ) ) OR ( ( ( breast* W/2 cancer ) OR mastectom* ) W/3 ( lymphedem* OR lymphoedem* ) ) OR ( cornea* W/1 endothel* W/2 ( loss* OR damag* OR injur* ) ) OR ( "coronary-subclavian steal" ) OR ( ( delay* W/2 ( awake* OR conscious* OR ( emergenc* W/2 anesth*es* ) ) ) OR ( residual W/2 ( block* OR curarizat* ) ) ) OR ( ( emerg* OR postanesthes* OR post-anesthes* OR postanaesthes* OR post-anesthaes* ) W/1 ( deliri* OR agitat* OR excit* ) ) OR ( "failed back surg*" OR ( ( failed-back OR post-laminectom* OR postlaminectom* ) W/2 syndrome* ) OR fbss ) OR ( ( graft* OR allograft* OR transplant* OR flap* ) W/2 ( occlusion* OR occlude* OR restenosi* OR disease* OR disorder* OR dysfunct* OR fail* OR infect* OR necros* OR reject* OR vasculopath* ) ) OR ( ( cicatr* OR incision* OR scar* ) W/3 hernia* ) OR ( pseudomeli* OR pseudo-meli* OR ( phantom W/3 ( limb* OR pain* OR sensation* ) ) ) OR ( cholecystectom* OR post-cholecystectom* OR postcholecystectom* OR choledochoduodenostom* OR post-choledochoduodenostom* OR postcholedochoduodenostom* OR sump ) OR ( postgastrectom* OR post-gastrectom* OR </w:t>
            </w:r>
            <w:r w:rsidRPr="001762A8">
              <w:rPr>
                <w:rFonts w:ascii="Times New Roman" w:hAnsi="Times New Roman" w:cs="Times New Roman"/>
                <w:color w:val="323232"/>
                <w:sz w:val="24"/>
                <w:szCs w:val="24"/>
              </w:rPr>
              <w:lastRenderedPageBreak/>
              <w:t xml:space="preserve">stomach-resect* OR dumping* ) OR ( endoleak* OR endo-leak* OR perigraft-leak* ) OR ( ponv ) OR ( postcommissurotom* OR postpericardiotom* OR post-commissurotom* OR post-pericardiotom* ) OR ( ( prosthesis* OR prosthetic* ) W/3 ( fail* OR complicat* OR durab* OR loos* OR migrat* OR infect* OR surviv* ) ) OR ( "capsul* contract*" ) OR ( reperfus* W/3 ( injur* OR damag* ) ) OR ( ( "post-cardiac arrest*" OR postresuscitation OR post-resuscitat* OR post-heart-arrest* ) W/3 syndrome* ) OR ( "primary graft dysfunct*" ) OR ( surg* W/3 ( shock OR collaps* ) ) OR ( short* W/1 ( bowel* OR gut* OR intestin* ) W/1 syndrome* ) OR ( slit-ventricle* ) OR ( ( wound* OR suture* OR surgical-wound* ) W/3 ( dehiscence* OR disrupt* OR rupture* OR separat* OR seperat* ) ) OR ( vasopleg* OR vaso-pleg* ) OR ( bone* W/3 ( cement* OR glue* OR paste* ) ) OR ( ( breast* OR mammar* ) W/3 ( implant* OR prosthes* OR endoprosthes ) ) OR ( diffus* W/2 lamellar* W/2 keratit* ) OR ( gastric*-band* W/3 ( erode* OR erosion* OR fail* ) ) OR ( hypocalcemi* OR hypocalcaemi* OR hungry-bone* ) OR ( ( low-anterior-resection OR lar ) W/3 syndrome* ) OR ( paravalvular W/1 ( leak* OR regurgitat* ) ) OR ( malignan*-glaucoma OR aqueous-misdirection OR ciliar*-block-glaucoma ) OR ( pseudo* W/3 glaucoma ) OR ( ( pneumonectom* OR post-pneumonectom* OR postpneumonectom* ) W/3 syndrome* ) OR ( ( endoprosthe* OR endo-prosthe* OR prosthe* OR periprosthe* OR peri-prosthe* OR screw* ) W/3 ( dysfunction* OR disfunction* OR deteriorat* OR dislocat* OR endocarditis* OR erod* OR erosion* OR fail* OR fracture* OR loosen* OR thrombosis ) ) OR ( ( retain* W/3 ( appliance* OR body OR bodies OR clip* OR cotton* OR drain* OR gauze* OR linen* OR item* OR instrument* OR material* OR needle* OR object* OR pad OR pads OR sponge* OR swab* OR textile* OR tool* OR towel* ) ) OR textiloma* OR gossypiboma* ) OR ( ( surg* OR operat* ) W/3 infect* ) OR ( scar* W/3 endometriosis* ) ) ) </w:t>
            </w:r>
          </w:p>
          <w:p w14:paraId="48C17ADC" w14:textId="77777777" w:rsidR="00502D50" w:rsidRPr="001762A8" w:rsidRDefault="00A166EA" w:rsidP="00A166EA">
            <w:pPr>
              <w:rPr>
                <w:rFonts w:ascii="Times New Roman" w:hAnsi="Times New Roman" w:cs="Times New Roman"/>
                <w:color w:val="323232"/>
                <w:sz w:val="24"/>
                <w:szCs w:val="24"/>
              </w:rPr>
            </w:pPr>
            <w:r w:rsidRPr="001762A8">
              <w:rPr>
                <w:rFonts w:ascii="Times New Roman" w:hAnsi="Times New Roman" w:cs="Times New Roman"/>
                <w:color w:val="323232"/>
                <w:sz w:val="24"/>
                <w:szCs w:val="24"/>
              </w:rPr>
              <w:t xml:space="preserve">AND </w:t>
            </w:r>
          </w:p>
          <w:p w14:paraId="3206F057" w14:textId="2E31D4E7" w:rsidR="00A166EA" w:rsidRPr="001762A8" w:rsidRDefault="00A166EA" w:rsidP="00A166EA">
            <w:pPr>
              <w:rPr>
                <w:rFonts w:ascii="Times New Roman" w:eastAsia="Times New Roman" w:hAnsi="Times New Roman" w:cs="Times New Roman"/>
                <w:color w:val="323232"/>
                <w:sz w:val="24"/>
                <w:szCs w:val="24"/>
                <w:lang w:eastAsia="en-US"/>
              </w:rPr>
            </w:pPr>
            <w:r w:rsidRPr="001762A8">
              <w:rPr>
                <w:rFonts w:ascii="Times New Roman" w:hAnsi="Times New Roman" w:cs="Times New Roman"/>
                <w:color w:val="323232"/>
                <w:sz w:val="24"/>
                <w:szCs w:val="24"/>
              </w:rPr>
              <w:t xml:space="preserve">( TITLE-ABS-KEY ( ainu* OR asia* OR bai* OR bangladesh* OR bhote* OR bhutan* OR bornean* OR borneo* OR brunei* OR burma* OR burmese* OR cambodia* OR ceylon* OR china* OR chinese* OR darussalam* OR dayak* OR dyak* OR filipin* OR hmong* OR "hong kong*" OR hongkong* OR hu OR huren OR huzu OR hus OR india* OR indo-chin* OR indonesia* OR iu-mien* OR japan* OR kalmyk* OR kampuchea* OR kampudja* OR karen* OR kashmir* OR khmer* OR korea* OR lao* OR macanes* OR macanese* OR macao* OR macau* OR malaysia* OR maldiv* OR manchu* OR maylay* OR melanesia* OR mien* OR mongol* OR mongolia* OR myanma* OR nepal* OR pakistan* OR paracel* OR philippin* OR ryukyuan* OR singapor* OR sinhal* OR south*-asia* OR spratly* OR srilanka* OR sri-lanka* OR taiwan* OR tamil* OR thai* OR tibet* OR timor* OR turkic* OR viet* OR zhuang* ) ) AND ( TITLE-ABS-KEY ( ( america* OR "united states" ) OR ( alabama* OR alaska* OR arizona* OR arkansa* OR california* OR carolina* OR colorad* OR connecticut* OR dakota* OR delaware* OR "district of columbia" OR florida* OR floridian* OR georgia* OR hawaii* OR idaho* OR illinois* OR indiana* OR iowa* OR kansas OR kansan OR kentuck* OR louisiana* OR maine* OR maryland* OR massachusetts* OR michigan* OR minnesota* OR mississippi* OR missouri* OR montana* OR nebraska* OR nevada* OR "new england*" OR "new hampshir*" OR "new jersey*" OR "new mexic*" OR "new york*" OR "north carolin*" OR ohio* OR oklahom* OR oregon* OR pennsylvania* OR "puerto ric*" OR "rhode island*" OR "south carolin*" OR tennesse* OR texas* OR texan* OR utah* OR vermont* OR virginia* OR washington* OR "west virginia*" OR wisconsin* OR wyoming* ) OR ( "new york" OR "los angeles" OR chicago OR houston OR phoenix OR philadelphia OR "san antonio" OR "san diego" OR dallas OR austin OR </w:t>
            </w:r>
            <w:r w:rsidRPr="001762A8">
              <w:rPr>
                <w:rFonts w:ascii="Times New Roman" w:hAnsi="Times New Roman" w:cs="Times New Roman"/>
                <w:color w:val="323232"/>
                <w:sz w:val="24"/>
                <w:szCs w:val="24"/>
              </w:rPr>
              <w:lastRenderedPageBreak/>
              <w:t xml:space="preserve">jacksonville OR "san jose" OR ( ( fort OR ft ) W/1 worth ) OR columbus OR charlotte OR indianapolis OR "san francisco" OR seattle OR denver OR "oklahoma city" OR nashville OR "el paso" OR washington OR "las vegas" OR boston OR portland OR louisville OR memphis OR detroit OR baltimore OR milwaukee OR albuquerque OR tucson OR fresno OR sacramento OR mesa OR "kansas city" OR atlanta OR "colorado springs" OR omaha OR raleigh OR "virginia beach" OR "long beach" OR miami OR oakland OR minneapolis OR tulsa OR bakersfield OR tampa OR wichita OR arlington OR aurora OR "new orleans" OR cleveland OR anaheim OR honolulu OR henderson OR stockton OR riverside OR lexington OR "corpus christi" OR orlando OR irvine OR cincinnati OR "santa ana" OR newark OR ( ( saint OR st ) W/1 paul ) OR pittsburgh OR greensboro OR lincoln OR durham OR plano OR anchorage OR "jersey city" OR ( ( saint OR st ) W/1 louis ) OR chandler OR "north las vegas" OR "chula vista" OR buffalo OR gilbert OR reno OR madison OR ( ( fort OR ft ) W/1 wayne ) OR toledo OR lubbock OR ( ( saint OR st ) W/1 petersburg ) OR laredo OR irving OR chesapeake OR glendale OR winston-salem OR scottsdale OR garland OR boise OR norfolk OR ( port W/1 ( saint OR st ) W/1 lucie ) OR spokane OR richmond OR fremont OR huntsville OR tacoma OR "baton rouge" OR "santa clarita" OR "san bernardino" OR hialeah OR frisco OR modesto OR "cape coral" OR fontana OR "moreno valley" OR "des moines" OR rochester OR fayetteville OR yonkers OR mckinney OR worcester OR "salt lake city" OR "little rock" OR columbus OR augusta OR "sioux falls" OR "grand prairie" OR tallahassee OR amarillo OR oxnard OR peoria OR "overland park" OR montgomery OR birmingham OR "grand rapids" OR knoxville OR vancouver OR "huntington beach" OR providence OR brownsville OR glendale OR akron OR tempe OR "newport news" OR chattanooga OR mobile OR ( ( fort OR ft ) W/1 lauderdale ) OR cary OR shreveport OR ontario OR eugene OR aurora OR "elk grove" OR salem OR "santa rosa" OR clarksville OR "rancho cucamonga" OR oceanside OR springfield OR "pembroke pines" OR "garden grove" OR ( ( fort OR ft ) W/1 collins ) OR lancaster OR palmdale OR murfreesboro OR salinas OR corona OR killeen OR hayward OR paterson OR macon OR lakewood OR alexandria OR roseville OR surprise OR springfield OR charleston OR "kansas city" OR sunnyvale OR bellevue OR hollywood OR denton OR escondido OR joliet OR naperville OR bridgeport OR savannah OR mesquite OR pasadena OR rockford OR pomona OR jackson OR olathe OR gainesville OR mcallen OR syracuse OR waco OR visalia OR thornton OR torrance OR fullerton OR columbia OR lakewood OR "new haven" OR hampton OR miramar OR victorville OR warren OR "west valley city" OR "cedar rapids" OR stamford OR orange OR dayton OR midland OR kent OR elizabeth OR pasadena OR carrollton OR "coral springs" OR "sterling heights" OR fargo OR lewisville OR meridian OR norman OR "palm bay" OR athens OR columbia OR abilene OR pearland OR "santa clara" OR "round rock" OR topeka OR allentown OR clovis OR "simi valley" OR "college station" OR "thousand oaks" OR vallejo OR concord OR rochester OR arvada OR lafayette OR independence OR "west palm beach" OR hartford OR wilmington OR lakeland OR billings OR "ann arbor" OR fairfield OR berkeley OR richardson OR "north charleston" OR cambridge OR "broken arrow" OR clearwater OR "west jordan" OR evansville OR "league city" OR antioch OR manchester OR "high point" OR waterbury OR westminster OR richmond OR carlsbad OR "las cruces" OR murrieta OR lowell OR provo OR springfield OR elgin OR odessa OR lansing OR "pompano beach" OR beaumont OR temecula OR gresham OR allen OR pueblo OR everett OR "south fulton" OR peoria OR nampa OR tuscaloosa OR "miami gardens" OR "santa maria" OR downey OR concord OR ventura OR "costa mesa" OR "sugar land" OR menifee OR tyler OR sparks OR greeley OR "rio rancho" </w:t>
            </w:r>
            <w:r w:rsidRPr="001762A8">
              <w:rPr>
                <w:rFonts w:ascii="Times New Roman" w:hAnsi="Times New Roman" w:cs="Times New Roman"/>
                <w:color w:val="323232"/>
                <w:sz w:val="24"/>
                <w:szCs w:val="24"/>
              </w:rPr>
              <w:lastRenderedPageBreak/>
              <w:t>OR "sandy springs" OR dearborn OR "jurupa valley" OR edison OR "spokane valley" OR hillsboro OR davie OR "green bay" OR centennial OR buckeye OR boulder OR goodyear OR "el monte" OR "west covina" OR brockton OR "new braunfels" OR "el cajon" OR edinburg OR renton OR burbank OR inglewood OR rialto OR "lee&amp;apos;s summit" OR bend OR woodbridge OR "south bend" OR "wichita falls" OR ( ( saint OR st ) W/1 george ) OR fishers OR carmel OR vacaville OR quincy OR conroe OR chico OR "san mateo" OR lynn OR albany OR hesperia OR "new bedford" OR davenport OR "daly city" ) ) )</w:t>
            </w:r>
          </w:p>
          <w:p w14:paraId="32C83FF5" w14:textId="77777777" w:rsidR="00A166EA" w:rsidRPr="001762A8" w:rsidRDefault="00A166EA" w:rsidP="002B761D">
            <w:pPr>
              <w:rPr>
                <w:rFonts w:ascii="Times New Roman" w:hAnsi="Times New Roman" w:cs="Times New Roman"/>
                <w:sz w:val="24"/>
                <w:szCs w:val="24"/>
              </w:rPr>
            </w:pPr>
          </w:p>
        </w:tc>
      </w:tr>
    </w:tbl>
    <w:p w14:paraId="045611A0" w14:textId="5B67B65F" w:rsidR="004C64ED" w:rsidRPr="001762A8" w:rsidRDefault="004C64ED" w:rsidP="002B761D">
      <w:pPr>
        <w:rPr>
          <w:rFonts w:ascii="Times New Roman" w:hAnsi="Times New Roman" w:cs="Times New Roman"/>
          <w:sz w:val="24"/>
          <w:szCs w:val="24"/>
        </w:rPr>
      </w:pPr>
    </w:p>
    <w:p w14:paraId="77617D7B" w14:textId="56A4DF82" w:rsidR="00454036" w:rsidRPr="001762A8" w:rsidRDefault="00FD2301" w:rsidP="00482D68">
      <w:pPr>
        <w:rPr>
          <w:rFonts w:ascii="Times New Roman" w:hAnsi="Times New Roman" w:cs="Times New Roman"/>
          <w:sz w:val="24"/>
          <w:szCs w:val="24"/>
        </w:rPr>
      </w:pPr>
      <w:r w:rsidRPr="001762A8">
        <w:rPr>
          <w:rFonts w:ascii="Times New Roman" w:hAnsi="Times New Roman" w:cs="Times New Roman"/>
          <w:b/>
          <w:sz w:val="24"/>
          <w:szCs w:val="24"/>
        </w:rPr>
        <w:t>Web of Science (Clarivate)</w:t>
      </w:r>
      <w:r w:rsidRPr="001762A8">
        <w:rPr>
          <w:rFonts w:ascii="Times New Roman" w:hAnsi="Times New Roman" w:cs="Times New Roman"/>
          <w:b/>
          <w:sz w:val="24"/>
          <w:szCs w:val="24"/>
        </w:rPr>
        <w:br/>
      </w:r>
      <w:r w:rsidR="00171446" w:rsidRPr="001762A8">
        <w:rPr>
          <w:rFonts w:ascii="Times New Roman" w:hAnsi="Times New Roman" w:cs="Times New Roman"/>
          <w:b/>
          <w:sz w:val="24"/>
          <w:szCs w:val="24"/>
        </w:rPr>
        <w:t>Searched February 9, 2024.</w:t>
      </w:r>
      <w:r w:rsidR="00603E84" w:rsidRPr="001762A8">
        <w:rPr>
          <w:rFonts w:ascii="Times New Roman" w:hAnsi="Times New Roman" w:cs="Times New Roman"/>
          <w:b/>
          <w:sz w:val="24"/>
          <w:szCs w:val="24"/>
        </w:rPr>
        <w:br/>
      </w:r>
      <w:r w:rsidR="00171446" w:rsidRPr="001762A8">
        <w:rPr>
          <w:rFonts w:ascii="Times New Roman" w:hAnsi="Times New Roman" w:cs="Times New Roman"/>
          <w:b/>
          <w:bCs/>
          <w:sz w:val="24"/>
          <w:szCs w:val="24"/>
        </w:rPr>
        <w:t>224</w:t>
      </w:r>
      <w:r w:rsidR="00FB3327" w:rsidRPr="001762A8">
        <w:rPr>
          <w:rFonts w:ascii="Times New Roman" w:hAnsi="Times New Roman" w:cs="Times New Roman"/>
          <w:b/>
          <w:bCs/>
          <w:sz w:val="24"/>
          <w:szCs w:val="24"/>
        </w:rPr>
        <w:t xml:space="preserve"> records retrieved.</w:t>
      </w:r>
      <w:r w:rsidR="00E26EA7" w:rsidRPr="001762A8">
        <w:rPr>
          <w:rFonts w:ascii="Times New Roman" w:hAnsi="Times New Roman" w:cs="Times New Roman"/>
          <w:b/>
          <w:bCs/>
          <w:sz w:val="24"/>
          <w:szCs w:val="24"/>
        </w:rPr>
        <w:br/>
      </w:r>
      <w:r w:rsidR="0005515B" w:rsidRPr="001762A8">
        <w:rPr>
          <w:rFonts w:ascii="Times New Roman" w:hAnsi="Times New Roman" w:cs="Times New Roman"/>
          <w:sz w:val="24"/>
          <w:szCs w:val="24"/>
        </w:rPr>
        <w:br/>
      </w:r>
      <w:r w:rsidR="00AA22E5" w:rsidRPr="001762A8">
        <w:rPr>
          <w:rFonts w:ascii="Times New Roman" w:hAnsi="Times New Roman" w:cs="Times New Roman"/>
          <w:sz w:val="24"/>
          <w:szCs w:val="24"/>
          <w:u w:val="single"/>
        </w:rPr>
        <w:t>Databases</w:t>
      </w:r>
      <w:r w:rsidR="00744547" w:rsidRPr="001762A8">
        <w:rPr>
          <w:rFonts w:ascii="Times New Roman" w:hAnsi="Times New Roman" w:cs="Times New Roman"/>
          <w:sz w:val="24"/>
          <w:szCs w:val="24"/>
        </w:rPr>
        <w:t xml:space="preserve">: </w:t>
      </w:r>
      <w:r w:rsidR="00AA22E5" w:rsidRPr="001762A8">
        <w:rPr>
          <w:rFonts w:ascii="Times New Roman" w:hAnsi="Times New Roman" w:cs="Times New Roman"/>
          <w:sz w:val="24"/>
          <w:szCs w:val="24"/>
        </w:rPr>
        <w:t>Web of Science Core Collection</w:t>
      </w:r>
      <w:r w:rsidR="009B61C2" w:rsidRPr="001762A8">
        <w:rPr>
          <w:rFonts w:ascii="Times New Roman" w:hAnsi="Times New Roman" w:cs="Times New Roman"/>
          <w:sz w:val="24"/>
          <w:szCs w:val="24"/>
        </w:rPr>
        <w:t xml:space="preserve">: </w:t>
      </w:r>
      <w:r w:rsidR="00482D68" w:rsidRPr="001762A8">
        <w:rPr>
          <w:rFonts w:ascii="Times New Roman" w:hAnsi="Times New Roman" w:cs="Times New Roman"/>
          <w:sz w:val="24"/>
          <w:szCs w:val="24"/>
        </w:rPr>
        <w:t>Science Citation Index Expanded (1945-present), Social Sciences Citation Index (1956-present)</w:t>
      </w:r>
      <w:r w:rsidR="009B61C2" w:rsidRPr="001762A8">
        <w:rPr>
          <w:rFonts w:ascii="Times New Roman" w:hAnsi="Times New Roman" w:cs="Times New Roman"/>
          <w:sz w:val="24"/>
          <w:szCs w:val="24"/>
        </w:rPr>
        <w:t xml:space="preserve">, </w:t>
      </w:r>
      <w:r w:rsidR="00482D68" w:rsidRPr="001762A8">
        <w:rPr>
          <w:rFonts w:ascii="Times New Roman" w:hAnsi="Times New Roman" w:cs="Times New Roman"/>
          <w:sz w:val="24"/>
          <w:szCs w:val="24"/>
        </w:rPr>
        <w:t>Arts &amp; Humanities Citation Index (1975-present)</w:t>
      </w:r>
      <w:r w:rsidR="009B61C2" w:rsidRPr="001762A8">
        <w:rPr>
          <w:rFonts w:ascii="Times New Roman" w:hAnsi="Times New Roman" w:cs="Times New Roman"/>
          <w:sz w:val="24"/>
          <w:szCs w:val="24"/>
        </w:rPr>
        <w:t xml:space="preserve">, </w:t>
      </w:r>
      <w:r w:rsidR="00482D68" w:rsidRPr="001762A8">
        <w:rPr>
          <w:rFonts w:ascii="Times New Roman" w:hAnsi="Times New Roman" w:cs="Times New Roman"/>
          <w:sz w:val="24"/>
          <w:szCs w:val="24"/>
        </w:rPr>
        <w:t>Conference Proceedings Citation Index- Science (1990-present)</w:t>
      </w:r>
      <w:r w:rsidR="009B61C2" w:rsidRPr="001762A8">
        <w:rPr>
          <w:rFonts w:ascii="Times New Roman" w:hAnsi="Times New Roman" w:cs="Times New Roman"/>
          <w:sz w:val="24"/>
          <w:szCs w:val="24"/>
        </w:rPr>
        <w:t xml:space="preserve">, </w:t>
      </w:r>
      <w:r w:rsidR="00482D68" w:rsidRPr="001762A8">
        <w:rPr>
          <w:rFonts w:ascii="Times New Roman" w:hAnsi="Times New Roman" w:cs="Times New Roman"/>
          <w:sz w:val="24"/>
          <w:szCs w:val="24"/>
        </w:rPr>
        <w:t>Conference Proceedings Citation Index- Social Science &amp; Humanities (1990-present)</w:t>
      </w:r>
      <w:r w:rsidR="009B61C2" w:rsidRPr="001762A8">
        <w:rPr>
          <w:rFonts w:ascii="Times New Roman" w:hAnsi="Times New Roman" w:cs="Times New Roman"/>
          <w:sz w:val="24"/>
          <w:szCs w:val="24"/>
        </w:rPr>
        <w:t xml:space="preserve">, </w:t>
      </w:r>
      <w:r w:rsidR="00482D68" w:rsidRPr="001762A8">
        <w:rPr>
          <w:rFonts w:ascii="Times New Roman" w:hAnsi="Times New Roman" w:cs="Times New Roman"/>
          <w:sz w:val="24"/>
          <w:szCs w:val="24"/>
        </w:rPr>
        <w:t>Emerging Sources Citation Index (2015-present)</w:t>
      </w:r>
      <w:r w:rsidR="00E017FC" w:rsidRPr="001762A8">
        <w:rPr>
          <w:rFonts w:ascii="Times New Roman" w:hAnsi="Times New Roman" w:cs="Times New Roman"/>
          <w:sz w:val="24"/>
          <w:szCs w:val="24"/>
        </w:rPr>
        <w:t xml:space="preserve">. </w:t>
      </w:r>
      <w:r w:rsidR="00EE3727" w:rsidRPr="001762A8">
        <w:rPr>
          <w:rFonts w:ascii="Times New Roman" w:hAnsi="Times New Roman" w:cs="Times New Roman"/>
          <w:sz w:val="24"/>
          <w:szCs w:val="24"/>
        </w:rPr>
        <w:br/>
      </w:r>
      <w:r w:rsidR="00AA22E5" w:rsidRPr="001762A8">
        <w:rPr>
          <w:rFonts w:ascii="Times New Roman" w:hAnsi="Times New Roman" w:cs="Times New Roman"/>
          <w:sz w:val="24"/>
          <w:szCs w:val="24"/>
        </w:rPr>
        <w:t>KCI-Korean Journal Database</w:t>
      </w:r>
      <w:r w:rsidR="008D2D0E" w:rsidRPr="001762A8">
        <w:rPr>
          <w:rFonts w:ascii="Times New Roman" w:hAnsi="Times New Roman" w:cs="Times New Roman"/>
          <w:sz w:val="24"/>
          <w:szCs w:val="24"/>
        </w:rPr>
        <w:t xml:space="preserve">, </w:t>
      </w:r>
      <w:r w:rsidR="00ED6107" w:rsidRPr="001762A8">
        <w:rPr>
          <w:rFonts w:ascii="Times New Roman" w:hAnsi="Times New Roman" w:cs="Times New Roman"/>
          <w:sz w:val="24"/>
          <w:szCs w:val="24"/>
        </w:rPr>
        <w:t>(</w:t>
      </w:r>
      <w:r w:rsidR="008D2D0E" w:rsidRPr="001762A8">
        <w:rPr>
          <w:rFonts w:ascii="Times New Roman" w:hAnsi="Times New Roman" w:cs="Times New Roman"/>
          <w:sz w:val="24"/>
          <w:szCs w:val="24"/>
        </w:rPr>
        <w:t>1980-present</w:t>
      </w:r>
      <w:r w:rsidR="00ED6107" w:rsidRPr="001762A8">
        <w:rPr>
          <w:rFonts w:ascii="Times New Roman" w:hAnsi="Times New Roman" w:cs="Times New Roman"/>
          <w:sz w:val="24"/>
          <w:szCs w:val="24"/>
        </w:rPr>
        <w:t>)</w:t>
      </w:r>
      <w:r w:rsidR="00AA22E5" w:rsidRPr="001762A8">
        <w:rPr>
          <w:rFonts w:ascii="Times New Roman" w:hAnsi="Times New Roman" w:cs="Times New Roman"/>
          <w:sz w:val="24"/>
          <w:szCs w:val="24"/>
        </w:rPr>
        <w:t>; SciELO Citation Index</w:t>
      </w:r>
      <w:r w:rsidR="00E017FC" w:rsidRPr="001762A8">
        <w:rPr>
          <w:rFonts w:ascii="Times New Roman" w:hAnsi="Times New Roman" w:cs="Times New Roman"/>
          <w:sz w:val="24"/>
          <w:szCs w:val="24"/>
        </w:rPr>
        <w:t xml:space="preserve">, </w:t>
      </w:r>
      <w:r w:rsidR="00ED6107" w:rsidRPr="001762A8">
        <w:rPr>
          <w:rFonts w:ascii="Times New Roman" w:hAnsi="Times New Roman" w:cs="Times New Roman"/>
          <w:sz w:val="24"/>
          <w:szCs w:val="24"/>
        </w:rPr>
        <w:t>(</w:t>
      </w:r>
      <w:r w:rsidR="00E017FC" w:rsidRPr="001762A8">
        <w:rPr>
          <w:rFonts w:ascii="Times New Roman" w:hAnsi="Times New Roman" w:cs="Times New Roman"/>
          <w:sz w:val="24"/>
          <w:szCs w:val="24"/>
        </w:rPr>
        <w:t>2002-present</w:t>
      </w:r>
      <w:r w:rsidR="00ED6107" w:rsidRPr="001762A8">
        <w:rPr>
          <w:rFonts w:ascii="Times New Roman" w:hAnsi="Times New Roman" w:cs="Times New Roman"/>
          <w:sz w:val="24"/>
          <w:szCs w:val="24"/>
        </w:rPr>
        <w:t>)</w:t>
      </w:r>
      <w:r w:rsidR="00AA22E5" w:rsidRPr="001762A8">
        <w:rPr>
          <w:rFonts w:ascii="Times New Roman" w:hAnsi="Times New Roman" w:cs="Times New Roman"/>
          <w:sz w:val="24"/>
          <w:szCs w:val="24"/>
        </w:rPr>
        <w:t>;</w:t>
      </w:r>
      <w:r w:rsidR="00CB4A6E" w:rsidRPr="001762A8">
        <w:rPr>
          <w:rFonts w:ascii="Times New Roman" w:hAnsi="Times New Roman" w:cs="Times New Roman"/>
          <w:sz w:val="24"/>
          <w:szCs w:val="24"/>
        </w:rPr>
        <w:t xml:space="preserve"> Preprint Citation Index, </w:t>
      </w:r>
      <w:r w:rsidR="00ED6107" w:rsidRPr="001762A8">
        <w:rPr>
          <w:rFonts w:ascii="Times New Roman" w:hAnsi="Times New Roman" w:cs="Times New Roman"/>
          <w:sz w:val="24"/>
          <w:szCs w:val="24"/>
        </w:rPr>
        <w:t>(</w:t>
      </w:r>
      <w:r w:rsidR="005B6DF0" w:rsidRPr="001762A8">
        <w:rPr>
          <w:rFonts w:ascii="Times New Roman" w:hAnsi="Times New Roman" w:cs="Times New Roman"/>
          <w:sz w:val="24"/>
          <w:szCs w:val="24"/>
        </w:rPr>
        <w:t>1991-present)</w:t>
      </w:r>
      <w:r w:rsidR="003C6B04" w:rsidRPr="001762A8">
        <w:rPr>
          <w:rFonts w:ascii="Times New Roman" w:hAnsi="Times New Roman" w:cs="Times New Roman"/>
          <w:sz w:val="24"/>
          <w:szCs w:val="24"/>
        </w:rPr>
        <w:t>;</w:t>
      </w:r>
      <w:r w:rsidR="005B6DF0" w:rsidRPr="001762A8">
        <w:rPr>
          <w:rFonts w:ascii="Times New Roman" w:hAnsi="Times New Roman" w:cs="Times New Roman"/>
          <w:sz w:val="24"/>
          <w:szCs w:val="24"/>
        </w:rPr>
        <w:t xml:space="preserve"> </w:t>
      </w:r>
      <w:r w:rsidR="00EB4F48" w:rsidRPr="001762A8">
        <w:rPr>
          <w:rFonts w:ascii="Times New Roman" w:hAnsi="Times New Roman" w:cs="Times New Roman"/>
          <w:sz w:val="24"/>
          <w:szCs w:val="24"/>
        </w:rPr>
        <w:t>ProQuest Dissertations &amp; Theses Citation Index</w:t>
      </w:r>
      <w:r w:rsidR="00F6334C" w:rsidRPr="001762A8">
        <w:rPr>
          <w:rFonts w:ascii="Times New Roman" w:hAnsi="Times New Roman" w:cs="Times New Roman"/>
          <w:sz w:val="24"/>
          <w:szCs w:val="24"/>
        </w:rPr>
        <w:t xml:space="preserve">, </w:t>
      </w:r>
      <w:r w:rsidR="000710C8" w:rsidRPr="001762A8">
        <w:rPr>
          <w:rFonts w:ascii="Times New Roman" w:hAnsi="Times New Roman" w:cs="Times New Roman"/>
          <w:sz w:val="24"/>
          <w:szCs w:val="24"/>
        </w:rPr>
        <w:t>(</w:t>
      </w:r>
      <w:r w:rsidR="00F6334C" w:rsidRPr="001762A8">
        <w:rPr>
          <w:rFonts w:ascii="Times New Roman" w:hAnsi="Times New Roman" w:cs="Times New Roman"/>
          <w:sz w:val="24"/>
          <w:szCs w:val="24"/>
        </w:rPr>
        <w:t>1637-present)</w:t>
      </w:r>
      <w:r w:rsidR="003C6B04" w:rsidRPr="001762A8">
        <w:rPr>
          <w:rFonts w:ascii="Times New Roman" w:hAnsi="Times New Roman" w:cs="Times New Roman"/>
          <w:sz w:val="24"/>
          <w:szCs w:val="24"/>
        </w:rPr>
        <w:t>.</w:t>
      </w:r>
      <w:r w:rsidR="00AA22E5" w:rsidRPr="001762A8">
        <w:rPr>
          <w:rFonts w:ascii="Times New Roman" w:hAnsi="Times New Roman" w:cs="Times New Roman"/>
          <w:sz w:val="24"/>
          <w:szCs w:val="24"/>
        </w:rPr>
        <w:br/>
        <w:t>Timespan=</w:t>
      </w:r>
      <w:r w:rsidR="00141BBE" w:rsidRPr="001762A8">
        <w:rPr>
          <w:rFonts w:ascii="Times New Roman" w:hAnsi="Times New Roman" w:cs="Times New Roman"/>
          <w:sz w:val="24"/>
          <w:szCs w:val="24"/>
        </w:rPr>
        <w:t>1945-</w:t>
      </w:r>
      <w:r w:rsidR="00815BE1" w:rsidRPr="001762A8">
        <w:rPr>
          <w:rFonts w:ascii="Times New Roman" w:hAnsi="Times New Roman" w:cs="Times New Roman"/>
          <w:sz w:val="24"/>
          <w:szCs w:val="24"/>
        </w:rPr>
        <w:t>2021</w:t>
      </w:r>
      <w:r w:rsidR="00AA22E5" w:rsidRPr="001762A8">
        <w:rPr>
          <w:rFonts w:ascii="Times New Roman" w:hAnsi="Times New Roman" w:cs="Times New Roman"/>
          <w:sz w:val="24"/>
          <w:szCs w:val="24"/>
        </w:rPr>
        <w:br/>
        <w:t>Language = Auto</w:t>
      </w:r>
    </w:p>
    <w:tbl>
      <w:tblPr>
        <w:tblStyle w:val="TableGrid"/>
        <w:tblW w:w="0" w:type="auto"/>
        <w:tblLook w:val="04A0" w:firstRow="1" w:lastRow="0" w:firstColumn="1" w:lastColumn="0" w:noHBand="0" w:noVBand="1"/>
      </w:tblPr>
      <w:tblGrid>
        <w:gridCol w:w="9350"/>
      </w:tblGrid>
      <w:tr w:rsidR="004D102F" w:rsidRPr="001762A8" w14:paraId="0A2A803D" w14:textId="77777777" w:rsidTr="004D102F">
        <w:tc>
          <w:tcPr>
            <w:tcW w:w="9350" w:type="dxa"/>
          </w:tcPr>
          <w:p w14:paraId="73893EF9" w14:textId="77777777" w:rsidR="004D102F" w:rsidRPr="001762A8" w:rsidRDefault="004D102F" w:rsidP="004D102F">
            <w:pPr>
              <w:rPr>
                <w:rFonts w:ascii="Times New Roman" w:hAnsi="Times New Roman" w:cs="Times New Roman"/>
                <w:sz w:val="24"/>
                <w:szCs w:val="24"/>
                <w:highlight w:val="yellow"/>
              </w:rPr>
            </w:pPr>
            <w:r w:rsidRPr="001762A8">
              <w:rPr>
                <w:rFonts w:ascii="Times New Roman" w:hAnsi="Times New Roman" w:cs="Times New Roman"/>
                <w:sz w:val="24"/>
                <w:szCs w:val="24"/>
              </w:rPr>
              <w:t xml:space="preserve">( TS= ( ( diabet* NEAR/2 ( adult-onset OR insulin-independent* OR ketosis-resistant OR latent* OR matur*-onset OR non-insulin-dependent OR slow-onset OR stable OR type-2 OR type-ii ) ) OR ( dm-2* OR dm2* OR mody* OR niddm* OR t2d* OR t2dm* ) OR ( ( metabolic* OR cardiometabolic OR cardio-metabolic* OR dysmetabolic* OR dys-metabolic* OR insulin-resistan* OR reaven* ) NEAR/3 syndrom* ) OR ( a1c OR hb-a1c OR haemoglobin-a1c OR haemoglobin-a-1c OR haemoglobin-aic OR hba-1c OR hba1c OR hemoglobin-a1c OR hemoglobin-a-1c OR hemoglobin-aic ) OR ( glucosaemi* OR glucosemi* OR glycaemi* OR glycemi* OR hyperglycaemi* OR hyperglycemia* OR hyper-glycemia* OR hyperglycaemi* OR hyper-glycaemi* OR hyperglucemi* ) ) ) </w:t>
            </w:r>
            <w:r w:rsidRPr="001762A8">
              <w:rPr>
                <w:rFonts w:ascii="Times New Roman" w:hAnsi="Times New Roman" w:cs="Times New Roman"/>
                <w:sz w:val="24"/>
                <w:szCs w:val="24"/>
              </w:rPr>
              <w:br/>
              <w:t xml:space="preserve">AND </w:t>
            </w:r>
            <w:r w:rsidRPr="001762A8">
              <w:rPr>
                <w:rFonts w:ascii="Times New Roman" w:hAnsi="Times New Roman" w:cs="Times New Roman"/>
                <w:sz w:val="24"/>
                <w:szCs w:val="24"/>
              </w:rPr>
              <w:br/>
              <w:t xml:space="preserve">( TS= ( ( intraop* OR intra-op* OR intrasurg* OR intra-surg* ) OR ( ( oper* OR surg* ) NEAR/2 ( durat* OR length* OR time* ) ) OR ( postop* OR post-op* OR postsurg* OR post-surg* OR post-proced* ) OR ( ( operat* OR surg* OR proced* ) NEAR/7 sequelae* ) OR ( periop* OR peri-op* OR perisurg* OR peri-surg* ) OR ( anesthe* OR anaesthe* OR cryoanaesthe* OR cryo-anaesthe* OR cryoanesthe* OR cryo-anesthe* OR electro-anaesthe* OR electroanasthaesia OR electroanesthe* OR electro-anesthe* OR neuro-anaesthe* OR neuroanasthaesia OR neuroanesthe* OR neuro-anesthe* OR neuroleptanaesthe* OR neuro-leptanaesthe* OR neuroleptanesthe* OR neuro-leptanesthe* ) OR ( block* NEAR/3 ( autonomic OR cauda OR caudal OR cervical OR conduction OR dural OR epidural OR extradural OR ganglion OR intercostal OR lumbar OR nerve OR neurogenic OR neuromuscular OR paracervical OR peridural OR "ql" OR "quadratus lumborum" OR retrobulbar OR retroocular OR spinal OR stellate-ganglion OR subarachnoid OR tap OR </w:t>
            </w:r>
            <w:r w:rsidRPr="001762A8">
              <w:rPr>
                <w:rFonts w:ascii="Times New Roman" w:hAnsi="Times New Roman" w:cs="Times New Roman"/>
                <w:sz w:val="24"/>
                <w:szCs w:val="24"/>
              </w:rPr>
              <w:lastRenderedPageBreak/>
              <w:t xml:space="preserve">"transverse abdominal plane" ) ) OR ( postanesthes* OR post-anesthes* OR postanaesthes* OR post-anesthaes* OR ( recover* NEAR/1 ( room* OR ward* OR period* ) ) OR pacu ) OR ( ( surg* OR operat* ) NEAR/2 ( advers* OR injur* OR complicat* OR blood-loss OR hemorrhag* OR haemorrhag* ) ) OR ( ( anesthesi* OR anesthaesi* OR malignan* ) NEAR/4 ( hypertherm* OR hyperpyrex* ) ) OR ( ( afferent* OR efferent* ) NEAR/1 ( loop* OR limb* ) NEAR/3 ( syndrome* OR disease* OR obstruct* ) ) OR ( ( anastomosis* OR anastomotic* ) NEAR/3 ( dehiscen* OR leak* OR rupture* ) ) OR ( ( ( breast* NEAR/2 cancer ) OR mastectom* ) NEAR/3 ( lymphedem* OR lymphoedem* ) ) OR ( cornea* NEAR/1 endothel* NEAR/2 ( loss* OR damag* OR injur* ) ) OR ( "coronary-subclavian steal" ) OR ( ( delay* NEAR/2 ( awake* OR conscious* OR ( emergenc* NEAR/2 anesth*es* ) ) ) OR ( residual NEAR/2 ( block* OR curarizat* ) ) ) OR ( ( emerg* OR postanesthes* OR post-anesthes* OR postanaesthes* OR post-anesthaes* ) NEAR/1 ( deliri* OR agitat* OR excit* ) ) OR ( "failed back surg*" OR ( ( failed-back OR post-laminectom* OR postlaminectom* ) NEAR/2 syndrome* ) OR fbss ) OR ( ( graft* OR allograft* OR transplant* OR flap* ) NEAR/2 ( occlusion* OR occlude* OR restenosi* OR disease* OR disorder* OR dysfunct* OR fail* OR infect* OR necros* OR reject* OR vasculopath* ) ) OR ( ( cicatr* OR incision* OR scar* ) NEAR/3 hernia* ) OR ( pseudomeli* OR pseudo-meli* OR ( phantom NEAR/3 ( limb* OR pain* OR sensation* ) ) ) OR ( cholecystectom* OR post-cholecystectom* OR postcholecystectom* OR choledochoduodenostom* OR post-choledochoduodenostom* OR postcholedochoduodenostom* OR sump ) OR ( postgastrectom* OR post-gastrectom* OR stomach-resect* OR dumping* ) OR ( endoleak* OR endo-leak* OR perigraft-leak* ) OR ( ponv ) OR ( postcommissurotom* OR postpericardiotom* OR post-commissurotom* OR post-pericardiotom* ) OR ( ( prosthesis* OR prosthetic* ) NEAR/3 ( fail* OR complicat* OR durab* OR loos* OR migrat* OR infect* OR surviv* ) ) OR ( "capsul* contract*" ) OR ( reperfus* NEAR/3 ( injur* OR damag* ) ) OR ( ( "post-cardiac arrest*" OR postresuscitation OR post-resuscitat* OR post-heart-arrest* ) NEAR/3 syndrome* ) OR ( "primary graft dysfunct*" ) OR ( surg* NEAR/3 ( shock OR collaps* ) ) OR ( short* NEAR/1 ( bowel* OR gut* OR intestin* ) NEAR/1 syndrome* ) OR ( slit-ventricle* ) OR ( ( wound* OR suture* OR surgical-wound* ) NEAR/3 ( dehiscence* OR disrupt* OR rupture* OR separat* OR seperat* ) ) OR ( vasopleg* OR vaso-pleg* ) OR ( bone* NEAR/3 ( cement* OR glue* OR paste* ) ) OR ( ( breast* OR mammar* ) NEAR/3 ( implant* OR prosthes* OR endoprosthes ) ) OR ( diffus* NEAR/2 lamellar* NEAR/2 keratit* ) OR ( gastric*-band* NEAR/3 ( erode* OR erosion* OR fail* ) ) OR ( hypocalcemi* OR hypocalcaemi* OR hungry-bone* ) OR ( ( low-anterior-resection OR lar ) NEAR/3 syndrome* ) OR ( paravalvular NEAR/1 ( leak* OR regurgitat* ) ) OR ( malignan*-glaucoma OR aqueous-misdirection OR ciliar*-block-glaucoma ) OR ( pseudo* NEAR/3 glaucoma ) OR ( ( pneumonectom* OR post-pneumonectom* OR postpneumonectom* ) NEAR/3 syndrome* ) OR ( ( endoprosthe* OR endo-prosthe* OR prosthe* OR periprosthe* OR peri-prosthe* OR screw* ) NEAR/3 ( dysfunction* OR disfunction* OR deteriorat* OR dislocat* OR endocarditis* OR erod* OR erosion* OR fail* OR fracture* OR loosen* OR thrombosis ) ) OR ( ( retain* NEAR/3 ( appliance* OR body OR bodies OR clip* OR cotton* OR drain* OR gauze* OR linen* OR item* OR instrument* OR material* OR needle* OR object* OR pad OR pads OR sponge* OR swab* OR textile* OR tool* OR towel* ) ) OR textiloma* OR gossypiboma* ) OR ( ( surg* OR operat* ) NEAR/3 infect* ) OR ( scar* NEAR/3 endometriosis* ) ) ) </w:t>
            </w:r>
            <w:r w:rsidRPr="001762A8">
              <w:rPr>
                <w:rFonts w:ascii="Times New Roman" w:hAnsi="Times New Roman" w:cs="Times New Roman"/>
                <w:sz w:val="24"/>
                <w:szCs w:val="24"/>
              </w:rPr>
              <w:br/>
              <w:t xml:space="preserve">AND </w:t>
            </w:r>
            <w:r w:rsidRPr="001762A8">
              <w:rPr>
                <w:rFonts w:ascii="Times New Roman" w:hAnsi="Times New Roman" w:cs="Times New Roman"/>
                <w:sz w:val="24"/>
                <w:szCs w:val="24"/>
              </w:rPr>
              <w:br/>
            </w:r>
            <w:r w:rsidRPr="001762A8">
              <w:rPr>
                <w:rFonts w:ascii="Times New Roman" w:hAnsi="Times New Roman" w:cs="Times New Roman"/>
                <w:sz w:val="24"/>
                <w:szCs w:val="24"/>
              </w:rPr>
              <w:lastRenderedPageBreak/>
              <w:t xml:space="preserve">( TS= ( ainu* OR asia* OR bai* OR bangladesh* OR bhote* OR bhutan* OR bornean* OR borneo* OR brunei* OR burma* OR burmese* OR cambodia* OR ceylon* OR china* OR chinese* OR darussalam* OR dayak* OR dyak* OR filipin* OR hmong* OR "hong kong*" OR hongkong* OR hu OR huren OR huzu OR hus OR india* OR indo-chin* OR indonesia* OR iu-mien* OR japan* OR kalmyk* OR kampuchea* OR kampudja* OR karen* OR kashmir* OR khmer* OR korea* OR lao* OR macanes* OR macanese* OR macao* OR macau* OR malaysia* OR maldiv* OR manchu* OR maylay* OR melanesia* OR mien* OR mongol* OR mongolia* OR myanma* OR nepal* OR pakistan* OR paracel* OR philippin* OR ryukyuan* OR singapor* OR sinhal* OR south*-asia* OR spratly* OR srilanka* OR sri-lanka* OR taiwan* OR tamil* OR thai* OR tibet* OR timor* OR turkic* OR viet* OR zhuang* ) ) AND ( TS= ( ( america* OR "united states" ) OR ( alabama* OR alaska* OR arizona* OR arkansa* OR california* OR carolina* OR colorad* OR connecticut* OR dakota* OR delaware* OR "district of columbia" OR florida* OR floridian* OR georgia* OR hawaii* OR idaho* OR illinois* OR indiana* OR iowa* OR kansas OR kansan OR kentuck* OR louisiana* OR maine* OR maryland* OR massachusetts* OR michigan* OR minnesota* OR mississippi* OR missouri* OR montana* OR nebraska* OR nevada* OR "new england*" OR "new hampshir*" OR "new jersey*" OR "new mexic*" OR "new york*" OR "north carolin*" OR ohio* OR oklahom* OR oregon* OR pennsylvania* OR "puerto ric*" OR "rhode island*" OR "south carolin*" OR tennesse* OR texas* OR texan* OR utah* OR vermont* OR virginia* OR washington* OR "west virginia*" OR wisconsin* OR wyoming* ) OR ( "new york" OR "los angeles" OR chicago OR houston OR phoenix OR philadelphia OR "san antonio" OR "san diego" OR dallas OR austin OR jacksonville OR "san jose" OR ( ( fort OR ft ) NEAR/1 worth ) OR columbus OR charlotte OR indianapolis OR "san francisco" OR seattle OR denver OR "oklahoma city" OR nashville OR "el paso" OR washington OR "las vegas" OR boston OR portland OR louisville OR memphis OR detroit OR baltimore OR milwaukee OR albuquerque OR tucson OR fresno OR sacramento OR mesa OR "kansas city" OR atlanta OR "colorado springs" OR omaha OR raleigh OR "virginia beach" OR "long beach" OR miami OR oakland OR minneapolis OR tulsa OR bakersfield OR tampa OR wichita OR arlington OR aurora OR "new orleans" OR cleveland OR anaheim OR honolulu OR henderson OR stockton OR riverside OR lexington OR "corpus christi" OR orlando OR irvine OR cincinnati OR "santa ana" OR newark OR ( ( saint OR st ) NEAR/1 paul ) OR pittsburgh OR greensboro OR lincoln OR durham OR plano OR anchorage OR "jersey city" OR ( ( saint OR st ) NEAR/1 louis ) OR chandler OR "north las vegas" OR "chula vista" OR buffalo OR gilbert OR reno OR madison OR ( ( fort OR ft ) NEAR/1 wayne ) OR toledo OR lubbock OR ( ( saint OR st ) NEAR/1 petersburg ) OR laredo OR irving OR chesapeake OR glendale OR winston-salem OR scottsdale OR garland OR boise OR norfolk OR ( port NEAR/1 ( saint OR st ) NEAR/1 lucie ) OR spokane OR richmond OR fremont OR huntsville OR tacoma OR "baton rouge" OR "santa clarita" OR "san bernardino" OR hialeah OR frisco OR modesto OR "cape coral" OR fontana OR "moreno valley" OR "des moines" OR rochester OR fayetteville OR yonkers OR mckinney OR worcester OR "salt lake city" OR "little rock" OR columbus OR augusta OR "sioux falls" OR "grand prairie" OR tallahassee OR amarillo OR oxnard OR peoria OR "overland park" OR montgomery OR birmingham OR "grand rapids" OR knoxville OR vancouver OR "huntington beach" OR providence OR brownsville OR glendale OR akron OR tempe OR "newport news" OR chattanooga OR mobile OR ( ( fort OR ft ) NEAR/1 lauderdale ) OR cary OR shreveport OR ontario OR eugene OR aurora OR "elk grove" OR salem OR "santa rosa" OR clarksville OR "rancho cucamonga" OR oceanside </w:t>
            </w:r>
            <w:r w:rsidRPr="001762A8">
              <w:rPr>
                <w:rFonts w:ascii="Times New Roman" w:hAnsi="Times New Roman" w:cs="Times New Roman"/>
                <w:sz w:val="24"/>
                <w:szCs w:val="24"/>
              </w:rPr>
              <w:lastRenderedPageBreak/>
              <w:t>OR springfield OR "pembroke pines" OR "garden grove" OR ( ( fort OR ft ) NEAR/1 collins ) OR lancaster OR palmdale OR murfreesboro OR salinas OR corona OR killeen OR hayward OR paterson OR macon OR lakewood OR alexandria OR roseville OR surprise OR springfield OR charleston OR "kansas city" OR sunnyvale OR bellevue OR hollywood OR denton OR escondido OR joliet OR naperville OR bridgeport OR savannah OR mesquite OR pasadena OR rockford OR pomona OR jackson OR olathe OR gainesville OR mcallen OR syracuse OR waco OR visalia OR thornton OR torrance OR fullerton OR columbia OR lakewood OR "new haven" OR hampton OR miramar OR victorville OR warren OR "west valley city" OR "cedar rapids" OR stamford OR orange OR dayton OR midland OR kent OR elizabeth OR pasadena OR carrollton OR "coral springs" OR "sterling heights" OR fargo OR lewisville OR meridian OR norman OR "palm bay" OR athens OR columbia OR abilene OR pearland OR "santa clara" OR "round rock" OR topeka OR allentown OR clovis OR "simi valley" OR "college station" OR "thousand oaks" OR vallejo OR concord OR rochester OR arvada OR lafayette OR independence OR "west palm beach" OR hartford OR wilmington OR lakeland OR billings OR "ann arbor" OR fairfield OR berkeley OR richardson OR "north charleston" OR cambridge OR "broken arrow" OR clearwater OR "west jordan" OR evansville OR "league city" OR antioch OR manchester OR "high point" OR waterbury OR westminster OR richmond OR carlsbad OR "las cruces" OR murrieta OR lowell OR provo OR springfield OR elgin OR odessa OR lansing OR "pompano beach" OR beaumont OR temecula OR gresham OR allen OR pueblo OR everett OR "south fulton" OR peoria OR nampa OR tuscaloosa OR "miami gardens" OR "santa maria" OR downey OR concord OR ventura OR "costa mesa" OR "sugar land" OR menifee OR tyler OR sparks OR greeley OR "rio rancho" OR "sandy springs" OR dearborn OR "jurupa valley" OR edison OR "spokane valley" OR hillsboro OR davie OR "green bay" OR centennial OR buckeye OR boulder OR goodyear OR "el monte" OR "west covina" OR brockton OR "new braunfels" OR "el cajon" OR edinburg OR renton OR burbank OR inglewood OR rialto OR "lee&amp;apos;s summit" OR bend OR woodbridge OR "south bend" OR "wichita falls" OR ( ( saint OR st ) NEAR/1 george ) OR fishers OR carmel OR vacaville OR quincy OR conroe OR chico OR "san mateo" OR lynn OR albany OR hesperia OR "new bedford" OR davenport OR "daly city" ) ) )</w:t>
            </w:r>
          </w:p>
          <w:p w14:paraId="1EF723F0" w14:textId="77777777" w:rsidR="004D102F" w:rsidRPr="001762A8" w:rsidRDefault="004D102F" w:rsidP="00482D68">
            <w:pPr>
              <w:rPr>
                <w:rFonts w:ascii="Times New Roman" w:hAnsi="Times New Roman" w:cs="Times New Roman"/>
                <w:sz w:val="24"/>
                <w:szCs w:val="24"/>
              </w:rPr>
            </w:pPr>
          </w:p>
        </w:tc>
      </w:tr>
    </w:tbl>
    <w:p w14:paraId="0182DD7B" w14:textId="77777777" w:rsidR="004D102F" w:rsidRPr="001762A8" w:rsidRDefault="004D102F" w:rsidP="00482D68">
      <w:pPr>
        <w:rPr>
          <w:rFonts w:ascii="Times New Roman" w:hAnsi="Times New Roman" w:cs="Times New Roman"/>
          <w:sz w:val="24"/>
          <w:szCs w:val="24"/>
        </w:rPr>
      </w:pPr>
    </w:p>
    <w:p w14:paraId="5B1395D3" w14:textId="77777777" w:rsidR="00ED5C4D" w:rsidRPr="001762A8" w:rsidRDefault="00ED5C4D" w:rsidP="00ED5C4D">
      <w:pPr>
        <w:rPr>
          <w:rFonts w:ascii="Times New Roman" w:hAnsi="Times New Roman" w:cs="Times New Roman"/>
          <w:bCs/>
          <w:sz w:val="24"/>
          <w:szCs w:val="24"/>
        </w:rPr>
      </w:pPr>
      <w:r w:rsidRPr="001762A8">
        <w:rPr>
          <w:rFonts w:ascii="Times New Roman" w:hAnsi="Times New Roman" w:cs="Times New Roman"/>
          <w:bCs/>
          <w:sz w:val="24"/>
          <w:szCs w:val="24"/>
        </w:rPr>
        <w:t>John M. Reynolds, MLIS</w:t>
      </w:r>
      <w:r w:rsidRPr="001762A8">
        <w:rPr>
          <w:rFonts w:ascii="Times New Roman" w:hAnsi="Times New Roman" w:cs="Times New Roman"/>
          <w:bCs/>
          <w:sz w:val="24"/>
          <w:szCs w:val="24"/>
        </w:rPr>
        <w:br/>
        <w:t>University of Miami Miller School of Medicine</w:t>
      </w:r>
      <w:r w:rsidRPr="001762A8">
        <w:rPr>
          <w:rFonts w:ascii="Times New Roman" w:hAnsi="Times New Roman" w:cs="Times New Roman"/>
          <w:bCs/>
          <w:sz w:val="24"/>
          <w:szCs w:val="24"/>
        </w:rPr>
        <w:br/>
        <w:t>Calder Memorial Library</w:t>
      </w:r>
      <w:r w:rsidRPr="001762A8">
        <w:rPr>
          <w:rFonts w:ascii="Times New Roman" w:hAnsi="Times New Roman" w:cs="Times New Roman"/>
          <w:bCs/>
          <w:sz w:val="24"/>
          <w:szCs w:val="24"/>
        </w:rPr>
        <w:br/>
        <w:t>https://orcid.org/0000-0001-6744-3517</w:t>
      </w:r>
    </w:p>
    <w:p w14:paraId="1121DC78" w14:textId="77777777" w:rsidR="00ED5C4D" w:rsidRPr="00E21109" w:rsidRDefault="00ED5C4D" w:rsidP="00DE2E28">
      <w:pPr>
        <w:rPr>
          <w:rFonts w:ascii="Arial" w:hAnsi="Arial" w:cs="Arial"/>
          <w:highlight w:val="yellow"/>
        </w:rPr>
      </w:pPr>
    </w:p>
    <w:sectPr w:rsidR="00ED5C4D" w:rsidRPr="00E21109" w:rsidSect="00181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BC5"/>
    <w:rsid w:val="000066BA"/>
    <w:rsid w:val="00052BC5"/>
    <w:rsid w:val="0005515B"/>
    <w:rsid w:val="000710C8"/>
    <w:rsid w:val="000B7BB9"/>
    <w:rsid w:val="000C597B"/>
    <w:rsid w:val="000E6151"/>
    <w:rsid w:val="000F0BBC"/>
    <w:rsid w:val="001335A0"/>
    <w:rsid w:val="00141BBE"/>
    <w:rsid w:val="00143FBA"/>
    <w:rsid w:val="00162105"/>
    <w:rsid w:val="00171446"/>
    <w:rsid w:val="001762A8"/>
    <w:rsid w:val="00181186"/>
    <w:rsid w:val="001870F7"/>
    <w:rsid w:val="00191E3F"/>
    <w:rsid w:val="001B0150"/>
    <w:rsid w:val="001B559B"/>
    <w:rsid w:val="001C62FE"/>
    <w:rsid w:val="001D50B8"/>
    <w:rsid w:val="001D53E2"/>
    <w:rsid w:val="001E329E"/>
    <w:rsid w:val="001F51DF"/>
    <w:rsid w:val="001F6357"/>
    <w:rsid w:val="002040A5"/>
    <w:rsid w:val="002150B8"/>
    <w:rsid w:val="0022242D"/>
    <w:rsid w:val="00235043"/>
    <w:rsid w:val="00235651"/>
    <w:rsid w:val="00237815"/>
    <w:rsid w:val="0025271A"/>
    <w:rsid w:val="002723AE"/>
    <w:rsid w:val="002878B6"/>
    <w:rsid w:val="002946D0"/>
    <w:rsid w:val="002A321C"/>
    <w:rsid w:val="002B761D"/>
    <w:rsid w:val="002C136F"/>
    <w:rsid w:val="002C1D4A"/>
    <w:rsid w:val="002C486D"/>
    <w:rsid w:val="002C4A98"/>
    <w:rsid w:val="002E0A1F"/>
    <w:rsid w:val="00304294"/>
    <w:rsid w:val="00314692"/>
    <w:rsid w:val="00324222"/>
    <w:rsid w:val="003377EB"/>
    <w:rsid w:val="00375303"/>
    <w:rsid w:val="00393EE5"/>
    <w:rsid w:val="003A3F6D"/>
    <w:rsid w:val="003C5270"/>
    <w:rsid w:val="003C6B04"/>
    <w:rsid w:val="003D3BE8"/>
    <w:rsid w:val="003D7904"/>
    <w:rsid w:val="00444AFF"/>
    <w:rsid w:val="00447A52"/>
    <w:rsid w:val="00454036"/>
    <w:rsid w:val="00482D68"/>
    <w:rsid w:val="004B3045"/>
    <w:rsid w:val="004C64ED"/>
    <w:rsid w:val="004D102F"/>
    <w:rsid w:val="004D72DE"/>
    <w:rsid w:val="0050214F"/>
    <w:rsid w:val="00502D50"/>
    <w:rsid w:val="0050396E"/>
    <w:rsid w:val="00507B7A"/>
    <w:rsid w:val="00527151"/>
    <w:rsid w:val="005316A1"/>
    <w:rsid w:val="00574A45"/>
    <w:rsid w:val="00581220"/>
    <w:rsid w:val="005B6DF0"/>
    <w:rsid w:val="005D1EEC"/>
    <w:rsid w:val="00603E84"/>
    <w:rsid w:val="00615976"/>
    <w:rsid w:val="0062530E"/>
    <w:rsid w:val="00625D83"/>
    <w:rsid w:val="00662A84"/>
    <w:rsid w:val="006655A9"/>
    <w:rsid w:val="00675BF1"/>
    <w:rsid w:val="006B5A75"/>
    <w:rsid w:val="006C3F41"/>
    <w:rsid w:val="006C4D5A"/>
    <w:rsid w:val="006C7E89"/>
    <w:rsid w:val="00706F33"/>
    <w:rsid w:val="00732CF8"/>
    <w:rsid w:val="00732EEF"/>
    <w:rsid w:val="00744547"/>
    <w:rsid w:val="0078228E"/>
    <w:rsid w:val="007872EF"/>
    <w:rsid w:val="0079698F"/>
    <w:rsid w:val="007D0839"/>
    <w:rsid w:val="007E256F"/>
    <w:rsid w:val="007E2B56"/>
    <w:rsid w:val="00800CA9"/>
    <w:rsid w:val="00813A31"/>
    <w:rsid w:val="00814D93"/>
    <w:rsid w:val="00815BE1"/>
    <w:rsid w:val="008205B2"/>
    <w:rsid w:val="00843647"/>
    <w:rsid w:val="00847BB6"/>
    <w:rsid w:val="00865F59"/>
    <w:rsid w:val="0087505F"/>
    <w:rsid w:val="00882228"/>
    <w:rsid w:val="00897BA2"/>
    <w:rsid w:val="008A11C8"/>
    <w:rsid w:val="008B5B17"/>
    <w:rsid w:val="008C6613"/>
    <w:rsid w:val="008D2D0E"/>
    <w:rsid w:val="008D3E07"/>
    <w:rsid w:val="008D60A3"/>
    <w:rsid w:val="008D790A"/>
    <w:rsid w:val="008E4E40"/>
    <w:rsid w:val="00935058"/>
    <w:rsid w:val="009360D8"/>
    <w:rsid w:val="00946B83"/>
    <w:rsid w:val="0098174B"/>
    <w:rsid w:val="00995395"/>
    <w:rsid w:val="009B61C2"/>
    <w:rsid w:val="009E760D"/>
    <w:rsid w:val="009F09D5"/>
    <w:rsid w:val="009F2029"/>
    <w:rsid w:val="00A16538"/>
    <w:rsid w:val="00A165A7"/>
    <w:rsid w:val="00A166EA"/>
    <w:rsid w:val="00A258B7"/>
    <w:rsid w:val="00A31A1C"/>
    <w:rsid w:val="00A32101"/>
    <w:rsid w:val="00A40489"/>
    <w:rsid w:val="00A47EBE"/>
    <w:rsid w:val="00A7747A"/>
    <w:rsid w:val="00AA22E5"/>
    <w:rsid w:val="00AC08D3"/>
    <w:rsid w:val="00AD1E3D"/>
    <w:rsid w:val="00AF5744"/>
    <w:rsid w:val="00AF5FEA"/>
    <w:rsid w:val="00B077DE"/>
    <w:rsid w:val="00B15F66"/>
    <w:rsid w:val="00B80401"/>
    <w:rsid w:val="00B86E00"/>
    <w:rsid w:val="00B90138"/>
    <w:rsid w:val="00B93827"/>
    <w:rsid w:val="00BA3B6E"/>
    <w:rsid w:val="00BB46B6"/>
    <w:rsid w:val="00BC05BD"/>
    <w:rsid w:val="00BC2B4F"/>
    <w:rsid w:val="00BE53EA"/>
    <w:rsid w:val="00BF7060"/>
    <w:rsid w:val="00BF7B95"/>
    <w:rsid w:val="00C0212A"/>
    <w:rsid w:val="00C15D09"/>
    <w:rsid w:val="00C273AC"/>
    <w:rsid w:val="00C80394"/>
    <w:rsid w:val="00CB4A6E"/>
    <w:rsid w:val="00CF39E1"/>
    <w:rsid w:val="00D122C1"/>
    <w:rsid w:val="00D62C9F"/>
    <w:rsid w:val="00D63EF3"/>
    <w:rsid w:val="00D67CFF"/>
    <w:rsid w:val="00D717A4"/>
    <w:rsid w:val="00DB2928"/>
    <w:rsid w:val="00DB57FA"/>
    <w:rsid w:val="00DC6569"/>
    <w:rsid w:val="00DE2E28"/>
    <w:rsid w:val="00E017FC"/>
    <w:rsid w:val="00E0535E"/>
    <w:rsid w:val="00E21109"/>
    <w:rsid w:val="00E2339B"/>
    <w:rsid w:val="00E24986"/>
    <w:rsid w:val="00E26EA7"/>
    <w:rsid w:val="00E60F28"/>
    <w:rsid w:val="00E940D1"/>
    <w:rsid w:val="00E94606"/>
    <w:rsid w:val="00EA6C05"/>
    <w:rsid w:val="00EB4F48"/>
    <w:rsid w:val="00EC37C6"/>
    <w:rsid w:val="00ED4E02"/>
    <w:rsid w:val="00ED5C4D"/>
    <w:rsid w:val="00ED6107"/>
    <w:rsid w:val="00EE3727"/>
    <w:rsid w:val="00EF4D6D"/>
    <w:rsid w:val="00F03A87"/>
    <w:rsid w:val="00F351B5"/>
    <w:rsid w:val="00F42504"/>
    <w:rsid w:val="00F6334C"/>
    <w:rsid w:val="00F71342"/>
    <w:rsid w:val="00F74065"/>
    <w:rsid w:val="00F750CF"/>
    <w:rsid w:val="00F76F91"/>
    <w:rsid w:val="00FB3327"/>
    <w:rsid w:val="00FC31EE"/>
    <w:rsid w:val="00FD2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0C075"/>
  <w15:chartTrackingRefBased/>
  <w15:docId w15:val="{FC61C0C2-0574-4A9A-814F-46278E265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BC5"/>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6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46B83"/>
    <w:rPr>
      <w:b/>
      <w:bCs/>
    </w:rPr>
  </w:style>
  <w:style w:type="paragraph" w:styleId="BalloonText">
    <w:name w:val="Balloon Text"/>
    <w:basedOn w:val="Normal"/>
    <w:link w:val="BalloonTextChar"/>
    <w:uiPriority w:val="99"/>
    <w:semiHidden/>
    <w:unhideWhenUsed/>
    <w:rsid w:val="00447A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A52"/>
    <w:rPr>
      <w:rFonts w:ascii="Segoe UI" w:eastAsiaTheme="minorEastAsia" w:hAnsi="Segoe UI" w:cs="Segoe UI"/>
      <w:sz w:val="18"/>
      <w:szCs w:val="18"/>
      <w:lang w:eastAsia="zh-CN"/>
    </w:rPr>
  </w:style>
  <w:style w:type="character" w:styleId="Hyperlink">
    <w:name w:val="Hyperlink"/>
    <w:basedOn w:val="DefaultParagraphFont"/>
    <w:uiPriority w:val="99"/>
    <w:unhideWhenUsed/>
    <w:rsid w:val="0025271A"/>
    <w:rPr>
      <w:color w:val="0563C1" w:themeColor="hyperlink"/>
      <w:u w:val="single"/>
    </w:rPr>
  </w:style>
  <w:style w:type="character" w:styleId="UnresolvedMention">
    <w:name w:val="Unresolved Mention"/>
    <w:basedOn w:val="DefaultParagraphFont"/>
    <w:uiPriority w:val="99"/>
    <w:semiHidden/>
    <w:unhideWhenUsed/>
    <w:rsid w:val="0025271A"/>
    <w:rPr>
      <w:color w:val="605E5C"/>
      <w:shd w:val="clear" w:color="auto" w:fill="E1DFDD"/>
    </w:rPr>
  </w:style>
  <w:style w:type="paragraph" w:styleId="NoSpacing">
    <w:name w:val="No Spacing"/>
    <w:uiPriority w:val="1"/>
    <w:qFormat/>
    <w:rsid w:val="003377EB"/>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74936">
      <w:bodyDiv w:val="1"/>
      <w:marLeft w:val="0"/>
      <w:marRight w:val="0"/>
      <w:marTop w:val="0"/>
      <w:marBottom w:val="0"/>
      <w:divBdr>
        <w:top w:val="none" w:sz="0" w:space="0" w:color="auto"/>
        <w:left w:val="none" w:sz="0" w:space="0" w:color="auto"/>
        <w:bottom w:val="none" w:sz="0" w:space="0" w:color="auto"/>
        <w:right w:val="none" w:sz="0" w:space="0" w:color="auto"/>
      </w:divBdr>
    </w:div>
    <w:div w:id="116804079">
      <w:bodyDiv w:val="1"/>
      <w:marLeft w:val="0"/>
      <w:marRight w:val="0"/>
      <w:marTop w:val="0"/>
      <w:marBottom w:val="0"/>
      <w:divBdr>
        <w:top w:val="none" w:sz="0" w:space="0" w:color="auto"/>
        <w:left w:val="none" w:sz="0" w:space="0" w:color="auto"/>
        <w:bottom w:val="none" w:sz="0" w:space="0" w:color="auto"/>
        <w:right w:val="none" w:sz="0" w:space="0" w:color="auto"/>
      </w:divBdr>
    </w:div>
    <w:div w:id="132258109">
      <w:bodyDiv w:val="1"/>
      <w:marLeft w:val="0"/>
      <w:marRight w:val="0"/>
      <w:marTop w:val="0"/>
      <w:marBottom w:val="0"/>
      <w:divBdr>
        <w:top w:val="none" w:sz="0" w:space="0" w:color="auto"/>
        <w:left w:val="none" w:sz="0" w:space="0" w:color="auto"/>
        <w:bottom w:val="none" w:sz="0" w:space="0" w:color="auto"/>
        <w:right w:val="none" w:sz="0" w:space="0" w:color="auto"/>
      </w:divBdr>
    </w:div>
    <w:div w:id="166405574">
      <w:bodyDiv w:val="1"/>
      <w:marLeft w:val="0"/>
      <w:marRight w:val="0"/>
      <w:marTop w:val="0"/>
      <w:marBottom w:val="0"/>
      <w:divBdr>
        <w:top w:val="none" w:sz="0" w:space="0" w:color="auto"/>
        <w:left w:val="none" w:sz="0" w:space="0" w:color="auto"/>
        <w:bottom w:val="none" w:sz="0" w:space="0" w:color="auto"/>
        <w:right w:val="none" w:sz="0" w:space="0" w:color="auto"/>
      </w:divBdr>
    </w:div>
    <w:div w:id="224489381">
      <w:bodyDiv w:val="1"/>
      <w:marLeft w:val="0"/>
      <w:marRight w:val="0"/>
      <w:marTop w:val="0"/>
      <w:marBottom w:val="0"/>
      <w:divBdr>
        <w:top w:val="none" w:sz="0" w:space="0" w:color="auto"/>
        <w:left w:val="none" w:sz="0" w:space="0" w:color="auto"/>
        <w:bottom w:val="none" w:sz="0" w:space="0" w:color="auto"/>
        <w:right w:val="none" w:sz="0" w:space="0" w:color="auto"/>
      </w:divBdr>
    </w:div>
    <w:div w:id="276378545">
      <w:bodyDiv w:val="1"/>
      <w:marLeft w:val="0"/>
      <w:marRight w:val="0"/>
      <w:marTop w:val="0"/>
      <w:marBottom w:val="0"/>
      <w:divBdr>
        <w:top w:val="none" w:sz="0" w:space="0" w:color="auto"/>
        <w:left w:val="none" w:sz="0" w:space="0" w:color="auto"/>
        <w:bottom w:val="none" w:sz="0" w:space="0" w:color="auto"/>
        <w:right w:val="none" w:sz="0" w:space="0" w:color="auto"/>
      </w:divBdr>
    </w:div>
    <w:div w:id="325210173">
      <w:bodyDiv w:val="1"/>
      <w:marLeft w:val="0"/>
      <w:marRight w:val="0"/>
      <w:marTop w:val="0"/>
      <w:marBottom w:val="0"/>
      <w:divBdr>
        <w:top w:val="none" w:sz="0" w:space="0" w:color="auto"/>
        <w:left w:val="none" w:sz="0" w:space="0" w:color="auto"/>
        <w:bottom w:val="none" w:sz="0" w:space="0" w:color="auto"/>
        <w:right w:val="none" w:sz="0" w:space="0" w:color="auto"/>
      </w:divBdr>
    </w:div>
    <w:div w:id="367030787">
      <w:bodyDiv w:val="1"/>
      <w:marLeft w:val="0"/>
      <w:marRight w:val="0"/>
      <w:marTop w:val="0"/>
      <w:marBottom w:val="0"/>
      <w:divBdr>
        <w:top w:val="none" w:sz="0" w:space="0" w:color="auto"/>
        <w:left w:val="none" w:sz="0" w:space="0" w:color="auto"/>
        <w:bottom w:val="none" w:sz="0" w:space="0" w:color="auto"/>
        <w:right w:val="none" w:sz="0" w:space="0" w:color="auto"/>
      </w:divBdr>
    </w:div>
    <w:div w:id="380400879">
      <w:bodyDiv w:val="1"/>
      <w:marLeft w:val="0"/>
      <w:marRight w:val="0"/>
      <w:marTop w:val="0"/>
      <w:marBottom w:val="0"/>
      <w:divBdr>
        <w:top w:val="none" w:sz="0" w:space="0" w:color="auto"/>
        <w:left w:val="none" w:sz="0" w:space="0" w:color="auto"/>
        <w:bottom w:val="none" w:sz="0" w:space="0" w:color="auto"/>
        <w:right w:val="none" w:sz="0" w:space="0" w:color="auto"/>
      </w:divBdr>
    </w:div>
    <w:div w:id="515266487">
      <w:bodyDiv w:val="1"/>
      <w:marLeft w:val="0"/>
      <w:marRight w:val="0"/>
      <w:marTop w:val="0"/>
      <w:marBottom w:val="0"/>
      <w:divBdr>
        <w:top w:val="none" w:sz="0" w:space="0" w:color="auto"/>
        <w:left w:val="none" w:sz="0" w:space="0" w:color="auto"/>
        <w:bottom w:val="none" w:sz="0" w:space="0" w:color="auto"/>
        <w:right w:val="none" w:sz="0" w:space="0" w:color="auto"/>
      </w:divBdr>
    </w:div>
    <w:div w:id="539587708">
      <w:bodyDiv w:val="1"/>
      <w:marLeft w:val="0"/>
      <w:marRight w:val="0"/>
      <w:marTop w:val="0"/>
      <w:marBottom w:val="0"/>
      <w:divBdr>
        <w:top w:val="none" w:sz="0" w:space="0" w:color="auto"/>
        <w:left w:val="none" w:sz="0" w:space="0" w:color="auto"/>
        <w:bottom w:val="none" w:sz="0" w:space="0" w:color="auto"/>
        <w:right w:val="none" w:sz="0" w:space="0" w:color="auto"/>
      </w:divBdr>
    </w:div>
    <w:div w:id="603653504">
      <w:bodyDiv w:val="1"/>
      <w:marLeft w:val="0"/>
      <w:marRight w:val="0"/>
      <w:marTop w:val="0"/>
      <w:marBottom w:val="0"/>
      <w:divBdr>
        <w:top w:val="none" w:sz="0" w:space="0" w:color="auto"/>
        <w:left w:val="none" w:sz="0" w:space="0" w:color="auto"/>
        <w:bottom w:val="none" w:sz="0" w:space="0" w:color="auto"/>
        <w:right w:val="none" w:sz="0" w:space="0" w:color="auto"/>
      </w:divBdr>
    </w:div>
    <w:div w:id="761873811">
      <w:bodyDiv w:val="1"/>
      <w:marLeft w:val="0"/>
      <w:marRight w:val="0"/>
      <w:marTop w:val="0"/>
      <w:marBottom w:val="0"/>
      <w:divBdr>
        <w:top w:val="none" w:sz="0" w:space="0" w:color="auto"/>
        <w:left w:val="none" w:sz="0" w:space="0" w:color="auto"/>
        <w:bottom w:val="none" w:sz="0" w:space="0" w:color="auto"/>
        <w:right w:val="none" w:sz="0" w:space="0" w:color="auto"/>
      </w:divBdr>
    </w:div>
    <w:div w:id="798376480">
      <w:bodyDiv w:val="1"/>
      <w:marLeft w:val="0"/>
      <w:marRight w:val="0"/>
      <w:marTop w:val="0"/>
      <w:marBottom w:val="0"/>
      <w:divBdr>
        <w:top w:val="none" w:sz="0" w:space="0" w:color="auto"/>
        <w:left w:val="none" w:sz="0" w:space="0" w:color="auto"/>
        <w:bottom w:val="none" w:sz="0" w:space="0" w:color="auto"/>
        <w:right w:val="none" w:sz="0" w:space="0" w:color="auto"/>
      </w:divBdr>
    </w:div>
    <w:div w:id="937635741">
      <w:bodyDiv w:val="1"/>
      <w:marLeft w:val="0"/>
      <w:marRight w:val="0"/>
      <w:marTop w:val="0"/>
      <w:marBottom w:val="0"/>
      <w:divBdr>
        <w:top w:val="none" w:sz="0" w:space="0" w:color="auto"/>
        <w:left w:val="none" w:sz="0" w:space="0" w:color="auto"/>
        <w:bottom w:val="none" w:sz="0" w:space="0" w:color="auto"/>
        <w:right w:val="none" w:sz="0" w:space="0" w:color="auto"/>
      </w:divBdr>
    </w:div>
    <w:div w:id="966735342">
      <w:bodyDiv w:val="1"/>
      <w:marLeft w:val="0"/>
      <w:marRight w:val="0"/>
      <w:marTop w:val="0"/>
      <w:marBottom w:val="0"/>
      <w:divBdr>
        <w:top w:val="none" w:sz="0" w:space="0" w:color="auto"/>
        <w:left w:val="none" w:sz="0" w:space="0" w:color="auto"/>
        <w:bottom w:val="none" w:sz="0" w:space="0" w:color="auto"/>
        <w:right w:val="none" w:sz="0" w:space="0" w:color="auto"/>
      </w:divBdr>
    </w:div>
    <w:div w:id="974066674">
      <w:bodyDiv w:val="1"/>
      <w:marLeft w:val="0"/>
      <w:marRight w:val="0"/>
      <w:marTop w:val="0"/>
      <w:marBottom w:val="0"/>
      <w:divBdr>
        <w:top w:val="none" w:sz="0" w:space="0" w:color="auto"/>
        <w:left w:val="none" w:sz="0" w:space="0" w:color="auto"/>
        <w:bottom w:val="none" w:sz="0" w:space="0" w:color="auto"/>
        <w:right w:val="none" w:sz="0" w:space="0" w:color="auto"/>
      </w:divBdr>
    </w:div>
    <w:div w:id="1041125262">
      <w:bodyDiv w:val="1"/>
      <w:marLeft w:val="0"/>
      <w:marRight w:val="0"/>
      <w:marTop w:val="0"/>
      <w:marBottom w:val="0"/>
      <w:divBdr>
        <w:top w:val="none" w:sz="0" w:space="0" w:color="auto"/>
        <w:left w:val="none" w:sz="0" w:space="0" w:color="auto"/>
        <w:bottom w:val="none" w:sz="0" w:space="0" w:color="auto"/>
        <w:right w:val="none" w:sz="0" w:space="0" w:color="auto"/>
      </w:divBdr>
    </w:div>
    <w:div w:id="1042939983">
      <w:bodyDiv w:val="1"/>
      <w:marLeft w:val="0"/>
      <w:marRight w:val="0"/>
      <w:marTop w:val="0"/>
      <w:marBottom w:val="0"/>
      <w:divBdr>
        <w:top w:val="none" w:sz="0" w:space="0" w:color="auto"/>
        <w:left w:val="none" w:sz="0" w:space="0" w:color="auto"/>
        <w:bottom w:val="none" w:sz="0" w:space="0" w:color="auto"/>
        <w:right w:val="none" w:sz="0" w:space="0" w:color="auto"/>
      </w:divBdr>
    </w:div>
    <w:div w:id="1044603722">
      <w:bodyDiv w:val="1"/>
      <w:marLeft w:val="0"/>
      <w:marRight w:val="0"/>
      <w:marTop w:val="0"/>
      <w:marBottom w:val="0"/>
      <w:divBdr>
        <w:top w:val="none" w:sz="0" w:space="0" w:color="auto"/>
        <w:left w:val="none" w:sz="0" w:space="0" w:color="auto"/>
        <w:bottom w:val="none" w:sz="0" w:space="0" w:color="auto"/>
        <w:right w:val="none" w:sz="0" w:space="0" w:color="auto"/>
      </w:divBdr>
    </w:div>
    <w:div w:id="1193152361">
      <w:bodyDiv w:val="1"/>
      <w:marLeft w:val="0"/>
      <w:marRight w:val="0"/>
      <w:marTop w:val="0"/>
      <w:marBottom w:val="0"/>
      <w:divBdr>
        <w:top w:val="none" w:sz="0" w:space="0" w:color="auto"/>
        <w:left w:val="none" w:sz="0" w:space="0" w:color="auto"/>
        <w:bottom w:val="none" w:sz="0" w:space="0" w:color="auto"/>
        <w:right w:val="none" w:sz="0" w:space="0" w:color="auto"/>
      </w:divBdr>
    </w:div>
    <w:div w:id="1200819662">
      <w:bodyDiv w:val="1"/>
      <w:marLeft w:val="0"/>
      <w:marRight w:val="0"/>
      <w:marTop w:val="0"/>
      <w:marBottom w:val="0"/>
      <w:divBdr>
        <w:top w:val="none" w:sz="0" w:space="0" w:color="auto"/>
        <w:left w:val="none" w:sz="0" w:space="0" w:color="auto"/>
        <w:bottom w:val="none" w:sz="0" w:space="0" w:color="auto"/>
        <w:right w:val="none" w:sz="0" w:space="0" w:color="auto"/>
      </w:divBdr>
    </w:div>
    <w:div w:id="1261530738">
      <w:bodyDiv w:val="1"/>
      <w:marLeft w:val="0"/>
      <w:marRight w:val="0"/>
      <w:marTop w:val="0"/>
      <w:marBottom w:val="0"/>
      <w:divBdr>
        <w:top w:val="none" w:sz="0" w:space="0" w:color="auto"/>
        <w:left w:val="none" w:sz="0" w:space="0" w:color="auto"/>
        <w:bottom w:val="none" w:sz="0" w:space="0" w:color="auto"/>
        <w:right w:val="none" w:sz="0" w:space="0" w:color="auto"/>
      </w:divBdr>
    </w:div>
    <w:div w:id="1277912059">
      <w:bodyDiv w:val="1"/>
      <w:marLeft w:val="0"/>
      <w:marRight w:val="0"/>
      <w:marTop w:val="0"/>
      <w:marBottom w:val="0"/>
      <w:divBdr>
        <w:top w:val="none" w:sz="0" w:space="0" w:color="auto"/>
        <w:left w:val="none" w:sz="0" w:space="0" w:color="auto"/>
        <w:bottom w:val="none" w:sz="0" w:space="0" w:color="auto"/>
        <w:right w:val="none" w:sz="0" w:space="0" w:color="auto"/>
      </w:divBdr>
    </w:div>
    <w:div w:id="1281718200">
      <w:bodyDiv w:val="1"/>
      <w:marLeft w:val="0"/>
      <w:marRight w:val="0"/>
      <w:marTop w:val="0"/>
      <w:marBottom w:val="0"/>
      <w:divBdr>
        <w:top w:val="none" w:sz="0" w:space="0" w:color="auto"/>
        <w:left w:val="none" w:sz="0" w:space="0" w:color="auto"/>
        <w:bottom w:val="none" w:sz="0" w:space="0" w:color="auto"/>
        <w:right w:val="none" w:sz="0" w:space="0" w:color="auto"/>
      </w:divBdr>
    </w:div>
    <w:div w:id="1346594359">
      <w:bodyDiv w:val="1"/>
      <w:marLeft w:val="0"/>
      <w:marRight w:val="0"/>
      <w:marTop w:val="0"/>
      <w:marBottom w:val="0"/>
      <w:divBdr>
        <w:top w:val="none" w:sz="0" w:space="0" w:color="auto"/>
        <w:left w:val="none" w:sz="0" w:space="0" w:color="auto"/>
        <w:bottom w:val="none" w:sz="0" w:space="0" w:color="auto"/>
        <w:right w:val="none" w:sz="0" w:space="0" w:color="auto"/>
      </w:divBdr>
    </w:div>
    <w:div w:id="1546747528">
      <w:bodyDiv w:val="1"/>
      <w:marLeft w:val="0"/>
      <w:marRight w:val="0"/>
      <w:marTop w:val="0"/>
      <w:marBottom w:val="0"/>
      <w:divBdr>
        <w:top w:val="none" w:sz="0" w:space="0" w:color="auto"/>
        <w:left w:val="none" w:sz="0" w:space="0" w:color="auto"/>
        <w:bottom w:val="none" w:sz="0" w:space="0" w:color="auto"/>
        <w:right w:val="none" w:sz="0" w:space="0" w:color="auto"/>
      </w:divBdr>
    </w:div>
    <w:div w:id="1556576561">
      <w:bodyDiv w:val="1"/>
      <w:marLeft w:val="0"/>
      <w:marRight w:val="0"/>
      <w:marTop w:val="0"/>
      <w:marBottom w:val="0"/>
      <w:divBdr>
        <w:top w:val="none" w:sz="0" w:space="0" w:color="auto"/>
        <w:left w:val="none" w:sz="0" w:space="0" w:color="auto"/>
        <w:bottom w:val="none" w:sz="0" w:space="0" w:color="auto"/>
        <w:right w:val="none" w:sz="0" w:space="0" w:color="auto"/>
      </w:divBdr>
    </w:div>
    <w:div w:id="1590886649">
      <w:bodyDiv w:val="1"/>
      <w:marLeft w:val="0"/>
      <w:marRight w:val="0"/>
      <w:marTop w:val="0"/>
      <w:marBottom w:val="0"/>
      <w:divBdr>
        <w:top w:val="none" w:sz="0" w:space="0" w:color="auto"/>
        <w:left w:val="none" w:sz="0" w:space="0" w:color="auto"/>
        <w:bottom w:val="none" w:sz="0" w:space="0" w:color="auto"/>
        <w:right w:val="none" w:sz="0" w:space="0" w:color="auto"/>
      </w:divBdr>
    </w:div>
    <w:div w:id="1647735996">
      <w:bodyDiv w:val="1"/>
      <w:marLeft w:val="0"/>
      <w:marRight w:val="0"/>
      <w:marTop w:val="0"/>
      <w:marBottom w:val="0"/>
      <w:divBdr>
        <w:top w:val="none" w:sz="0" w:space="0" w:color="auto"/>
        <w:left w:val="none" w:sz="0" w:space="0" w:color="auto"/>
        <w:bottom w:val="none" w:sz="0" w:space="0" w:color="auto"/>
        <w:right w:val="none" w:sz="0" w:space="0" w:color="auto"/>
      </w:divBdr>
    </w:div>
    <w:div w:id="1716808761">
      <w:bodyDiv w:val="1"/>
      <w:marLeft w:val="0"/>
      <w:marRight w:val="0"/>
      <w:marTop w:val="0"/>
      <w:marBottom w:val="0"/>
      <w:divBdr>
        <w:top w:val="none" w:sz="0" w:space="0" w:color="auto"/>
        <w:left w:val="none" w:sz="0" w:space="0" w:color="auto"/>
        <w:bottom w:val="none" w:sz="0" w:space="0" w:color="auto"/>
        <w:right w:val="none" w:sz="0" w:space="0" w:color="auto"/>
      </w:divBdr>
    </w:div>
    <w:div w:id="1850169668">
      <w:bodyDiv w:val="1"/>
      <w:marLeft w:val="0"/>
      <w:marRight w:val="0"/>
      <w:marTop w:val="0"/>
      <w:marBottom w:val="0"/>
      <w:divBdr>
        <w:top w:val="none" w:sz="0" w:space="0" w:color="auto"/>
        <w:left w:val="none" w:sz="0" w:space="0" w:color="auto"/>
        <w:bottom w:val="none" w:sz="0" w:space="0" w:color="auto"/>
        <w:right w:val="none" w:sz="0" w:space="0" w:color="auto"/>
      </w:divBdr>
    </w:div>
    <w:div w:id="1875920368">
      <w:bodyDiv w:val="1"/>
      <w:marLeft w:val="0"/>
      <w:marRight w:val="0"/>
      <w:marTop w:val="0"/>
      <w:marBottom w:val="0"/>
      <w:divBdr>
        <w:top w:val="none" w:sz="0" w:space="0" w:color="auto"/>
        <w:left w:val="none" w:sz="0" w:space="0" w:color="auto"/>
        <w:bottom w:val="none" w:sz="0" w:space="0" w:color="auto"/>
        <w:right w:val="none" w:sz="0" w:space="0" w:color="auto"/>
      </w:divBdr>
    </w:div>
    <w:div w:id="1934119709">
      <w:bodyDiv w:val="1"/>
      <w:marLeft w:val="0"/>
      <w:marRight w:val="0"/>
      <w:marTop w:val="0"/>
      <w:marBottom w:val="0"/>
      <w:divBdr>
        <w:top w:val="none" w:sz="0" w:space="0" w:color="auto"/>
        <w:left w:val="none" w:sz="0" w:space="0" w:color="auto"/>
        <w:bottom w:val="none" w:sz="0" w:space="0" w:color="auto"/>
        <w:right w:val="none" w:sz="0" w:space="0" w:color="auto"/>
      </w:divBdr>
    </w:div>
    <w:div w:id="2032761620">
      <w:bodyDiv w:val="1"/>
      <w:marLeft w:val="0"/>
      <w:marRight w:val="0"/>
      <w:marTop w:val="0"/>
      <w:marBottom w:val="0"/>
      <w:divBdr>
        <w:top w:val="none" w:sz="0" w:space="0" w:color="auto"/>
        <w:left w:val="none" w:sz="0" w:space="0" w:color="auto"/>
        <w:bottom w:val="none" w:sz="0" w:space="0" w:color="auto"/>
        <w:right w:val="none" w:sz="0" w:space="0" w:color="auto"/>
      </w:divBdr>
    </w:div>
    <w:div w:id="2047368966">
      <w:bodyDiv w:val="1"/>
      <w:marLeft w:val="0"/>
      <w:marRight w:val="0"/>
      <w:marTop w:val="0"/>
      <w:marBottom w:val="0"/>
      <w:divBdr>
        <w:top w:val="none" w:sz="0" w:space="0" w:color="auto"/>
        <w:left w:val="none" w:sz="0" w:space="0" w:color="auto"/>
        <w:bottom w:val="none" w:sz="0" w:space="0" w:color="auto"/>
        <w:right w:val="none" w:sz="0" w:space="0" w:color="auto"/>
      </w:divBdr>
    </w:div>
    <w:div w:id="2064986288">
      <w:bodyDiv w:val="1"/>
      <w:marLeft w:val="0"/>
      <w:marRight w:val="0"/>
      <w:marTop w:val="0"/>
      <w:marBottom w:val="0"/>
      <w:divBdr>
        <w:top w:val="none" w:sz="0" w:space="0" w:color="auto"/>
        <w:left w:val="none" w:sz="0" w:space="0" w:color="auto"/>
        <w:bottom w:val="none" w:sz="0" w:space="0" w:color="auto"/>
        <w:right w:val="none" w:sz="0" w:space="0" w:color="auto"/>
      </w:divBdr>
      <w:divsChild>
        <w:div w:id="1111973761">
          <w:marLeft w:val="0"/>
          <w:marRight w:val="0"/>
          <w:marTop w:val="0"/>
          <w:marBottom w:val="0"/>
          <w:divBdr>
            <w:top w:val="none" w:sz="0" w:space="0" w:color="auto"/>
            <w:left w:val="none" w:sz="0" w:space="0" w:color="auto"/>
            <w:bottom w:val="none" w:sz="0" w:space="0" w:color="auto"/>
            <w:right w:val="none" w:sz="0" w:space="0" w:color="auto"/>
          </w:divBdr>
        </w:div>
      </w:divsChild>
    </w:div>
    <w:div w:id="2067337568">
      <w:bodyDiv w:val="1"/>
      <w:marLeft w:val="0"/>
      <w:marRight w:val="0"/>
      <w:marTop w:val="0"/>
      <w:marBottom w:val="0"/>
      <w:divBdr>
        <w:top w:val="none" w:sz="0" w:space="0" w:color="auto"/>
        <w:left w:val="none" w:sz="0" w:space="0" w:color="auto"/>
        <w:bottom w:val="none" w:sz="0" w:space="0" w:color="auto"/>
        <w:right w:val="none" w:sz="0" w:space="0" w:color="auto"/>
      </w:divBdr>
    </w:div>
    <w:div w:id="2080709364">
      <w:bodyDiv w:val="1"/>
      <w:marLeft w:val="0"/>
      <w:marRight w:val="0"/>
      <w:marTop w:val="0"/>
      <w:marBottom w:val="0"/>
      <w:divBdr>
        <w:top w:val="none" w:sz="0" w:space="0" w:color="auto"/>
        <w:left w:val="none" w:sz="0" w:space="0" w:color="auto"/>
        <w:bottom w:val="none" w:sz="0" w:space="0" w:color="auto"/>
        <w:right w:val="none" w:sz="0" w:space="0" w:color="auto"/>
      </w:divBdr>
    </w:div>
    <w:div w:id="2103135708">
      <w:bodyDiv w:val="1"/>
      <w:marLeft w:val="0"/>
      <w:marRight w:val="0"/>
      <w:marTop w:val="0"/>
      <w:marBottom w:val="0"/>
      <w:divBdr>
        <w:top w:val="none" w:sz="0" w:space="0" w:color="auto"/>
        <w:left w:val="none" w:sz="0" w:space="0" w:color="auto"/>
        <w:bottom w:val="none" w:sz="0" w:space="0" w:color="auto"/>
        <w:right w:val="none" w:sz="0" w:space="0" w:color="auto"/>
      </w:divBdr>
    </w:div>
    <w:div w:id="212122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4386626560EF4E9724D2D6BB8B78F3" ma:contentTypeVersion="14" ma:contentTypeDescription="Create a new document." ma:contentTypeScope="" ma:versionID="92272641b345d80a5bd34bc2e6625c61">
  <xsd:schema xmlns:xsd="http://www.w3.org/2001/XMLSchema" xmlns:xs="http://www.w3.org/2001/XMLSchema" xmlns:p="http://schemas.microsoft.com/office/2006/metadata/properties" xmlns:ns3="cd4429a1-1af2-46ee-99b3-4775c997e741" xmlns:ns4="ea047bdb-13d0-4e4e-98a0-7b2a7076e848" targetNamespace="http://schemas.microsoft.com/office/2006/metadata/properties" ma:root="true" ma:fieldsID="a4bdaa2750233e579beed0fa7f3968bd" ns3:_="" ns4:_="">
    <xsd:import namespace="cd4429a1-1af2-46ee-99b3-4775c997e741"/>
    <xsd:import namespace="ea047bdb-13d0-4e4e-98a0-7b2a7076e84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4429a1-1af2-46ee-99b3-4775c997e74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047bdb-13d0-4e4e-98a0-7b2a7076e84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E231B6-2B9E-41DF-B2C2-99BC81427BC5}">
  <ds:schemaRefs>
    <ds:schemaRef ds:uri="http://schemas.microsoft.com/sharepoint/v3/contenttype/forms"/>
  </ds:schemaRefs>
</ds:datastoreItem>
</file>

<file path=customXml/itemProps2.xml><?xml version="1.0" encoding="utf-8"?>
<ds:datastoreItem xmlns:ds="http://schemas.openxmlformats.org/officeDocument/2006/customXml" ds:itemID="{DC2CC67A-CFA5-4419-B431-2DE58CA4DB9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596EA2-E0D6-42E2-B020-8156E63DF7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4429a1-1af2-46ee-99b3-4775c997e741"/>
    <ds:schemaRef ds:uri="ea047bdb-13d0-4e4e-98a0-7b2a7076e8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6</Pages>
  <Words>11612</Words>
  <Characters>66194</Characters>
  <Application>Microsoft Office Word</Application>
  <DocSecurity>0</DocSecurity>
  <Lines>551</Lines>
  <Paragraphs>155</Paragraphs>
  <ScaleCrop>false</ScaleCrop>
  <Company>University of Miami</Company>
  <LinksUpToDate>false</LinksUpToDate>
  <CharactersWithSpaces>7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John</dc:creator>
  <cp:keywords/>
  <dc:description/>
  <cp:lastModifiedBy>Marudo, Catherine Pamplona</cp:lastModifiedBy>
  <cp:revision>33</cp:revision>
  <dcterms:created xsi:type="dcterms:W3CDTF">2024-05-28T18:17:00Z</dcterms:created>
  <dcterms:modified xsi:type="dcterms:W3CDTF">2024-07-03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4386626560EF4E9724D2D6BB8B78F3</vt:lpwstr>
  </property>
</Properties>
</file>